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82"/>
        <w:gridCol w:w="1745"/>
        <w:gridCol w:w="2689"/>
        <w:gridCol w:w="2936"/>
        <w:gridCol w:w="916"/>
      </w:tblGrid>
      <w:tr>
        <w:trPr>
          <w:trHeight w:val="537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Protein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A449 locus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Name</w:t>
            </w:r>
          </w:p>
        </w:tc>
        <w:tc>
          <w:tcPr>
            <w:tcW w:w="5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Identification of homologous protein in the secretome of other bacteria and moonlighting activity (if known)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Ref.</w:t>
            </w:r>
          </w:p>
        </w:tc>
      </w:tr>
      <w:tr>
        <w:trPr>
          <w:trHeight w:val="537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Organis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rPr/>
              <w:t>Moonlighting activity</w:t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F-Tu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275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293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longation factor Tu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factor H and plasminoge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Immune evas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Kunert&lt;/Author&gt;&lt;Year&gt;2007&lt;/Year&gt;&lt;RecNum&gt;97&lt;/RecNum&gt;&lt;IDText&gt;Immune evasion of the human pathogen Pseudomonas aeruginosa: elongation factor Tuf is a factor H and plasminogen binding protein&lt;/IDText&gt;&lt;MDL Ref_Type="Journal"&gt;&lt;Ref_Type&gt;Journal&lt;/Ref_Type&gt;&lt;Ref_ID&gt;97&lt;/Ref_ID&gt;&lt;Title_Primary&gt;Immune evasion of the human pathogen &lt;i&gt;Pseudomonas aeruginosa&lt;/i&gt;: elongation factor Tuf is a factor H and plasminogen binding protein&lt;/Title_Primary&gt;&lt;Authors_Primary&gt;Kunert,A.&lt;/Authors_Primary&gt;&lt;Authors_Primary&gt;Losse,J.&lt;/Authors_Primary&gt;&lt;Authors_Primary&gt;Gruszin,C.&lt;/Authors_Primary&gt;&lt;Authors_Primary&gt;Huhn,M.&lt;/Authors_Primary&gt;&lt;Authors_Primary&gt;Kaendler,K.&lt;/Authors_Primary&gt;&lt;Authors_Primary&gt;Mikkat,S.&lt;/Authors_Primary&gt;&lt;Authors_Primary&gt;Volke,D.&lt;/Authors_Primary&gt;&lt;Authors_Primary&gt;Hoffmann,R.&lt;/Authors_Primary&gt;&lt;Authors_Primary&gt;Jokiranta,T.S.&lt;/Authors_Primary&gt;&lt;Authors_Primary&gt;Seeberger,H.&lt;/Authors_Primary&gt;&lt;Authors_Primary&gt;Moellmann,U.&lt;/Authors_Primary&gt;&lt;Authors_Primary&gt;Hellwage,J.&lt;/Authors_Primary&gt;&lt;Authors_Primary&gt;Zipfel,P.F.&lt;/Authors_Primary&gt;&lt;Date_Primary&gt;2007/9/1&lt;/Date_Primary&gt;&lt;Keywords&gt;AERUGINOSA&lt;/Keywords&gt;&lt;Keywords&gt;Affinity&lt;/Keywords&gt;&lt;Keywords&gt;BACTERIA&lt;/Keywords&gt;&lt;Keywords&gt;BACTERIAL&lt;/Keywords&gt;&lt;Keywords&gt;BINDING&lt;/Keywords&gt;&lt;Keywords&gt;binding protein&lt;/Keywords&gt;&lt;Keywords&gt;BINDING-PROTEIN&lt;/Keywords&gt;&lt;Keywords&gt;BORRELIA-BURGDORFERI&lt;/Keywords&gt;&lt;Keywords&gt;COMPLEMENT FACTOR-H&lt;/Keywords&gt;&lt;Keywords&gt;EFFECTOR PROTEINS&lt;/Keywords&gt;&lt;Keywords&gt;ENDOTHELIAL-CELLS&lt;/Keywords&gt;&lt;Keywords&gt;EXTRACELLULAR-MATRIX&lt;/Keywords&gt;&lt;Keywords&gt;HOST&lt;/Keywords&gt;&lt;Keywords&gt;IMMUNE EVASION&lt;/Keywords&gt;&lt;Keywords&gt;INFECTION&lt;/Keywords&gt;&lt;Keywords&gt;Invasion&lt;/Keywords&gt;&lt;Keywords&gt;Mass spectrometry&lt;/Keywords&gt;&lt;Keywords&gt;MASS-SPECTROMETRY&lt;/Keywords&gt;&lt;Keywords&gt;MATRIX&lt;/Keywords&gt;&lt;Keywords&gt;MEDIATED DEGRADATION&lt;/Keywords&gt;&lt;Keywords&gt;OPSONIZED PSEUDOMONAS&lt;/Keywords&gt;&lt;Keywords&gt;plasmin&lt;/Keywords&gt;&lt;Keywords&gt;plasminogen&lt;/Keywords&gt;&lt;Keywords&gt;PLASMINOGEN-BINDING&lt;/Keywords&gt;&lt;Keywords&gt;Proteases&lt;/Keywords&gt;&lt;Keywords&gt;PROTEIN&lt;/Keywords&gt;&lt;Keywords&gt;PROTEINS&lt;/Keywords&gt;&lt;Keywords&gt;PSEUDOMONAS-AERUGINOSA&lt;/Keywords&gt;&lt;Keywords&gt;REGULATOR&lt;/Keywords&gt;&lt;Keywords&gt;SHORT CONSENSUS REPEAT&lt;/Keywords&gt;&lt;Keywords&gt;STREPTOCOCCAL M PROTEINS&lt;/Keywords&gt;&lt;Keywords&gt;SURFACE&lt;/Keywords&gt;&lt;Keywords&gt;SURFACE PROTEIN&lt;/Keywords&gt;&lt;Keywords&gt;VIRULENCE&lt;/Keywords&gt;&lt;Keywords&gt;VIRULENCE FACTORS&lt;/Keywords&gt;&lt;Keywords&gt;IMMUNE&lt;/Keywords&gt;&lt;Keywords&gt;PATHOGEN&lt;/Keywords&gt;&lt;Keywords&gt;PSEUDOMONAS&lt;/Keywords&gt;&lt;Keywords&gt;Pseudomonas aeruginosa&lt;/Keywords&gt;&lt;Keywords&gt;Elongation factor&lt;/Keywords&gt;&lt;Keywords&gt;FACTOR-H&lt;/Keywords&gt;&lt;Keywords&gt;PLASMINOGEN-BINDING-PROTEIN&lt;/Keywords&gt;&lt;Reprint&gt;Not in File&lt;/Reprint&gt;&lt;Start_Page&gt;2979&lt;/Start_Page&gt;&lt;End_Page&gt;2988&lt;/End_Page&gt;&lt;Periodical&gt;J Immunol&lt;/Periodical&gt;&lt;Volume&gt;179&lt;/Volume&gt;&lt;Issue&gt;5&lt;/Issue&gt;&lt;ISSN_ISBN&gt;0022-1767&lt;/ISSN_ISBN&gt;&lt;Address&gt;Leibniz Inst Nat Prod Res &amp;amp; Infect Biol, Hans Knoell Inst, Dept Infect Biol, D-07745 Jena, Germany&amp;#xA;Univ Rostock, Fac Med, Rostock, Germany&amp;#xA;Univ Leipzig, Ctr Biotechnol &amp;amp; Biomed, D-7010 Leipzig, Germany&amp;#xA;Univ Helsinki, Dept Bacteriol &amp;amp; Immunol, Haartman Inst, Helsinki, Finland&amp;#xA;Helsinki Univ Cent Hosp, Helsinki, Finland&amp;#xA;Univ Jena, Fac Biol, D-6900 Jena, Germany&lt;/Address&gt;&lt;Web_URL&gt;ISI:000248991800039&lt;/Web_URL&gt;&lt;ZZ_JournalFull&gt;&lt;f name="System"&gt;J Immunol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1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hrysanthem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Kazemi-Pour&lt;/Author&gt;&lt;Year&gt;2004&lt;/Year&gt;&lt;RecNum&gt;87&lt;/RecNum&gt;&lt;IDText&gt;The secretome of the plant pathogenic bacterium Erwinia chrysanthemi&lt;/IDText&gt;&lt;MDL Ref_Type="Journal"&gt;&lt;Ref_Type&gt;Journal&lt;/Ref_Type&gt;&lt;Ref_ID&gt;87&lt;/Ref_ID&gt;&lt;Title_Primary&gt;The secretome of the plant pathogenic bacterium &lt;i&gt;Erwinia chrysanthemi&lt;/i&gt;&lt;/Title_Primary&gt;&lt;Authors_Primary&gt;Kazemi-Pour,N.&lt;/Authors_Primary&gt;&lt;Authors_Primary&gt;Condemine,G.&lt;/Authors_Primary&gt;&lt;Authors_Primary&gt;Hugouvieux-Cotte-Pattat,N.&lt;/Authors_Primary&gt;&lt;Date_Primary&gt;2004/10&lt;/Date_Primary&gt;&lt;Keywords&gt;BACTERIA&lt;/Keywords&gt;&lt;Keywords&gt;Cell wall&lt;/Keywords&gt;&lt;Keywords&gt;DISEASE&lt;/Keywords&gt;&lt;Keywords&gt;ELECTROPHORESIS&lt;/Keywords&gt;&lt;Keywords&gt;ERWINIA-CHRYSANTHEMI-3937&lt;/Keywords&gt;&lt;Keywords&gt;EXPRESSION&lt;/Keywords&gt;&lt;Keywords&gt;EXTRACELLULAR PROTEINS&lt;/Keywords&gt;&lt;Keywords&gt;GENE&lt;/Keywords&gt;&lt;Keywords&gt;MEMBRANE&lt;/Keywords&gt;&lt;Keywords&gt;MUTAGENESIS&lt;/Keywords&gt;&lt;Keywords&gt;PATHWAY&lt;/Keywords&gt;&lt;Keywords&gt;PECTATE LYASE&lt;/Keywords&gt;&lt;Keywords&gt;pectinase&lt;/Keywords&gt;&lt;Keywords&gt;PROTEIN&lt;/Keywords&gt;&lt;Keywords&gt;PROTEINS&lt;/Keywords&gt;&lt;Keywords&gt;PROTEOME ANALYSIS&lt;/Keywords&gt;&lt;Keywords&gt;PROTEOMIC ANALYSIS&lt;/Keywords&gt;&lt;Keywords&gt;secretion&lt;/Keywords&gt;&lt;Keywords&gt;SYSTEM&lt;/Keywords&gt;&lt;Keywords&gt;two-dimensional gel electrophoresis&lt;/Keywords&gt;&lt;Keywords&gt;VIRULENCE FACTORS&lt;/Keywords&gt;&lt;Keywords&gt;WALL&lt;/Keywords&gt;&lt;Keywords&gt;XANTHOMONAS-CAMPESTRIS&lt;/Keywords&gt;&lt;Keywords&gt;SECRETOME&lt;/Keywords&gt;&lt;Keywords&gt;PATHOGENIC BACTERIA&lt;/Keywords&gt;&lt;Keywords&gt;CHRYSANTHEMI&lt;/Keywords&gt;&lt;Reprint&gt;Not in File&lt;/Reprint&gt;&lt;Start_Page&gt;3177&lt;/Start_Page&gt;&lt;End_Page&gt;3186&lt;/End_Page&gt;&lt;Periodical&gt;Proteomics&lt;/Periodical&gt;&lt;Volume&gt;4&lt;/Volume&gt;&lt;Issue&gt;10&lt;/Issue&gt;&lt;ISSN_ISBN&gt;1615-9853&lt;/ISSN_ISBN&gt;&lt;Address&gt;UCB, INSA, CNRS, UMR 5122,Unite Microbiol &amp;amp; Genet, F-69622 Villeurbanne, France&lt;/Address&gt;&lt;Web_URL&gt;ISI:000224487500030&lt;/Web_URL&gt;&lt;ZZ_JournalFull&gt;&lt;f name="System"&gt;Proteomics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3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Pessione&lt;/Author&gt;&lt;Year&gt;2012&lt;/Year&gt;&lt;RecNum&gt;94&lt;/RecNum&gt;&lt;IDText&gt;Different protein expression profiles in cheese and clinical isolates of Enterococcus faecalis revealed by proteomic analysis&lt;/IDText&gt;&lt;MDL Ref_Type="Journal"&gt;&lt;Ref_Type&gt;Journal&lt;/Ref_Type&gt;&lt;Ref_ID&gt;94&lt;/Ref_ID&gt;&lt;Title_Primary&gt;Different protein expression profiles in cheese and clinical isolates of &lt;i&gt;Enterococcus faecalis&lt;/i&gt; revealed by proteomic analysis&lt;/Title_Primary&gt;&lt;Authors_Primary&gt;Pessione,A.&lt;/Authors_Primary&gt;&lt;Authors_Primary&gt;Lamberti,C.&lt;/Authors_Primary&gt;&lt;Authors_Primary&gt;Cocolin,L.&lt;/Authors_Primary&gt;&lt;Authors_Primary&gt;Campolongo,S.&lt;/Authors_Primary&gt;&lt;Authors_Primary&gt;Grunau,A.&lt;/Authors_Primary&gt;&lt;Authors_Primary&gt;Giubergia,S.&lt;/Authors_Primary&gt;&lt;Authors_Primary&gt;Eberl,L.&lt;/Authors_Primary&gt;&lt;Authors_Primary&gt;Riedel,K.&lt;/Authors_Primary&gt;&lt;Authors_Primary&gt;Pessione,E.&lt;/Authors_Primary&gt;&lt;Date_Primary&gt;2012/2&lt;/Date_Primary&gt;&lt;Keywords&gt;2-DE&lt;/Keywords&gt;&lt;Keywords&gt;2-DIMENSIONAL ELECTROPHORESIS&lt;/Keywords&gt;&lt;Keywords&gt;ADHESION&lt;/Keywords&gt;&lt;Keywords&gt;ANTIGEN&lt;/Keywords&gt;&lt;Keywords&gt;BILE-SALTS&lt;/Keywords&gt;&lt;Keywords&gt;BIOSYNTHESIS-ACTIVATING PHEROMONE&lt;/Keywords&gt;&lt;Keywords&gt;ENDOCARDITIS&lt;/Keywords&gt;&lt;Keywords&gt;ENZYMATIC-ACTIVITY&lt;/Keywords&gt;&lt;Keywords&gt;EXPRESSION&lt;/Keywords&gt;&lt;Keywords&gt;FSR GENES&lt;/Keywords&gt;&lt;Keywords&gt;fsr locus&lt;/Keywords&gt;&lt;Keywords&gt;GENE&lt;/Keywords&gt;&lt;Keywords&gt;GENES&lt;/Keywords&gt;&lt;Keywords&gt;HUMAN PLASMINOGEN&lt;/Keywords&gt;&lt;Keywords&gt;LACTIC-ACID BACTERIA&lt;/Keywords&gt;&lt;Keywords&gt;microbiology&lt;/Keywords&gt;&lt;Keywords&gt;moonlighting&lt;/Keywords&gt;&lt;Keywords&gt;Moonlighting proteins&lt;/Keywords&gt;&lt;Keywords&gt;PATHOGENICITY ISLAND&lt;/Keywords&gt;&lt;Keywords&gt;PATTERNS&lt;/Keywords&gt;&lt;Keywords&gt;Proteases&lt;/Keywords&gt;&lt;Keywords&gt;PROTEIN&lt;/Keywords&gt;&lt;Keywords&gt;PROTEINS&lt;/Keywords&gt;&lt;Keywords&gt;PROTEOMIC ANALYSIS&lt;/Keywords&gt;&lt;Keywords&gt;SERINE-PROTEASE&lt;/Keywords&gt;&lt;Keywords&gt;SEX-PHEROMONES&lt;/Keywords&gt;&lt;Keywords&gt;STREPTOCOCCUS-FAECALIS&lt;/Keywords&gt;&lt;Keywords&gt;Superoxide dismutase&lt;/Keywords&gt;&lt;Keywords&gt;VIRULENCE&lt;/Keywords&gt;&lt;Keywords&gt;VIRULENCE FACTORS&lt;/Keywords&gt;&lt;Keywords&gt;protein expression&lt;/Keywords&gt;&lt;Keywords&gt;CLINICAL ISOLATE&lt;/Keywords&gt;&lt;Keywords&gt;ISOLATE&lt;/Keywords&gt;&lt;Keywords&gt;Proteomic&lt;/Keywords&gt;&lt;Reprint&gt;Not in File&lt;/Reprint&gt;&lt;Start_Page&gt;431&lt;/Start_Page&gt;&lt;End_Page&gt;447&lt;/End_Page&gt;&lt;Periodical&gt;Proteomics&lt;/Periodical&gt;&lt;Volume&gt;12&lt;/Volume&gt;&lt;Issue&gt;3&lt;/Issue&gt;&lt;ISSN_ISBN&gt;1615-9853&lt;/ISSN_ISBN&gt;&lt;Address&gt;Univ Turin, Dept Human &amp;amp; Anim Biol, Turin, Italy&amp;#xA;Univ Turin, DIVAPRA, Turin, Italy&amp;#xA;Univ Zurich, Inst Plant Biol, Dept Microbiol, CH-8008 Zurich, Switzerland&amp;#xA;TU Braunschweig, Inst Microbiol, Dept Microbial Prote, Braunschweig, Germany&lt;/Address&gt;&lt;Web_URL&gt;ISI:000299623700014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F-G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292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longation factor G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kora&lt;/Author&gt;&lt;Year&gt;2011&lt;/Year&gt;&lt;RecNum&gt;88&lt;/RecNum&gt;&lt;IDText&gt;Proteomic analysis of the Vibrio cholerae type II secretome reveals new proteins, including three related serine proteases&lt;/IDText&gt;&lt;MDL Ref_Type="Journal"&gt;&lt;Ref_Type&gt;Journal&lt;/Ref_Type&gt;&lt;Ref_ID&gt;88&lt;/Ref_ID&gt;&lt;Title_Primary&gt;Proteomic analysis of the &lt;i&gt;Vibrio cholerae&lt;/i&gt; type II secretome reveals new proteins, including three related serine proteases&lt;/Title_Primary&gt;&lt;Authors_Primary&gt;Sikora,A.E.&lt;/Authors_Primary&gt;&lt;Authors_Primary&gt;Zielke,R.A.&lt;/Authors_Primary&gt;&lt;Authors_Primary&gt;Lawrence,D.A.&lt;/Authors_Primary&gt;&lt;Authors_Primary&gt;Andrews,P.C.&lt;/Authors_Primary&gt;&lt;Authors_Primary&gt;Sandkvist,M.&lt;/Authors_Primary&gt;&lt;Date_Primary&gt;2011/5/13&lt;/Date_Primary&gt;&lt;Keywords&gt;BACTERIA&lt;/Keywords&gt;&lt;Keywords&gt;CHIRONOMID EGG MASSES&lt;/Keywords&gt;&lt;Keywords&gt;COMPREHENSIVE ANALYSIS&lt;/Keywords&gt;&lt;Keywords&gt;DISEASE&lt;/Keywords&gt;&lt;Keywords&gt;ENZYMATIC-ACTIVITY&lt;/Keywords&gt;&lt;Keywords&gt;EPITHELIAL-CELLS&lt;/Keywords&gt;&lt;Keywords&gt;ESCHERICHIA-COLI&lt;/Keywords&gt;&lt;Keywords&gt;GENETIC-ANALYSIS&lt;/Keywords&gt;&lt;Keywords&gt;GRAM-NEGATIVE BACTERIA&lt;/Keywords&gt;&lt;Keywords&gt;GROWTH&lt;/Keywords&gt;&lt;Keywords&gt;IN-VITRO&lt;/Keywords&gt;&lt;Keywords&gt;LEGIONELLA-PNEUMOPHILA&lt;/Keywords&gt;&lt;Keywords&gt;Mass spectrometry&lt;/Keywords&gt;&lt;Keywords&gt;OUTER-MEMBRANE&lt;/Keywords&gt;&lt;Keywords&gt;PATHOGENESIS&lt;/Keywords&gt;&lt;Keywords&gt;PROTEIN&lt;/Keywords&gt;&lt;Keywords&gt;PROTEINS&lt;/Keywords&gt;&lt;Keywords&gt;PROTEOLYTIC ACTIVATION&lt;/Keywords&gt;&lt;Keywords&gt;PROTEOMIC ANALYSIS&lt;/Keywords&gt;&lt;Keywords&gt;secretion&lt;/Keywords&gt;&lt;Keywords&gt;SUBCELLULAR-LOCALIZATION&lt;/Keywords&gt;&lt;Keywords&gt;SYSTEM&lt;/Keywords&gt;&lt;Keywords&gt;Vibrio cholerae&lt;/Keywords&gt;&lt;Keywords&gt;VIBRIO-CHOLERAE&lt;/Keywords&gt;&lt;Keywords&gt;VIRULENCE FACTORS&lt;/Keywords&gt;&lt;Keywords&gt;Proteomic&lt;/Keywords&gt;&lt;Keywords&gt;CHOLERAE&lt;/Keywords&gt;&lt;Keywords&gt;SECRETOME&lt;/Keywords&gt;&lt;Keywords&gt;SERINE PROTEASES&lt;/Keywords&gt;&lt;Keywords&gt;SERINE-PROTEASE&lt;/Keywords&gt;&lt;Keywords&gt;Proteases&lt;/Keywords&gt;&lt;Keywords&gt;PROTEASE&lt;/Keywords&gt;&lt;Reprint&gt;Not in File&lt;/Reprint&gt;&lt;Start_Page&gt;16555&lt;/Start_Page&gt;&lt;End_Page&gt;16566&lt;/End_Page&gt;&lt;Periodical&gt;J Biol Chem&lt;/Periodical&gt;&lt;Volume&gt;286&lt;/Volume&gt;&lt;Issue&gt;19&lt;/Issue&gt;&lt;ISSN_ISBN&gt;0021-9258&lt;/ISSN_ISBN&gt;&lt;Address&gt;Univ Michigan, Dept Microbiol &amp;amp; Immunol, Ann Arbor, MI 48109 USA&amp;#xA;Univ Michigan, Dept Mol Dev &amp;amp; Cellular Biol, Ann Arbor, MI 48109 USA&amp;#xA;Univ Michigan, Dept Internal Med, Ann Arbor, MI 48109 USA&amp;#xA;Univ Michigan, Dept Biol Chem, Ann Arbor, MI 48109 USA&lt;/Address&gt;&lt;Web_URL&gt;ISI:000290301900004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4,5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F-Ts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159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longation factor Ts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yp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4119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GTP-binding elongation factor protein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s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768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30S ribosomal protein S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sE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4070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30S ribosomal protein S5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5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sH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4073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30S ribosomal protein S8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5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s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66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30S ribosomal protein S16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l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280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50S ribosomal protein L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lC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4087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50S ribosomal protein L3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lF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4072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50S ribosomal protein L6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Pessione&lt;/Author&gt;&lt;Year&gt;2012&lt;/Year&gt;&lt;RecNum&gt;94&lt;/RecNum&gt;&lt;IDText&gt;Different protein expression profiles in cheese and clinical isolates of Enterococcus faecalis revealed by proteomic analysis&lt;/IDText&gt;&lt;MDL Ref_Type="Journal"&gt;&lt;Ref_Type&gt;Journal&lt;/Ref_Type&gt;&lt;Ref_ID&gt;94&lt;/Ref_ID&gt;&lt;Title_Primary&gt;Different protein expression profiles in cheese and clinical isolates of &lt;i&gt;Enterococcus faecalis&lt;/i&gt; revealed by proteomic analysis&lt;/Title_Primary&gt;&lt;Authors_Primary&gt;Pessione,A.&lt;/Authors_Primary&gt;&lt;Authors_Primary&gt;Lamberti,C.&lt;/Authors_Primary&gt;&lt;Authors_Primary&gt;Cocolin,L.&lt;/Authors_Primary&gt;&lt;Authors_Primary&gt;Campolongo,S.&lt;/Authors_Primary&gt;&lt;Authors_Primary&gt;Grunau,A.&lt;/Authors_Primary&gt;&lt;Authors_Primary&gt;Giubergia,S.&lt;/Authors_Primary&gt;&lt;Authors_Primary&gt;Eberl,L.&lt;/Authors_Primary&gt;&lt;Authors_Primary&gt;Riedel,K.&lt;/Authors_Primary&gt;&lt;Authors_Primary&gt;Pessione,E.&lt;/Authors_Primary&gt;&lt;Date_Primary&gt;2012/2&lt;/Date_Primary&gt;&lt;Keywords&gt;2-DE&lt;/Keywords&gt;&lt;Keywords&gt;2-DIMENSIONAL ELECTROPHORESIS&lt;/Keywords&gt;&lt;Keywords&gt;ADHESION&lt;/Keywords&gt;&lt;Keywords&gt;ANTIGEN&lt;/Keywords&gt;&lt;Keywords&gt;BILE-SALTS&lt;/Keywords&gt;&lt;Keywords&gt;BIOSYNTHESIS-ACTIVATING PHEROMONE&lt;/Keywords&gt;&lt;Keywords&gt;ENDOCARDITIS&lt;/Keywords&gt;&lt;Keywords&gt;ENZYMATIC-ACTIVITY&lt;/Keywords&gt;&lt;Keywords&gt;EXPRESSION&lt;/Keywords&gt;&lt;Keywords&gt;FSR GENES&lt;/Keywords&gt;&lt;Keywords&gt;fsr locus&lt;/Keywords&gt;&lt;Keywords&gt;GENE&lt;/Keywords&gt;&lt;Keywords&gt;GENES&lt;/Keywords&gt;&lt;Keywords&gt;HUMAN PLASMINOGEN&lt;/Keywords&gt;&lt;Keywords&gt;LACTIC-ACID BACTERIA&lt;/Keywords&gt;&lt;Keywords&gt;microbiology&lt;/Keywords&gt;&lt;Keywords&gt;moonlighting&lt;/Keywords&gt;&lt;Keywords&gt;Moonlighting proteins&lt;/Keywords&gt;&lt;Keywords&gt;PATHOGENICITY ISLAND&lt;/Keywords&gt;&lt;Keywords&gt;PATTERNS&lt;/Keywords&gt;&lt;Keywords&gt;Proteases&lt;/Keywords&gt;&lt;Keywords&gt;PROTEIN&lt;/Keywords&gt;&lt;Keywords&gt;PROTEINS&lt;/Keywords&gt;&lt;Keywords&gt;PROTEOMIC ANALYSIS&lt;/Keywords&gt;&lt;Keywords&gt;SERINE-PROTEASE&lt;/Keywords&gt;&lt;Keywords&gt;SEX-PHEROMONES&lt;/Keywords&gt;&lt;Keywords&gt;STREPTOCOCCUS-FAECALIS&lt;/Keywords&gt;&lt;Keywords&gt;Superoxide dismutase&lt;/Keywords&gt;&lt;Keywords&gt;VIRULENCE&lt;/Keywords&gt;&lt;Keywords&gt;VIRULENCE FACTORS&lt;/Keywords&gt;&lt;Keywords&gt;protein expression&lt;/Keywords&gt;&lt;Keywords&gt;CLINICAL ISOLATE&lt;/Keywords&gt;&lt;Keywords&gt;ISOLATE&lt;/Keywords&gt;&lt;Keywords&gt;Proteomic&lt;/Keywords&gt;&lt;Reprint&gt;Not in File&lt;/Reprint&gt;&lt;Start_Page&gt;431&lt;/Start_Page&gt;&lt;End_Page&gt;447&lt;/End_Page&gt;&lt;Periodical&gt;Proteomics&lt;/Periodical&gt;&lt;Volume&gt;12&lt;/Volume&gt;&lt;Issue&gt;3&lt;/Issue&gt;&lt;ISSN_ISBN&gt;1615-9853&lt;/ISSN_ISBN&gt;&lt;Address&gt;Univ Turin, Dept Human &amp;amp; Anim Biol, Turin, Italy&amp;#xA;Univ Turin, DIVAPRA, Turin, Italy&amp;#xA;Univ Zurich, Inst Plant Biol, Dept Microbiol, CH-8008 Zurich, Switzerland&amp;#xA;TU Braunschweig, Inst Microbiol, Dept Microbial Prote, Braunschweig, Germany&lt;/Address&gt;&lt;Web_URL&gt;ISI:000299623700014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plK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279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50S ribosomal protein L11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ancisella tularen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onecna&lt;/Author&gt;&lt;Year&gt;2010&lt;/Year&gt;&lt;RecNum&gt;96&lt;/RecNum&gt;&lt;IDText&gt;Comparative proteomic profiling of culture filtrate proteins of less and highly virulent Francisella tularensis strains&lt;/IDText&gt;&lt;MDL Ref_Type="Journal"&gt;&lt;Ref_Type&gt;Journal&lt;/Ref_Type&gt;&lt;Ref_ID&gt;96&lt;/Ref_ID&gt;&lt;Title_Primary&gt;Comparative proteomic profiling of culture filtrate proteins of less and highly virulent &lt;i&gt;Francisella tularensis&lt;/i&gt; strains&lt;/Title_Primary&gt;&lt;Authors_Primary&gt;Konecna,K.&lt;/Authors_Primary&gt;&lt;Authors_Primary&gt;Hernychova,L.&lt;/Authors_Primary&gt;&lt;Authors_Primary&gt;Reichelova,M.&lt;/Authors_Primary&gt;&lt;Authors_Primary&gt;Lenco,J.&lt;/Authors_Primary&gt;&lt;Authors_Primary&gt;Klimentova,J.&lt;/Authors_Primary&gt;&lt;Authors_Primary&gt;Stulik,J.&lt;/Authors_Primary&gt;&lt;Authors_Primary&gt;Macela,A.&lt;/Authors_Primary&gt;&lt;Authors_Primary&gt;Alefantis,T.&lt;/Authors_Primary&gt;&lt;Authors_Primary&gt;DelVecchio,V.G.&lt;/Authors_Primary&gt;&lt;Date_Primary&gt;2010/12&lt;/Date_Primary&gt;&lt;Keywords&gt;ACID-PHOSPHATASES&lt;/Keywords&gt;&lt;Keywords&gt;BACTERIA&lt;/Keywords&gt;&lt;Keywords&gt;BETA-LACTAMASE&lt;/Keywords&gt;&lt;Keywords&gt;Culture filtrate proteins&lt;/Keywords&gt;&lt;Keywords&gt;DISEASE&lt;/Keywords&gt;&lt;Keywords&gt;ESCHERICHIA-COLI&lt;/Keywords&gt;&lt;Keywords&gt;EXTRACELLULAR PROTEINS&lt;/Keywords&gt;&lt;Keywords&gt;Francisella tularensis&lt;/Keywords&gt;&lt;Keywords&gt;HELICOBACTER-PYLORI&lt;/Keywords&gt;&lt;Keywords&gt;LIVE-VACCINE STRAIN&lt;/Keywords&gt;&lt;Keywords&gt;MECHANISM&lt;/Keywords&gt;&lt;Keywords&gt;microbiology&lt;/Keywords&gt;&lt;Keywords&gt;moonlighting&lt;/Keywords&gt;&lt;Keywords&gt;Moonlighting proteins&lt;/Keywords&gt;&lt;Keywords&gt;MYCOBACTERIUM-TUBERCULOSIS&lt;/Keywords&gt;&lt;Keywords&gt;pathogenicity&lt;/Keywords&gt;&lt;Keywords&gt;PATHOGENS&lt;/Keywords&gt;&lt;Keywords&gt;PROTEIN&lt;/Keywords&gt;&lt;Keywords&gt;PROTEINS&lt;/Keywords&gt;&lt;Keywords&gt;PROTEOMIC ANALYSIS&lt;/Keywords&gt;&lt;Keywords&gt;PSEUDOMONAS-AERUGINOSA&lt;/Keywords&gt;&lt;Keywords&gt;Secreted proteins&lt;/Keywords&gt;&lt;Keywords&gt;secretion&lt;/Keywords&gt;&lt;Keywords&gt;SSP TULARENSIS&lt;/Keywords&gt;&lt;Keywords&gt;Vaccine&lt;/Keywords&gt;&lt;Keywords&gt;VIRULENCE&lt;/Keywords&gt;&lt;Keywords&gt;VIRULENCE FACTORS&lt;/Keywords&gt;&lt;Keywords&gt;Proteomic&lt;/Keywords&gt;&lt;Keywords&gt;FRANCISELLA-TULARENSIS&lt;/Keywords&gt;&lt;Keywords&gt;STRAINS&lt;/Keywords&gt;&lt;Keywords&gt;STRAIN&lt;/Keywords&gt;&lt;Reprint&gt;Not in File&lt;/Reprint&gt;&lt;Start_Page&gt;4501&lt;/Start_Page&gt;&lt;End_Page&gt;4511&lt;/End_Page&gt;&lt;Periodical&gt;Proteomics&lt;/Periodical&gt;&lt;Volume&gt;10&lt;/Volume&gt;&lt;Issue&gt;24&lt;/Issue&gt;&lt;ISSN_ISBN&gt;1615-9853&lt;/ISSN_ISBN&gt;&lt;Address&gt;Univ Def, Inst Mol Pathol, Fac Mil Hlth Sci, Hradec Kralove 50001, Czech Republic&amp;#xA;Charles Univ Prague, Fac Pharm Hradec Kralove, Prague, Czech Republic&amp;#xA;Vet Res Inst, CS-62132 Brno, Czech Republic&amp;#xA;Vital Probes Inc, Mayfield, PA USA&lt;/Address&gt;&lt;Web_URL&gt;ISI:000285882200015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laS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811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lanyl tRNA synthet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HtpG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(HSP90)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826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Heat shock protein G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u&lt;/Author&gt;&lt;Year&gt;2008&lt;/Year&gt;&lt;RecNum&gt;85&lt;/RecNum&gt;&lt;IDText&gt;Comparative proteome analysis of secreted proteins of Streptococcus suis serotype 9 isolates from diseased and healthy pigs&lt;/IDText&gt;&lt;MDL Ref_Type="Journal"&gt;&lt;Ref_Type&gt;Journal&lt;/Ref_Type&gt;&lt;Ref_ID&gt;85&lt;/Ref_ID&gt;&lt;Title_Primary&gt;Comparative proteome analysis of secreted proteins of &lt;i&gt;Streptococcus suis&lt;/i&gt; serotype 9 isolates from diseased and healthy pigs&lt;/Title_Primary&gt;&lt;Authors_Primary&gt;Wu,Z.F.&lt;/Authors_Primary&gt;&lt;Authors_Primary&gt;Zhang,W.&lt;/Authors_Primary&gt;&lt;Authors_Primary&gt;Lu,C.P.&lt;/Authors_Primary&gt;&lt;Date_Primary&gt;2008/9&lt;/Date_Primary&gt;&lt;Keywords&gt;binding protein&lt;/Keywords&gt;&lt;Keywords&gt;Comparative proteome&lt;/Keywords&gt;&lt;Keywords&gt;DISEASE&lt;/Keywords&gt;&lt;Keywords&gt;DNA&lt;/Keywords&gt;&lt;Keywords&gt;ELECTROPHORESIS&lt;/Keywords&gt;&lt;Keywords&gt;ESCHERICHIA-COLI&lt;/Keywords&gt;&lt;Keywords&gt;EXPRESSION&lt;/Keywords&gt;&lt;Keywords&gt;GLYCERALDEHYDE-3-PHOSPHATE DEHYDROGENASE&lt;/Keywords&gt;&lt;Keywords&gt;HUMAN-DISEASES&lt;/Keywords&gt;&lt;Keywords&gt;IDENTIFICATION&lt;/Keywords&gt;&lt;Keywords&gt;IN-VIVO&lt;/Keywords&gt;&lt;Keywords&gt;Mass spectrometry&lt;/Keywords&gt;&lt;Keywords&gt;MECHANISM&lt;/Keywords&gt;&lt;Keywords&gt;MURAMIDASE-RELEASED PROTEIN&lt;/Keywords&gt;&lt;Keywords&gt;NUCLEOTIDE-SEQUENCE&lt;/Keywords&gt;&lt;Keywords&gt;pathogenicity&lt;/Keywords&gt;&lt;Keywords&gt;PROTEIN&lt;/Keywords&gt;&lt;Keywords&gt;PROTEINS&lt;/Keywords&gt;&lt;Keywords&gt;PROTEOME ANALYSIS&lt;/Keywords&gt;&lt;Keywords&gt;Secreted proteins&lt;/Keywords&gt;&lt;Keywords&gt;Streptococcus suis&lt;/Keywords&gt;&lt;Keywords&gt;Streptococcus suis serotype 9&lt;/Keywords&gt;&lt;Keywords&gt;TYPE-2&lt;/Keywords&gt;&lt;Keywords&gt;VIRULENCE&lt;/Keywords&gt;&lt;Keywords&gt;VIRULENCE FACTORS&lt;/Keywords&gt;&lt;Keywords&gt;ZEBRAFISH&lt;/Keywords&gt;&lt;Keywords&gt;ISOLATE&lt;/Keywords&gt;&lt;Reprint&gt;Not in File&lt;/Reprint&gt;&lt;Start_Page&gt;159&lt;/Start_Page&gt;&lt;End_Page&gt;166&lt;/End_Page&gt;&lt;Periodical&gt;Microb Pathog&lt;/Periodical&gt;&lt;Volume&gt;45&lt;/Volume&gt;&lt;Issue&gt;3&lt;/Issue&gt;&lt;ISSN_ISBN&gt;0882-4010&lt;/ISSN_ISBN&gt;&lt;Address&gt;Nanjing Agr Univ, Key Lab Anim Dis Diagnost &amp;amp; Immunol, Minist Agr, Nanjing 210095, Jiangsu, Peoples R China&lt;/Address&gt;&lt;Web_URL&gt;ISI:000262591600001&lt;/Web_URL&gt;&lt;ZZ_JournalFull&gt;&lt;f name="System"&gt;Microb Pathog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orphyromonas gingiv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Chemokine CXCL8 induction in human monocytic and microvascular vein endothelial cell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Shelburne&lt;/Author&gt;&lt;Year&gt;2007&lt;/Year&gt;&lt;RecNum&gt;392&lt;/RecNum&gt;&lt;IDText&gt;HtpG, the Porphyromonas gingivalis HSP-90 homologue, induces the chemokine CXCL8 in human monocytic and microvascular vein endothelial cells&lt;/IDText&gt;&lt;MDL Ref_Type="Journal"&gt;&lt;Ref_Type&gt;Journal&lt;/Ref_Type&gt;&lt;Ref_ID&gt;392&lt;/Ref_ID&gt;&lt;Title_Primary&gt;HtpG, the &lt;i&gt;Porphyromonas gingivalis&lt;/i&gt; HSP-90 homologue, induces the chemokine CXCL8 in human monocytic and microvascular vein endothelial cells&lt;/Title_Primary&gt;&lt;Authors_Primary&gt;Shelburne,C.E.&lt;/Authors_Primary&gt;&lt;Authors_Primary&gt;Coopamah,M.D.&lt;/Authors_Primary&gt;&lt;Authors_Primary&gt;Sweier,D.G.&lt;/Authors_Primary&gt;&lt;Authors_Primary&gt;An,F.Y.&lt;/Authors_Primary&gt;&lt;Authors_Primary&gt;Lopatin,D.E.&lt;/Authors_Primary&gt;&lt;Date_Primary&gt;2007/6&lt;/Date_Primary&gt;&lt;Keywords&gt;ANTIBODIES&lt;/Keywords&gt;&lt;Keywords&gt;Antibodies,Bacterial&lt;/Keywords&gt;&lt;Keywords&gt;ANTIBODY&lt;/Keywords&gt;&lt;Keywords&gt;BACTERIA&lt;/Keywords&gt;&lt;Keywords&gt;BACTERIAL&lt;/Keywords&gt;&lt;Keywords&gt;Bacterial Proteins&lt;/Keywords&gt;&lt;Keywords&gt;Bacteroidaceae Infections&lt;/Keywords&gt;&lt;Keywords&gt;BIOLOGICAL-ACTIVITIES&lt;/Keywords&gt;&lt;Keywords&gt;blood&lt;/Keywords&gt;&lt;Keywords&gt;Cell Line,Tumor&lt;/Keywords&gt;&lt;Keywords&gt;CELLS&lt;/Keywords&gt;&lt;Keywords&gt;Chaperone&lt;/Keywords&gt;&lt;Keywords&gt;CHAPERONES&lt;/Keywords&gt;&lt;Keywords&gt;cytology&lt;/Keywords&gt;&lt;Keywords&gt;Endothelial Cells&lt;/Keywords&gt;&lt;Keywords&gt;GENE&lt;/Keywords&gt;&lt;Keywords&gt;genetics&lt;/Keywords&gt;&lt;Keywords&gt;heat shock protein&lt;/Keywords&gt;&lt;Keywords&gt;Heat shock proteins&lt;/Keywords&gt;&lt;Keywords&gt;HEAT-SHOCK&lt;/Keywords&gt;&lt;Keywords&gt;HEAT-SHOCK PROTEIN&lt;/Keywords&gt;&lt;Keywords&gt;HEAT-SHOCK PROTEINS&lt;/Keywords&gt;&lt;Keywords&gt;HEAT-SHOCK-PROTEIN&lt;/Keywords&gt;&lt;Keywords&gt;HSP90 Heat-Shock Proteins&lt;/Keywords&gt;&lt;Keywords&gt;Humans&lt;/Keywords&gt;&lt;Keywords&gt;IMMUNE&lt;/Keywords&gt;&lt;Keywords&gt;IMMUNOGLOBULIN&lt;/Keywords&gt;&lt;Keywords&gt;Immunoglobulin G&lt;/Keywords&gt;&lt;Keywords&gt;immunology&lt;/Keywords&gt;&lt;Keywords&gt;INFECTION&lt;/Keywords&gt;&lt;Keywords&gt;INFLAMMATION&lt;/Keywords&gt;&lt;Keywords&gt;INITIATION&lt;/Keywords&gt;&lt;Keywords&gt;INNATE&lt;/Keywords&gt;&lt;Keywords&gt;Interleukin-8&lt;/Keywords&gt;&lt;Keywords&gt;LEUKOCYTE&lt;/Keywords&gt;&lt;Keywords&gt;LIPOPOLYSACCHARIDE&lt;/Keywords&gt;&lt;Keywords&gt;Lipopolysaccharides&lt;/Keywords&gt;&lt;Keywords&gt;MEMBRANE&lt;/Keywords&gt;&lt;Keywords&gt;Membrane Proteins&lt;/Keywords&gt;&lt;Keywords&gt;MEMBRANE-PROTEIN&lt;/Keywords&gt;&lt;Keywords&gt;MEMBRANE-PROTEINS&lt;/Keywords&gt;&lt;Keywords&gt;metabolism&lt;/Keywords&gt;&lt;Keywords&gt;Monocytes&lt;/Keywords&gt;&lt;Keywords&gt;mutant&lt;/Keywords&gt;&lt;Keywords&gt;neutrophil&lt;/Keywords&gt;&lt;Keywords&gt;outer membrane protein&lt;/Keywords&gt;&lt;Keywords&gt;outer membrane proteins&lt;/Keywords&gt;&lt;Keywords&gt;OUTER-MEMBRANE&lt;/Keywords&gt;&lt;Keywords&gt;PATHWAY&lt;/Keywords&gt;&lt;Keywords&gt;periodontitis&lt;/Keywords&gt;&lt;Keywords&gt;Porphyromonas gingivalis&lt;/Keywords&gt;&lt;Keywords&gt;PORPHYROMONAS-GINGIVALIS&lt;/Keywords&gt;&lt;Keywords&gt;Pro-inflammatory response&lt;/Keywords&gt;&lt;Keywords&gt;PROTEIN&lt;/Keywords&gt;&lt;Keywords&gt;PROTEINS&lt;/Keywords&gt;&lt;Keywords&gt;RECEPTOR&lt;/Keywords&gt;&lt;Keywords&gt;RECEPTORS&lt;/Keywords&gt;&lt;Keywords&gt;RNA&lt;/Keywords&gt;&lt;Keywords&gt;RNA Interference&lt;/Keywords&gt;&lt;Keywords&gt;RNA,Small Interfering&lt;/Keywords&gt;&lt;Keywords&gt;SIGNAL&lt;/Keywords&gt;&lt;Keywords&gt;SIGNAL-TRANSDUCTION&lt;/Keywords&gt;&lt;Keywords&gt;SITE&lt;/Keywords&gt;&lt;Keywords&gt;SYSTEM&lt;/Keywords&gt;&lt;Keywords&gt;T-CELL&lt;/Keywords&gt;&lt;Keywords&gt;TRANSCRIPTION FACTORS&lt;/Keywords&gt;&lt;Keywords&gt;TRANSDUCTION&lt;/Keywords&gt;&lt;Keywords&gt;Veins&lt;/Keywords&gt;&lt;Keywords&gt;ENDOTHELIAL-CELLS&lt;/Keywords&gt;&lt;Reprint&gt;Not in File&lt;/Reprint&gt;&lt;Start_Page&gt;1611&lt;/Start_Page&gt;&lt;End_Page&gt;1619&lt;/End_Page&gt;&lt;Periodical&gt;Cell Microbiol&lt;/Periodical&gt;&lt;Volume&gt;9&lt;/Volume&gt;&lt;Issue&gt;6&lt;/Issue&gt;&lt;Address&gt;Department of Biologic and Materials Sciences, School of Dentistry, The University of Michigan, Ann Arbor, MI 48108, USA. ceshelbu@umich.edu&lt;/Address&gt;&lt;Web_URL&gt;PM:17346315&lt;/Web_URL&gt;&lt;ZZ_JournalFull&gt;&lt;f name="System"&gt;Cell Microbiol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14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DnaK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(HSP70)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2996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Heat shock protein 70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Bifidobacterium animalis subsp. lact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Candela&lt;/Author&gt;&lt;Year&gt;2010&lt;/Year&gt;&lt;RecNum&gt;46&lt;/RecNum&gt;&lt;IDText&gt;DnaK from Bifidobacterium animalis subsp lactis is a surface-exposed human plasminogen receptor upregulated in response to bile salts&lt;/IDText&gt;&lt;MDL Ref_Type="Journal"&gt;&lt;Ref_Type&gt;Journal&lt;/Ref_Type&gt;&lt;Ref_ID&gt;46&lt;/Ref_ID&gt;&lt;Title_Primary&gt;DnaK from &lt;i&gt;Bifidobacterium animalis&lt;/i&gt; subsp &lt;i&gt;lactis&lt;/i&gt; is a surface-exposed human plasminogen receptor upregulated in response to bile salts&lt;/Title_Primary&gt;&lt;Authors_Primary&gt;Candela,M.&lt;/Authors_Primary&gt;&lt;Authors_Primary&gt;Centanni,M.&lt;/Authors_Primary&gt;&lt;Authors_Primary&gt;Fiori,J.&lt;/Authors_Primary&gt;&lt;Authors_Primary&gt;Biagi,E.&lt;/Authors_Primary&gt;&lt;Authors_Primary&gt;Turroni,S.&lt;/Authors_Primary&gt;&lt;Authors_Primary&gt;Orrico,C.&lt;/Authors_Primary&gt;&lt;Authors_Primary&gt;Bergmann,S.&lt;/Authors_Primary&gt;&lt;Authors_Primary&gt;Hammerschmidt,S.&lt;/Authors_Primary&gt;&lt;Authors_Primary&gt;Brigidi,P.&lt;/Authors_Primary&gt;&lt;Date_Primary&gt;2010/6&lt;/Date_Primary&gt;&lt;Keywords&gt;ACTIVATION&lt;/Keywords&gt;&lt;Keywords&gt;ALPHA-ENOLASE&lt;/Keywords&gt;&lt;Keywords&gt;BACTERIAL&lt;/Keywords&gt;&lt;Keywords&gt;BINDING&lt;/Keywords&gt;&lt;Keywords&gt;CAPABILITIES&lt;/Keywords&gt;&lt;Keywords&gt;CELL-SURFACE&lt;/Keywords&gt;&lt;Keywords&gt;DISEASE&lt;/Keywords&gt;&lt;Keywords&gt;DnaK&lt;/Keywords&gt;&lt;Keywords&gt;ELECTRON-MICROSCOPY&lt;/Keywords&gt;&lt;Keywords&gt;ENVIRONMENT&lt;/Keywords&gt;&lt;Keywords&gt;EXTRACELLULAR-MATRIX&lt;/Keywords&gt;&lt;Keywords&gt;HEALTH&lt;/Keywords&gt;&lt;Keywords&gt;HISTIDINE-RESIDUES&lt;/Keywords&gt;&lt;Keywords&gt;HOST&lt;/Keywords&gt;&lt;Keywords&gt;Humans&lt;/Keywords&gt;&lt;Keywords&gt;IDENTIFICATION&lt;/Keywords&gt;&lt;Keywords&gt;plasminogen&lt;/Keywords&gt;&lt;Keywords&gt;PLASMINOGEN-BINDING&lt;/Keywords&gt;&lt;Keywords&gt;PROTEIN&lt;/Keywords&gt;&lt;Keywords&gt;PROTEINS&lt;/Keywords&gt;&lt;Keywords&gt;RECEPTOR&lt;/Keywords&gt;&lt;Keywords&gt;SURFACE&lt;/Keywords&gt;&lt;Keywords&gt;HUMAN PLASMINOGEN&lt;/Keywords&gt;&lt;Reprint&gt;Not in File&lt;/Reprint&gt;&lt;Start_Page&gt;1609&lt;/Start_Page&gt;&lt;End_Page&gt;1618&lt;/End_Page&gt;&lt;Periodical&gt;Microbiology - SGM&lt;/Periodical&gt;&lt;Volume&gt;156&lt;/Volume&gt;&lt;ISSN_ISBN&gt;1350-0872&lt;/ISSN_ISBN&gt;&lt;Address&gt;Univ Bologna, Dept Pharmaceut Sci, I-40126 Bologna, Italy&amp;#xA;Univ Bologna, Dept Pathol Anat Martinelli, Policlin S Orsola, I-40126 Bologna, Italy&amp;#xA;Helmholtz Ctr Infect Res GmbH, Dept Microbial Pathogenic, Braunschweig, Germany&amp;#xA;Ernst Moritz Arndt Univ Greifswald, Inst Genet &amp;amp; Funct Genom, Dept Genet Microorganisms, Greifswald, Germany&lt;/Address&gt;&lt;Web_URL&gt;ISI:000279798900004&lt;/Web_URL&gt;&lt;ZZ_JournalFull&gt;&lt;f name="System"&gt;Microbiology - SGM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15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bacterium tuberculo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Stimulates CD8 lymphocyte chemokine productio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Stimulates monocyte chemokine synthesis and dendritic cell maturation by binding CD40 and CCR5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Increase cytokine production in macrophages to modulate immun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Lehner&lt;/Author&gt;&lt;Year&gt;2000&lt;/Year&gt;&lt;RecNum&gt;66&lt;/RecNum&gt;&lt;IDText&gt;Heat shock proteins generate beta-chemokines which function as innate adjuvants enhancing adaptive immunity&lt;/IDText&gt;&lt;MDL Ref_Type="Journal"&gt;&lt;Ref_Type&gt;Journal&lt;/Ref_Type&gt;&lt;Ref_ID&gt;66&lt;/Ref_ID&gt;&lt;Title_Primary&gt;Heat shock proteins generate beta-chemokines which function as innate adjuvants enhancing adaptive immunity&lt;/Title_Primary&gt;&lt;Authors_Primary&gt;Lehner,T.&lt;/Authors_Primary&gt;&lt;Authors_Primary&gt;Bergmeier,L.A.&lt;/Authors_Primary&gt;&lt;Authors_Primary&gt;Wang,Y.F.&lt;/Authors_Primary&gt;&lt;Authors_Primary&gt;Tao,L.&lt;/Authors_Primary&gt;&lt;Authors_Primary&gt;Sing,M.&lt;/Authors_Primary&gt;&lt;Authors_Primary&gt;Spallek,R.&lt;/Authors_Primary&gt;&lt;Authors_Primary&gt;van der Zee,R.&lt;/Authors_Primary&gt;&lt;Date_Primary&gt;2000/2&lt;/Date_Primary&gt;&lt;Keywords&gt;ANTIBODIES&lt;/Keywords&gt;&lt;Keywords&gt;beta-chemokine&lt;/Keywords&gt;&lt;Keywords&gt;CARRIER MOLECULES&lt;/Keywords&gt;&lt;Keywords&gt;CELLS&lt;/Keywords&gt;&lt;Keywords&gt;ESCHERICHIA-COLI K-12&lt;/Keywords&gt;&lt;Keywords&gt;heat shock protein&lt;/Keywords&gt;&lt;Keywords&gt;HSP70&lt;/Keywords&gt;&lt;Keywords&gt;HUMAN RANTES&lt;/Keywords&gt;&lt;Keywords&gt;LYMPH-NODE IMMUNIZATION&lt;/Keywords&gt;&lt;Keywords&gt;LYMPHOCYTES&lt;/Keywords&gt;&lt;Keywords&gt;MYCOBACTERIUM-BOVIS BCG&lt;/Keywords&gt;&lt;Keywords&gt;PEPTIDE&lt;/Keywords&gt;&lt;Keywords&gt;PROTEIN&lt;/Keywords&gt;&lt;Keywords&gt;PROTEINS&lt;/Keywords&gt;&lt;Keywords&gt;RECOMBINANT ANTIGENS&lt;/Keywords&gt;&lt;Keywords&gt;RESPONSES&lt;/Keywords&gt;&lt;Keywords&gt;simian immunodeficiency virus&lt;/Keywords&gt;&lt;Keywords&gt;SYSTEM&lt;/Keywords&gt;&lt;Keywords&gt;T-CELL&lt;/Keywords&gt;&lt;Keywords&gt;T-CELL EPITOPES&lt;/Keywords&gt;&lt;Reprint&gt;Not in File&lt;/Reprint&gt;&lt;Start_Page&gt;594&lt;/Start_Page&gt;&lt;End_Page&gt;603&lt;/End_Page&gt;&lt;Periodical&gt;Eur J Immunol&lt;/Periodical&gt;&lt;Volume&gt;30&lt;/Volume&gt;&lt;Issue&gt;2&lt;/Issue&gt;&lt;ISSN_ISBN&gt;0014-2980&lt;/ISSN_ISBN&gt;&lt;Address&gt;Guys Hosp, GKT, Dept Immunobiol, London SE1 9RT, England&amp;#xA;Kings Hosp, London, England&amp;#xA;St Thomas Hosp, Sch Med &amp;amp; Dent, London, England&amp;#xA;Guys Hosp, Dept Oral Med, London SE1 9RT, England&amp;#xA;St Thomas Hosp, Sch Med, London, England&amp;#xA;St Thomas Hosp, Sch Dent, London, England&amp;#xA;German Natl Res Ctr Biotehcnol, GBF, Braunschweig, Germany&amp;#xA;Inst Infect Dis &amp;amp; Immunol, Utrecht, Netherlands&lt;/Address&gt;&lt;Web_URL&gt;ISI:000085408300029&lt;/Web_URL&gt;&lt;ZZ_JournalFull&gt;&lt;f name="System"&gt;Eur J Immunol&lt;/f&gt;&lt;/ZZ_JournalFull&gt;&lt;ZZ_WorkformID&gt;1&lt;/ZZ_WorkformID&gt;&lt;/MDL&gt;&lt;/Cite&gt;&lt;Cite&gt;&lt;Author&gt;Wang&lt;/Author&gt;&lt;Year&gt;2001&lt;/Year&gt;&lt;RecNum&gt;67&lt;/RecNum&gt;&lt;IDText&gt;CD40 is a cellular receptor mediating mycobacterial heat shock protein 70 stimulation of CC-chemokines&lt;/IDText&gt;&lt;MDL Ref_Type="Journal"&gt;&lt;Ref_Type&gt;Journal&lt;/Ref_Type&gt;&lt;Ref_ID&gt;67&lt;/Ref_ID&gt;&lt;Title_Primary&gt;CD40 is a cellular receptor mediating mycobacterial heat shock protein 70 stimulation of CC-chemokines&lt;/Title_Primary&gt;&lt;Authors_Primary&gt;Wang,Y.F.&lt;/Authors_Primary&gt;&lt;Authors_Primary&gt;Kelly,C.G.&lt;/Authors_Primary&gt;&lt;Authors_Primary&gt;Karttunen,J.T.&lt;/Authors_Primary&gt;&lt;Authors_Primary&gt;Whittall,T.&lt;/Authors_Primary&gt;&lt;Authors_Primary&gt;Lehner,P.J.&lt;/Authors_Primary&gt;&lt;Authors_Primary&gt;Duncan,L.&lt;/Authors_Primary&gt;&lt;Authors_Primary&gt;MacAry,P.&lt;/Authors_Primary&gt;&lt;Authors_Primary&gt;Younson,J.S.&lt;/Authors_Primary&gt;&lt;Authors_Primary&gt;Singh,M.&lt;/Authors_Primary&gt;&lt;Authors_Primary&gt;Oehlmann,W.&lt;/Authors_Primary&gt;&lt;Authors_Primary&gt;Cheng,G.H.&lt;/Authors_Primary&gt;&lt;Authors_Primary&gt;Bergmeier,L.&lt;/Authors_Primary&gt;&lt;Authors_Primary&gt;Lehner,T.&lt;/Authors_Primary&gt;&lt;Date_Primary&gt;2001/12&lt;/Date_Primary&gt;&lt;Keywords&gt;ACTIVATION&lt;/Keywords&gt;&lt;Keywords&gt;ANTIBODIES&lt;/Keywords&gt;&lt;Keywords&gt;ANTIGEN&lt;/Keywords&gt;&lt;Keywords&gt;ASSOCIATION&lt;/Keywords&gt;&lt;Keywords&gt;BINDING&lt;/Keywords&gt;&lt;Keywords&gt;CELL SURFACE&lt;/Keywords&gt;&lt;Keywords&gt;CELL-SURFACE&lt;/Keywords&gt;&lt;Keywords&gt;CELLS&lt;/Keywords&gt;&lt;Keywords&gt;CUTTING EDGE&lt;/Keywords&gt;&lt;Keywords&gt;DENDRITIC CELLS&lt;/Keywords&gt;&lt;Keywords&gt;ESCHERICHIA-COLI&lt;/Keywords&gt;&lt;Keywords&gt;EXPRESSION&lt;/Keywords&gt;&lt;Keywords&gt;heat shock protein&lt;/Keywords&gt;&lt;Keywords&gt;HSP70&lt;/Keywords&gt;&lt;Keywords&gt;INNATE IMMUNITY&lt;/Keywords&gt;&lt;Keywords&gt;LIPOPOLYSACCHARIDE&lt;/Keywords&gt;&lt;Keywords&gt;NF-KAPPA-B&lt;/Keywords&gt;&lt;Keywords&gt;PLASMON RESONANCE&lt;/Keywords&gt;&lt;Keywords&gt;PROTEIN&lt;/Keywords&gt;&lt;Keywords&gt;RECEPTOR&lt;/Keywords&gt;&lt;Keywords&gt;SURFACE&lt;/Keywords&gt;&lt;Keywords&gt;T-CELLS&lt;/Keywords&gt;&lt;Reprint&gt;Not in File&lt;/Reprint&gt;&lt;Start_Page&gt;971&lt;/Start_Page&gt;&lt;End_Page&gt;983&lt;/End_Page&gt;&lt;Periodical&gt;Immunity&lt;/Periodical&gt;&lt;Volume&gt;15&lt;/Volume&gt;&lt;Issue&gt;6&lt;/Issue&gt;&lt;ISSN_ISBN&gt;1074-7613&lt;/ISSN_ISBN&gt;&lt;Address&gt;KCL, Guys Kings &amp;amp; St Thomas Med Sch, Dept Oral Med, Peter Gorer Dept Immunobiol, London, England&amp;#xA;KCL, Guys Kings &amp;amp; St Thomas Med Sch, Dept Oral Med, Immunol Unit, London, England&amp;#xA;Univ Cambridge, Addenbrookes Hosp, Cambridge Inst Med Res, Dept Pathol,Div Immunol, Cambridge CB2 2QQ, England&amp;#xA;Lionex Diagnost &amp;amp; Therapeut GmbH, Braunschweig, Germany&amp;#xA;Univ Calif Los Angeles, Jonsson Comprehens Canc Ctr, Dept Microbiol &amp;amp; Mol Genet, Los Angeles, CA 90095 USA&lt;/Address&gt;&lt;Web_URL&gt;ISI:000172961400011&lt;/Web_URL&gt;&lt;ZZ_JournalFull&gt;&lt;f name="System"&gt;Immunity&lt;/f&gt;&lt;/ZZ_JournalFull&gt;&lt;ZZ_WorkformID&gt;1&lt;/ZZ_WorkformID&gt;&lt;/MDL&gt;&lt;/Cite&gt;&lt;Cite&gt;&lt;Author&gt;Xolalpa&lt;/Author&gt;&lt;Year&gt;2007&lt;/Year&gt;&lt;RecNum&gt;68&lt;/RecNum&gt;&lt;IDText&gt;Identification of novel bacterial plasminogen-binding proteins in the human pathogen Mycobacterium tuberculosis&lt;/IDText&gt;&lt;MDL Ref_Type="Journal"&gt;&lt;Ref_Type&gt;Journal&lt;/Ref_Type&gt;&lt;Ref_ID&gt;68&lt;/Ref_ID&gt;&lt;Title_Primary&gt;Identification of novel bacterial plasminogen-binding proteins in the human pathogen &lt;i&gt;Mycobacterium tuberculosis&lt;/i&gt;&lt;/Title_Primary&gt;&lt;Authors_Primary&gt;Xolalpa,W.&lt;/Authors_Primary&gt;&lt;Authors_Primary&gt;Vallecillo,A.J.&lt;/Authors_Primary&gt;&lt;Authors_Primary&gt;Lara,M.&lt;/Authors_Primary&gt;&lt;Authors_Primary&gt;Mendoza-Hernandez,G.&lt;/Authors_Primary&gt;&lt;Authors_Primary&gt;Comini,M.&lt;/Authors_Primary&gt;&lt;Authors_Primary&gt;Spalle,R.&lt;/Authors_Primary&gt;&lt;Authors_Primary&gt;Singh,M.&lt;/Authors_Primary&gt;&lt;Authors_Primary&gt;Espitia,C.&lt;/Authors_Primary&gt;&lt;Date_Primary&gt;2007/9&lt;/Date_Primary&gt;&lt;Keywords&gt;2-DE&lt;/Keywords&gt;&lt;Keywords&gt;ACTIVATION&lt;/Keywords&gt;&lt;Keywords&gt;BACTERIA&lt;/Keywords&gt;&lt;Keywords&gt;BACTERIAL&lt;/Keywords&gt;&lt;Keywords&gt;BASEMENT-MEMBRANES&lt;/Keywords&gt;&lt;Keywords&gt;BINDING&lt;/Keywords&gt;&lt;Keywords&gt;BOVIS BCG&lt;/Keywords&gt;&lt;Keywords&gt;DnaK&lt;/Keywords&gt;&lt;Keywords&gt;EF-TU&lt;/Keywords&gt;&lt;Keywords&gt;ENZYMATIC-ACTIVITY&lt;/Keywords&gt;&lt;Keywords&gt;ESCHERICHIA-COLI&lt;/Keywords&gt;&lt;Keywords&gt;EXTRACELLULAR PROTEINS&lt;/Keywords&gt;&lt;Keywords&gt;EXTRACELLULAR-MATRIX&lt;/Keywords&gt;&lt;Keywords&gt;FIBRONECTIN&lt;/Keywords&gt;&lt;Keywords&gt;GROUP-A STREPTOCOCCI&lt;/Keywords&gt;&lt;Keywords&gt;HUMAN PLASMINOGEN&lt;/Keywords&gt;&lt;Keywords&gt;IDENTIFICATION&lt;/Keywords&gt;&lt;Keywords&gt;ligand blotting&lt;/Keywords&gt;&lt;Keywords&gt;MEMBRANE&lt;/Keywords&gt;&lt;Keywords&gt;Mycobacterium tuberculosisl&lt;/Keywords&gt;&lt;Keywords&gt;plasmin&lt;/Keywords&gt;&lt;Keywords&gt;plasminogen&lt;/Keywords&gt;&lt;Keywords&gt;plasminogen receptors&lt;/Keywords&gt;&lt;Keywords&gt;PLASMINOGEN-BINDING&lt;/Keywords&gt;&lt;Keywords&gt;PROTEIN&lt;/Keywords&gt;&lt;Keywords&gt;PROTEINS&lt;/Keywords&gt;&lt;Keywords&gt;PROTEOME ANALYSIS&lt;/Keywords&gt;&lt;Keywords&gt;PROTEOMIC ANALYSIS&lt;/Keywords&gt;&lt;Keywords&gt;RECEPTOR&lt;/Keywords&gt;&lt;Keywords&gt;RECEPTORS&lt;/Keywords&gt;&lt;Keywords&gt;SALMONELLA-ENTERICA&lt;/Keywords&gt;&lt;Keywords&gt;SURFACE&lt;/Keywords&gt;&lt;Keywords&gt;SURFACE PROTEIN&lt;/Keywords&gt;&lt;Keywords&gt;PLASMINOGEN-BINDING-PROTEIN&lt;/Keywords&gt;&lt;Keywords&gt;PATHOGEN&lt;/Keywords&gt;&lt;Keywords&gt;MYCOBACTERIUM-TUBERCULOSIS&lt;/Keywords&gt;&lt;Keywords&gt;TUBERCULOSIS&lt;/Keywords&gt;&lt;Reprint&gt;Not in File&lt;/Reprint&gt;&lt;Start_Page&gt;3332&lt;/Start_Page&gt;&lt;End_Page&gt;3341&lt;/End_Page&gt;&lt;Periodical&gt;Proteomics&lt;/Periodical&gt;&lt;Volume&gt;7&lt;/Volume&gt;&lt;Issue&gt;18&lt;/Issue&gt;&lt;ISSN_ISBN&gt;1615-9853&lt;/ISSN_ISBN&gt;&lt;Address&gt;Univ Nacl Autonoma Mexico, Inst Invest Biomed, Dept Immunol, Mexico City 04510, DF, Mexico&amp;#xA;Univ Nacl Autonoma Mexico, Fac Med, Dept Bioquim, Mexico City 04510, DF, Mexico&amp;#xA;German Res Ctr Biotechnol, Braunschweig, Germany&amp;#xA;LIONEX Diagnost &amp;amp; Therapeut GmbH, Braunschweig, Germany&lt;/Address&gt;&lt;Web_URL&gt;ISI:000249903900010&lt;/Web_URL&gt;&lt;ZZ_JournalFull&gt;&lt;f name="System"&gt;Proteomics&lt;/f&gt;&lt;/ZZ_JournalFull&gt;&lt;ZZ_WorkformID&gt;1&lt;/ZZ_WorkformID&gt;&lt;/MDL&gt;&lt;/Cite&gt;&lt;Cite&gt;&lt;Author&gt;Hickey&lt;/Author&gt;&lt;Year&gt;2009&lt;/Year&gt;&lt;RecNum&gt;71&lt;/RecNum&gt;&lt;IDText&gt;Mycobacterium tuberculosis Cpn60.2 and DnaK are located on the bacterial surface, where Cpn60.2 facilitates efficient bacterial association with macrophages&lt;/IDText&gt;&lt;MDL Ref_Type="Journal"&gt;&lt;Ref_Type&gt;Journal&lt;/Ref_Type&gt;&lt;Ref_ID&gt;71&lt;/Ref_ID&gt;&lt;Title_Primary&gt;&lt;i&gt;Mycobacterium tuberculosis&lt;/i&gt; Cpn60.2 and DnaK are located on the bacterial surface, where Cpn60.2 facilitates efficient bacterial association with macrophages&lt;/Title_Primary&gt;&lt;Authors_Primary&gt;Hickey,T.B.M.&lt;/Authors_Primary&gt;&lt;Authors_Primary&gt;Thorson,L.M.&lt;/Authors_Primary&gt;&lt;Authors_Primary&gt;Speert,D.P.&lt;/Authors_Primary&gt;&lt;Authors_Primary&gt;Daffe,M.&lt;/Authors_Primary&gt;&lt;Authors_Primary&gt;Stokes,R.W.&lt;/Authors_Primary&gt;&lt;Date_Primary&gt;2009/8&lt;/Date_Primary&gt;&lt;Keywords&gt;Adhesin&lt;/Keywords&gt;&lt;Keywords&gt;ARGININE TRANSLOCATION PATHWAY&lt;/Keywords&gt;&lt;Keywords&gt;ASSOCIATION&lt;/Keywords&gt;&lt;Keywords&gt;BACTERIAL&lt;/Keywords&gt;&lt;Keywords&gt;BETA-GLUCAN RECEPTOR&lt;/Keywords&gt;&lt;Keywords&gt;BINDING&lt;/Keywords&gt;&lt;Keywords&gt;CELL-SURFACE&lt;/Keywords&gt;&lt;Keywords&gt;CELLS&lt;/Keywords&gt;&lt;Keywords&gt;Chaperone&lt;/Keywords&gt;&lt;Keywords&gt;COMPLEMENT RECEPTOR-3&lt;/Keywords&gt;&lt;Keywords&gt;DnaK&lt;/Keywords&gt;&lt;Keywords&gt;ELECTRON-TRANSPARENT ZONE&lt;/Keywords&gt;&lt;Keywords&gt;ELECTROPHORESIS&lt;/Keywords&gt;&lt;Keywords&gt;ELEMENTS&lt;/Keywords&gt;&lt;Keywords&gt;FAMILY&lt;/Keywords&gt;&lt;Keywords&gt;HAEMOPHILUS-DUCREYI&lt;/Keywords&gt;&lt;Keywords&gt;HEAT-SHOCK-PROTEIN&lt;/Keywords&gt;&lt;Keywords&gt;HELICOBACTER-PYLORI&lt;/Keywords&gt;&lt;Keywords&gt;HOST&lt;/Keywords&gt;&lt;Keywords&gt;HOST-CELLS&lt;/Keywords&gt;&lt;Keywords&gt;HSP70&lt;/Keywords&gt;&lt;Keywords&gt;MOLECULAR CHAPERONES&lt;/Keywords&gt;&lt;Keywords&gt;NONOPSONIC BINDING&lt;/Keywords&gt;&lt;Keywords&gt;PROTEIN&lt;/Keywords&gt;&lt;Keywords&gt;PROTEINS&lt;/Keywords&gt;&lt;Keywords&gt;RICH OUTER LAYER&lt;/Keywords&gt;&lt;Keywords&gt;SURFACE&lt;/Keywords&gt;&lt;Keywords&gt;WALL&lt;/Keywords&gt;&lt;Keywords&gt;MYCOBACTERIUM-TUBERCULOSIS&lt;/Keywords&gt;&lt;Keywords&gt;TUBERCULOSIS&lt;/Keywords&gt;&lt;Keywords&gt;macrophages&lt;/Keywords&gt;&lt;Reprint&gt;Not in File&lt;/Reprint&gt;&lt;Start_Page&gt;3389&lt;/Start_Page&gt;&lt;End_Page&gt;3401&lt;/End_Page&gt;&lt;Periodical&gt;Infect Immun&lt;/Periodical&gt;&lt;Volume&gt;77&lt;/Volume&gt;&lt;Issue&gt;8&lt;/Issue&gt;&lt;ISSN_ISBN&gt;0019-9567&lt;/ISSN_ISBN&gt;&lt;Address&gt;Univ British Columbia, Dept Pathol &amp;amp; Lab Med, Vancouver, BC V5Z 1M9, Canada&amp;#xA;Univ British Columbia, Dept Pediat, Vancouver, BC V6T 1W5, Canada&amp;#xA;British Columbia Childrens Hosp, Div Infect &amp;amp; Immunol Dis, Vancouver, BC V6H 3V4, Canada&amp;#xA;Univ Toulouse 3, CNRS, Dept Mol Mech Mycobacterial Infect, Inst Pharmacol &amp;amp; Biol Struct,UMR 5089, F-31062 Toulouse, France&lt;/Address&gt;&lt;Web_URL&gt;ISI:000268098400030&lt;/Web_URL&gt;&lt;ZZ_JournalFull&gt;&lt;f name="System"&gt;Infect Immun&lt;/f&gt;&lt;/ZZ_JournalFull&gt;&lt;ZZ_WorkformID&gt;1&lt;/ZZ_WorkformID&gt;&lt;/MDL&gt;&lt;/Cite&gt;&lt;Cite&gt;&lt;Author&gt;Retzlaff&lt;/Author&gt;&lt;Year&gt;1994&lt;/Year&gt;&lt;RecNum&gt;389&lt;/RecNum&gt;&lt;IDText&gt;Bacterial heat shock proteins directly induce cytokine mRNA and interleukin-1 secretion in macrophage cultures&lt;/IDText&gt;&lt;MDL Ref_Type="Journal"&gt;&lt;Ref_Type&gt;Journal&lt;/Ref_Type&gt;&lt;Ref_ID&gt;389&lt;/Ref_ID&gt;&lt;Title_Primary&gt;Bacterial heat shock proteins directly induce cytokine mRNA and interleukin-1 secretion in macrophage cultures&lt;/Title_Primary&gt;&lt;Authors_Primary&gt;Retzlaff,C.&lt;/Authors_Primary&gt;&lt;Authors_Primary&gt;Yamamoto,Y.&lt;/Authors_Primary&gt;&lt;Authors_Primary&gt;Hoffman,P.S.&lt;/Authors_Primary&gt;&lt;Authors_Primary&gt;Friedman,H.&lt;/Authors_Primary&gt;&lt;Authors_Primary&gt;Klein,T.W.&lt;/Authors_Primary&gt;&lt;Date_Primary&gt;1994/12&lt;/Date_Primary&gt;&lt;Keywords&gt;analysis&lt;/Keywords&gt;&lt;Keywords&gt;Animals&lt;/Keywords&gt;&lt;Keywords&gt;BACTERIAL&lt;/Keywords&gt;&lt;Keywords&gt;BACTERIAL LIPOPOLYSACCHARIDE&lt;/Keywords&gt;&lt;Keywords&gt;Bacterial Proteins&lt;/Keywords&gt;&lt;Keywords&gt;BIOSYNTHESIS&lt;/Keywords&gt;&lt;Keywords&gt;BOVIS BCG&lt;/Keywords&gt;&lt;Keywords&gt;CELLS&lt;/Keywords&gt;&lt;Keywords&gt;Cells,Cultured&lt;/Keywords&gt;&lt;Keywords&gt;chemistry&lt;/Keywords&gt;&lt;Keywords&gt;CONTAMINATION&lt;/Keywords&gt;&lt;Keywords&gt;CYTOKINE&lt;/Keywords&gt;&lt;Keywords&gt;CYTOKINE PRODUCTION&lt;/Keywords&gt;&lt;Keywords&gt;cytokines&lt;/Keywords&gt;&lt;Keywords&gt;drug effects&lt;/Keywords&gt;&lt;Keywords&gt;Escherichia coli&lt;/Keywords&gt;&lt;Keywords&gt;ESCHERICHIA-COLI&lt;/Keywords&gt;&lt;Keywords&gt;FACTOR-ALPHA&lt;/Keywords&gt;&lt;Keywords&gt;genetics&lt;/Keywords&gt;&lt;Keywords&gt;Granulocyte-Macrophage Colony-Stimulating Factor&lt;/Keywords&gt;&lt;Keywords&gt;GroEL&lt;/Keywords&gt;&lt;Keywords&gt;heat shock protein&lt;/Keywords&gt;&lt;Keywords&gt;Heat shock proteins&lt;/Keywords&gt;&lt;Keywords&gt;HEAT-SHOCK&lt;/Keywords&gt;&lt;Keywords&gt;HEAT-SHOCK PROTEIN&lt;/Keywords&gt;&lt;Keywords&gt;HEAT-SHOCK PROTEINS&lt;/Keywords&gt;&lt;Keywords&gt;HEAT-SHOCK-PROTEIN&lt;/Keywords&gt;&lt;Keywords&gt;HSP&lt;/Keywords&gt;&lt;Keywords&gt;HSP70&lt;/Keywords&gt;&lt;Keywords&gt;IMMUNITY&lt;/Keywords&gt;&lt;Keywords&gt;immunogens&lt;/Keywords&gt;&lt;Keywords&gt;immunology&lt;/Keywords&gt;&lt;Keywords&gt;Interleukin-1&lt;/Keywords&gt;&lt;Keywords&gt;Interleukins&lt;/Keywords&gt;&lt;Keywords&gt;Legionella pneumophila&lt;/Keywords&gt;&lt;Keywords&gt;LEGIONELLA-PNEUMOPHILA&lt;/Keywords&gt;&lt;Keywords&gt;LIPOPOLYSACCHARIDE&lt;/Keywords&gt;&lt;Keywords&gt;macrophages&lt;/Keywords&gt;&lt;Keywords&gt;metabolism&lt;/Keywords&gt;&lt;Keywords&gt;MICE&lt;/Keywords&gt;&lt;Keywords&gt;microbiology&lt;/Keywords&gt;&lt;Keywords&gt;Mycobacterium&lt;/Keywords&gt;&lt;Keywords&gt;Mycobacterium bovis&lt;/Keywords&gt;&lt;Keywords&gt;MYCOBACTERIUM-TUBERCULOSIS&lt;/Keywords&gt;&lt;Keywords&gt;NECROSIS-FACTOR-ALPHA&lt;/Keywords&gt;&lt;Keywords&gt;pharmacology&lt;/Keywords&gt;&lt;Keywords&gt;PNEUMOPHILA&lt;/Keywords&gt;&lt;Keywords&gt;PROTEIN&lt;/Keywords&gt;&lt;Keywords&gt;PROTEINS&lt;/Keywords&gt;&lt;Keywords&gt;RNA&lt;/Keywords&gt;&lt;Keywords&gt;RNA,Messenger&lt;/Keywords&gt;&lt;Keywords&gt;secretion&lt;/Keywords&gt;&lt;Keywords&gt;SHOCK&lt;/Keywords&gt;&lt;Keywords&gt;Species Specificity&lt;/Keywords&gt;&lt;Keywords&gt;T-CELL&lt;/Keywords&gt;&lt;Keywords&gt;T-CELLS&lt;/Keywords&gt;&lt;Keywords&gt;TUBERCULOSIS&lt;/Keywords&gt;&lt;Keywords&gt;Tumor Necrosis Factor-alpha&lt;/Keywords&gt;&lt;Reprint&gt;Not in File&lt;/Reprint&gt;&lt;Start_Page&gt;5689&lt;/Start_Page&gt;&lt;End_Page&gt;5693&lt;/End_Page&gt;&lt;Periodical&gt;Infect Immun&lt;/Periodical&gt;&lt;Volume&gt;62&lt;/Volume&gt;&lt;Issue&gt;12&lt;/Issue&gt;&lt;Address&gt;Department of Medical Microbiology and Immunology, University of South Florida College of Medicine, Tampa 33612&lt;/Address&gt;&lt;Web_URL&gt;PM:7960155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16-20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xiella burneti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Macellaro&lt;/Author&gt;&lt;Year&gt;1998&lt;/Year&gt;&lt;RecNum&gt;72&lt;/RecNum&gt;&lt;IDText&gt;Identification of a 71-kilodalton surface-associated Hsp70 homologue in Coxiella burnetii&lt;/IDText&gt;&lt;MDL Ref_Type="Journal"&gt;&lt;Ref_Type&gt;Journal&lt;/Ref_Type&gt;&lt;Ref_ID&gt;72&lt;/Ref_ID&gt;&lt;Title_Primary&gt;Identification of a 71-kilodalton surface-associated Hsp70 homologue in &lt;i&gt;Coxiella burnetii&lt;/i&gt;&lt;/Title_Primary&gt;&lt;Authors_Primary&gt;Macellaro,A.&lt;/Authors_Primary&gt;&lt;Authors_Primary&gt;Tujulin,E.&lt;/Authors_Primary&gt;&lt;Authors_Primary&gt;Hjalmarsson,K.&lt;/Authors_Primary&gt;&lt;Authors_Primary&gt;Norlander,L.&lt;/Authors_Primary&gt;&lt;Date_Primary&gt;1998/12&lt;/Date_Primary&gt;&lt;Keywords&gt;ACTIVATION&lt;/Keywords&gt;&lt;Keywords&gt;ANTIBODIES&lt;/Keywords&gt;&lt;Keywords&gt;ASSOCIATION&lt;/Keywords&gt;&lt;Keywords&gt;BACTERIA&lt;/Keywords&gt;&lt;Keywords&gt;BORRELIA-BURGDORFERI&lt;/Keywords&gt;&lt;Keywords&gt;DnaK&lt;/Keywords&gt;&lt;Keywords&gt;ESCHERICHIA-COLI&lt;/Keywords&gt;&lt;Keywords&gt;FAMILY&lt;/Keywords&gt;&lt;Keywords&gt;FRANCISELLA-TULARENSIS&lt;/Keywords&gt;&lt;Keywords&gt;GENE&lt;/Keywords&gt;&lt;Keywords&gt;HEAT-SHOCK PROTEINS&lt;/Keywords&gt;&lt;Keywords&gt;HSP70&lt;/Keywords&gt;&lt;Keywords&gt;IDENTIFICATION&lt;/Keywords&gt;&lt;Keywords&gt;IN-VITRO&lt;/Keywords&gt;&lt;Keywords&gt;LEGIONELLA-PNEUMOPHILA&lt;/Keywords&gt;&lt;Keywords&gt;localization&lt;/Keywords&gt;&lt;Keywords&gt;NUCLEOTIDE-SEQUENCE&lt;/Keywords&gt;&lt;Keywords&gt;PATTERNS&lt;/Keywords&gt;&lt;Keywords&gt;PROTEIN&lt;/Keywords&gt;&lt;Keywords&gt;PROTEINS&lt;/Keywords&gt;&lt;Keywords&gt;Q-FEVER&lt;/Keywords&gt;&lt;Keywords&gt;REGION&lt;/Keywords&gt;&lt;Keywords&gt;SALMONELLA-TYPHIMURIUM&lt;/Keywords&gt;&lt;Keywords&gt;SEQUENCE&lt;/Keywords&gt;&lt;Keywords&gt;STRESS PROTEINS&lt;/Keywords&gt;&lt;Keywords&gt;SYSTEM&lt;/Keywords&gt;&lt;Keywords&gt;WALL&lt;/Keywords&gt;&lt;Reprint&gt;Not in File&lt;/Reprint&gt;&lt;Start_Page&gt;5882&lt;/Start_Page&gt;&lt;End_Page&gt;5888&lt;/End_Page&gt;&lt;Periodical&gt;Infect Immun&lt;/Periodical&gt;&lt;Volume&gt;66&lt;/Volume&gt;&lt;Issue&gt;12&lt;/Issue&gt;&lt;ISSN_ISBN&gt;0019-9567&lt;/ISSN_ISBN&gt;&lt;Address&gt;Def Res Estab, Dept Microbiol, S-90182 Umea, Sweden&lt;/Address&gt;&lt;Web_URL&gt;ISI:000077179600039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1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ancisella tularen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Dendritic cell stimulation  through TLR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Ashtekar&lt;/Author&gt;&lt;Year&gt;2008&lt;/Year&gt;&lt;RecNum&gt;391&lt;/RecNum&gt;&lt;IDText&gt;TLR4-mediated activation of dendritic cells by the heat shock protein DnaK from Francisella tularensis&lt;/IDText&gt;&lt;MDL Ref_Type="Journal"&gt;&lt;Ref_Type&gt;Journal&lt;/Ref_Type&gt;&lt;Ref_ID&gt;391&lt;/Ref_ID&gt;&lt;Title_Primary&gt;TLR4-mediated activation of dendritic cells by the heat shock protein DnaK from &lt;i&gt;Francisella tularensis&lt;/i&gt;&lt;/Title_Primary&gt;&lt;Authors_Primary&gt;Ashtekar,A.R.&lt;/Authors_Primary&gt;&lt;Authors_Primary&gt;Zhang,P.&lt;/Authors_Primary&gt;&lt;Authors_Primary&gt;Katz,J.&lt;/Authors_Primary&gt;&lt;Authors_Primary&gt;Deivanayagam,C.C.&lt;/Authors_Primary&gt;&lt;Authors_Primary&gt;Rallabhandi,P.&lt;/Authors_Primary&gt;&lt;Authors_Primary&gt;Vogel,S.N.&lt;/Authors_Primary&gt;&lt;Authors_Primary&gt;Michalek,S.M.&lt;/Authors_Primary&gt;&lt;Date_Primary&gt;2008/12&lt;/Date_Primary&gt;&lt;Keywords&gt;ACTIVATION&lt;/Keywords&gt;&lt;Keywords&gt;Adaptor Proteins,Vesicular Transport&lt;/Keywords&gt;&lt;Keywords&gt;Affinity&lt;/Keywords&gt;&lt;Keywords&gt;Animals&lt;/Keywords&gt;&lt;Keywords&gt;ANTIGEN&lt;/Keywords&gt;&lt;Keywords&gt;antigens&lt;/Keywords&gt;&lt;Keywords&gt;Antigens,CD80&lt;/Keywords&gt;&lt;Keywords&gt;Antigens,CD86&lt;/Keywords&gt;&lt;Keywords&gt;BACTERIAL&lt;/Keywords&gt;&lt;Keywords&gt;Blotting,Western&lt;/Keywords&gt;&lt;Keywords&gt;CELLS&lt;/Keywords&gt;&lt;Keywords&gt;Cells,Cultured&lt;/Keywords&gt;&lt;Keywords&gt;CYTOKINE&lt;/Keywords&gt;&lt;Keywords&gt;cytokines&lt;/Keywords&gt;&lt;Keywords&gt;cytology&lt;/Keywords&gt;&lt;Keywords&gt;dendritic cell&lt;/Keywords&gt;&lt;Keywords&gt;DENDRITIC CELLS&lt;/Keywords&gt;&lt;Keywords&gt;DISEASE&lt;/Keywords&gt;&lt;Keywords&gt;DnaK&lt;/Keywords&gt;&lt;Keywords&gt;Endotoxins&lt;/Keywords&gt;&lt;Keywords&gt;Enzyme-Linked Immunosorbent Assay&lt;/Keywords&gt;&lt;Keywords&gt;enzymology&lt;/Keywords&gt;&lt;Keywords&gt;EXPRESSION&lt;/Keywords&gt;&lt;Keywords&gt;FACTOR-ALPHA&lt;/Keywords&gt;&lt;Keywords&gt;Flow Cytometry&lt;/Keywords&gt;&lt;Keywords&gt;Francisella tularensis&lt;/Keywords&gt;&lt;Keywords&gt;FRANCISELLA-TULARENSIS&lt;/Keywords&gt;&lt;Keywords&gt;heat shock protein&lt;/Keywords&gt;&lt;Keywords&gt;Heat shock proteins&lt;/Keywords&gt;&lt;Keywords&gt;HEAT-SHOCK&lt;/Keywords&gt;&lt;Keywords&gt;HEAT-SHOCK PROTEIN&lt;/Keywords&gt;&lt;Keywords&gt;HEAT-SHOCK PROTEINS&lt;/Keywords&gt;&lt;Keywords&gt;HEAT-SHOCK-PROTEIN&lt;/Keywords&gt;&lt;Keywords&gt;HOST&lt;/Keywords&gt;&lt;Keywords&gt;Humans&lt;/Keywords&gt;&lt;Keywords&gt;IMMUNE&lt;/Keywords&gt;&lt;Keywords&gt;Immune response&lt;/Keywords&gt;&lt;Keywords&gt;IMMUNE-RESPONSE&lt;/Keywords&gt;&lt;Keywords&gt;immunology&lt;/Keywords&gt;&lt;Keywords&gt;INNATE&lt;/Keywords&gt;&lt;Keywords&gt;Interferon-gamma&lt;/Keywords&gt;&lt;Keywords&gt;interleukin-12&lt;/Keywords&gt;&lt;Keywords&gt;isolation &amp;amp; purification&lt;/Keywords&gt;&lt;Keywords&gt;Kidney&lt;/Keywords&gt;&lt;Keywords&gt;LIPOPOLYSACCHARIDE&lt;/Keywords&gt;&lt;Keywords&gt;Lipopolysaccharides&lt;/Keywords&gt;&lt;Keywords&gt;metabolism&lt;/Keywords&gt;&lt;Keywords&gt;MICE&lt;/Keywords&gt;&lt;Keywords&gt;Mice,Inbred C57BL&lt;/Keywords&gt;&lt;Keywords&gt;Mice,Knockout&lt;/Keywords&gt;&lt;Keywords&gt;microbiology&lt;/Keywords&gt;&lt;Keywords&gt;Mitogen-Activated Protein Kinase Kinases&lt;/Keywords&gt;&lt;Keywords&gt;MOLECULES&lt;/Keywords&gt;&lt;Keywords&gt;mouse&lt;/Keywords&gt;&lt;Keywords&gt;Myeloid Differentiation Factor 88&lt;/Keywords&gt;&lt;Keywords&gt;NECROSIS-FACTOR-ALPHA&lt;/Keywords&gt;&lt;Keywords&gt;NF-kappa B&lt;/Keywords&gt;&lt;Keywords&gt;PATHWAY&lt;/Keywords&gt;&lt;Keywords&gt;pharmacology&lt;/Keywords&gt;&lt;Keywords&gt;Phenotype&lt;/Keywords&gt;&lt;Keywords&gt;physiology&lt;/Keywords&gt;&lt;Keywords&gt;PROINFLAMMATORY CYTOKINES&lt;/Keywords&gt;&lt;Keywords&gt;PROTEIN&lt;/Keywords&gt;&lt;Keywords&gt;PROTEINS&lt;/Keywords&gt;&lt;Keywords&gt;RECEPTOR&lt;/Keywords&gt;&lt;Keywords&gt;RECOMBINANT&lt;/Keywords&gt;&lt;Keywords&gt;RESPONSES&lt;/Keywords&gt;&lt;Keywords&gt;SHOCK&lt;/Keywords&gt;&lt;Keywords&gt;SUBUNIT VACCINE&lt;/Keywords&gt;&lt;Keywords&gt;SYSTEM&lt;/Keywords&gt;&lt;Keywords&gt;Toll-Like Receptor 2&lt;/Keywords&gt;&lt;Keywords&gt;Toll-Like Receptor 4&lt;/Keywords&gt;&lt;Keywords&gt;TRANSPORT&lt;/Keywords&gt;&lt;Keywords&gt;Tumor Necrosis Factor-alpha&lt;/Keywords&gt;&lt;Keywords&gt;Vaccine&lt;/Keywords&gt;&lt;Reprint&gt;Not in File&lt;/Reprint&gt;&lt;Start_Page&gt;1434&lt;/Start_Page&gt;&lt;End_Page&gt;1446&lt;/End_Page&gt;&lt;Periodical&gt;J Leukoc Biol&lt;/Periodical&gt;&lt;Volume&gt;84&lt;/Volume&gt;&lt;Issue&gt;6&lt;/Issue&gt;&lt;Address&gt;Department of Microbiology, University of Alabama at Birmingham, 845 19th Street South, BBRB 258/5, Birmingham, AL 35294-2170, USA&lt;/Address&gt;&lt;Web_URL&gt;PM:18708593&lt;/Web_URL&gt;&lt;ZZ_JournalFull&gt;&lt;f name="System"&gt;J Leukoc 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. coli EPEC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host sulphogalactosylceramid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de Jesus&lt;/Author&gt;&lt;Year&gt;2005&lt;/Year&gt;&lt;RecNum&gt;73&lt;/RecNum&gt;&lt;IDText&gt;Acid and bile-salt stress of enteropathogenic Escherichia coli enhances adhesion to epithelial cells and alters glycolipid receptor binding specificity&lt;/IDText&gt;&lt;MDL Ref_Type="Journal"&gt;&lt;Ref_Type&gt;Journal&lt;/Ref_Type&gt;&lt;Ref_ID&gt;73&lt;/Ref_ID&gt;&lt;Title_Primary&gt;Acid and bile-salt stress of enteropathogenic &lt;i&gt;Escherichia coli &lt;/i&gt;enhances adhesion to epithelial cells and alters glycolipid receptor binding specificity&lt;/Title_Primary&gt;&lt;Authors_Primary&gt;de Jesus,M.C.&lt;/Authors_Primary&gt;&lt;Authors_Primary&gt;Urban,A.A.&lt;/Authors_Primary&gt;&lt;Authors_Primary&gt;Marasigan,M.E.&lt;/Authors_Primary&gt;&lt;Authors_Primary&gt;Foster,D.E.B.&lt;/Authors_Primary&gt;&lt;Date_Primary&gt;2005/10/15&lt;/Date_Primary&gt;&lt;Keywords&gt;Adhesin&lt;/Keywords&gt;&lt;Keywords&gt;ADHESION&lt;/Keywords&gt;&lt;Keywords&gt;ATTACHMENT&lt;/Keywords&gt;&lt;Keywords&gt;BACTERIAL&lt;/Keywords&gt;&lt;Keywords&gt;BINDING&lt;/Keywords&gt;&lt;Keywords&gt;BUNDLE-FORMING PILUS&lt;/Keywords&gt;&lt;Keywords&gt;CELLS&lt;/Keywords&gt;&lt;Keywords&gt;CLOSTRIDIUM-DIFFICILE&lt;/Keywords&gt;&lt;Keywords&gt;enteropathogenic Escherichia coli&lt;/Keywords&gt;&lt;Keywords&gt;EXPRESSION&lt;/Keywords&gt;&lt;Keywords&gt;GASTROINTESTINAL-TRACT&lt;/Keywords&gt;&lt;Keywords&gt;GLYCOSPHINGOLIPIDS&lt;/Keywords&gt;&lt;Keywords&gt;heat shock protein&lt;/Keywords&gt;&lt;Keywords&gt;HEAT-SHOCK PROTEIN&lt;/Keywords&gt;&lt;Keywords&gt;HEAT-SHOCK-PROTEIN&lt;/Keywords&gt;&lt;Keywords&gt;HELICOBACTER-PYLORI&lt;/Keywords&gt;&lt;Keywords&gt;HOST&lt;/Keywords&gt;&lt;Keywords&gt;HOST-CELLS&lt;/Keywords&gt;&lt;Keywords&gt;HSP70&lt;/Keywords&gt;&lt;Keywords&gt;PATHOGENS&lt;/Keywords&gt;&lt;Keywords&gt;PROTEIN&lt;/Keywords&gt;&lt;Keywords&gt;RECEPTOR&lt;/Keywords&gt;&lt;Keywords&gt;RECOGNITION&lt;/Keywords&gt;&lt;Keywords&gt;SULFATIDES&lt;/Keywords&gt;&lt;Keywords&gt;SURFACE&lt;/Keywords&gt;&lt;Keywords&gt;STRESS&lt;/Keywords&gt;&lt;Keywords&gt;Escherichia coli&lt;/Keywords&gt;&lt;Keywords&gt;ESCHERICHIA-COLI&lt;/Keywords&gt;&lt;Keywords&gt;RECEPTOR-BINDING&lt;/Keywords&gt;&lt;Keywords&gt;SPECIFICITY&lt;/Keywords&gt;&lt;Reprint&gt;Not in File&lt;/Reprint&gt;&lt;Start_Page&gt;1430&lt;/Start_Page&gt;&lt;End_Page&gt;1440&lt;/End_Page&gt;&lt;Periodical&gt;J Infect Dis&lt;/Periodical&gt;&lt;Volume&gt;192&lt;/Volume&gt;&lt;Issue&gt;8&lt;/Issue&gt;&lt;ISSN_ISBN&gt;0022-1899&lt;/ISSN_ISBN&gt;&lt;Address&gt;Ryerson Univ, Dept Biol &amp;amp; Chem, Toronto, ON M5B 2K3, Canada&lt;/Address&gt;&lt;Web_URL&gt;ISI:000232002200018&lt;/Web_URL&gt;&lt;ZZ_JournalFull&gt;&lt;f name="System"&gt;J Infect Dis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23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gionella pneumophil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Hoffman&lt;/Author&gt;&lt;Year&gt;1999&lt;/Year&gt;&lt;RecNum&gt;78&lt;/RecNum&gt;&lt;IDText&gt;Surface-associated heat shock proteins of Legionella pneumophila and Helicobacter pylori: roles in pathogenesis and immunity&lt;/IDText&gt;&lt;MDL Ref_Type="Journal"&gt;&lt;Ref_Type&gt;Journal&lt;/Ref_Type&gt;&lt;Ref_ID&gt;78&lt;/Ref_ID&gt;&lt;Title_Primary&gt;Surface-associated heat shock proteins of &lt;i&gt;Legionella pneumophila&lt;/i&gt; and &lt;i&gt;Helicobacter pylori&lt;/i&gt;: roles in pathogenesis and immunity&lt;/Title_Primary&gt;&lt;Authors_Primary&gt;Hoffman,P.S.&lt;/Authors_Primary&gt;&lt;Authors_Primary&gt;Garduno,R.A.&lt;/Authors_Primary&gt;&lt;Date_Primary&gt;1999&lt;/Date_Primary&gt;&lt;Keywords&gt;ASSOCIATION&lt;/Keywords&gt;&lt;Keywords&gt;ATTACHMENT&lt;/Keywords&gt;&lt;Keywords&gt;BACTERIA&lt;/Keywords&gt;&lt;Keywords&gt;BACTERIAL&lt;/Keywords&gt;&lt;Keywords&gt;Bacterial Adhesion&lt;/Keywords&gt;&lt;Keywords&gt;CELLS&lt;/Keywords&gt;&lt;Keywords&gt;COLONIZATION&lt;/Keywords&gt;&lt;Keywords&gt;DISEASE&lt;/Keywords&gt;&lt;Keywords&gt;EXPRESSION&lt;/Keywords&gt;&lt;Keywords&gt;GENE&lt;/Keywords&gt;&lt;Keywords&gt;GENES&lt;/Keywords&gt;&lt;Keywords&gt;heat shock protein&lt;/Keywords&gt;&lt;Keywords&gt;HEAT-SHOCK PROTEIN&lt;/Keywords&gt;&lt;Keywords&gt;HEAT-SHOCK PROTEINS&lt;/Keywords&gt;&lt;Keywords&gt;HEAT-SHOCK-PROTEIN&lt;/Keywords&gt;&lt;Keywords&gt;HeLa cells&lt;/Keywords&gt;&lt;Keywords&gt;HELA-CELLS&lt;/Keywords&gt;&lt;Keywords&gt;Helicobacter Infections&lt;/Keywords&gt;&lt;Keywords&gt;Helicobacter pylori&lt;/Keywords&gt;&lt;Keywords&gt;HSP70&lt;/Keywords&gt;&lt;Keywords&gt;Humans&lt;/Keywords&gt;&lt;Keywords&gt;immunology&lt;/Keywords&gt;&lt;Keywords&gt;INFECTION&lt;/Keywords&gt;&lt;Keywords&gt;Legionella pneumophila&lt;/Keywords&gt;&lt;Keywords&gt;Legionnaires&amp;apos; Disease&lt;/Keywords&gt;&lt;Keywords&gt;metabolism&lt;/Keywords&gt;&lt;Keywords&gt;microbiology&lt;/Keywords&gt;&lt;Keywords&gt;Mutation&lt;/Keywords&gt;&lt;Keywords&gt;PATHOGENESIS&lt;/Keywords&gt;&lt;Keywords&gt;pathogenicity&lt;/Keywords&gt;&lt;Keywords&gt;physiology&lt;/Keywords&gt;&lt;Keywords&gt;PROTEIN&lt;/Keywords&gt;&lt;Keywords&gt;PROTEINS&lt;/Keywords&gt;&lt;Keywords&gt;secretion&lt;/Keywords&gt;&lt;Keywords&gt;SHOCK&lt;/Keywords&gt;&lt;Keywords&gt;SURFACE&lt;/Keywords&gt;&lt;Keywords&gt;VIRULENCE&lt;/Keywords&gt;&lt;Keywords&gt;HEAT-SHOCK&lt;/Keywords&gt;&lt;Keywords&gt;Heat shock proteins&lt;/Keywords&gt;&lt;Keywords&gt;LEGIONELLA-PNEUMOPHILA&lt;/Keywords&gt;&lt;Keywords&gt;PNEUMOPHILA&lt;/Keywords&gt;&lt;Keywords&gt;HELICOBACTER-PYLORI&lt;/Keywords&gt;&lt;Keywords&gt;IMMUNITY&lt;/Keywords&gt;&lt;Reprint&gt;Not in File&lt;/Reprint&gt;&lt;Start_Page&gt;58&lt;/Start_Page&gt;&lt;End_Page&gt;63&lt;/End_Page&gt;&lt;Periodical&gt;Infect Dis Obstet Gynecol&lt;/Periodical&gt;&lt;Volume&gt;7&lt;/Volume&gt;&lt;Issue&gt;1-2&lt;/Issue&gt;&lt;Address&gt;Department of Microbiology and Immunology, Dalhousie University, Halifax, Nova Scotia, Canada. phoffman@tupdean2.med.dal.ca&lt;/Address&gt;&lt;Web_URL&gt;PM:10231011&lt;/Web_URL&gt;&lt;ZZ_JournalFull&gt;&lt;f name="System"&gt;Infect Dis Obstet Gynecol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24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aemophilus influenz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sulphated galactolipid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Hartmann&lt;/Author&gt;&lt;Year&gt;2001&lt;/Year&gt;&lt;RecNum&gt;74&lt;/RecNum&gt;&lt;IDText&gt;Heat-inducible surface stress protein (Hsp70) mediates sulfatide recognition of the respiratory pathogen Haemophilus influenzae&lt;/IDText&gt;&lt;MDL Ref_Type="Journal"&gt;&lt;Ref_Type&gt;Journal&lt;/Ref_Type&gt;&lt;Ref_ID&gt;74&lt;/Ref_ID&gt;&lt;Title_Primary&gt;Heat-inducible surface stress protein (Hsp70) mediates sulfatide recognition of the respiratory pathogen &lt;i&gt;Haemophilus influenzae&lt;/i&gt;&lt;/Title_Primary&gt;&lt;Authors_Primary&gt;Hartmann,E.&lt;/Authors_Primary&gt;&lt;Authors_Primary&gt;Lingwood,C.A.&lt;/Authors_Primary&gt;&lt;Authors_Primary&gt;Reidl,J.&lt;/Authors_Primary&gt;&lt;Date_Primary&gt;2001/5&lt;/Date_Primary&gt;&lt;Keywords&gt;ADHESION&lt;/Keywords&gt;&lt;Keywords&gt;BINDING&lt;/Keywords&gt;&lt;Keywords&gt;CELLS&lt;/Keywords&gt;&lt;Keywords&gt;GLYCOLIPIDS&lt;/Keywords&gt;&lt;Keywords&gt;HELICOBACTER-PYLORI&lt;/Keywords&gt;&lt;Keywords&gt;HSP70&lt;/Keywords&gt;&lt;Keywords&gt;IN-VITRO&lt;/Keywords&gt;&lt;Keywords&gt;INFERTILITY&lt;/Keywords&gt;&lt;Keywords&gt;MEMBRANE&lt;/Keywords&gt;&lt;Keywords&gt;OUTER-MEMBRANE&lt;/Keywords&gt;&lt;Keywords&gt;PROTEIN&lt;/Keywords&gt;&lt;Keywords&gt;PROTEINS&lt;/Keywords&gt;&lt;Keywords&gt;RECEPTOR-BINDING SPECIFICITY&lt;/Keywords&gt;&lt;Keywords&gt;RECOGNITION&lt;/Keywords&gt;&lt;Keywords&gt;SHOCK&lt;/Keywords&gt;&lt;Keywords&gt;SURFACE&lt;/Keywords&gt;&lt;Keywords&gt;STRESS&lt;/Keywords&gt;&lt;Keywords&gt;PATHOGEN&lt;/Keywords&gt;&lt;Keywords&gt;INFLUENZAE&lt;/Keywords&gt;&lt;Reprint&gt;Not in File&lt;/Reprint&gt;&lt;Start_Page&gt;3438&lt;/Start_Page&gt;&lt;End_Page&gt;3441&lt;/End_Page&gt;&lt;Periodical&gt;Infect Immun&lt;/Periodical&gt;&lt;Volume&gt;69&lt;/Volume&gt;&lt;Issue&gt;5&lt;/Issue&gt;&lt;ISSN_ISBN&gt;0019-9567&lt;/ISSN_ISBN&gt;&lt;Address&gt;Univ Wurzburg, Zentrum Infekt Forsch, D-97070 Wurzburg, Germany&amp;#xA;Hosp Sick Children, Res Inst, Toronto, ON M5G 1X8, Canada&amp;#xA;Univ Toronto, Dept Biochem, Toronto, ON, Canada&amp;#xA;Univ Toronto, Dept Lab Med &amp;amp; Pathobiol, Toronto, ON, Canada&lt;/Address&gt;&lt;Web_URL&gt;ISI:000168158400084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5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ctobacillus plantar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Saad&lt;/Author&gt;&lt;Year&gt;2009&lt;/Year&gt;&lt;RecNum&gt;76&lt;/RecNum&gt;&lt;IDText&gt;Lactobacillus plantarum 299v surface-bound GAPDH: a new insight into enzyme cell walls location&lt;/IDText&gt;&lt;MDL Ref_Type="Journal"&gt;&lt;Ref_Type&gt;Journal&lt;/Ref_Type&gt;&lt;Ref_ID&gt;76&lt;/Ref_ID&gt;&lt;Title_Primary&gt;&lt;i&gt;Lactobacillus plantarum&lt;/i&gt; 299v surface-bound GAPDH: a new insight into enzyme cell walls location&lt;/Title_Primary&gt;&lt;Authors_Primary&gt;Saad,N.&lt;/Authors_Primary&gt;&lt;Authors_Primary&gt;Urdaci,M.&lt;/Authors_Primary&gt;&lt;Authors_Primary&gt;Vignoles,C.&lt;/Authors_Primary&gt;&lt;Authors_Primary&gt;Chaignepain,S.&lt;/Authors_Primary&gt;&lt;Authors_Primary&gt;Tallon,R.&lt;/Authors_Primary&gt;&lt;Authors_Primary&gt;Schmitter,J.M.&lt;/Authors_Primary&gt;&lt;Authors_Primary&gt;Bressollier,P.&lt;/Authors_Primary&gt;&lt;Date_Primary&gt;2009/12&lt;/Date_Primary&gt;&lt;Keywords&gt;ANTIBODIES&lt;/Keywords&gt;&lt;Keywords&gt;BACTERIAL&lt;/Keywords&gt;&lt;Keywords&gt;CANDIDA-ALBICANS&lt;/Keywords&gt;&lt;Keywords&gt;CELL SURFACE&lt;/Keywords&gt;&lt;Keywords&gt;CELL-SURFACE&lt;/Keywords&gt;&lt;Keywords&gt;CELLS&lt;/Keywords&gt;&lt;Keywords&gt;ESCHERICHIA-COLI&lt;/Keywords&gt;&lt;Keywords&gt;EXCLUSION&lt;/Keywords&gt;&lt;Keywords&gt;GAPDH&lt;/Keywords&gt;&lt;Keywords&gt;GLYCERALDEHYDE-3-PHOSPHATE DEHYDROGENASE&lt;/Keywords&gt;&lt;Keywords&gt;GROWTH&lt;/Keywords&gt;&lt;Keywords&gt;HUMAN PLASMINOGEN&lt;/Keywords&gt;&lt;Keywords&gt;L.plantarum 299v&lt;/Keywords&gt;&lt;Keywords&gt;Lactobacillus plantarum&lt;/Keywords&gt;&lt;Keywords&gt;MECHANISM&lt;/Keywords&gt;&lt;Keywords&gt;MEMBRANE&lt;/Keywords&gt;&lt;Keywords&gt;membrane permeability&lt;/Keywords&gt;&lt;Keywords&gt;PROTEINS&lt;/Keywords&gt;&lt;Keywords&gt;PURIFICATION&lt;/Keywords&gt;&lt;Keywords&gt;STARVATION&lt;/Keywords&gt;&lt;Keywords&gt;STREPTOCOCCUS-PNEUMONIAE&lt;/Keywords&gt;&lt;Keywords&gt;SURFACE&lt;/Keywords&gt;&lt;Keywords&gt;surface-bound GAPDH&lt;/Keywords&gt;&lt;Keywords&gt;TEMPERATURE UPSHIFT&lt;/Keywords&gt;&lt;Keywords&gt;VIRULENCE FACTORS&lt;/Keywords&gt;&lt;Keywords&gt;WALL&lt;/Keywords&gt;&lt;Keywords&gt;PLANTARUM&lt;/Keywords&gt;&lt;Keywords&gt;ENZYME&lt;/Keywords&gt;&lt;Keywords&gt;Cell wall&lt;/Keywords&gt;&lt;Keywords&gt;CELL-WALL&lt;/Keywords&gt;&lt;Reprint&gt;Not in File&lt;/Reprint&gt;&lt;Start_Page&gt;1635&lt;/Start_Page&gt;&lt;End_Page&gt;1643&lt;/End_Page&gt;&lt;Periodical&gt;J Microbiol Biotechnol&lt;/Periodical&gt;&lt;Volume&gt;19&lt;/Volume&gt;&lt;Issue&gt;12&lt;/Issue&gt;&lt;ISSN_ISBN&gt;1017-7825&lt;/ISSN_ISBN&gt;&lt;Address&gt;Univ Limoges, Dept Genie Biol, Antenne IUT, Lab Chim Subst Nat,EA 1069, F-87065 Limoges, France&amp;#xA;Univ Bordeaux 1, LMBA, CNRS, ENITAB,UMR 5248, F-33140 Gradignan, France&amp;#xA;Univ Bordeaux 1, Univ Bordeaux, IECB, UMR 5248,CNRS,ENITAB, F-33607 Pessac, France&amp;#xA;Univ Limoges, Fac Med, CNRS, UMR 6101, F-87065 Limoges, France&lt;/Address&gt;&lt;Web_URL&gt;ISI:000273134800022&lt;/Web_URL&gt;&lt;ZZ_JournalFull&gt;&lt;f name="System"&gt;J Microbiol Biotechnol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6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Lactobacillus lact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inding to yeast manna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Katakura&lt;/Author&gt;&lt;Year&gt;2010&lt;/Year&gt;&lt;RecNum&gt;77&lt;/RecNum&gt;&lt;IDText&gt;Lactic acid bacteria display on the cell surface cytosolic proteins that recognize yeast mannan&lt;/IDText&gt;&lt;MDL Ref_Type="Journal"&gt;&lt;Ref_Type&gt;Journal&lt;/Ref_Type&gt;&lt;Ref_ID&gt;77&lt;/Ref_ID&gt;&lt;Title_Primary&gt;Lactic acid bacteria display on the cell surface cytosolic proteins that recognize yeast mannan&lt;/Title_Primary&gt;&lt;Authors_Primary&gt;Katakura,Y.&lt;/Authors_Primary&gt;&lt;Authors_Primary&gt;Sano,R.&lt;/Authors_Primary&gt;&lt;Authors_Primary&gt;Hashimoto,T.&lt;/Authors_Primary&gt;&lt;Authors_Primary&gt;Ninomiya,K.&lt;/Authors_Primary&gt;&lt;Authors_Primary&gt;Shioya,S.&lt;/Authors_Primary&gt;&lt;Date_Primary&gt;2010/3&lt;/Date_Primary&gt;&lt;Keywords&gt;ADHESION&lt;/Keywords&gt;&lt;Keywords&gt;BACTERIA&lt;/Keywords&gt;&lt;Keywords&gt;BINDING&lt;/Keywords&gt;&lt;Keywords&gt;CELL SURFACE&lt;/Keywords&gt;&lt;Keywords&gt;Cell wall&lt;/Keywords&gt;&lt;Keywords&gt;CELL-SURFACE&lt;/Keywords&gt;&lt;Keywords&gt;DnaK&lt;/Keywords&gt;&lt;Keywords&gt;GLYCERALDEHYDE-3-PHOSPHATE DEHYDROGENASE&lt;/Keywords&gt;&lt;Keywords&gt;GLYCOLYTIC ENZYME&lt;/Keywords&gt;&lt;Keywords&gt;GLYCOLYTIC-ENZYMES&lt;/Keywords&gt;&lt;Keywords&gt;GroEL&lt;/Keywords&gt;&lt;Keywords&gt;heat shock protein&lt;/Keywords&gt;&lt;Keywords&gt;HEAT-SHOCK-PROTEIN&lt;/Keywords&gt;&lt;Keywords&gt;HELICOBACTER-PYLORI&lt;/Keywords&gt;&lt;Keywords&gt;INVERTASE&lt;/Keywords&gt;&lt;Keywords&gt;KEFIRAN PRODUCTION&lt;/Keywords&gt;&lt;Keywords&gt;Lactic acid bacteria&lt;/Keywords&gt;&lt;Keywords&gt;LACTOBACILLUS-KEFIRANOFACIENS&lt;/Keywords&gt;&lt;Keywords&gt;LACTOCOCCUS-LACTIS&lt;/Keywords&gt;&lt;Keywords&gt;Mannan&lt;/Keywords&gt;&lt;Keywords&gt;MIXED-CULTURE&lt;/Keywords&gt;&lt;Keywords&gt;PLANTARUM&lt;/Keywords&gt;&lt;Keywords&gt;PROTEIN&lt;/Keywords&gt;&lt;Keywords&gt;PROTEINS&lt;/Keywords&gt;&lt;Keywords&gt;SACCHAROMYCES-CEREVISIAE&lt;/Keywords&gt;&lt;Keywords&gt;SHOCK&lt;/Keywords&gt;&lt;Keywords&gt;SURFACE&lt;/Keywords&gt;&lt;Keywords&gt;Symbiosis&lt;/Keywords&gt;&lt;Keywords&gt;WALL&lt;/Keywords&gt;&lt;Keywords&gt;YEAST&lt;/Keywords&gt;&lt;Reprint&gt;Not in File&lt;/Reprint&gt;&lt;Start_Page&gt;319&lt;/Start_Page&gt;&lt;End_Page&gt;326&lt;/End_Page&gt;&lt;Periodical&gt;Appl Microbiol Biotechnol&lt;/Periodical&gt;&lt;Volume&gt;86&lt;/Volume&gt;&lt;Issue&gt;1&lt;/Issue&gt;&lt;ISSN_ISBN&gt;0175-7598&lt;/ISSN_ISBN&gt;&lt;Address&gt;Osaka Univ, Dept Biotechnol, Grad Sch Engn, Suita, Osaka 5650871, Japan&lt;/Address&gt;&lt;Web_URL&gt;ISI:000274543200032&lt;/Web_URL&gt;&lt;ZZ_JournalFull&gt;&lt;f name="System"&gt;Appl Microbiol Biotechnol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27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Neisseria meningitid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naust&lt;/Author&gt;&lt;Year&gt;2007&lt;/Year&gt;&lt;RecNum&gt;49&lt;/RecNum&gt;&lt;IDText&gt;Cytosolic proteins contribute to surface plasminogen recruitment of Neisseria meningitidis&lt;/IDText&gt;&lt;MDL Ref_Type="Journal"&gt;&lt;Ref_Type&gt;Journal&lt;/Ref_Type&gt;&lt;Ref_ID&gt;49&lt;/Ref_ID&gt;&lt;Title_Primary&gt;Cytosolic proteins contribute to surface plasminogen recruitment of &lt;i&gt;Neisseria meningitidis&lt;/i&gt;&lt;/Title_Primary&gt;&lt;Authors_Primary&gt;Knaust,A.&lt;/Authors_Primary&gt;&lt;Authors_Primary&gt;Weber,M.V.R.&lt;/Authors_Primary&gt;&lt;Authors_Primary&gt;Hammerschmidt,S.&lt;/Authors_Primary&gt;&lt;Authors_Primary&gt;Bergmann,S.&lt;/Authors_Primary&gt;&lt;Authors_Primary&gt;Frosch,M.&lt;/Authors_Primary&gt;&lt;Authors_Primary&gt;Kurzai,O.&lt;/Authors_Primary&gt;&lt;Date_Primary&gt;2007/4&lt;/Date_Primary&gt;&lt;Keywords&gt;ACTIVATION&lt;/Keywords&gt;&lt;Keywords&gt;ALPHA-ENOLASE&lt;/Keywords&gt;&lt;Keywords&gt;ASSOCIATION&lt;/Keywords&gt;&lt;Keywords&gt;BACTERIA&lt;/Keywords&gt;&lt;Keywords&gt;BACTERIAL-CELL SURFACE&lt;/Keywords&gt;&lt;Keywords&gt;BINDING&lt;/Keywords&gt;&lt;Keywords&gt;BINDING-PROTEIN&lt;/Keywords&gt;&lt;Keywords&gt;BORRELIA-BURGDORFERI&lt;/Keywords&gt;&lt;Keywords&gt;DnaK&lt;/Keywords&gt;&lt;Keywords&gt;ESCHERICHIA-COLI&lt;/Keywords&gt;&lt;Keywords&gt;EXTRACELLULAR-MATRIX&lt;/Keywords&gt;&lt;Keywords&gt;HAEMOPHILUS-INFLUENZAE&lt;/Keywords&gt;&lt;Keywords&gt;MEMBRANE&lt;/Keywords&gt;&lt;Keywords&gt;MENINGOCOCCAL DISEASE&lt;/Keywords&gt;&lt;Keywords&gt;OUTER-MEMBRANE&lt;/Keywords&gt;&lt;Keywords&gt;plasmin&lt;/Keywords&gt;&lt;Keywords&gt;plasminogen&lt;/Keywords&gt;&lt;Keywords&gt;PLASMINOGEN-BINDING&lt;/Keywords&gt;&lt;Keywords&gt;PROTEIN&lt;/Keywords&gt;&lt;Keywords&gt;PROTEINS&lt;/Keywords&gt;&lt;Keywords&gt;RECEPTOR&lt;/Keywords&gt;&lt;Keywords&gt;RECEPTORS&lt;/Keywords&gt;&lt;Keywords&gt;STAPHYLOCOCCUS-AUREUS&lt;/Keywords&gt;&lt;Keywords&gt;STREPTOCOCCUS-PNEUMONIAE&lt;/Keywords&gt;&lt;Keywords&gt;SURFACE&lt;/Keywords&gt;&lt;Reprint&gt;Not in File&lt;/Reprint&gt;&lt;Start_Page&gt;3246&lt;/Start_Page&gt;&lt;End_Page&gt;3255&lt;/End_Page&gt;&lt;Periodical&gt;J Bact&lt;/Periodical&gt;&lt;Volume&gt;189&lt;/Volume&gt;&lt;Issue&gt;8&lt;/Issue&gt;&lt;ISSN_ISBN&gt;0021-9193&lt;/ISSN_ISBN&gt;&lt;Address&gt;Univ Wurzburg, Inst Hyg &amp;amp; Microbiol, Wurzburg, Germany&amp;#xA;Univ Wurzburg, Res Ctr Infect Dis, Wurzburg, Germany&lt;/Address&gt;&lt;Web_URL&gt;ISI:000246029300033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Pessione&lt;/Author&gt;&lt;Year&gt;2012&lt;/Year&gt;&lt;RecNum&gt;94&lt;/RecNum&gt;&lt;IDText&gt;Different protein expression profiles in cheese and clinical isolates of Enterococcus faecalis revealed by proteomic analysis&lt;/IDText&gt;&lt;MDL Ref_Type="Journal"&gt;&lt;Ref_Type&gt;Journal&lt;/Ref_Type&gt;&lt;Ref_ID&gt;94&lt;/Ref_ID&gt;&lt;Title_Primary&gt;Different protein expression profiles in cheese and clinical isolates of &lt;i&gt;Enterococcus faecalis&lt;/i&gt; revealed by proteomic analysis&lt;/Title_Primary&gt;&lt;Authors_Primary&gt;Pessione,A.&lt;/Authors_Primary&gt;&lt;Authors_Primary&gt;Lamberti,C.&lt;/Authors_Primary&gt;&lt;Authors_Primary&gt;Cocolin,L.&lt;/Authors_Primary&gt;&lt;Authors_Primary&gt;Campolongo,S.&lt;/Authors_Primary&gt;&lt;Authors_Primary&gt;Grunau,A.&lt;/Authors_Primary&gt;&lt;Authors_Primary&gt;Giubergia,S.&lt;/Authors_Primary&gt;&lt;Authors_Primary&gt;Eberl,L.&lt;/Authors_Primary&gt;&lt;Authors_Primary&gt;Riedel,K.&lt;/Authors_Primary&gt;&lt;Authors_Primary&gt;Pessione,E.&lt;/Authors_Primary&gt;&lt;Date_Primary&gt;2012/2&lt;/Date_Primary&gt;&lt;Keywords&gt;2-DE&lt;/Keywords&gt;&lt;Keywords&gt;2-DIMENSIONAL ELECTROPHORESIS&lt;/Keywords&gt;&lt;Keywords&gt;ADHESION&lt;/Keywords&gt;&lt;Keywords&gt;ANTIGEN&lt;/Keywords&gt;&lt;Keywords&gt;BILE-SALTS&lt;/Keywords&gt;&lt;Keywords&gt;BIOSYNTHESIS-ACTIVATING PHEROMONE&lt;/Keywords&gt;&lt;Keywords&gt;ENDOCARDITIS&lt;/Keywords&gt;&lt;Keywords&gt;ENZYMATIC-ACTIVITY&lt;/Keywords&gt;&lt;Keywords&gt;EXPRESSION&lt;/Keywords&gt;&lt;Keywords&gt;FSR GENES&lt;/Keywords&gt;&lt;Keywords&gt;fsr locus&lt;/Keywords&gt;&lt;Keywords&gt;GENE&lt;/Keywords&gt;&lt;Keywords&gt;GENES&lt;/Keywords&gt;&lt;Keywords&gt;HUMAN PLASMINOGEN&lt;/Keywords&gt;&lt;Keywords&gt;LACTIC-ACID BACTERIA&lt;/Keywords&gt;&lt;Keywords&gt;microbiology&lt;/Keywords&gt;&lt;Keywords&gt;moonlighting&lt;/Keywords&gt;&lt;Keywords&gt;Moonlighting proteins&lt;/Keywords&gt;&lt;Keywords&gt;PATHOGENICITY ISLAND&lt;/Keywords&gt;&lt;Keywords&gt;PATTERNS&lt;/Keywords&gt;&lt;Keywords&gt;Proteases&lt;/Keywords&gt;&lt;Keywords&gt;PROTEIN&lt;/Keywords&gt;&lt;Keywords&gt;PROTEINS&lt;/Keywords&gt;&lt;Keywords&gt;PROTEOMIC ANALYSIS&lt;/Keywords&gt;&lt;Keywords&gt;SERINE-PROTEASE&lt;/Keywords&gt;&lt;Keywords&gt;SEX-PHEROMONES&lt;/Keywords&gt;&lt;Keywords&gt;STREPTOCOCCUS-FAECALIS&lt;/Keywords&gt;&lt;Keywords&gt;Superoxide dismutase&lt;/Keywords&gt;&lt;Keywords&gt;VIRULENCE&lt;/Keywords&gt;&lt;Keywords&gt;VIRULENCE FACTORS&lt;/Keywords&gt;&lt;Keywords&gt;protein expression&lt;/Keywords&gt;&lt;Keywords&gt;CLINICAL ISOLATE&lt;/Keywords&gt;&lt;Keywords&gt;ISOLATE&lt;/Keywords&gt;&lt;Keywords&gt;Proteomic&lt;/Keywords&gt;&lt;Reprint&gt;Not in File&lt;/Reprint&gt;&lt;Start_Page&gt;431&lt;/Start_Page&gt;&lt;End_Page&gt;447&lt;/End_Page&gt;&lt;Periodical&gt;Proteomics&lt;/Periodical&gt;&lt;Volume&gt;12&lt;/Volume&gt;&lt;Issue&gt;3&lt;/Issue&gt;&lt;ISSN_ISBN&gt;1615-9853&lt;/ISSN_ISBN&gt;&lt;Address&gt;Univ Turin, Dept Human &amp;amp; Anim Biol, Turin, Italy&amp;#xA;Univ Turin, DIVAPRA, Turin, Italy&amp;#xA;Univ Zurich, Inst Plant Biol, Dept Microbiol, CH-8008 Zurich, Switzerland&amp;#xA;TU Braunschweig, Inst Microbiol, Dept Microbial Prote, Braunschweig, Germany&lt;/Address&gt;&lt;Web_URL&gt;ISI:000299623700014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ancisella tularen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onecna&lt;/Author&gt;&lt;Year&gt;2010&lt;/Year&gt;&lt;RecNum&gt;96&lt;/RecNum&gt;&lt;IDText&gt;Comparative proteomic profiling of culture filtrate proteins of less and highly virulent Francisella tularensis strains&lt;/IDText&gt;&lt;MDL Ref_Type="Journal"&gt;&lt;Ref_Type&gt;Journal&lt;/Ref_Type&gt;&lt;Ref_ID&gt;96&lt;/Ref_ID&gt;&lt;Title_Primary&gt;Comparative proteomic profiling of culture filtrate proteins of less and highly virulent &lt;i&gt;Francisella tularensis&lt;/i&gt; strains&lt;/Title_Primary&gt;&lt;Authors_Primary&gt;Konecna,K.&lt;/Authors_Primary&gt;&lt;Authors_Primary&gt;Hernychova,L.&lt;/Authors_Primary&gt;&lt;Authors_Primary&gt;Reichelova,M.&lt;/Authors_Primary&gt;&lt;Authors_Primary&gt;Lenco,J.&lt;/Authors_Primary&gt;&lt;Authors_Primary&gt;Klimentova,J.&lt;/Authors_Primary&gt;&lt;Authors_Primary&gt;Stulik,J.&lt;/Authors_Primary&gt;&lt;Authors_Primary&gt;Macela,A.&lt;/Authors_Primary&gt;&lt;Authors_Primary&gt;Alefantis,T.&lt;/Authors_Primary&gt;&lt;Authors_Primary&gt;DelVecchio,V.G.&lt;/Authors_Primary&gt;&lt;Date_Primary&gt;2010/12&lt;/Date_Primary&gt;&lt;Keywords&gt;ACID-PHOSPHATASES&lt;/Keywords&gt;&lt;Keywords&gt;BACTERIA&lt;/Keywords&gt;&lt;Keywords&gt;BETA-LACTAMASE&lt;/Keywords&gt;&lt;Keywords&gt;Culture filtrate proteins&lt;/Keywords&gt;&lt;Keywords&gt;DISEASE&lt;/Keywords&gt;&lt;Keywords&gt;ESCHERICHIA-COLI&lt;/Keywords&gt;&lt;Keywords&gt;EXTRACELLULAR PROTEINS&lt;/Keywords&gt;&lt;Keywords&gt;Francisella tularensis&lt;/Keywords&gt;&lt;Keywords&gt;HELICOBACTER-PYLORI&lt;/Keywords&gt;&lt;Keywords&gt;LIVE-VACCINE STRAIN&lt;/Keywords&gt;&lt;Keywords&gt;MECHANISM&lt;/Keywords&gt;&lt;Keywords&gt;microbiology&lt;/Keywords&gt;&lt;Keywords&gt;moonlighting&lt;/Keywords&gt;&lt;Keywords&gt;Moonlighting proteins&lt;/Keywords&gt;&lt;Keywords&gt;MYCOBACTERIUM-TUBERCULOSIS&lt;/Keywords&gt;&lt;Keywords&gt;pathogenicity&lt;/Keywords&gt;&lt;Keywords&gt;PATHOGENS&lt;/Keywords&gt;&lt;Keywords&gt;PROTEIN&lt;/Keywords&gt;&lt;Keywords&gt;PROTEINS&lt;/Keywords&gt;&lt;Keywords&gt;PROTEOMIC ANALYSIS&lt;/Keywords&gt;&lt;Keywords&gt;PSEUDOMONAS-AERUGINOSA&lt;/Keywords&gt;&lt;Keywords&gt;Secreted proteins&lt;/Keywords&gt;&lt;Keywords&gt;secretion&lt;/Keywords&gt;&lt;Keywords&gt;SSP TULARENSIS&lt;/Keywords&gt;&lt;Keywords&gt;Vaccine&lt;/Keywords&gt;&lt;Keywords&gt;VIRULENCE&lt;/Keywords&gt;&lt;Keywords&gt;VIRULENCE FACTORS&lt;/Keywords&gt;&lt;Keywords&gt;Proteomic&lt;/Keywords&gt;&lt;Keywords&gt;FRANCISELLA-TULARENSIS&lt;/Keywords&gt;&lt;Keywords&gt;STRAINS&lt;/Keywords&gt;&lt;Keywords&gt;STRAIN&lt;/Keywords&gt;&lt;Reprint&gt;Not in File&lt;/Reprint&gt;&lt;Start_Page&gt;4501&lt;/Start_Page&gt;&lt;End_Page&gt;4511&lt;/End_Page&gt;&lt;Periodical&gt;Proteomics&lt;/Periodical&gt;&lt;Volume&gt;10&lt;/Volume&gt;&lt;Issue&gt;24&lt;/Issue&gt;&lt;ISSN_ISBN&gt;1615-9853&lt;/ISSN_ISBN&gt;&lt;Address&gt;Univ Def, Inst Mol Pathol, Fac Mil Hlth Sci, Hradec Kralove 50001, Czech Republic&amp;#xA;Charles Univ Prague, Fac Pharm Hradec Kralove, Prague, Czech Republic&amp;#xA;Vet Res Inst, CS-62132 Brno, Czech Republic&amp;#xA;Vital Probes Inc, Mayfield, PA USA&lt;/Address&gt;&lt;Web_URL&gt;ISI:000285882200015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dhesion to host cell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ig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888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pi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247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  <w:t>FKBP-type peptidyl-prolyl cis-trans isomerase</w:t>
            </w:r>
          </w:p>
        </w:tc>
        <w:tc>
          <w:tcPr>
            <w:tcW w:w="2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Helicobacter pylori</w:t>
            </w:r>
          </w:p>
        </w:tc>
        <w:tc>
          <w:tcPr>
            <w:tcW w:w="2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Induction of gastric epithelial cells apoptosis  in a TLR4- and apoptosis signal-regulating kinase 1-dependent manner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ctivation of monocyte IL-6 synthesis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Basak&lt;/Author&gt;&lt;Year&gt;2005&lt;/Year&gt;&lt;RecNum&gt;69&lt;/RecNum&gt;&lt;IDText&gt;The secreted peptidyl prolyl cis,trans-isomerase HP0175 of Helicobacter pylori induces apoptosis of gastric epithelial cells in a TLR4- and apoptosis signal-regulating kinase 1-dependent manner&lt;/IDText&gt;&lt;MDL Ref_Type="Journal"&gt;&lt;Ref_Type&gt;Journal&lt;/Ref_Type&gt;&lt;Ref_ID&gt;69&lt;/Ref_ID&gt;&lt;Title_Primary&gt;The secreted peptidyl prolyl cis,trans-isomerase HP0175 of &lt;i&gt;Helicobacter pylori&lt;/i&gt; induces apoptosis of gastric epithelial cells in a TLR4- and apoptosis signal-regulating kinase 1-dependent manner&lt;/Title_Primary&gt;&lt;Authors_Primary&gt;Basak,C.&lt;/Authors_Primary&gt;&lt;Authors_Primary&gt;Pathak,S.K.&lt;/Authors_Primary&gt;&lt;Authors_Primary&gt;Bhattacharyya,A.&lt;/Authors_Primary&gt;&lt;Authors_Primary&gt;Pathak,S.&lt;/Authors_Primary&gt;&lt;Authors_Primary&gt;Basu,J.&lt;/Authors_Primary&gt;&lt;Authors_Primary&gt;Kundu,M.&lt;/Authors_Primary&gt;&lt;Date_Primary&gt;2005/5/1&lt;/Date_Primary&gt;&lt;Keywords&gt;ACTIVATION&lt;/Keywords&gt;&lt;Keywords&gt;BACTERIAL&lt;/Keywords&gt;&lt;Keywords&gt;CASPASE ACTIVATION&lt;/Keywords&gt;&lt;Keywords&gt;Cell Line&lt;/Keywords&gt;&lt;Keywords&gt;CELLS&lt;/Keywords&gt;&lt;Keywords&gt;CIS-TRANS ISOMERASE&lt;/Keywords&gt;&lt;Keywords&gt;CYTOCHROME-C&lt;/Keywords&gt;&lt;Keywords&gt;DEATH&lt;/Keywords&gt;&lt;Keywords&gt;EXPRESSION&lt;/Keywords&gt;&lt;Keywords&gt;GENE&lt;/Keywords&gt;&lt;Keywords&gt;INFECTION&lt;/Keywords&gt;&lt;Keywords&gt;KAPPA-B ACTIVATION&lt;/Keywords&gt;&lt;Keywords&gt;PROLIFERATION&lt;/Keywords&gt;&lt;Keywords&gt;PROTEIN&lt;/Keywords&gt;&lt;Keywords&gt;RECEPTOR&lt;/Keywords&gt;&lt;Keywords&gt;Helicobacter pylori&lt;/Keywords&gt;&lt;Keywords&gt;HELICOBACTER-PYLORI&lt;/Keywords&gt;&lt;Keywords&gt;apoptosis&lt;/Keywords&gt;&lt;Reprint&gt;Not in File&lt;/Reprint&gt;&lt;Start_Page&gt;5672&lt;/Start_Page&gt;&lt;End_Page&gt;5680&lt;/End_Page&gt;&lt;Periodical&gt;J Immunol&lt;/Periodical&gt;&lt;Volume&gt;174&lt;/Volume&gt;&lt;Issue&gt;9&lt;/Issue&gt;&lt;ISSN_ISBN&gt;0022-1767&lt;/ISSN_ISBN&gt;&lt;Address&gt;Bose Inst, Dept Chem, Calcutta 700009, W Bengal, India&lt;/Address&gt;&lt;Web_URL&gt;ISI:000228630800060&lt;/Web_URL&gt;&lt;ZZ_JournalFull&gt;&lt;f name="System"&gt;J Immunol&lt;/f&gt;&lt;/ZZ_JournalFull&gt;&lt;ZZ_WorkformID&gt;1&lt;/ZZ_WorkformID&gt;&lt;/MDL&gt;&lt;/Cite&gt;&lt;Cite&gt;&lt;Author&gt;Pathak&lt;/Author&gt;&lt;Year&gt;2006&lt;/Year&gt;&lt;RecNum&gt;70&lt;/RecNum&gt;&lt;IDText&gt;TLR4-dependent NF-kappa B activation and mitogen- and stress-activated protein kinase 1-triggered phosphorylation events are central to Helicobacter pylori peptidyl prolyl cis-, trans-isomerase (HP0175)-mediated induction of IL-6 release from macrophages&lt;/IDText&gt;&lt;MDL Ref_Type="Journal"&gt;&lt;Ref_Type&gt;Journal&lt;/Ref_Type&gt;&lt;Ref_ID&gt;70&lt;/Ref_ID&gt;&lt;Title_Primary&gt;TLR4-dependent NF-&lt;i&gt;kappa&lt;/i&gt; B activation and mitogen- and stress-activated protein kinase 1-triggered phosphorylation events are central to &lt;i&gt;Helicobacter pylori&lt;/i&gt; peptidyl prolyl cis-, trans-isomerase (HP0175)-mediated induction of IL-6 release from macrophages&lt;/Title_Primary&gt;&lt;Authors_Primary&gt;Pathak,S.K.&lt;/Authors_Primary&gt;&lt;Authors_Primary&gt;Basu,S.&lt;/Authors_Primary&gt;&lt;Authors_Primary&gt;Bhattacharyya,A.&lt;/Authors_Primary&gt;&lt;Authors_Primary&gt;Pathak,S.&lt;/Authors_Primary&gt;&lt;Authors_Primary&gt;Banerjee,A.&lt;/Authors_Primary&gt;&lt;Authors_Primary&gt;Basu,J.&lt;/Authors_Primary&gt;&lt;Authors_Primary&gt;Kundu,M.&lt;/Authors_Primary&gt;&lt;Date_Primary&gt;2006/12/1&lt;/Date_Primary&gt;&lt;Keywords&gt;ACTIVATION&lt;/Keywords&gt;&lt;Keywords&gt;ADAPTER PROTEIN&lt;/Keywords&gt;&lt;Keywords&gt;BACTERIAL&lt;/Keywords&gt;&lt;Keywords&gt;CELLS&lt;/Keywords&gt;&lt;Keywords&gt;EXPRESSION&lt;/Keywords&gt;&lt;Keywords&gt;FACTOR-ALPHA&lt;/Keywords&gt;&lt;Keywords&gt;GASTRIC EPITHELIAL-CELLS&lt;/Keywords&gt;&lt;Keywords&gt;GENE&lt;/Keywords&gt;&lt;Keywords&gt;INFECTION&lt;/Keywords&gt;&lt;Keywords&gt;INNATE IMMUNITY&lt;/Keywords&gt;&lt;Keywords&gt;INTERLEUKIN-6&lt;/Keywords&gt;&lt;Keywords&gt;PROTEIN&lt;/Keywords&gt;&lt;Keywords&gt;SIGNAL-TRANSDUCTION&lt;/Keywords&gt;&lt;Keywords&gt;TAK1 MAPKKK&lt;/Keywords&gt;&lt;Keywords&gt;TOLL-LIKE RECEPTOR-4&lt;/Keywords&gt;&lt;Keywords&gt;TUMOR-NECROSIS-FACTOR&lt;/Keywords&gt;&lt;Keywords&gt;Helicobacter pylori&lt;/Keywords&gt;&lt;Keywords&gt;HELICOBACTER-PYLORI&lt;/Keywords&gt;&lt;Keywords&gt;INDUCTION&lt;/Keywords&gt;&lt;Keywords&gt;RELEASE&lt;/Keywords&gt;&lt;Keywords&gt;macrophages&lt;/Keywords&gt;&lt;Reprint&gt;Not in File&lt;/Reprint&gt;&lt;Start_Page&gt;7950&lt;/Start_Page&gt;&lt;End_Page&gt;7958&lt;/End_Page&gt;&lt;Periodical&gt;J Immunol&lt;/Periodical&gt;&lt;Volume&gt;177&lt;/Volume&gt;&lt;Issue&gt;11&lt;/Issue&gt;&lt;ISSN_ISBN&gt;0022-1767&lt;/ISSN_ISBN&gt;&lt;Address&gt;Bose Inst, Dept Chem, Calcutta 700009, W Bengal, India&lt;/Address&gt;&lt;Web_URL&gt;ISI:000242261800054&lt;/Web_URL&gt;&lt;ZZ_JournalFull&gt;&lt;f name="System"&gt;J Immunol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9,30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piB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614</w:t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pi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203</w:t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Histoplasma capsulat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dendritic cell VLA-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omez&lt;/Author&gt;&lt;Year&gt;2008&lt;/Year&gt;&lt;RecNum&gt;75&lt;/RecNum&gt;&lt;IDText&gt;Histoplasma capsulatum cyclophilin A mediates attachment to dendritic cell VLA-5&lt;/IDText&gt;&lt;MDL Ref_Type="Journal"&gt;&lt;Ref_Type&gt;Journal&lt;/Ref_Type&gt;&lt;Ref_ID&gt;75&lt;/Ref_ID&gt;&lt;Title_Primary&gt;&lt;i&gt;Histoplasma capsulatum&lt;/i&gt; cyclophilin A mediates attachment to dendritic cell VLA-5&lt;/Title_Primary&gt;&lt;Authors_Primary&gt;Gomez,F.J.&lt;/Authors_Primary&gt;&lt;Authors_Primary&gt;Pilcher-Roberts,R.&lt;/Authors_Primary&gt;&lt;Authors_Primary&gt;Alborzi,A.&lt;/Authors_Primary&gt;&lt;Authors_Primary&gt;Newman,S.L.&lt;/Authors_Primary&gt;&lt;Date_Primary&gt;2008/11/15&lt;/Date_Primary&gt;&lt;Keywords&gt;ATTACHMENT&lt;/Keywords&gt;&lt;Keywords&gt;BINDING&lt;/Keywords&gt;&lt;Keywords&gt;CELLS&lt;/Keywords&gt;&lt;Keywords&gt;CIS-TRANS ISOMERASE&lt;/Keywords&gt;&lt;Keywords&gt;DENDRITIC CELLS&lt;/Keywords&gt;&lt;Keywords&gt;FIBRONECTIN&lt;/Keywords&gt;&lt;Keywords&gt;FK506-BINDING PROTEIN&lt;/Keywords&gt;&lt;Keywords&gt;HUMAN MACROPHAGES&lt;/Keywords&gt;&lt;Keywords&gt;HUMAN MONOCYTES&lt;/Keywords&gt;&lt;Keywords&gt;INSIDE-OUT ACTIVATION&lt;/Keywords&gt;&lt;Keywords&gt;LATE ANTIGEN-5&lt;/Keywords&gt;&lt;Keywords&gt;LEGIONELLA-PNEUMOPHILA&lt;/Keywords&gt;&lt;Keywords&gt;PLASMODIUM-FALCIPARUM&lt;/Keywords&gt;&lt;Keywords&gt;PROTEIN&lt;/Keywords&gt;&lt;Keywords&gt;RECEPTOR&lt;/Keywords&gt;&lt;Keywords&gt;SURFACE&lt;/Keywords&gt;&lt;Keywords&gt;T-CELL&lt;/Keywords&gt;&lt;Keywords&gt;T-CELLS&lt;/Keywords&gt;&lt;Keywords&gt;TRYPANOSOMA-CRUZI&lt;/Keywords&gt;&lt;Keywords&gt;dendritic cell&lt;/Keywords&gt;&lt;Reprint&gt;Not in File&lt;/Reprint&gt;&lt;Start_Page&gt;7106&lt;/Start_Page&gt;&lt;End_Page&gt;7114&lt;/End_Page&gt;&lt;Periodical&gt;J Immunol&lt;/Periodical&gt;&lt;Volume&gt;181&lt;/Volume&gt;&lt;Issue&gt;10&lt;/Issue&gt;&lt;ISSN_ISBN&gt;0022-1767&lt;/ISSN_ISBN&gt;&lt;Address&gt;Univ Cincinnati, Coll Med, Div Infect Dis, Dept Internal Med, Cincinnati, OH 45267 USA&amp;#xA;Vet Adm Med Ctr, Cincinnati, OH 45267 USA&lt;/Address&gt;&lt;Web_URL&gt;ISI:000260913900050&lt;/Web_URL&gt;&lt;ZZ_JournalFull&gt;&lt;f name="System"&gt;J Immun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Legionella pneumophil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various collagen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MIP: Macrophage infectivity potentiato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Helbig&lt;/Author&gt;&lt;Year&gt;2001&lt;/Year&gt;&lt;RecNum&gt;79&lt;/RecNum&gt;&lt;IDText&gt;Immunolocalization of the Mip protein of intracellularly and extracellularly grown Legionella pneumophila&lt;/IDText&gt;&lt;MDL Ref_Type="Journal"&gt;&lt;Ref_Type&gt;Journal&lt;/Ref_Type&gt;&lt;Ref_ID&gt;79&lt;/Ref_ID&gt;&lt;Title_Primary&gt;Immunolocalization of the Mip protein of intracellularly and extracellularly grown &lt;i&gt;Legionella pneumophila&lt;/i&gt;&lt;/Title_Primary&gt;&lt;Authors_Primary&gt;Helbig,J.H.&lt;/Authors_Primary&gt;&lt;Authors_Primary&gt;Luck,P.C.&lt;/Authors_Primary&gt;&lt;Authors_Primary&gt;Steinert,M.&lt;/Authors_Primary&gt;&lt;Authors_Primary&gt;Jacobs,E.&lt;/Authors_Primary&gt;&lt;Authors_Primary&gt;Witt,M.&lt;/Authors_Primary&gt;&lt;Date_Primary&gt;2001/2&lt;/Date_Primary&gt;&lt;Keywords&gt;AMEBAS&lt;/Keywords&gt;&lt;Keywords&gt;BACTERIA&lt;/Keywords&gt;&lt;Keywords&gt;Cell Line&lt;/Keywords&gt;&lt;Keywords&gt;CELL SURFACE&lt;/Keywords&gt;&lt;Keywords&gt;CELL-SURFACE&lt;/Keywords&gt;&lt;Keywords&gt;CELLS&lt;/Keywords&gt;&lt;Keywords&gt;GENE&lt;/Keywords&gt;&lt;Keywords&gt;HOST&lt;/Keywords&gt;&lt;Keywords&gt;Humans&lt;/Keywords&gt;&lt;Keywords&gt;INFECTION&lt;/Keywords&gt;&lt;Keywords&gt;Legionella pneumophila&lt;/Keywords&gt;&lt;Keywords&gt;LEGIONELLA-PNEUMOPHILA&lt;/Keywords&gt;&lt;Keywords&gt;MEMBRANE&lt;/Keywords&gt;&lt;Keywords&gt;PROTEIN&lt;/Keywords&gt;&lt;Keywords&gt;PROTOZOA&lt;/Keywords&gt;&lt;Keywords&gt;SURFACE&lt;/Keywords&gt;&lt;Keywords&gt;YEAST&lt;/Keywords&gt;&lt;Keywords&gt;MIP PROTEIN&lt;/Keywords&gt;&lt;Keywords&gt;PNEUMOPHILA&lt;/Keywords&gt;&lt;Reprint&gt;Not in File&lt;/Reprint&gt;&lt;Start_Page&gt;83&lt;/Start_Page&gt;&lt;End_Page&gt;88&lt;/End_Page&gt;&lt;Periodical&gt;Let Appl Microbiol&lt;/Periodical&gt;&lt;Volume&gt;32&lt;/Volume&gt;&lt;Issue&gt;2&lt;/Issue&gt;&lt;ISSN_ISBN&gt;0266-8254&lt;/ISSN_ISBN&gt;&lt;Address&gt;Tech Univ Dresden, Fak Med, Inst Med Mikrobiol &amp;amp; Hyg, D-01307 Dresden, Germany&amp;#xA;Tech Univ Dresden, Inst Anat, Fak Med, Dresden, Germany&amp;#xA;Univ Wurzburg, Inst Mol Infekt Biol, D-97070 Wurzburg, Germany&lt;/Address&gt;&lt;Web_URL&gt;ISI:000167239600005&lt;/Web_URL&gt;&lt;ZZ_JournalFull&gt;&lt;f name="System"&gt;Let Appl Microbiol&lt;/f&gt;&lt;/ZZ_JournalFull&gt;&lt;ZZ_WorkformID&gt;1&lt;/ZZ_WorkformID&gt;&lt;/MDL&gt;&lt;/Cite&gt;&lt;Cite&gt;&lt;Author&gt;Helbig&lt;/Author&gt;&lt;Year&gt;2003&lt;/Year&gt;&lt;RecNum&gt;80&lt;/RecNum&gt;&lt;IDText&gt;The PPIase active site of Legionella pneumophila Mip protein is involved in the infection of eukaryotic host cells&lt;/IDText&gt;&lt;MDL Ref_Type="Journal"&gt;&lt;Ref_Type&gt;Journal&lt;/Ref_Type&gt;&lt;Ref_ID&gt;80&lt;/Ref_ID&gt;&lt;Title_Primary&gt;The PPIase active site of &lt;i&gt;Legionella pneumophila &lt;/i&gt;Mip protein is involved in the infection of eukaryotic host cells&lt;/Title_Primary&gt;&lt;Authors_Primary&gt;Helbig,J.H.&lt;/Authors_Primary&gt;&lt;Authors_Primary&gt;Konig,B.&lt;/Authors_Primary&gt;&lt;Authors_Primary&gt;Knospe,H.&lt;/Authors_Primary&gt;&lt;Authors_Primary&gt;Bubert,B.&lt;/Authors_Primary&gt;&lt;Authors_Primary&gt;Yu,C.&lt;/Authors_Primary&gt;&lt;Authors_Primary&gt;Luck,C.P.&lt;/Authors_Primary&gt;&lt;Authors_Primary&gt;Riboldi-Tunnicliffe,A.&lt;/Authors_Primary&gt;&lt;Authors_Primary&gt;Hilgenfeld,R.&lt;/Authors_Primary&gt;&lt;Authors_Primary&gt;Jacobs,E.&lt;/Authors_Primary&gt;&lt;Authors_Primary&gt;Hacker,J.&lt;/Authors_Primary&gt;&lt;Authors_Primary&gt;Fischer,G.&lt;/Authors_Primary&gt;&lt;Date_Primary&gt;2003/1&lt;/Date_Primary&gt;&lt;Keywords&gt;Acanthamoeba&lt;/Keywords&gt;&lt;Keywords&gt;ANTIBODIES&lt;/Keywords&gt;&lt;Keywords&gt;BACTERIA&lt;/Keywords&gt;&lt;Keywords&gt;BINDING&lt;/Keywords&gt;&lt;Keywords&gt;Cell Line&lt;/Keywords&gt;&lt;Keywords&gt;CELLS&lt;/Keywords&gt;&lt;Keywords&gt;CHLAMYDIA-TRACHOMATIS&lt;/Keywords&gt;&lt;Keywords&gt;ENZYMATIC-ACTIVITY&lt;/Keywords&gt;&lt;Keywords&gt;epitope mapping&lt;/Keywords&gt;&lt;Keywords&gt;ESCHERICHIA-COLI&lt;/Keywords&gt;&lt;Keywords&gt;FKBP&lt;/Keywords&gt;&lt;Keywords&gt;HOST&lt;/Keywords&gt;&lt;Keywords&gt;HOST-CELLS&lt;/Keywords&gt;&lt;Keywords&gt;IN-VITRO&lt;/Keywords&gt;&lt;Keywords&gt;INFECTION&lt;/Keywords&gt;&lt;Keywords&gt;INTRACELLULAR MULTIPLICATION&lt;/Keywords&gt;&lt;Keywords&gt;Legionella pneumophila&lt;/Keywords&gt;&lt;Keywords&gt;LEGIONELLA-PNEUMOPHILA&lt;/Keywords&gt;&lt;Keywords&gt;LEGIONNAIRES-DISEASE&lt;/Keywords&gt;&lt;Keywords&gt;monoclonal antibodies&lt;/Keywords&gt;&lt;Keywords&gt;MONOCLONAL-ANTIBODIES&lt;/Keywords&gt;&lt;Keywords&gt;MONOCLONAL-ANTIBODY&lt;/Keywords&gt;&lt;Keywords&gt;MUTATIONAL ANALYSIS&lt;/Keywords&gt;&lt;Keywords&gt;PEPTIDYLPROLYL CIS,TRANS-ISOMERASE FKPA&lt;/Keywords&gt;&lt;Keywords&gt;PIG PNEUMONIA MODEL&lt;/Keywords&gt;&lt;Keywords&gt;PROLYL CIS&lt;/Keywords&gt;&lt;Keywords&gt;TRANS ISOMERASES&lt;/Keywords&gt;&lt;Keywords&gt;PROTEIN&lt;/Keywords&gt;&lt;Keywords&gt;PROTEINS&lt;/Keywords&gt;&lt;Keywords&gt;surface plasmon resonance&lt;/Keywords&gt;&lt;Keywords&gt;TRIGGER FACTOR&lt;/Keywords&gt;&lt;Keywords&gt;U937&lt;/Keywords&gt;&lt;Keywords&gt;VIRULENCE&lt;/Keywords&gt;&lt;Keywords&gt;SITE&lt;/Keywords&gt;&lt;Keywords&gt;PNEUMOPHILA&lt;/Keywords&gt;&lt;Keywords&gt;MIP PROTEIN&lt;/Keywords&gt;&lt;Reprint&gt;Not in File&lt;/Reprint&gt;&lt;Start_Page&gt;125&lt;/Start_Page&gt;&lt;End_Page&gt;137&lt;/End_Page&gt;&lt;Periodical&gt;Biol Chem&lt;/Periodical&gt;&lt;Volume&gt;384&lt;/Volume&gt;&lt;Issue&gt;1&lt;/Issue&gt;&lt;ISSN_ISBN&gt;1431-6730&lt;/ISSN_ISBN&gt;&lt;Address&gt;Tech Univ Dresden, Inst Med Mikrobiol &amp;amp; Hyg, Fak Med, D-01307 Dresden, Germany&amp;#xA;Max Planck Forschungsstelle Enzymol Prot Faltung, D-06120 Halle Saale, Germany&amp;#xA;Univ Wurzburg, Inst Mol Infekt Biol, D-97070 Wurzburg, Germany&amp;#xA;Inst Mol Biotechnol, D-07745 Jena, Germany&lt;/Address&gt;&lt;Web_URL&gt;ISI:000180634700013&lt;/Web_URL&gt;&lt;ZZ_JournalFull&gt;&lt;f name="System"&gt;Biol Chem&lt;/f&gt;&lt;/ZZ_JournalFull&gt;&lt;ZZ_WorkformID&gt;1&lt;/ZZ_WorkformID&gt;&lt;/MDL&gt;&lt;/Cite&gt;&lt;Cite&gt;&lt;Author&gt;Wagner&lt;/Author&gt;&lt;Year&gt;2007&lt;/Year&gt;&lt;RecNum&gt;81&lt;/RecNum&gt;&lt;IDText&gt;Collagen binding protein Mip enables Legionella pneumophila to transmigrate through a barrier of NCI-H292 lung epithelial cells and extracellular matrix&lt;/IDText&gt;&lt;MDL Ref_Type="Journal"&gt;&lt;Ref_Type&gt;Journal&lt;/Ref_Type&gt;&lt;Ref_ID&gt;81&lt;/Ref_ID&gt;&lt;Title_Primary&gt;Collagen binding protein Mip enables &lt;i&gt;Legionella pneumophila&lt;/i&gt; to transmigrate through a barrier of NCI-H292 lung epithelial cells and extracellular matrix&lt;/Title_Primary&gt;&lt;Authors_Primary&gt;Wagner,C.&lt;/Authors_Primary&gt;&lt;Authors_Primary&gt;Khan,A.S.&lt;/Authors_Primary&gt;&lt;Authors_Primary&gt;Kamphausen,T.&lt;/Authors_Primary&gt;&lt;Authors_Primary&gt;Schmausser,B.&lt;/Authors_Primary&gt;&lt;Authors_Primary&gt;Unal,C.&lt;/Authors_Primary&gt;&lt;Authors_Primary&gt;Lorenz,U.&lt;/Authors_Primary&gt;&lt;Authors_Primary&gt;Fischer,G.&lt;/Authors_Primary&gt;&lt;Authors_Primary&gt;Hacker,J.&lt;/Authors_Primary&gt;&lt;Authors_Primary&gt;Steinert,M.&lt;/Authors_Primary&gt;&lt;Date_Primary&gt;2007/2&lt;/Date_Primary&gt;&lt;Keywords&gt;ANTIBODIES&lt;/Keywords&gt;&lt;Keywords&gt;BACTERIA&lt;/Keywords&gt;&lt;Keywords&gt;BACTERIAL&lt;/Keywords&gt;&lt;Keywords&gt;BINDING&lt;/Keywords&gt;&lt;Keywords&gt;binding protein&lt;/Keywords&gt;&lt;Keywords&gt;BINDING-PROTEIN&lt;/Keywords&gt;&lt;Keywords&gt;CATALYSIS&lt;/Keywords&gt;&lt;Keywords&gt;CELLS&lt;/Keywords&gt;&lt;Keywords&gt;COMPONENTS&lt;/Keywords&gt;&lt;Keywords&gt;ESCHERICHIA-COLI&lt;/Keywords&gt;&lt;Keywords&gt;EXPRESSION&lt;/Keywords&gt;&lt;Keywords&gt;EXTRACELLULAR-MATRIX&lt;/Keywords&gt;&lt;Keywords&gt;FAMILY&lt;/Keywords&gt;&lt;Keywords&gt;FKBP&lt;/Keywords&gt;&lt;Keywords&gt;FLAGELLUM&lt;/Keywords&gt;&lt;Keywords&gt;IN-VIVO&lt;/Keywords&gt;&lt;Keywords&gt;INFECTION&lt;/Keywords&gt;&lt;Keywords&gt;INTRACELLULAR INFECTION&lt;/Keywords&gt;&lt;Keywords&gt;Legionella pneumophila&lt;/Keywords&gt;&lt;Keywords&gt;LEGIONELLA-PNEUMOPHILA&lt;/Keywords&gt;&lt;Keywords&gt;MACROPHAGE INFECTIVITY POTENTIATOR&lt;/Keywords&gt;&lt;Keywords&gt;MECHANISM&lt;/Keywords&gt;&lt;Keywords&gt;monoclonal antibodies&lt;/Keywords&gt;&lt;Keywords&gt;MONOCLONAL-ANTIBODIES&lt;/Keywords&gt;&lt;Keywords&gt;MONOCLONAL-ANTIBODY&lt;/Keywords&gt;&lt;Keywords&gt;PATHOGENS&lt;/Keywords&gt;&lt;Keywords&gt;PROLYL CIS&lt;/Keywords&gt;&lt;Keywords&gt;TRANS-ISOMERASE&lt;/Keywords&gt;&lt;Keywords&gt;PROTEIN&lt;/Keywords&gt;&lt;Keywords&gt;PROTEINS&lt;/Keywords&gt;&lt;Keywords&gt;SEQUENCE&lt;/Keywords&gt;&lt;Keywords&gt;VIRULENCE&lt;/Keywords&gt;&lt;Keywords&gt;COLLAGEN&lt;/Keywords&gt;&lt;Keywords&gt;PNEUMOPHILA&lt;/Keywords&gt;&lt;Keywords&gt;MATRIX&lt;/Keywords&gt;&lt;Reprint&gt;Not in File&lt;/Reprint&gt;&lt;Start_Page&gt;450&lt;/Start_Page&gt;&lt;End_Page&gt;462&lt;/End_Page&gt;&lt;Periodical&gt;Cell Microbiol&lt;/Periodical&gt;&lt;Volume&gt;9&lt;/Volume&gt;&lt;Issue&gt;2&lt;/Issue&gt;&lt;ISSN_ISBN&gt;1462-5814&lt;/ISSN_ISBN&gt;&lt;Address&gt;Univ Wurzburg, Inst Mol Infekt Biol, D-97070 Wurzburg, Germany&amp;#xA;Max Planck Forschungsstelle Enzymol Proteinfaltun, D-06120 Halle, Germany&amp;#xA;Univ Wurzburg, Inst Pathol, D-97080 Wurzburg, Germany&amp;#xA;Univ Wurzburg, Zentrum Operat Med, D-97080 Wurzburg, Germany&lt;/Address&gt;&lt;Web_URL&gt;ISI:000243412100015&lt;/Web_URL&gt;&lt;ZZ_JournalFull&gt;&lt;f name="System"&gt;Cell Microbiol&lt;/f&gt;&lt;/ZZ_JournalFull&gt;&lt;ZZ_WorkformID&gt;1&lt;/ZZ_WorkformID&gt;&lt;/MDL&gt;&lt;/Cite&gt;&lt;Cite&gt;&lt;Author&gt;Kohler&lt;/Author&gt;&lt;Year&gt;2003&lt;/Year&gt;&lt;RecNum&gt;249&lt;/RecNum&gt;&lt;IDText&gt;Biochemical and functional analyses of the Mip protein: Influence of the N-terminal half and of peptidylprolyl isomerase activity on the virulence of Legionella pneumophila&lt;/IDText&gt;&lt;MDL Ref_Type="Journal"&gt;&lt;Ref_Type&gt;Journal&lt;/Ref_Type&gt;&lt;Ref_ID&gt;249&lt;/Ref_ID&gt;&lt;Title_Primary&gt;Biochemical and functional analyses of the Mip protein: Influence of the N-terminal half and of peptidylprolyl isomerase activity on the virulence of &lt;i&gt;Legionella pneumophila&lt;/i&gt;&lt;/Title_Primary&gt;&lt;Authors_Primary&gt;Kohler,R.&lt;/Authors_Primary&gt;&lt;Authors_Primary&gt;Fanghanel,J.&lt;/Authors_Primary&gt;&lt;Authors_Primary&gt;Konig,B.&lt;/Authors_Primary&gt;&lt;Authors_Primary&gt;Luneberg,E.&lt;/Authors_Primary&gt;&lt;Authors_Primary&gt;Frosch,M.&lt;/Authors_Primary&gt;&lt;Authors_Primary&gt;Rahfeld,J.U.&lt;/Authors_Primary&gt;&lt;Authors_Primary&gt;Hilgenfeld,R.&lt;/Authors_Primary&gt;&lt;Authors_Primary&gt;Fischer,G.&lt;/Authors_Primary&gt;&lt;Authors_Primary&gt;Hacker,J.&lt;/Authors_Primary&gt;&lt;Authors_Primary&gt;Steinert,M.&lt;/Authors_Primary&gt;&lt;Date_Primary&gt;2003/8&lt;/Date_Primary&gt;&lt;Keywords&gt;Acanthamoeba&lt;/Keywords&gt;&lt;Keywords&gt;ACANTHAMOEBA-CASTELLANII&lt;/Keywords&gt;&lt;Keywords&gt;ALVEOLAR EPITHELIAL-CELLS&lt;/Keywords&gt;&lt;Keywords&gt;AMINO-ACID-SEQUENCE&lt;/Keywords&gt;&lt;Keywords&gt;CHAPERONE FUNCTION&lt;/Keywords&gt;&lt;Keywords&gt;CHLAMYDIA-TRACHOMATIS&lt;/Keywords&gt;&lt;Keywords&gt;DISEASE&lt;/Keywords&gt;&lt;Keywords&gt;DOMAINS&lt;/Keywords&gt;&lt;Keywords&gt;Escherichia coli&lt;/Keywords&gt;&lt;Keywords&gt;ESCHERICHIA-COLI&lt;/Keywords&gt;&lt;Keywords&gt;FOLD&lt;/Keywords&gt;&lt;Keywords&gt;GENE&lt;/Keywords&gt;&lt;Keywords&gt;IN-VITRO&lt;/Keywords&gt;&lt;Keywords&gt;INFECTION&lt;/Keywords&gt;&lt;Keywords&gt;INTRACELLULAR SURVIVAL&lt;/Keywords&gt;&lt;Keywords&gt;Legionella pneumophila&lt;/Keywords&gt;&lt;Keywords&gt;LEGIONELLA-PNEUMOPHILA&lt;/Keywords&gt;&lt;Keywords&gt;MACROPHAGE INFECTIVITY POTENTIATOR&lt;/Keywords&gt;&lt;Keywords&gt;MODEL&lt;/Keywords&gt;&lt;Keywords&gt;mutant&lt;/Keywords&gt;&lt;Keywords&gt;PEPTIDE&lt;/Keywords&gt;&lt;Keywords&gt;POTENTIATOR&lt;/Keywords&gt;&lt;Keywords&gt;PROLYL CIS&lt;/Keywords&gt;&lt;Keywords&gt;TRANS-ISOMERASE&lt;/Keywords&gt;&lt;Keywords&gt;PROTEIN&lt;/Keywords&gt;&lt;Keywords&gt;RESIDUES&lt;/Keywords&gt;&lt;Keywords&gt;STRAIN&lt;/Keywords&gt;&lt;Keywords&gt;STRAINS&lt;/Keywords&gt;&lt;Keywords&gt;SURVIVAL&lt;/Keywords&gt;&lt;Keywords&gt;SYSTEM&lt;/Keywords&gt;&lt;Keywords&gt;SYSTEMS&lt;/Keywords&gt;&lt;Keywords&gt;TRIGGER FACTOR&lt;/Keywords&gt;&lt;Keywords&gt;TRYPANOSOMA-CRUZI&lt;/Keywords&gt;&lt;Keywords&gt;VIRULENCE&lt;/Keywords&gt;&lt;Keywords&gt;virulence factor&lt;/Keywords&gt;&lt;Keywords&gt;MIP PROTEIN&lt;/Keywords&gt;&lt;Keywords&gt;PNEUMOPHILA&lt;/Keywords&gt;&lt;Reprint&gt;Not in File&lt;/Reprint&gt;&lt;Start_Page&gt;4389&lt;/Start_Page&gt;&lt;End_Page&gt;4397&lt;/End_Page&gt;&lt;Periodical&gt;Infect Immun&lt;/Periodical&gt;&lt;Volume&gt;71&lt;/Volume&gt;&lt;Issue&gt;8&lt;/Issue&gt;&lt;ISSN_ISBN&gt;0019-9567&lt;/ISSN_ISBN&gt;&lt;Address&gt;Univ Wurzburg, Inst Mol Infekt Biol, D-97070 Wurzburg, Germany&amp;#xA;Univ Wurzburg, Inst Hyg &amp;amp; Mikrobiol, D-97070 Wurzburg, Germany&amp;#xA;Max Planck Forschungsstelle Enzymol Prot Faltung, D-06120 Halle Saale, Germany&amp;#xA;Inst Mol Biotechnol EV, D-07708 Jena, Germany&lt;/Address&gt;&lt;Web_URL&gt;ISI:000184392700021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32-35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de-CH"/>
              </w:rPr>
            </w:pPr>
            <w:r>
              <w:rPr>
                <w:lang w:val="de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Neisseria gonorrhoe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ersistence in macrophag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Leuzzi&lt;/Author&gt;&lt;Year&gt;2005&lt;/Year&gt;&lt;RecNum&gt;82&lt;/RecNum&gt;&lt;IDText&gt;Ng-MIP, a surface-exposed lipoprotein of Neisseria gonorrhoeae, has a peptidyl-prolyl cis/trans isomerase (PPIase) activity and is involved in persistence in macrophages&lt;/IDText&gt;&lt;MDL Ref_Type="Journal"&gt;&lt;Ref_Type&gt;Journal&lt;/Ref_Type&gt;&lt;Ref_ID&gt;82&lt;/Ref_ID&gt;&lt;Title_Primary&gt;Ng-MIP, a surface-exposed lipoprotein of &lt;i&gt;Neisseria gonorrhoeae&lt;/i&gt;, has a peptidyl-prolyl cis/trans isomerase (PPIase) activity and is involved in persistence in macrophages&lt;/Title_Primary&gt;&lt;Authors_Primary&gt;Leuzzi,R.&lt;/Authors_Primary&gt;&lt;Authors_Primary&gt;Serino,L.&lt;/Authors_Primary&gt;&lt;Authors_Primary&gt;Scarselli,M.&lt;/Authors_Primary&gt;&lt;Authors_Primary&gt;Savino,S.&lt;/Authors_Primary&gt;&lt;Authors_Primary&gt;Fontana,M.R.&lt;/Authors_Primary&gt;&lt;Authors_Primary&gt;Monaci,E.&lt;/Authors_Primary&gt;&lt;Authors_Primary&gt;Taddei,A.&lt;/Authors_Primary&gt;&lt;Authors_Primary&gt;Fischer,G.&lt;/Authors_Primary&gt;&lt;Authors_Primary&gt;Rappuoli,R.&lt;/Authors_Primary&gt;&lt;Authors_Primary&gt;Pizza,M.&lt;/Authors_Primary&gt;&lt;Date_Primary&gt;2005/11&lt;/Date_Primary&gt;&lt;Keywords&gt;FAMILY&lt;/Keywords&gt;&lt;Keywords&gt;FKBP25MEM&lt;/Keywords&gt;&lt;Keywords&gt;GENE&lt;/Keywords&gt;&lt;Keywords&gt;HUMAN MACROPHAGES&lt;/Keywords&gt;&lt;Keywords&gt;IDENTIFICATION&lt;/Keywords&gt;&lt;Keywords&gt;IMMUNOPHILINS&lt;/Keywords&gt;&lt;Keywords&gt;INFECTION&lt;/Keywords&gt;&lt;Keywords&gt;INITIATION&lt;/Keywords&gt;&lt;Keywords&gt;INTRACELLULAR INFECTION&lt;/Keywords&gt;&lt;Keywords&gt;LEGIONELLA-PNEUMOPHILA&lt;/Keywords&gt;&lt;Keywords&gt;MACROPHAGE INFECTIVITY POTENTIATOR&lt;/Keywords&gt;&lt;Keywords&gt;POTENTIATOR&lt;/Keywords&gt;&lt;Keywords&gt;PROTEIN&lt;/Keywords&gt;&lt;Keywords&gt;PROTEINS&lt;/Keywords&gt;&lt;Keywords&gt;TRYPANOSOMA-CRUZI&lt;/Keywords&gt;&lt;Keywords&gt;VARIANTS&lt;/Keywords&gt;&lt;Keywords&gt;VIRULENCE&lt;/Keywords&gt;&lt;Keywords&gt;VIRULENCE FACTORS&lt;/Keywords&gt;&lt;Keywords&gt;LIPOPROTEIN&lt;/Keywords&gt;&lt;Keywords&gt;peptidyl-prolyl cis&lt;/Keywords&gt;&lt;Keywords&gt;trans isomerase&lt;/Keywords&gt;&lt;Keywords&gt;macrophages&lt;/Keywords&gt;&lt;Reprint&gt;Not in File&lt;/Reprint&gt;&lt;Start_Page&gt;669&lt;/Start_Page&gt;&lt;End_Page&gt;681&lt;/End_Page&gt;&lt;Periodical&gt;Mol Microbiol&lt;/Periodical&gt;&lt;Volume&gt;58&lt;/Volume&gt;&lt;Issue&gt;3&lt;/Issue&gt;&lt;ISSN_ISBN&gt;0950-382X&lt;/ISSN_ISBN&gt;&lt;Address&gt;Chiron Srl, IRIS, I-53100 Siena, Italy&amp;#xA;Univ Tuscia, CIME, I-00100 Viterbo, Italy&amp;#xA;Max Planck Unit Enzymol Prot Folding, D-06120 Halle Saale, Germany&lt;/Address&gt;&lt;Web_URL&gt;ISI:000232537100005&lt;/Web_URL&gt;&lt;ZZ_JournalFull&gt;&lt;f name="System"&gt;Mol Microbi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ickettsia prowazeki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?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Emelyanov&lt;/Author&gt;&lt;Year&gt;2004&lt;/Year&gt;&lt;RecNum&gt;83&lt;/RecNum&gt;&lt;IDText&gt;A 29.5 KDa heat-modifiable major outer membrane protein of Rickettsia prowazekii, putative virulence factor, is a peptidyl-prolyl cis/trans isomerase&lt;/IDText&gt;&lt;MDL Ref_Type="Journal"&gt;&lt;Ref_Type&gt;Journal&lt;/Ref_Type&gt;&lt;Ref_ID&gt;83&lt;/Ref_ID&gt;&lt;Title_Primary&gt;A 29.5 KDa heat-modifiable major outer membrane protein of &lt;i&gt;Rickettsia prowazekii&lt;/i&gt;, putative virulence factor, is a peptidyl-prolyl cis/trans isomerase&lt;/Title_Primary&gt;&lt;Authors_Primary&gt;Emelyanov,V.V.&lt;/Authors_Primary&gt;&lt;Authors_Primary&gt;Loukianov,E.V.&lt;/Authors_Primary&gt;&lt;Date_Primary&gt;2004/4&lt;/Date_Primary&gt;&lt;Keywords&gt;ESCHERICHIA-COLI&lt;/Keywords&gt;&lt;Keywords&gt;EXPRESSION&lt;/Keywords&gt;&lt;Keywords&gt;GENE&lt;/Keywords&gt;&lt;Keywords&gt;GENES&lt;/Keywords&gt;&lt;Keywords&gt;GENOME SEQUENCE&lt;/Keywords&gt;&lt;Keywords&gt;heat-modifiability&lt;/Keywords&gt;&lt;Keywords&gt;IN-VITRO&lt;/Keywords&gt;&lt;Keywords&gt;interstrain difference&lt;/Keywords&gt;&lt;Keywords&gt;LIPOPOLYSACCHARIDE&lt;/Keywords&gt;&lt;Keywords&gt;major outer membrane protein&lt;/Keywords&gt;&lt;Keywords&gt;MEMBRANE&lt;/Keywords&gt;&lt;Keywords&gt;MITOCHONDRIA&lt;/Keywords&gt;&lt;Keywords&gt;MOLECULAR-CLONING&lt;/Keywords&gt;&lt;Keywords&gt;OUTER-MEMBRANE&lt;/Keywords&gt;&lt;Keywords&gt;peptidyl-prolyl cis&lt;/Keywords&gt;&lt;Keywords&gt;trans isomerase&lt;/Keywords&gt;&lt;Keywords&gt;POLYACRYLAMIDE GELS&lt;/Keywords&gt;&lt;Keywords&gt;PROTEIN&lt;/Keywords&gt;&lt;Keywords&gt;PROTEINS&lt;/Keywords&gt;&lt;Keywords&gt;Rickettsia prowazekii&lt;/Keywords&gt;&lt;Keywords&gt;SEQUENCE&lt;/Keywords&gt;&lt;Keywords&gt;Vaccine&lt;/Keywords&gt;&lt;Keywords&gt;VIRULENCE&lt;/Keywords&gt;&lt;Keywords&gt;outer membrane protein&lt;/Keywords&gt;&lt;Keywords&gt;MEMBRANE-PROTEIN&lt;/Keywords&gt;&lt;Keywords&gt;virulence factor&lt;/Keywords&gt;&lt;Reprint&gt;Not in File&lt;/Reprint&gt;&lt;Start_Page&gt;215&lt;/Start_Page&gt;&lt;End_Page&gt;219&lt;/End_Page&gt;&lt;Periodical&gt;Iubmb Life&lt;/Periodical&gt;&lt;Volume&gt;56&lt;/Volume&gt;&lt;Issue&gt;4&lt;/Issue&gt;&lt;ISSN_ISBN&gt;1521-6543&lt;/ISSN_ISBN&gt;&lt;Address&gt;Russian Acad Med Sci, Gamaleya Inst Epidemiol &amp;amp; Microbiol, Moscow 123098, Russia&amp;#xA;Russian Acad Sci, VA Engelhardt Mol Biol Inst, Moscow, Russia&lt;/Address&gt;&lt;Web_URL&gt;ISI:000221792200006&lt;/Web_URL&gt;&lt;ZZ_JournalFull&gt;&lt;f name="System"&gt;Iubmb Lif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pneumoni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?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Hermans&lt;/Author&gt;&lt;Year&gt;2006&lt;/Year&gt;&lt;RecNum&gt;84&lt;/RecNum&gt;&lt;IDText&gt;The streptococcal lipoprotein rotamase A (SlrA) is a functional peptidyl-prolyl isomerase involved in pneumococcal colonization&lt;/IDText&gt;&lt;MDL Ref_Type="Journal"&gt;&lt;Ref_Type&gt;Journal&lt;/Ref_Type&gt;&lt;Ref_ID&gt;84&lt;/Ref_ID&gt;&lt;Title_Primary&gt;The streptococcal lipoprotein rotamase A (SlrA) is a functional peptidyl-prolyl isomerase involved in pneumococcal colonization&lt;/Title_Primary&gt;&lt;Authors_Primary&gt;Hermans,P.W.M.&lt;/Authors_Primary&gt;&lt;Authors_Primary&gt;Adrian,P.V.&lt;/Authors_Primary&gt;&lt;Authors_Primary&gt;Albert,C.&lt;/Authors_Primary&gt;&lt;Authors_Primary&gt;Estevao,S.&lt;/Authors_Primary&gt;&lt;Authors_Primary&gt;Hoogenboezem,T.&lt;/Authors_Primary&gt;&lt;Authors_Primary&gt;Luijendijk,I.H.T.&lt;/Authors_Primary&gt;&lt;Authors_Primary&gt;Kamphausen,T.&lt;/Authors_Primary&gt;&lt;Authors_Primary&gt;Hammerschmidt,S.&lt;/Authors_Primary&gt;&lt;Date_Primary&gt;2006/1/13&lt;/Date_Primary&gt;&lt;Keywords&gt;ADHERENCE&lt;/Keywords&gt;&lt;Keywords&gt;ALPHA-ENOLASE&lt;/Keywords&gt;&lt;Keywords&gt;BACILLUS-SUBTILIS&lt;/Keywords&gt;&lt;Keywords&gt;BACTERIAL&lt;/Keywords&gt;&lt;Keywords&gt;BINDING&lt;/Keywords&gt;&lt;Keywords&gt;binding protein&lt;/Keywords&gt;&lt;Keywords&gt;Cell Line&lt;/Keywords&gt;&lt;Keywords&gt;CHLAMYDIA-TRACHOMATIS&lt;/Keywords&gt;&lt;Keywords&gt;COLONIZATION&lt;/Keywords&gt;&lt;Keywords&gt;DISEASE&lt;/Keywords&gt;&lt;Keywords&gt;EPITHELIAL-CELLS&lt;/Keywords&gt;&lt;Keywords&gt;FAMILY&lt;/Keywords&gt;&lt;Keywords&gt;HOST&lt;/Keywords&gt;&lt;Keywords&gt;INFECTION&lt;/Keywords&gt;&lt;Keywords&gt;INTRACELLULAR INFECTION&lt;/Keywords&gt;&lt;Keywords&gt;LEGIONELLA-PNEUMOPHILA&lt;/Keywords&gt;&lt;Keywords&gt;MATURATION PROTEIN-A&lt;/Keywords&gt;&lt;Keywords&gt;MIP-LIKE PROTEIN&lt;/Keywords&gt;&lt;Keywords&gt;PNEUMONIAE&lt;/Keywords&gt;&lt;Keywords&gt;PROTEIN&lt;/Keywords&gt;&lt;Keywords&gt;PROTEINS&lt;/Keywords&gt;&lt;Keywords&gt;STREPTOCOCCUS-PNEUMONIAE&lt;/Keywords&gt;&lt;Keywords&gt;SURFACE PROTEIN&lt;/Keywords&gt;&lt;Keywords&gt;VIRULENCE&lt;/Keywords&gt;&lt;Reprint&gt;Not in File&lt;/Reprint&gt;&lt;Start_Page&gt;968&lt;/Start_Page&gt;&lt;End_Page&gt;976&lt;/End_Page&gt;&lt;Periodical&gt;J Biol Chem&lt;/Periodical&gt;&lt;Volume&gt;281&lt;/Volume&gt;&lt;Issue&gt;2&lt;/Issue&gt;&lt;ISSN_ISBN&gt;0021-9258&lt;/ISSN_ISBN&gt;&lt;Address&gt;Univ Med Ctr St Radboud, Lab Pediat Infect Dis, Dept Pediat, NL-6500 HB Nijmegen, Netherlands&amp;#xA;Erasmus Univ, Med Ctr, Sophia Childrens Hosp, Dept Pediat, NL-3000 DR Rotterdam, Netherlands&amp;#xA;Univ Wurzburg, Res Ctr Infect Dis, D-97070 Wurzburg, Germany&amp;#xA;Max Planck Res Unit Enzymol Prot Folding, D-06120 Halle Saale, Germany&lt;/Address&gt;&lt;Web_URL&gt;ISI:000234447200036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kora&lt;/Author&gt;&lt;Year&gt;2011&lt;/Year&gt;&lt;RecNum&gt;88&lt;/RecNum&gt;&lt;IDText&gt;Proteomic analysis of the Vibrio cholerae type II secretome reveals new proteins, including three related serine proteases&lt;/IDText&gt;&lt;MDL Ref_Type="Journal"&gt;&lt;Ref_Type&gt;Journal&lt;/Ref_Type&gt;&lt;Ref_ID&gt;88&lt;/Ref_ID&gt;&lt;Title_Primary&gt;Proteomic analysis of the &lt;i&gt;Vibrio cholerae&lt;/i&gt; type II secretome reveals new proteins, including three related serine proteases&lt;/Title_Primary&gt;&lt;Authors_Primary&gt;Sikora,A.E.&lt;/Authors_Primary&gt;&lt;Authors_Primary&gt;Zielke,R.A.&lt;/Authors_Primary&gt;&lt;Authors_Primary&gt;Lawrence,D.A.&lt;/Authors_Primary&gt;&lt;Authors_Primary&gt;Andrews,P.C.&lt;/Authors_Primary&gt;&lt;Authors_Primary&gt;Sandkvist,M.&lt;/Authors_Primary&gt;&lt;Date_Primary&gt;2011/5/13&lt;/Date_Primary&gt;&lt;Keywords&gt;BACTERIA&lt;/Keywords&gt;&lt;Keywords&gt;CHIRONOMID EGG MASSES&lt;/Keywords&gt;&lt;Keywords&gt;COMPREHENSIVE ANALYSIS&lt;/Keywords&gt;&lt;Keywords&gt;DISEASE&lt;/Keywords&gt;&lt;Keywords&gt;ENZYMATIC-ACTIVITY&lt;/Keywords&gt;&lt;Keywords&gt;EPITHELIAL-CELLS&lt;/Keywords&gt;&lt;Keywords&gt;ESCHERICHIA-COLI&lt;/Keywords&gt;&lt;Keywords&gt;GENETIC-ANALYSIS&lt;/Keywords&gt;&lt;Keywords&gt;GRAM-NEGATIVE BACTERIA&lt;/Keywords&gt;&lt;Keywords&gt;GROWTH&lt;/Keywords&gt;&lt;Keywords&gt;IN-VITRO&lt;/Keywords&gt;&lt;Keywords&gt;LEGIONELLA-PNEUMOPHILA&lt;/Keywords&gt;&lt;Keywords&gt;Mass spectrometry&lt;/Keywords&gt;&lt;Keywords&gt;OUTER-MEMBRANE&lt;/Keywords&gt;&lt;Keywords&gt;PATHOGENESIS&lt;/Keywords&gt;&lt;Keywords&gt;PROTEIN&lt;/Keywords&gt;&lt;Keywords&gt;PROTEINS&lt;/Keywords&gt;&lt;Keywords&gt;PROTEOLYTIC ACTIVATION&lt;/Keywords&gt;&lt;Keywords&gt;PROTEOMIC ANALYSIS&lt;/Keywords&gt;&lt;Keywords&gt;secretion&lt;/Keywords&gt;&lt;Keywords&gt;SUBCELLULAR-LOCALIZATION&lt;/Keywords&gt;&lt;Keywords&gt;SYSTEM&lt;/Keywords&gt;&lt;Keywords&gt;Vibrio cholerae&lt;/Keywords&gt;&lt;Keywords&gt;VIBRIO-CHOLERAE&lt;/Keywords&gt;&lt;Keywords&gt;VIRULENCE FACTORS&lt;/Keywords&gt;&lt;Keywords&gt;Proteomic&lt;/Keywords&gt;&lt;Keywords&gt;CHOLERAE&lt;/Keywords&gt;&lt;Keywords&gt;SECRETOME&lt;/Keywords&gt;&lt;Keywords&gt;SERINE PROTEASES&lt;/Keywords&gt;&lt;Keywords&gt;SERINE-PROTEASE&lt;/Keywords&gt;&lt;Keywords&gt;Proteases&lt;/Keywords&gt;&lt;Keywords&gt;PROTEASE&lt;/Keywords&gt;&lt;Reprint&gt;Not in File&lt;/Reprint&gt;&lt;Start_Page&gt;16555&lt;/Start_Page&gt;&lt;End_Page&gt;16566&lt;/End_Page&gt;&lt;Periodical&gt;J Biol Chem&lt;/Periodical&gt;&lt;Volume&gt;286&lt;/Volume&gt;&lt;Issue&gt;19&lt;/Issue&gt;&lt;ISSN_ISBN&gt;0021-9258&lt;/ISSN_ISBN&gt;&lt;Address&gt;Univ Michigan, Dept Microbiol &amp;amp; Immunol, Ann Arbor, MI 48109 USA&amp;#xA;Univ Michigan, Dept Mol Dev &amp;amp; Cellular Biol, Ann Arbor, MI 48109 USA&amp;#xA;Univ Michigan, Dept Internal Med, Ann Arbor, MI 48109 USA&amp;#xA;Univ Michigan, Dept Biol Chem, Ann Arbor, MI 48109 USA&lt;/Address&gt;&lt;Web_URL&gt;ISI:000290301900004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68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GAPDH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759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 xml:space="preserve">Glyceraldehyde-3-phosphate dehydrogenase 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Homologous to epd (ASA_3506) GapA (ASA_0946)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pyogenes S. pneumonia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. agalactiae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S.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lysozyme, cytoskeletal proteins, fibronectin, plasminogen, albumi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dherence to host cells (uPAR/CD87) and antiphagocytic activity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Inhibition of complement (C5a), blocking neutrophil chemotaxis and hydrogen peroxide productio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 lymphocyte-modulatory activ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Boel&lt;/Author&gt;&lt;Year&gt;2005&lt;/Year&gt;&lt;RecNum&gt;34&lt;/RecNum&gt;&lt;IDText&gt;Inhibition of cell surface export of group A streptococcal anchorless surface dehydrogenase affects bacterial adherence and antiphagocytic properties&lt;/IDText&gt;&lt;MDL Ref_Type="Journal"&gt;&lt;Ref_Type&gt;Journal&lt;/Ref_Type&gt;&lt;Ref_ID&gt;34&lt;/Ref_ID&gt;&lt;Title_Primary&gt;Inhibition of cell surface export of group A streptococcal anchorless surface dehydrogenase affects bacterial adherence and antiphagocytic properties&lt;/Title_Primary&gt;&lt;Authors_Primary&gt;Boel,G.&lt;/Authors_Primary&gt;&lt;Authors_Primary&gt;Jin,H.&lt;/Authors_Primary&gt;&lt;Authors_Primary&gt;Pancholi,V.&lt;/Authors_Primary&gt;&lt;Date_Primary&gt;2005/10&lt;/Date_Primary&gt;&lt;Keywords&gt;ALPHA-ENOLASE&lt;/Keywords&gt;&lt;Keywords&gt;BACTERIAL&lt;/Keywords&gt;&lt;Keywords&gt;BINDING&lt;/Keywords&gt;&lt;Keywords&gt;COMPLETE GENOME SEQUENCE&lt;/Keywords&gt;&lt;Keywords&gt;CYTOPLASM&lt;/Keywords&gt;&lt;Keywords&gt;ESCHERICHIA-COLI&lt;/Keywords&gt;&lt;Keywords&gt;EXPORT&lt;/Keywords&gt;&lt;Keywords&gt;GAPDH&lt;/Keywords&gt;&lt;Keywords&gt;GENE&lt;/Keywords&gt;&lt;Keywords&gt;GLYCERALDEHYDE-3-PHOSPHATE DEHYDROGENASE&lt;/Keywords&gt;&lt;Keywords&gt;HUMAN PHARYNGEAL CELL&lt;/Keywords&gt;&lt;Keywords&gt;M-PROTEIN&lt;/Keywords&gt;&lt;Keywords&gt;M3 STRAIN&lt;/Keywords&gt;&lt;Keywords&gt;PATHOGENESIS&lt;/Keywords&gt;&lt;Keywords&gt;PLASMIN RECEPTOR&lt;/Keywords&gt;&lt;Keywords&gt;PROTEIN&lt;/Keywords&gt;&lt;Keywords&gt;SEQUENCE&lt;/Keywords&gt;&lt;Keywords&gt;VIRULENCE&lt;/Keywords&gt;&lt;Keywords&gt;YEAST ENOLASE&lt;/Keywords&gt;&lt;Reprint&gt;Not in File&lt;/Reprint&gt;&lt;Start_Page&gt;6237&lt;/Start_Page&gt;&lt;End_Page&gt;6248&lt;/End_Page&gt;&lt;Periodical&gt;Infect Immun&lt;/Periodical&gt;&lt;Volume&gt;73&lt;/Volume&gt;&lt;Issue&gt;10&lt;/Issue&gt;&lt;ISSN_ISBN&gt;0019-9567&lt;/ISSN_ISBN&gt;&lt;Address&gt;Int Ctr Publ Hlth, Lab Bacterial Pathogenesis, Publ Hlth Res Inst, Newark, NJ 07103 USA&lt;/Address&gt;&lt;Web_URL&gt;ISI:000232087600005&lt;/Web_URL&gt;&lt;ZZ_JournalFull&gt;&lt;f name="System"&gt;Infect Immun&lt;/f&gt;&lt;/ZZ_JournalFull&gt;&lt;ZZ_WorkformID&gt;1&lt;/ZZ_WorkformID&gt;&lt;/MDL&gt;&lt;/Cite&gt;&lt;Cite&gt;&lt;Author&gt;Pancholi&lt;/Author&gt;&lt;Year&gt;1992&lt;/Year&gt;&lt;RecNum&gt;35&lt;/RecNum&gt;&lt;IDText&gt;A major surface protein on group-A Streptococci is a glyceraldehyde-3-phosphate-dehydrogenase with multiple binding-activity&lt;/IDText&gt;&lt;MDL Ref_Type="Journal"&gt;&lt;Ref_Type&gt;Journal&lt;/Ref_Type&gt;&lt;Ref_ID&gt;35&lt;/Ref_ID&gt;&lt;Title_Primary&gt;A major surface protein on group-A &lt;i&gt;Streptococci&lt;/i&gt; is a glyceraldehyde-3-phosphate-dehydrogenase with multiple binding-activity&lt;/Title_Primary&gt;&lt;Authors_Primary&gt;Pancholi,V.&lt;/Authors_Primary&gt;&lt;Authors_Primary&gt;Fischetti,V.A.&lt;/Authors_Primary&gt;&lt;Date_Primary&gt;1992/8/1&lt;/Date_Primary&gt;&lt;Keywords&gt;ADHERENCE&lt;/Keywords&gt;&lt;Keywords&gt;BACTERIAL&lt;/Keywords&gt;&lt;Keywords&gt;BINDING&lt;/Keywords&gt;&lt;Keywords&gt;D-GLYCERALDEHYDE-3-PHOSPHATE DEHYDROGENASE&lt;/Keywords&gt;&lt;Keywords&gt;ELECTROPHORESIS&lt;/Keywords&gt;&lt;Keywords&gt;ESCHERICHIA-COLI&lt;/Keywords&gt;&lt;Keywords&gt;FIBRONECTIN&lt;/Keywords&gt;&lt;Keywords&gt;GAPDH&lt;/Keywords&gt;&lt;Keywords&gt;IDENTIFICATION&lt;/Keywords&gt;&lt;Keywords&gt;M-PROTEIN&lt;/Keywords&gt;&lt;Keywords&gt;M6 PROTEIN&lt;/Keywords&gt;&lt;Keywords&gt;M6-PROTEIN&lt;/Keywords&gt;&lt;Keywords&gt;PATHOGENESIS&lt;/Keywords&gt;&lt;Keywords&gt;PROTEIN&lt;/Keywords&gt;&lt;Keywords&gt;PROTEINS&lt;/Keywords&gt;&lt;Keywords&gt;RED-CELL MEMBRANE&lt;/Keywords&gt;&lt;Keywords&gt;SEQUENCE&lt;/Keywords&gt;&lt;Keywords&gt;SKELETAL-MUSCLE&lt;/Keywords&gt;&lt;Keywords&gt;STAPHYLOCOCCUS-AUREUS&lt;/Keywords&gt;&lt;Keywords&gt;SURFACE&lt;/Keywords&gt;&lt;Keywords&gt;SURFACE PROTEIN&lt;/Keywords&gt;&lt;Keywords&gt;GROUP-A STREPTOCOCCI&lt;/Keywords&gt;&lt;Keywords&gt;streptococci&lt;/Keywords&gt;&lt;Reprint&gt;Not in File&lt;/Reprint&gt;&lt;Start_Page&gt;415&lt;/Start_Page&gt;&lt;End_Page&gt;426&lt;/End_Page&gt;&lt;Periodical&gt;J Exp Med&lt;/Periodical&gt;&lt;Volume&gt;176&lt;/Volume&gt;&lt;Issue&gt;2&lt;/Issue&gt;&lt;ISSN_ISBN&gt;0022-1007&lt;/ISSN_ISBN&gt;&lt;Web_URL&gt;ISI:A1992JF80300011&lt;/Web_URL&gt;&lt;ZZ_JournalFull&gt;&lt;f name="System"&gt;J Exp Med&lt;/f&gt;&lt;/ZZ_JournalFull&gt;&lt;ZZ_WorkformID&gt;1&lt;/ZZ_WorkformID&gt;&lt;/MDL&gt;&lt;/Cite&gt;&lt;Cite&gt;&lt;Author&gt;Winram&lt;/Author&gt;&lt;Year&gt;1996&lt;/Year&gt;&lt;RecNum&gt;36&lt;/RecNum&gt;&lt;IDText&gt;The plasmin-binding protein Plr of group A streptococci is identified as glyceraldehyde-3-phosphate dehydrogenase&lt;/IDText&gt;&lt;MDL Ref_Type="Journal"&gt;&lt;Ref_Type&gt;Journal&lt;/Ref_Type&gt;&lt;Ref_ID&gt;36&lt;/Ref_ID&gt;&lt;Title_Primary&gt;The plasmin-binding protein Plr of group A &lt;i&gt;streptococci&lt;/i&gt; is identified as glyceraldehyde-3-phosphate dehydrogenase&lt;/Title_Primary&gt;&lt;Authors_Primary&gt;Winram,S.B.&lt;/Authors_Primary&gt;&lt;Authors_Primary&gt;Lottenberg,R.&lt;/Authors_Primary&gt;&lt;Date_Primary&gt;1996/8&lt;/Date_Primary&gt;&lt;Keywords&gt;ESCHERICHIA-COLI&lt;/Keywords&gt;&lt;Keywords&gt;EXPRESSION&lt;/Keywords&gt;&lt;Keywords&gt;FC-RECEPTOR&lt;/Keywords&gt;&lt;Keywords&gt;GAPDH&lt;/Keywords&gt;&lt;Keywords&gt;GENE&lt;/Keywords&gt;&lt;Keywords&gt;GLYCERALDEHYDE-3-PHOSPHATE DEHYDROGENASE&lt;/Keywords&gt;&lt;Keywords&gt;GROUP-A STREPTOCOCCI&lt;/Keywords&gt;&lt;Keywords&gt;MOLECULAR-CLONING&lt;/Keywords&gt;&lt;Keywords&gt;plasmin&lt;/Keywords&gt;&lt;Keywords&gt;PLASMIN RECEPTOR&lt;/Keywords&gt;&lt;Keywords&gt;PROTEIN&lt;/Keywords&gt;&lt;Keywords&gt;SEQUENCE&lt;/Keywords&gt;&lt;Keywords&gt;SEQUENCE-ANALYSIS&lt;/Keywords&gt;&lt;Keywords&gt;streptococci&lt;/Keywords&gt;&lt;Keywords&gt;SURFACE PROTEIN&lt;/Keywords&gt;&lt;Keywords&gt;DEHYDROGENASE&lt;/Keywords&gt;&lt;Reprint&gt;Not in File&lt;/Reprint&gt;&lt;Start_Page&gt;2311&lt;/Start_Page&gt;&lt;End_Page&gt;2320&lt;/End_Page&gt;&lt;Periodical&gt;Microbiology -UK&lt;/Periodical&gt;&lt;Volume&gt;142&lt;/Volume&gt;&lt;ISSN_ISBN&gt;1350-0872&lt;/ISSN_ISBN&gt;&lt;Address&gt;UNIV FLORIDA,DEPT MED,DIV HEMATOL ONCOL,GAINESVILLE,FL 32610&lt;/Address&gt;&lt;Web_URL&gt;ISI:A1996VB82900047&lt;/Web_URL&gt;&lt;ZZ_JournalFull&gt;&lt;f name="System"&gt;Microbiology -UK&lt;/f&gt;&lt;/ZZ_JournalFull&gt;&lt;ZZ_WorkformID&gt;1&lt;/ZZ_WorkformID&gt;&lt;/MDL&gt;&lt;/Cite&gt;&lt;Cite&gt;&lt;Author&gt;Jin&lt;/Author&gt;&lt;Year&gt;2005&lt;/Year&gt;&lt;RecNum&gt;37&lt;/RecNum&gt;&lt;IDText&gt;Group A streptococcal surface GAPDH, SDH, recognizes uPAR/CD87 as its receptor on the human pharyngeal cell and mediates bacterial adherence to host cells&lt;/IDText&gt;&lt;MDL Ref_Type="Journal"&gt;&lt;Ref_Type&gt;Journal&lt;/Ref_Type&gt;&lt;Ref_ID&gt;37&lt;/Ref_ID&gt;&lt;Title_Primary&gt;Group A streptococcal surface GAPDH, SDH, recognizes uPAR/CD87 as its receptor on the human pharyngeal cell and mediates bacterial adherence to host cells&lt;/Title_Primary&gt;&lt;Authors_Primary&gt;Jin,H.&lt;/Authors_Primary&gt;&lt;Authors_Primary&gt;Song,Y.P.&lt;/Authors_Primary&gt;&lt;Authors_Primary&gt;Boel,G.&lt;/Authors_Primary&gt;&lt;Authors_Primary&gt;Kochar,J.&lt;/Authors_Primary&gt;&lt;Authors_Primary&gt;Pancholi,V.&lt;/Authors_Primary&gt;&lt;Date_Primary&gt;2005/7/1&lt;/Date_Primary&gt;&lt;Keywords&gt;ADHERENCE&lt;/Keywords&gt;&lt;Keywords&gt;Amino Acid Sequence&lt;/Keywords&gt;&lt;Keywords&gt;BACTERIAL&lt;/Keywords&gt;&lt;Keywords&gt;Bacterial Adhesion&lt;/Keywords&gt;&lt;Keywords&gt;Cell Line&lt;/Keywords&gt;&lt;Keywords&gt;chemistry&lt;/Keywords&gt;&lt;Keywords&gt;cytology&lt;/Keywords&gt;&lt;Keywords&gt;enzymology&lt;/Keywords&gt;&lt;Keywords&gt;EXPRESSION&lt;/Keywords&gt;&lt;Keywords&gt;GAPDH&lt;/Keywords&gt;&lt;Keywords&gt;genetics&lt;/Keywords&gt;&lt;Keywords&gt;Glyceraldehyde-3-Phosphate Dehydrogenase (Phosphorylating)&lt;/Keywords&gt;&lt;Keywords&gt;HOST-CELLS&lt;/Keywords&gt;&lt;Keywords&gt;HUMAN PHARYNGEAL CELL&lt;/Keywords&gt;&lt;Keywords&gt;Humans&lt;/Keywords&gt;&lt;Keywords&gt;metabolism&lt;/Keywords&gt;&lt;Keywords&gt;microbiology&lt;/Keywords&gt;&lt;Keywords&gt;Models,Molecular&lt;/Keywords&gt;&lt;Keywords&gt;Molecular Sequence Data&lt;/Keywords&gt;&lt;Keywords&gt;Mutation&lt;/Keywords&gt;&lt;Keywords&gt;Oxidoreductases&lt;/Keywords&gt;&lt;Keywords&gt;PATHOGENESIS&lt;/Keywords&gt;&lt;Keywords&gt;Pharynx&lt;/Keywords&gt;&lt;Keywords&gt;PROTEIN&lt;/Keywords&gt;&lt;Keywords&gt;Protein Binding&lt;/Keywords&gt;&lt;Keywords&gt;Protein Structure,Quaternary&lt;/Keywords&gt;&lt;Keywords&gt;Protein Structure,Tertiary&lt;/Keywords&gt;&lt;Keywords&gt;Receptors,Cell Surface&lt;/Keywords&gt;&lt;Keywords&gt;Receptors,Urokinase Plasminogen Activator&lt;/Keywords&gt;&lt;Keywords&gt;Streptococcus pyogenes&lt;/Keywords&gt;&lt;Reprint&gt;Not in File&lt;/Reprint&gt;&lt;Start_Page&gt;27&lt;/Start_Page&gt;&lt;End_Page&gt;41&lt;/End_Page&gt;&lt;Periodical&gt;J Mol Biol&lt;/Periodical&gt;&lt;Volume&gt;350&lt;/Volume&gt;&lt;Issue&gt;1&lt;/Issue&gt;&lt;Address&gt;Laboratory of Bacterial Pathogenesis, Public Health Research Institute, At The International Center for Public Health, 225 Warren Street, Newark, NJ 07103-3535, USA&lt;/Address&gt;&lt;Web_URL&gt;PM:15922359&lt;/Web_URL&gt;&lt;ZZ_JournalFull&gt;&lt;f name="System"&gt;J Mol Biol&lt;/f&gt;&lt;/ZZ_JournalFull&gt;&lt;ZZ_WorkformID&gt;1&lt;/ZZ_WorkformID&gt;&lt;/MDL&gt;&lt;/Cite&gt;&lt;Cite&gt;&lt;Author&gt;Bergmann&lt;/Author&gt;&lt;Year&gt;2004&lt;/Year&gt;&lt;RecNum&gt;38&lt;/RecNum&gt;&lt;IDText&gt;Glyceraldehyde-3-phosphate dehydrogenase of Streptococcus pneumoniae is a surface-displayed plasminogen-binding protein&lt;/IDText&gt;&lt;MDL Ref_Type="Journal"&gt;&lt;Ref_Type&gt;Journal&lt;/Ref_Type&gt;&lt;Ref_ID&gt;38&lt;/Ref_ID&gt;&lt;Title_Primary&gt;Glyceraldehyde-3-phosphate dehydrogenase of &lt;i&gt;Streptococcus pneumoniae&lt;/i&gt; is a surface-displayed plasminogen-binding protein&lt;/Title_Primary&gt;&lt;Authors_Primary&gt;Bergmann,S.&lt;/Authors_Primary&gt;&lt;Authors_Primary&gt;Rohde,M.&lt;/Authors_Primary&gt;&lt;Authors_Primary&gt;Hammerschmidt,S.&lt;/Authors_Primary&gt;&lt;Date_Primary&gt;2004/4&lt;/Date_Primary&gt;&lt;Keywords&gt;BACTERIAL&lt;/Keywords&gt;&lt;Keywords&gt;CLONING&lt;/Keywords&gt;&lt;Keywords&gt;CYTOPLASM&lt;/Keywords&gt;&lt;Keywords&gt;EXPRESSION&lt;/Keywords&gt;&lt;Keywords&gt;GAPC&lt;/Keywords&gt;&lt;Keywords&gt;GAPDH&lt;/Keywords&gt;&lt;Keywords&gt;GENE&lt;/Keywords&gt;&lt;Keywords&gt;GENOME SEQUENCE&lt;/Keywords&gt;&lt;Keywords&gt;GROUP-A STREPTOCOCCI&lt;/Keywords&gt;&lt;Keywords&gt;MECHANISM&lt;/Keywords&gt;&lt;Keywords&gt;plasmin&lt;/Keywords&gt;&lt;Keywords&gt;PROTEIN&lt;/Keywords&gt;&lt;Keywords&gt;RECEPTOR&lt;/Keywords&gt;&lt;Keywords&gt;STREPTOCOCCUS-PNEUMONIAE&lt;/Keywords&gt;&lt;Keywords&gt;DEHYDROGENASE&lt;/Keywords&gt;&lt;Keywords&gt;Streptococcus pneumoniae&lt;/Keywords&gt;&lt;Keywords&gt;PNEUMONIAE&lt;/Keywords&gt;&lt;Keywords&gt;PLASMINOGEN-BINDING&lt;/Keywords&gt;&lt;Keywords&gt;PLASMINOGEN-BINDING-PROTEIN&lt;/Keywords&gt;&lt;Reprint&gt;Not in File&lt;/Reprint&gt;&lt;Start_Page&gt;2416&lt;/Start_Page&gt;&lt;End_Page&gt;2419&lt;/End_Page&gt;&lt;Periodical&gt;Infect Immun&lt;/Periodical&gt;&lt;Volume&gt;72&lt;/Volume&gt;&lt;Issue&gt;4&lt;/Issue&gt;&lt;ISSN_ISBN&gt;0019-9567&lt;/ISSN_ISBN&gt;&lt;Address&gt;Univ Wurzburg, Res Ctr Infect Dis, D-97070 Wurzburg, Germany&amp;#xA;GBF Gernam Res Ctr Biotechnol, Braunschweig, Germany&lt;/Address&gt;&lt;Web_URL&gt;ISI:000220481600070&lt;/Web_URL&gt;&lt;ZZ_JournalFull&gt;&lt;f name="System"&gt;Infect Immun&lt;/f&gt;&lt;/ZZ_JournalFull&gt;&lt;ZZ_WorkformID&gt;1&lt;/ZZ_WorkformID&gt;&lt;/MDL&gt;&lt;/Cite&gt;&lt;Cite&gt;&lt;Author&gt;Madureira&lt;/Author&gt;&lt;Year&gt;2007&lt;/Year&gt;&lt;RecNum&gt;39&lt;/RecNum&gt;&lt;IDText&gt;Streptococcus agalactiae GAPDH is a virulence-associated immunomodulatory protein&lt;/IDText&gt;&lt;MDL Ref_Type="Journal"&gt;&lt;Ref_Type&gt;Journal&lt;/Ref_Type&gt;&lt;Ref_ID&gt;39&lt;/Ref_ID&gt;&lt;Title_Primary&gt;&lt;i&gt;Streptococcus agalactiae&lt;/i&gt; GAPDH is a virulence-associated immunomodulatory protein&lt;/Title_Primary&gt;&lt;Authors_Primary&gt;Madureira,P.&lt;/Authors_Primary&gt;&lt;Authors_Primary&gt;Baptista,M.&lt;/Authors_Primary&gt;&lt;Authors_Primary&gt;Vieira,M.&lt;/Authors_Primary&gt;&lt;Authors_Primary&gt;Magalhaes,V.&lt;/Authors_Primary&gt;&lt;Authors_Primary&gt;Camelo,A.&lt;/Authors_Primary&gt;&lt;Authors_Primary&gt;Oliveira,L.&lt;/Authors_Primary&gt;&lt;Authors_Primary&gt;Ribeiro,A.&lt;/Authors_Primary&gt;&lt;Authors_Primary&gt;Tavares,D.&lt;/Authors_Primary&gt;&lt;Authors_Primary&gt;Trieu-Cuot,P.&lt;/Authors_Primary&gt;&lt;Authors_Primary&gt;Vilanova,M.&lt;/Authors_Primary&gt;&lt;Authors_Primary&gt;Ferreira,P.&lt;/Authors_Primary&gt;&lt;Date_Primary&gt;2007/2/1&lt;/Date_Primary&gt;&lt;Keywords&gt;B-1 CELLS&lt;/Keywords&gt;&lt;Keywords&gt;B-CELL MITOGEN&lt;/Keywords&gt;&lt;Keywords&gt;BALB&lt;/Keywords&gt;&lt;Keywords&gt;C MICE&lt;/Keywords&gt;&lt;Keywords&gt;ESCHERICHIA-COLI&lt;/Keywords&gt;&lt;Keywords&gt;EXPRESSION&lt;/Keywords&gt;&lt;Keywords&gt;GAPC&lt;/Keywords&gt;&lt;Keywords&gt;GAPDH&lt;/Keywords&gt;&lt;Keywords&gt;GENE&lt;/Keywords&gt;&lt;Keywords&gt;GLYCERALDEHYDE-3-PHOSPHATE DEHYDROGENASE&lt;/Keywords&gt;&lt;Keywords&gt;GLYCOLYTIC-ENZYMES&lt;/Keywords&gt;&lt;Keywords&gt;Immunomodulatory&lt;/Keywords&gt;&lt;Keywords&gt;IN-VITRO&lt;/Keywords&gt;&lt;Keywords&gt;INCREASED RESISTANCE&lt;/Keywords&gt;&lt;Keywords&gt;PROTEIN&lt;/Keywords&gt;&lt;Keywords&gt;PROTEINS&lt;/Keywords&gt;&lt;Keywords&gt;REGULATORY T-CELLS&lt;/Keywords&gt;&lt;Keywords&gt;SYSTEMIC CANDIDIASIS&lt;/Keywords&gt;&lt;Keywords&gt;VIRULENCE&lt;/Keywords&gt;&lt;Keywords&gt;AGALACTIAE&lt;/Keywords&gt;&lt;Reprint&gt;Not in File&lt;/Reprint&gt;&lt;Start_Page&gt;1379&lt;/Start_Page&gt;&lt;End_Page&gt;1387&lt;/End_Page&gt;&lt;Periodical&gt;J Immunol&lt;/Periodical&gt;&lt;Volume&gt;178&lt;/Volume&gt;&lt;Issue&gt;3&lt;/Issue&gt;&lt;ISSN_ISBN&gt;0022-1767&lt;/ISSN_ISBN&gt;&lt;Address&gt;Inst Ciencias Biomed Abel Salazar, Immunol Lab, P-4099003 Oporto, Portugal&amp;#xA;IBMC, Oporto, Portugal&amp;#xA;Inst Pasteur, Unite Rech Associee, CNRS, Unite Biol Bacteries Pathogenes Gram Positif, Paris, France&lt;/Address&gt;&lt;Web_URL&gt;ISI:000243820900020&lt;/Web_URL&gt;&lt;ZZ_JournalFull&gt;&lt;f name="System"&gt;J Immunol&lt;/f&gt;&lt;/ZZ_JournalFull&gt;&lt;ZZ_WorkformID&gt;1&lt;/ZZ_WorkformID&gt;&lt;/MDL&gt;&lt;/Cite&gt;&lt;Cite&gt;&lt;Author&gt;Quessy&lt;/Author&gt;&lt;Year&gt;1997&lt;/Year&gt;&lt;RecNum&gt;40&lt;/RecNum&gt;&lt;IDText&gt;Description of an albumin binding activity for Streptococcus suis serotype 2&lt;/IDText&gt;&lt;MDL Ref_Type="Journal"&gt;&lt;Ref_Type&gt;Journal&lt;/Ref_Type&gt;&lt;Ref_ID&gt;40&lt;/Ref_ID&gt;&lt;Title_Primary&gt;Description of an albumin binding activity for &lt;i&gt;Streptococcus suis&lt;/i&gt; serotype 2&lt;/Title_Primary&gt;&lt;Authors_Primary&gt;Quessy,S.&lt;/Authors_Primary&gt;&lt;Authors_Primary&gt;Busque,P.&lt;/Authors_Primary&gt;&lt;Authors_Primary&gt;Higgins,R.&lt;/Authors_Primary&gt;&lt;Authors_Primary&gt;Jacques,M.&lt;/Authors_Primary&gt;&lt;Authors_Primary&gt;Dubreuil,J.D.&lt;/Authors_Primary&gt;&lt;Date_Primary&gt;1997/2/15&lt;/Date_Primary&gt;&lt;Keywords&gt;albumin&lt;/Keywords&gt;&lt;Keywords&gt;BINDING&lt;/Keywords&gt;&lt;Keywords&gt;binding protein&lt;/Keywords&gt;&lt;Keywords&gt;GROWTH&lt;/Keywords&gt;&lt;Keywords&gt;MEMBRANE&lt;/Keywords&gt;&lt;Keywords&gt;PATHOGENESIS&lt;/Keywords&gt;&lt;Keywords&gt;PROTEIN&lt;/Keywords&gt;&lt;Keywords&gt;PROTEINS&lt;/Keywords&gt;&lt;Keywords&gt;Streptococcus suis&lt;/Keywords&gt;&lt;Keywords&gt;SURFACE&lt;/Keywords&gt;&lt;Keywords&gt;TYPE-2&lt;/Keywords&gt;&lt;Keywords&gt;VIRULENCE&lt;/Keywords&gt;&lt;Reprint&gt;Not in File&lt;/Reprint&gt;&lt;Start_Page&gt;245&lt;/Start_Page&gt;&lt;End_Page&gt;250&lt;/End_Page&gt;&lt;Periodical&gt;FEMS Microbiol Let&lt;/Periodical&gt;&lt;Volume&gt;147&lt;/Volume&gt;&lt;Issue&gt;2&lt;/Issue&gt;&lt;ISSN_ISBN&gt;0378-1097&lt;/ISSN_ISBN&gt;&lt;Address&gt;UNIV MONTREAL,FAC MED VET,GRP RECH MALAD INFECT PORC,ST HYACINTHE,PQ J2S 7C6,CANADA&lt;/Address&gt;&lt;Web_URL&gt;ISI:A1997WJ18900012&lt;/Web_URL&gt;&lt;ZZ_JournalFull&gt;&lt;f name="System"&gt;FEMS Microbiol Let&lt;/f&gt;&lt;/ZZ_JournalFull&gt;&lt;ZZ_WorkformID&gt;1&lt;/ZZ_WorkformID&gt;&lt;/MDL&gt;&lt;/Cite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9,39-4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Escherichia coli EHEC and EPEC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 and fibrinoge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NAD-ribosylating activ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Egea&lt;/Author&gt;&lt;Year&gt;2007&lt;/Year&gt;&lt;RecNum&gt;41&lt;/RecNum&gt;&lt;IDText&gt;Role of secreted glyceraldehyde-3-phosphate dehydrogenase in the infection mechanism of enterohemorrhagic and enteropathogenic Escherichia coli: interaction of the extracellular enzyme with human plasminogen and fibrinogen&lt;/IDText&gt;&lt;MDL Ref_Type="Journal"&gt;&lt;Ref_Type&gt;Journal&lt;/Ref_Type&gt;&lt;Ref_ID&gt;41&lt;/Ref_ID&gt;&lt;Title_Primary&gt;Role of secreted glyceraldehyde-3-phosphate dehydrogenase in the infection mechanism of enterohemorrhagic and enteropathogenic &lt;i&gt;Escherichia coli&lt;/i&gt;: interaction of the extracellular enzyme with human plasminogen and fibrinogen&lt;/Title_Primary&gt;&lt;Authors_Primary&gt;Egea,L.&lt;/Authors_Primary&gt;&lt;Authors_Primary&gt;Aguilera,L.&lt;/Authors_Primary&gt;&lt;Authors_Primary&gt;Gimenez,R.&lt;/Authors_Primary&gt;&lt;Authors_Primary&gt;Sorolla,M.A.&lt;/Authors_Primary&gt;&lt;Authors_Primary&gt;Aguilar,J.&lt;/Authors_Primary&gt;&lt;Authors_Primary&gt;Badia,J.&lt;/Authors_Primary&gt;&lt;Authors_Primary&gt;Baldoma,L.&lt;/Authors_Primary&gt;&lt;Date_Primary&gt;2007&lt;/Date_Primary&gt;&lt;Keywords&gt;BACTERIA&lt;/Keywords&gt;&lt;Keywords&gt;BACTERIAL&lt;/Keywords&gt;&lt;Keywords&gt;BINDING&lt;/Keywords&gt;&lt;Keywords&gt;COMPONENTS&lt;/Keywords&gt;&lt;Keywords&gt;ELECTROPHORESIS&lt;/Keywords&gt;&lt;Keywords&gt;enterohemorrhagic Escherichia coli&lt;/Keywords&gt;&lt;Keywords&gt;enteropathogenic Escherichia coli&lt;/Keywords&gt;&lt;Keywords&gt;EPITHELIAL-CELLS&lt;/Keywords&gt;&lt;Keywords&gt;EXPORT&lt;/Keywords&gt;&lt;Keywords&gt;EXPRESSION&lt;/Keywords&gt;&lt;Keywords&gt;extracellular glyceraldehyde-3-phosphate dehydrogenase&lt;/Keywords&gt;&lt;Keywords&gt;GAPDH&lt;/Keywords&gt;&lt;Keywords&gt;GRAM-NEGATIVE BACTERIA&lt;/Keywords&gt;&lt;Keywords&gt;GROUP-A STREPTOCOCCI&lt;/Keywords&gt;&lt;Keywords&gt;infection mechanisms&lt;/Keywords&gt;&lt;Keywords&gt;intestinal epithelial cells&lt;/Keywords&gt;&lt;Keywords&gt;LISTERIA-MONOCYTOGENES&lt;/Keywords&gt;&lt;Keywords&gt;localization&lt;/Keywords&gt;&lt;Keywords&gt;MECHANISM&lt;/Keywords&gt;&lt;Keywords&gt;OUTER-MEMBRANE VESICLES&lt;/Keywords&gt;&lt;Keywords&gt;PATHOGENESIS&lt;/Keywords&gt;&lt;Keywords&gt;plasminogen&lt;/Keywords&gt;&lt;Keywords&gt;PROTEIN&lt;/Keywords&gt;&lt;Keywords&gt;PROTEIN SECRETION&lt;/Keywords&gt;&lt;Keywords&gt;PURIFICATION&lt;/Keywords&gt;&lt;Keywords&gt;SURFACE&lt;/Keywords&gt;&lt;Keywords&gt;SURFACE PROTEIN&lt;/Keywords&gt;&lt;Keywords&gt;VIRULENCE&lt;/Keywords&gt;&lt;Keywords&gt;DEHYDROGENASE&lt;/Keywords&gt;&lt;Keywords&gt;INFECTION&lt;/Keywords&gt;&lt;Keywords&gt;Escherichia coli&lt;/Keywords&gt;&lt;Keywords&gt;ESCHERICHIA-COLI&lt;/Keywords&gt;&lt;Keywords&gt;ENZYME&lt;/Keywords&gt;&lt;Keywords&gt;HUMAN PLASMINOGEN&lt;/Keywords&gt;&lt;Keywords&gt;FIBRINOGEN&lt;/Keywords&gt;&lt;Reprint&gt;Not in File&lt;/Reprint&gt;&lt;Start_Page&gt;1190&lt;/Start_Page&gt;&lt;End_Page&gt;1203&lt;/End_Page&gt;&lt;Periodical&gt;Int J Biochem Cell B&lt;/Periodical&gt;&lt;Volume&gt;39&lt;/Volume&gt;&lt;Issue&gt;6&lt;/Issue&gt;&lt;ISSN_ISBN&gt;1357-2725&lt;/ISSN_ISBN&gt;&lt;Address&gt;Univ Barcelona, Sch Pharm, Dept Biochem, E-08028 Barcelona, Spain&amp;#xA;Univ Lleida, Fac Med, Dept Sci Med Basic, E-25008 Lleida, Spain&lt;/Address&gt;&lt;Web_URL&gt;ISI:000247548000013&lt;/Web_URL&gt;&lt;ZZ_JournalFull&gt;&lt;f name="System"&gt;Int J Biochem Cell B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Mycoplasma genital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muci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Alvarez&lt;/Author&gt;&lt;Year&gt;2003&lt;/Year&gt;&lt;RecNum&gt;42&lt;/RecNum&gt;&lt;IDText&gt;Surface localized glyceraldehyde-3-phosphate dehydrogenase of Mycoplasma genitalium binds mucin&lt;/IDText&gt;&lt;MDL Ref_Type="Journal"&gt;&lt;Ref_Type&gt;Journal&lt;/Ref_Type&gt;&lt;Ref_ID&gt;42&lt;/Ref_ID&gt;&lt;Title_Primary&gt;Surface localized glyceraldehyde-3-phosphate dehydrogenase of &lt;i&gt;Mycoplasma genitalium&lt;/i&gt; binds mucin&lt;/Title_Primary&gt;&lt;Authors_Primary&gt;Alvarez,R.A.&lt;/Authors_Primary&gt;&lt;Authors_Primary&gt;Blaylock,M.W.&lt;/Authors_Primary&gt;&lt;Authors_Primary&gt;Baseman,J.B.&lt;/Authors_Primary&gt;&lt;Date_Primary&gt;2003/6&lt;/Date_Primary&gt;&lt;Keywords&gt;ADHERENCE&lt;/Keywords&gt;&lt;Keywords&gt;Adhesin&lt;/Keywords&gt;&lt;Keywords&gt;ADHESION&lt;/Keywords&gt;&lt;Keywords&gt;BINDING&lt;/Keywords&gt;&lt;Keywords&gt;CELLS&lt;/Keywords&gt;&lt;Keywords&gt;CLONING&lt;/Keywords&gt;&lt;Keywords&gt;FRACTIONATION&lt;/Keywords&gt;&lt;Keywords&gt;GAPDH&lt;/Keywords&gt;&lt;Keywords&gt;GENE&lt;/Keywords&gt;&lt;Keywords&gt;INTERPLAY&lt;/Keywords&gt;&lt;Keywords&gt;localization&lt;/Keywords&gt;&lt;Keywords&gt;MECHANISM&lt;/Keywords&gt;&lt;Keywords&gt;MEMBRANE&lt;/Keywords&gt;&lt;Keywords&gt;PNEUMONIAE&lt;/Keywords&gt;&lt;Keywords&gt;PROTEIN&lt;/Keywords&gt;&lt;Keywords&gt;PROTEINS&lt;/Keywords&gt;&lt;Keywords&gt;PSEUDOMONAS-AERUGINOSA&lt;/Keywords&gt;&lt;Keywords&gt;SURFACE&lt;/Keywords&gt;&lt;Keywords&gt;URETHRITIS&lt;/Keywords&gt;&lt;Keywords&gt;DEHYDROGENASE&lt;/Keywords&gt;&lt;Keywords&gt;MUCIN&lt;/Keywords&gt;&lt;Reprint&gt;Not in File&lt;/Reprint&gt;&lt;Start_Page&gt;1417&lt;/Start_Page&gt;&lt;End_Page&gt;1425&lt;/End_Page&gt;&lt;Periodical&gt;Mol Microbiol&lt;/Periodical&gt;&lt;Volume&gt;48&lt;/Volume&gt;&lt;Issue&gt;5&lt;/Issue&gt;&lt;ISSN_ISBN&gt;0950-382X&lt;/ISSN_ISBN&gt;&lt;Address&gt;Univ Texas, Hlth Sci Ctr, Dept Microbiol &amp;amp; Immunol, San Antonio, TX 78229 USA&lt;/Address&gt;&lt;Web_URL&gt;ISI:000183195000022&lt;/Web_URL&gt;&lt;ZZ_JournalFull&gt;&lt;f name="System"&gt;Mol Microbiol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47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Lactobacillus plantar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gastric mucin and intestinal epithelial cell line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human ABO blood group antigen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Kinoshita&lt;/Author&gt;&lt;Year&gt;2008&lt;/Year&gt;&lt;RecNum&gt;43&lt;/RecNum&gt;&lt;IDText&gt;Cell surface Lactobacillus plantarum LA 318 glyceraldehyde-3-phosphate dehydrogenase (GAPDH) adheres to human colonic mucin&lt;/IDText&gt;&lt;MDL Ref_Type="Journal"&gt;&lt;Ref_Type&gt;Journal&lt;/Ref_Type&gt;&lt;Ref_ID&gt;43&lt;/Ref_ID&gt;&lt;Title_Primary&gt;Cell surface &lt;i&gt;Lactobacillus plantarum&lt;/i&gt; LA 318 glyceraldehyde-3-phosphate dehydrogenase (GAPDH) adheres to human colonic mucin&lt;/Title_Primary&gt;&lt;Authors_Primary&gt;Kinoshita,H.&lt;/Authors_Primary&gt;&lt;Authors_Primary&gt;Uchida,H.&lt;/Authors_Primary&gt;&lt;Authors_Primary&gt;Kawai,Y.&lt;/Authors_Primary&gt;&lt;Authors_Primary&gt;Kawasaki,T.&lt;/Authors_Primary&gt;&lt;Authors_Primary&gt;Wakahara,N.&lt;/Authors_Primary&gt;&lt;Authors_Primary&gt;Matsuo,H.&lt;/Authors_Primary&gt;&lt;Authors_Primary&gt;Watanabe,M.&lt;/Authors_Primary&gt;&lt;Authors_Primary&gt;Kitazawa,H.&lt;/Authors_Primary&gt;&lt;Authors_Primary&gt;Ohnuma,S.&lt;/Authors_Primary&gt;&lt;Authors_Primary&gt;Miura,K.&lt;/Authors_Primary&gt;&lt;Authors_Primary&gt;Horii,A.&lt;/Authors_Primary&gt;&lt;Authors_Primary&gt;Saito,T.&lt;/Authors_Primary&gt;&lt;Date_Primary&gt;2008/6&lt;/Date_Primary&gt;&lt;Keywords&gt;ADHERENCE&lt;/Keywords&gt;&lt;Keywords&gt;Adhesin&lt;/Keywords&gt;&lt;Keywords&gt;ADHESION&lt;/Keywords&gt;&lt;Keywords&gt;Amino Acid Sequence&lt;/Keywords&gt;&lt;Keywords&gt;BACTERIAL&lt;/Keywords&gt;&lt;Keywords&gt;BIACORE&lt;/Keywords&gt;&lt;Keywords&gt;BINDING&lt;/Keywords&gt;&lt;Keywords&gt;binding protein&lt;/Keywords&gt;&lt;Keywords&gt;CELLS&lt;/Keywords&gt;&lt;Keywords&gt;CRISPATUS&lt;/Keywords&gt;&lt;Keywords&gt;DNA&lt;/Keywords&gt;&lt;Keywords&gt;FIMBRIAE&lt;/Keywords&gt;&lt;Keywords&gt;GAPDH&lt;/Keywords&gt;&lt;Keywords&gt;GLYCERALDEHYDE-3-PHOSPHATE DEHYDROGENASE&lt;/Keywords&gt;&lt;Keywords&gt;GROUP-A STREPTOCOCCI&lt;/Keywords&gt;&lt;Keywords&gt;human colonic mucin&lt;/Keywords&gt;&lt;Keywords&gt;IDENTIFICATION&lt;/Keywords&gt;&lt;Keywords&gt;INTESTINAL-MUCOSA&lt;/Keywords&gt;&lt;Keywords&gt;LACTIC-ACID BACTERIA&lt;/Keywords&gt;&lt;Keywords&gt;Lactobacillus plantarum&lt;/Keywords&gt;&lt;Keywords&gt;probiotics&lt;/Keywords&gt;&lt;Keywords&gt;PROTEIN&lt;/Keywords&gt;&lt;Keywords&gt;SEQUENCE&lt;/Keywords&gt;&lt;Keywords&gt;SURFACE&lt;/Keywords&gt;&lt;Keywords&gt;WALL&lt;/Keywords&gt;&lt;Keywords&gt;WCFS1&lt;/Keywords&gt;&lt;Keywords&gt;CELL SURFACE&lt;/Keywords&gt;&lt;Keywords&gt;CELL-SURFACE&lt;/Keywords&gt;&lt;Keywords&gt;PLANTARUM&lt;/Keywords&gt;&lt;Keywords&gt;DEHYDROGENASE&lt;/Keywords&gt;&lt;Keywords&gt;MUCIN&lt;/Keywords&gt;&lt;Reprint&gt;Not in File&lt;/Reprint&gt;&lt;Start_Page&gt;1667&lt;/Start_Page&gt;&lt;End_Page&gt;1674&lt;/End_Page&gt;&lt;Periodical&gt;J Appl Microbiol&lt;/Periodical&gt;&lt;Volume&gt;104&lt;/Volume&gt;&lt;Issue&gt;6&lt;/Issue&gt;&lt;ISSN_ISBN&gt;1364-5072&lt;/ISSN_ISBN&gt;&lt;Address&gt;Tohoku Univ, Lab Anim Prod Chem, Grad Sch Agr Sci, Aoba Ku, Sendai, Miyagi 9818555, Japan&amp;#xA;Tohoku Univ, Grad Sch Med, Dept Surg, Div Biol Regulat &amp;amp; Oncol, Sendai, Miyagi 9818555, Japan&amp;#xA;Tohoku Univ, Sch Med, Dept Mol Pathol, Sendai, Miyagi 9818555, Japan&lt;/Address&gt;&lt;Web_URL&gt;ISI:000256100700014&lt;/Web_URL&gt;&lt;ZZ_JournalFull&gt;&lt;f name="System"&gt;J Appl Microbiol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48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Ramiah&lt;/Author&gt;&lt;Year&gt;2008&lt;/Year&gt;&lt;RecNum&gt;44&lt;/RecNum&gt;&lt;IDText&gt;Surface-bound proteins of Lactobacillus plantarum 423 that contribute to adhesion of Caco-2 cells and their role in competitive exclusion and displacement of Clostridium sporogenes and Enterococcus faecalis&lt;/IDText&gt;&lt;MDL Ref_Type="Journal"&gt;&lt;Ref_Type&gt;Journal&lt;/Ref_Type&gt;&lt;Ref_ID&gt;44&lt;/Ref_ID&gt;&lt;Title_Primary&gt;Surface-bound proteins of &lt;i&gt;Lactobacillus plantarum&lt;/i&gt; 423 that contribute to adhesion of Caco-2 cells and their role in competitive exclusion and displacement of &lt;i&gt;Clostridium sporogenes&lt;/i&gt; and &lt;i&gt;Enterococcus faecalis&lt;/i&gt;&lt;/Title_Primary&gt;&lt;Authors_Primary&gt;Ramiah,K.&lt;/Authors_Primary&gt;&lt;Authors_Primary&gt;van Reenen,C.A.&lt;/Authors_Primary&gt;&lt;Authors_Primary&gt;Dicks,L.M.T.&lt;/Authors_Primary&gt;&lt;Date_Primary&gt;2008/7&lt;/Date_Primary&gt;&lt;Keywords&gt;ADHESION&lt;/Keywords&gt;&lt;Keywords&gt;adhesion to caco-2 cells&lt;/Keywords&gt;&lt;Keywords&gt;CELLS&lt;/Keywords&gt;&lt;Keywords&gt;competitive exclusion&lt;/Keywords&gt;&lt;Keywords&gt;EF-TU&lt;/Keywords&gt;&lt;Keywords&gt;ELONGATION-FACTOR TU&lt;/Keywords&gt;&lt;Keywords&gt;ESCHERICHIA-COLI&lt;/Keywords&gt;&lt;Keywords&gt;EXPRESSION&lt;/Keywords&gt;&lt;Keywords&gt;GAPDH&lt;/Keywords&gt;&lt;Keywords&gt;GENE&lt;/Keywords&gt;&lt;Keywords&gt;GLYCERALDEHYDE-3-PHOSPHATE DEHYDROGENASE&lt;/Keywords&gt;&lt;Keywords&gt;IDENTIFICATION&lt;/Keywords&gt;&lt;Keywords&gt;Lactobacillus plantarum&lt;/Keywords&gt;&lt;Keywords&gt;LACTOBACILLUS-CRISPATUS&lt;/Keywords&gt;&lt;Keywords&gt;NUCLEOTIDE-SEQUENCE&lt;/Keywords&gt;&lt;Keywords&gt;PROTEIN&lt;/Keywords&gt;&lt;Keywords&gt;PROTEINS&lt;/Keywords&gt;&lt;Keywords&gt;S-LAYER-PROTEIN&lt;/Keywords&gt;&lt;Keywords&gt;surface-bound proteins&lt;/Keywords&gt;&lt;Keywords&gt;PLANTARUM&lt;/Keywords&gt;&lt;Keywords&gt;EXCLUSION&lt;/Keywords&gt;&lt;Reprint&gt;Not in File&lt;/Reprint&gt;&lt;Start_Page&gt;470&lt;/Start_Page&gt;&lt;End_Page&gt;475&lt;/End_Page&gt;&lt;Periodical&gt;Res Microbiol&lt;/Periodical&gt;&lt;Volume&gt;159&lt;/Volume&gt;&lt;Issue&gt;6&lt;/Issue&gt;&lt;ISSN_ISBN&gt;0923-2508&lt;/ISSN_ISBN&gt;&lt;Address&gt;Univ Stellenbosch, Dept Microbiol, ZA-7602 Stellenbosch, South Africa&lt;/Address&gt;&lt;Web_URL&gt;ISI:000259829200009&lt;/Web_URL&gt;&lt;ZZ_JournalFull&gt;&lt;f name="System"&gt;Res Microbiol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49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eceptor for transferri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Modun&lt;/Author&gt;&lt;Year&gt;2000&lt;/Year&gt;&lt;RecNum&gt;64&lt;/RecNum&gt;&lt;IDText&gt;The staphylococcal transferrin receptor: a glycolytic enzyme with novel functions&lt;/IDText&gt;&lt;MDL Ref_Type="Journal"&gt;&lt;Ref_Type&gt;Journal&lt;/Ref_Type&gt;&lt;Ref_ID&gt;64&lt;/Ref_ID&gt;&lt;Title_Primary&gt;The staphylococcal transferrin receptor: a glycolytic enzyme with novel functions&lt;/Title_Primary&gt;&lt;Authors_Primary&gt;Modun,B.&lt;/Authors_Primary&gt;&lt;Authors_Primary&gt;Morrissey,J.&lt;/Authors_Primary&gt;&lt;Authors_Primary&gt;Williams,P.&lt;/Authors_Primary&gt;&lt;Date_Primary&gt;2000/5&lt;/Date_Primary&gt;&lt;Keywords&gt;AUREUS&lt;/Keywords&gt;&lt;Keywords&gt;BINDING-PROTEIN&lt;/Keywords&gt;&lt;Keywords&gt;CELL SURFACE&lt;/Keywords&gt;&lt;Keywords&gt;CELL-SURFACE&lt;/Keywords&gt;&lt;Keywords&gt;EPIDERMIDIS&lt;/Keywords&gt;&lt;Keywords&gt;ESCHERICHIA-COLI&lt;/Keywords&gt;&lt;Keywords&gt;FAMILY&lt;/Keywords&gt;&lt;Keywords&gt;GLYCERALDEHYDE-3-PHOSPHATE DEHYDROGENASE&lt;/Keywords&gt;&lt;Keywords&gt;GLYCOLYTIC ENZYME&lt;/Keywords&gt;&lt;Keywords&gt;GLYCOPROTEIN&lt;/Keywords&gt;&lt;Keywords&gt;GROUP-A STREPTOCOCCI&lt;/Keywords&gt;&lt;Keywords&gt;GROWTH&lt;/Keywords&gt;&lt;Keywords&gt;HOST&lt;/Keywords&gt;&lt;Keywords&gt;IDENTIFICATION&lt;/Keywords&gt;&lt;Keywords&gt;IRON&lt;/Keywords&gt;&lt;Keywords&gt;PLASMIN RECEPTOR&lt;/Keywords&gt;&lt;Keywords&gt;PROTEIN&lt;/Keywords&gt;&lt;Keywords&gt;PROTEINS&lt;/Keywords&gt;&lt;Keywords&gt;RECEPTOR&lt;/Keywords&gt;&lt;Keywords&gt;SURFACE&lt;/Keywords&gt;&lt;Keywords&gt;SURFACE PROTEIN&lt;/Keywords&gt;&lt;Keywords&gt;SYSTEM&lt;/Keywords&gt;&lt;Keywords&gt;SYSTEMS&lt;/Keywords&gt;&lt;Keywords&gt;VIRULENCE&lt;/Keywords&gt;&lt;Reprint&gt;Not in File&lt;/Reprint&gt;&lt;Start_Page&gt;231&lt;/Start_Page&gt;&lt;End_Page&gt;237&lt;/End_Page&gt;&lt;Periodical&gt;Trends Microbiol&lt;/Periodical&gt;&lt;Volume&gt;8&lt;/Volume&gt;&lt;Issue&gt;5&lt;/Issue&gt;&lt;ISSN_ISBN&gt;0966-842X&lt;/ISSN_ISBN&gt;&lt;Address&gt;Univ Nottingham, Sch Pharmaceut Sci, Nottingham NG7 2RD, England&amp;#xA;Univ Nottingham, Queens Med Ctr, Inst Infect &amp;amp; Immun, Nottingham NG7 2UH, England&lt;/Address&gt;&lt;Web_URL&gt;ISI:000087036100019&lt;/Web_URL&gt;&lt;ZZ_JournalFull&gt;&lt;f name="System"&gt;Trends Microbiol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50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Cite&gt;&lt;Author&gt;Matta&lt;/Author&gt;&lt;Year&gt;2010&lt;/Year&gt;&lt;RecNum&gt;93&lt;/RecNum&gt;&lt;IDText&gt;Surface localized and extracellular glyceraldehyde-3-phosphate dehydrogenase of Bacillus anthracis is a plasminogen binding protein&lt;/IDText&gt;&lt;MDL Ref_Type="Journal"&gt;&lt;Ref_Type&gt;Journal&lt;/Ref_Type&gt;&lt;Ref_ID&gt;93&lt;/Ref_ID&gt;&lt;Title_Primary&gt;Surface localized and extracellular glyceraldehyde-3-phosphate dehydrogenase of &lt;i&gt;Bacillus anthracis&lt;/i&gt; is a plasminogen binding protein&lt;/Title_Primary&gt;&lt;Authors_Primary&gt;Matta,S.K.&lt;/Authors_Primary&gt;&lt;Authors_Primary&gt;Agarwal,S.&lt;/Authors_Primary&gt;&lt;Authors_Primary&gt;Bhatnagar,R.&lt;/Authors_Primary&gt;&lt;Date_Primary&gt;2010/11&lt;/Date_Primary&gt;&lt;Keywords&gt;Affinity&lt;/Keywords&gt;&lt;Keywords&gt;ALPHA-ENOLASE&lt;/Keywords&gt;&lt;Keywords&gt;Bacillus anthracis&lt;/Keywords&gt;&lt;Keywords&gt;BACTERIA&lt;/Keywords&gt;&lt;Keywords&gt;BINDING&lt;/Keywords&gt;&lt;Keywords&gt;binding protein&lt;/Keywords&gt;&lt;Keywords&gt;BINDING-PROTEIN&lt;/Keywords&gt;&lt;Keywords&gt;CEREUS&lt;/Keywords&gt;&lt;Keywords&gt;extracellular glyceraldehyde-3-phosphate dehydrogenase&lt;/Keywords&gt;&lt;Keywords&gt;FIBRINOGEN&lt;/Keywords&gt;&lt;Keywords&gt;FIBRONECTIN&lt;/Keywords&gt;&lt;Keywords&gt;GAPDH&lt;/Keywords&gt;&lt;Keywords&gt;GAPDH isoform&lt;/Keywords&gt;&lt;Keywords&gt;GROUP-A STREPTOCOCCI&lt;/Keywords&gt;&lt;Keywords&gt;HOST&lt;/Keywords&gt;&lt;Keywords&gt;HUMAN PLASMINOGEN&lt;/Keywords&gt;&lt;Keywords&gt;IDENTIFICATION&lt;/Keywords&gt;&lt;Keywords&gt;Invasion&lt;/Keywords&gt;&lt;Keywords&gt;MATRIX&lt;/Keywords&gt;&lt;Keywords&gt;MECHANISM&lt;/Keywords&gt;&lt;Keywords&gt;moonlighting&lt;/Keywords&gt;&lt;Keywords&gt;PATHOGENESIS&lt;/Keywords&gt;&lt;Keywords&gt;plasminogen&lt;/Keywords&gt;&lt;Keywords&gt;PLASMINOGEN-BINDING&lt;/Keywords&gt;&lt;Keywords&gt;PNEUMONIAE&lt;/Keywords&gt;&lt;Keywords&gt;PROTEIN&lt;/Keywords&gt;&lt;Keywords&gt;PROTEINS&lt;/Keywords&gt;&lt;Keywords&gt;SURFACE&lt;/Keywords&gt;&lt;Keywords&gt;DEHYDROGENASE&lt;/Keywords&gt;&lt;Keywords&gt;BACILLUS-ANTHRACIS&lt;/Keywords&gt;&lt;Keywords&gt;ANTHRACIS&lt;/Keywords&gt;&lt;Keywords&gt;PLASMINOGEN-BINDING-PROTEIN&lt;/Keywords&gt;&lt;Reprint&gt;Not in File&lt;/Reprint&gt;&lt;Start_Page&gt;2111&lt;/Start_Page&gt;&lt;End_Page&gt;2120&lt;/End_Page&gt;&lt;Periodical&gt;Biochim Biophys Acta-Proteins and Proteomics&lt;/Periodical&gt;&lt;Volume&gt;1804&lt;/Volume&gt;&lt;Issue&gt;11&lt;/Issue&gt;&lt;ISSN_ISBN&gt;1570-9639&lt;/ISSN_ISBN&gt;&lt;Address&gt;Jawaharlal Nehru Univ, Sch Biotechnol, Lab Mol Biol &amp;amp; Genet Engn, New Delhi 110067, India&lt;/Address&gt;&lt;Web_URL&gt;ISI:000282720700003&lt;/Web_URL&gt;&lt;ZZ_JournalFull&gt;&lt;f name="System"&gt;Biochim Biophys Acta-Proteins and 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,5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Pessione&lt;/Author&gt;&lt;Year&gt;2012&lt;/Year&gt;&lt;RecNum&gt;94&lt;/RecNum&gt;&lt;IDText&gt;Different protein expression profiles in cheese and clinical isolates of Enterococcus faecalis revealed by proteomic analysis&lt;/IDText&gt;&lt;MDL Ref_Type="Journal"&gt;&lt;Ref_Type&gt;Journal&lt;/Ref_Type&gt;&lt;Ref_ID&gt;94&lt;/Ref_ID&gt;&lt;Title_Primary&gt;Different protein expression profiles in cheese and clinical isolates of &lt;i&gt;Enterococcus faecalis&lt;/i&gt; revealed by proteomic analysis&lt;/Title_Primary&gt;&lt;Authors_Primary&gt;Pessione,A.&lt;/Authors_Primary&gt;&lt;Authors_Primary&gt;Lamberti,C.&lt;/Authors_Primary&gt;&lt;Authors_Primary&gt;Cocolin,L.&lt;/Authors_Primary&gt;&lt;Authors_Primary&gt;Campolongo,S.&lt;/Authors_Primary&gt;&lt;Authors_Primary&gt;Grunau,A.&lt;/Authors_Primary&gt;&lt;Authors_Primary&gt;Giubergia,S.&lt;/Authors_Primary&gt;&lt;Authors_Primary&gt;Eberl,L.&lt;/Authors_Primary&gt;&lt;Authors_Primary&gt;Riedel,K.&lt;/Authors_Primary&gt;&lt;Authors_Primary&gt;Pessione,E.&lt;/Authors_Primary&gt;&lt;Date_Primary&gt;2012/2&lt;/Date_Primary&gt;&lt;Keywords&gt;2-DE&lt;/Keywords&gt;&lt;Keywords&gt;2-DIMENSIONAL ELECTROPHORESIS&lt;/Keywords&gt;&lt;Keywords&gt;ADHESION&lt;/Keywords&gt;&lt;Keywords&gt;ANTIGEN&lt;/Keywords&gt;&lt;Keywords&gt;BILE-SALTS&lt;/Keywords&gt;&lt;Keywords&gt;BIOSYNTHESIS-ACTIVATING PHEROMONE&lt;/Keywords&gt;&lt;Keywords&gt;ENDOCARDITIS&lt;/Keywords&gt;&lt;Keywords&gt;ENZYMATIC-ACTIVITY&lt;/Keywords&gt;&lt;Keywords&gt;EXPRESSION&lt;/Keywords&gt;&lt;Keywords&gt;FSR GENES&lt;/Keywords&gt;&lt;Keywords&gt;fsr locus&lt;/Keywords&gt;&lt;Keywords&gt;GENE&lt;/Keywords&gt;&lt;Keywords&gt;GENES&lt;/Keywords&gt;&lt;Keywords&gt;HUMAN PLASMINOGEN&lt;/Keywords&gt;&lt;Keywords&gt;LACTIC-ACID BACTERIA&lt;/Keywords&gt;&lt;Keywords&gt;microbiology&lt;/Keywords&gt;&lt;Keywords&gt;moonlighting&lt;/Keywords&gt;&lt;Keywords&gt;Moonlighting proteins&lt;/Keywords&gt;&lt;Keywords&gt;PATHOGENICITY ISLAND&lt;/Keywords&gt;&lt;Keywords&gt;PATTERNS&lt;/Keywords&gt;&lt;Keywords&gt;Proteases&lt;/Keywords&gt;&lt;Keywords&gt;PROTEIN&lt;/Keywords&gt;&lt;Keywords&gt;PROTEINS&lt;/Keywords&gt;&lt;Keywords&gt;PROTEOMIC ANALYSIS&lt;/Keywords&gt;&lt;Keywords&gt;SERINE-PROTEASE&lt;/Keywords&gt;&lt;Keywords&gt;SEX-PHEROMONES&lt;/Keywords&gt;&lt;Keywords&gt;STREPTOCOCCUS-FAECALIS&lt;/Keywords&gt;&lt;Keywords&gt;Superoxide dismutase&lt;/Keywords&gt;&lt;Keywords&gt;VIRULENCE&lt;/Keywords&gt;&lt;Keywords&gt;VIRULENCE FACTORS&lt;/Keywords&gt;&lt;Keywords&gt;protein expression&lt;/Keywords&gt;&lt;Keywords&gt;CLINICAL ISOLATE&lt;/Keywords&gt;&lt;Keywords&gt;ISOLATE&lt;/Keywords&gt;&lt;Keywords&gt;Proteomic&lt;/Keywords&gt;&lt;Reprint&gt;Not in File&lt;/Reprint&gt;&lt;Start_Page&gt;431&lt;/Start_Page&gt;&lt;End_Page&gt;447&lt;/End_Page&gt;&lt;Periodical&gt;Proteomics&lt;/Periodical&gt;&lt;Volume&gt;12&lt;/Volume&gt;&lt;Issue&gt;3&lt;/Issue&gt;&lt;ISSN_ISBN&gt;1615-9853&lt;/ISSN_ISBN&gt;&lt;Address&gt;Univ Turin, Dept Human &amp;amp; Anim Biol, Turin, Italy&amp;#xA;Univ Turin, DIVAPRA, Turin, Italy&amp;#xA;Univ Zurich, Inst Plant Biol, Dept Microbiol, CH-8008 Zurich, Switzerland&amp;#xA;TU Braunschweig, Inst Microbiol, Dept Microbial Prote, Braunschweig, Germany&lt;/Address&gt;&lt;Web_URL&gt;ISI:000299623700014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ancisella tularen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onecna&lt;/Author&gt;&lt;Year&gt;2010&lt;/Year&gt;&lt;RecNum&gt;96&lt;/RecNum&gt;&lt;IDText&gt;Comparative proteomic profiling of culture filtrate proteins of less and highly virulent Francisella tularensis strains&lt;/IDText&gt;&lt;MDL Ref_Type="Journal"&gt;&lt;Ref_Type&gt;Journal&lt;/Ref_Type&gt;&lt;Ref_ID&gt;96&lt;/Ref_ID&gt;&lt;Title_Primary&gt;Comparative proteomic profiling of culture filtrate proteins of less and highly virulent &lt;i&gt;Francisella tularensis&lt;/i&gt; strains&lt;/Title_Primary&gt;&lt;Authors_Primary&gt;Konecna,K.&lt;/Authors_Primary&gt;&lt;Authors_Primary&gt;Hernychova,L.&lt;/Authors_Primary&gt;&lt;Authors_Primary&gt;Reichelova,M.&lt;/Authors_Primary&gt;&lt;Authors_Primary&gt;Lenco,J.&lt;/Authors_Primary&gt;&lt;Authors_Primary&gt;Klimentova,J.&lt;/Authors_Primary&gt;&lt;Authors_Primary&gt;Stulik,J.&lt;/Authors_Primary&gt;&lt;Authors_Primary&gt;Macela,A.&lt;/Authors_Primary&gt;&lt;Authors_Primary&gt;Alefantis,T.&lt;/Authors_Primary&gt;&lt;Authors_Primary&gt;DelVecchio,V.G.&lt;/Authors_Primary&gt;&lt;Date_Primary&gt;2010/12&lt;/Date_Primary&gt;&lt;Keywords&gt;ACID-PHOSPHATASES&lt;/Keywords&gt;&lt;Keywords&gt;BACTERIA&lt;/Keywords&gt;&lt;Keywords&gt;BETA-LACTAMASE&lt;/Keywords&gt;&lt;Keywords&gt;Culture filtrate proteins&lt;/Keywords&gt;&lt;Keywords&gt;DISEASE&lt;/Keywords&gt;&lt;Keywords&gt;ESCHERICHIA-COLI&lt;/Keywords&gt;&lt;Keywords&gt;EXTRACELLULAR PROTEINS&lt;/Keywords&gt;&lt;Keywords&gt;Francisella tularensis&lt;/Keywords&gt;&lt;Keywords&gt;HELICOBACTER-PYLORI&lt;/Keywords&gt;&lt;Keywords&gt;LIVE-VACCINE STRAIN&lt;/Keywords&gt;&lt;Keywords&gt;MECHANISM&lt;/Keywords&gt;&lt;Keywords&gt;microbiology&lt;/Keywords&gt;&lt;Keywords&gt;moonlighting&lt;/Keywords&gt;&lt;Keywords&gt;Moonlighting proteins&lt;/Keywords&gt;&lt;Keywords&gt;MYCOBACTERIUM-TUBERCULOSIS&lt;/Keywords&gt;&lt;Keywords&gt;pathogenicity&lt;/Keywords&gt;&lt;Keywords&gt;PATHOGENS&lt;/Keywords&gt;&lt;Keywords&gt;PROTEIN&lt;/Keywords&gt;&lt;Keywords&gt;PROTEINS&lt;/Keywords&gt;&lt;Keywords&gt;PROTEOMIC ANALYSIS&lt;/Keywords&gt;&lt;Keywords&gt;PSEUDOMONAS-AERUGINOSA&lt;/Keywords&gt;&lt;Keywords&gt;Secreted proteins&lt;/Keywords&gt;&lt;Keywords&gt;secretion&lt;/Keywords&gt;&lt;Keywords&gt;SSP TULARENSIS&lt;/Keywords&gt;&lt;Keywords&gt;Vaccine&lt;/Keywords&gt;&lt;Keywords&gt;VIRULENCE&lt;/Keywords&gt;&lt;Keywords&gt;VIRULENCE FACTORS&lt;/Keywords&gt;&lt;Keywords&gt;Proteomic&lt;/Keywords&gt;&lt;Keywords&gt;FRANCISELLA-TULARENSIS&lt;/Keywords&gt;&lt;Keywords&gt;STRAINS&lt;/Keywords&gt;&lt;Keywords&gt;STRAIN&lt;/Keywords&gt;&lt;Reprint&gt;Not in File&lt;/Reprint&gt;&lt;Start_Page&gt;4501&lt;/Start_Page&gt;&lt;End_Page&gt;4511&lt;/End_Page&gt;&lt;Periodical&gt;Proteomics&lt;/Periodical&gt;&lt;Volume&gt;10&lt;/Volume&gt;&lt;Issue&gt;24&lt;/Issue&gt;&lt;ISSN_ISBN&gt;1615-9853&lt;/ISSN_ISBN&gt;&lt;Address&gt;Univ Def, Inst Mol Pathol, Fac Mil Hlth Sci, Hradec Kralove 50001, Czech Republic&amp;#xA;Charles Univ Prague, Fac Pharm Hradec Kralove, Prague, Czech Republic&amp;#xA;Vet Res Inst, CS-62132 Brno, Czech Republic&amp;#xA;Vital Probes Inc, Mayfield, PA USA&lt;/Address&gt;&lt;Web_URL&gt;ISI:000285882200015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6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no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475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Enol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Aeromonas hydrophil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a&lt;/Author&gt;&lt;Year&gt;2009&lt;/Year&gt;&lt;RecNum&gt;45&lt;/RecNum&gt;&lt;IDText&gt;Surface-expressed enolase contributes to the pathogenesis of clinical isolate SSU of Aeromonas hydrophila&lt;/IDText&gt;&lt;MDL Ref_Type="Journal"&gt;&lt;Ref_Type&gt;Journal&lt;/Ref_Type&gt;&lt;Ref_ID&gt;45&lt;/Ref_ID&gt;&lt;Title_Primary&gt;Surface-expressed enolase contributes to the pathogenesis of clinical isolate SSU of &lt;i&gt;Aeromonas hydrophila&lt;/i&gt;&lt;/Title_Primary&gt;&lt;Authors_Primary&gt;Sha,J.&lt;/Authors_Primary&gt;&lt;Authors_Primary&gt;Erova,T.E.&lt;/Authors_Primary&gt;&lt;Authors_Primary&gt;Alyea,R.A.&lt;/Authors_Primary&gt;&lt;Authors_Primary&gt;Wang,S.F.&lt;/Authors_Primary&gt;&lt;Authors_Primary&gt;Olano,J.P.&lt;/Authors_Primary&gt;&lt;Authors_Primary&gt;Pancholi,V.&lt;/Authors_Primary&gt;&lt;Authors_Primary&gt;Chopra,A.K.&lt;/Authors_Primary&gt;&lt;Date_Primary&gt;2009/5&lt;/Date_Primary&gt;&lt;Keywords&gt;Aeromonas&lt;/Keywords&gt;&lt;Keywords&gt;ALPHA-ENOLASE&lt;/Keywords&gt;&lt;Keywords&gt;BACTERIA&lt;/Keywords&gt;&lt;Keywords&gt;BACTERIAL&lt;/Keywords&gt;&lt;Keywords&gt;BINDING&lt;/Keywords&gt;&lt;Keywords&gt;CELL-SURFACE&lt;/Keywords&gt;&lt;Keywords&gt;CYTOTOXIC ENTEROTOXIN&lt;/Keywords&gt;&lt;Keywords&gt;EXTRACELLULAR-MATRIX&lt;/Keywords&gt;&lt;Keywords&gt;GENE&lt;/Keywords&gt;&lt;Keywords&gt;III SECRETION SYSTEM&lt;/Keywords&gt;&lt;Keywords&gt;MOLECULAR CHARACTERIZATION&lt;/Keywords&gt;&lt;Keywords&gt;PATHOGENESIS&lt;/Keywords&gt;&lt;Keywords&gt;plasmin&lt;/Keywords&gt;&lt;Keywords&gt;plasminogen&lt;/Keywords&gt;&lt;Keywords&gt;PLASMINOGEN-BINDING&lt;/Keywords&gt;&lt;Keywords&gt;PROTEIN&lt;/Keywords&gt;&lt;Keywords&gt;PROTEINS&lt;/Keywords&gt;&lt;Keywords&gt;STREPTOCOCCUS-PNEUMONIAE&lt;/Keywords&gt;&lt;Keywords&gt;Vaccine&lt;/Keywords&gt;&lt;Keywords&gt;VIRULENCE&lt;/Keywords&gt;&lt;Keywords&gt;enolase&lt;/Keywords&gt;&lt;Keywords&gt;CONTRIBUTES&lt;/Keywords&gt;&lt;Keywords&gt;CLINICAL ISOLATE&lt;/Keywords&gt;&lt;Keywords&gt;ISOLATE&lt;/Keywords&gt;&lt;Keywords&gt;Aeromonas hydrophila&lt;/Keywords&gt;&lt;Keywords&gt;AEROMONAS-HYDROPHILA&lt;/Keywords&gt;&lt;Keywords&gt;HYDROPHILA&lt;/Keywords&gt;&lt;Reprint&gt;Not in File&lt;/Reprint&gt;&lt;Start_Page&gt;3095&lt;/Start_Page&gt;&lt;End_Page&gt;3107&lt;/End_Page&gt;&lt;Periodical&gt;J Bact&lt;/Periodical&gt;&lt;Volume&gt;191&lt;/Volume&gt;&lt;Issue&gt;9&lt;/Issue&gt;&lt;ISSN_ISBN&gt;0021-9193&lt;/ISSN_ISBN&gt;&lt;Address&gt;Univ Texas Med Branch, Dept Microbiol &amp;amp; Immunol, Galveston, TX 77555 USA&amp;#xA;Univ Texas Med Branch, Dept Pathol, Galveston, TX 77555 USA&amp;#xA;Univ Texas Med Branch, Sealy Ctr Vaccine Dev, Galveston, TX 77555 USA&amp;#xA;Ohio State Univ Coll, Columbus, OH 43210 USA&lt;/Address&gt;&lt;Web_URL&gt;ISI:000265625000020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Lactobacillus plantar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fibronecti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astaldo&lt;/Author&gt;&lt;Year&gt;2009&lt;/Year&gt;&lt;RecNum&gt;47&lt;/RecNum&gt;&lt;IDText&gt;Surface displaced alfa-enolase of Lactobacillus plantarum is a fibronectin binding protein&lt;/IDText&gt;&lt;MDL Ref_Type="Journal"&gt;&lt;Ref_Type&gt;Journal&lt;/Ref_Type&gt;&lt;Ref_ID&gt;47&lt;/Ref_ID&gt;&lt;Title_Primary&gt;Surface displaced &lt;i&gt;alfa&lt;/i&gt;-enolase of&lt;i&gt; Lactobacillus plantarum&lt;/i&gt; is a fibronectin binding protein&lt;/Title_Primary&gt;&lt;Authors_Primary&gt;Castaldo,C.&lt;/Authors_Primary&gt;&lt;Authors_Primary&gt;Vastano,V.&lt;/Authors_Primary&gt;&lt;Authors_Primary&gt;Siciliano,R.A.&lt;/Authors_Primary&gt;&lt;Authors_Primary&gt;Candela,M.&lt;/Authors_Primary&gt;&lt;Authors_Primary&gt;Vici,M.&lt;/Authors_Primary&gt;&lt;Authors_Primary&gt;Muscariello,L.&lt;/Authors_Primary&gt;&lt;Authors_Primary&gt;Marasco,R.&lt;/Authors_Primary&gt;&lt;Authors_Primary&gt;Sacco,M.&lt;/Authors_Primary&gt;&lt;Date_Primary&gt;2009/2/16&lt;/Date_Primary&gt;&lt;Keywords&gt;Adhesin&lt;/Keywords&gt;&lt;Keywords&gt;ADHESION&lt;/Keywords&gt;&lt;Keywords&gt;BACTERIA&lt;/Keywords&gt;&lt;Keywords&gt;BACTERIAL&lt;/Keywords&gt;&lt;Keywords&gt;BINDING&lt;/Keywords&gt;&lt;Keywords&gt;binding protein&lt;/Keywords&gt;&lt;Keywords&gt;BINDING-PROTEIN&lt;/Keywords&gt;&lt;Keywords&gt;CELL-SURFACE&lt;/Keywords&gt;&lt;Keywords&gt;CELLS&lt;/Keywords&gt;&lt;Keywords&gt;ELECTRON-MICROSCOPY&lt;/Keywords&gt;&lt;Keywords&gt;EXTRACELLULAR-MATRIX&lt;/Keywords&gt;&lt;Keywords&gt;FIBRONECTIN&lt;/Keywords&gt;&lt;Keywords&gt;GENE&lt;/Keywords&gt;&lt;Keywords&gt;HEALTH&lt;/Keywords&gt;&lt;Keywords&gt;HOST&lt;/Keywords&gt;&lt;Keywords&gt;HOST-CELLS&lt;/Keywords&gt;&lt;Keywords&gt;HUMAN INTESTINE&lt;/Keywords&gt;&lt;Keywords&gt;HUMAN PLASMINOGEN&lt;/Keywords&gt;&lt;Keywords&gt;IDENTIFICATION&lt;/Keywords&gt;&lt;Keywords&gt;LACTIC-ACID BACTERIA&lt;/Keywords&gt;&lt;Keywords&gt;Lactobacillus plantarum&lt;/Keywords&gt;&lt;Keywords&gt;localization&lt;/Keywords&gt;&lt;Keywords&gt;MECHANISM&lt;/Keywords&gt;&lt;Keywords&gt;MOLECULAR-BASIS&lt;/Keywords&gt;&lt;Keywords&gt;Mutation&lt;/Keywords&gt;&lt;Keywords&gt;PATHOGENS&lt;/Keywords&gt;&lt;Keywords&gt;PROTEIN&lt;/Keywords&gt;&lt;Keywords&gt;PROTEINS&lt;/Keywords&gt;&lt;Keywords&gt;SURFACE&lt;/Keywords&gt;&lt;Keywords&gt;SURFACE PROTEIN&lt;/Keywords&gt;&lt;Keywords&gt;VIRULENCE&lt;/Keywords&gt;&lt;Keywords&gt;PLANTARUM&lt;/Keywords&gt;&lt;Reprint&gt;Not in File&lt;/Reprint&gt;&lt;Periodical&gt;Microb Cell Fact&lt;/Periodical&gt;&lt;Volume&gt;8&lt;/Volume&gt;&lt;ISSN_ISBN&gt;1475-2859&lt;/ISSN_ISBN&gt;&lt;Address&gt;Univ Naples 2, Dipartimento Sci Ambientali, I-81100 Caserta, Italy&amp;#xA;CNR, Ist Sci Alimentaz, Ctr Spettrometria Massa Proteom &amp;amp; Biomol, Avellino, Italy&amp;#xA;Univ Bologna, Dipartimento Sci Farmaceut, I-40126 Bologna, Italy&amp;#xA;Univ Bologna, Dipartimento Patol Sperimentale, I-40126 Bologna, Italy&amp;#xA;Univ Naples 2, Dipartimento Sci Vita, I-81100 Caserta, Italy&lt;/Address&gt;&lt;Web_URL&gt;ISI:000264599100001&lt;/Web_URL&gt;&lt;ZZ_JournalFull&gt;&lt;f name="System"&gt;Microb Cell F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Mycoplasma fermentan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REFMGR.CITE &lt;Refman&gt;&lt;Cite&gt;&lt;Author&gt;Yavlovich&lt;/Author&gt;&lt;Year&gt;2007&lt;/Year&gt;&lt;RecNum&gt;48&lt;/RecNum&gt;&lt;IDText&gt;Alpha-enolase resides on the cell surface of Mycoplasma fermentans and binds plasminogen&lt;/IDText&gt;&lt;MDL Ref_Type="Journal"&gt;&lt;Ref_Type&gt;Journal&lt;/Ref_Type&gt;&lt;Ref_ID&gt;48&lt;/Ref_ID&gt;&lt;Title_Primary&gt;&lt;i&gt;Alpha&lt;/i&gt;-enolase resides on the cell surface of &lt;i&gt;Mycoplasma fermentans&lt;/i&gt; and binds plasminogen&lt;/Title_Primary&gt;&lt;Authors_Primary&gt;Yavlovich,A.&lt;/Authors_Primary&gt;&lt;Authors_Primary&gt;Rechnitzer,H.&lt;/Authors_Primary&gt;&lt;Authors_Primary&gt;Rottem,S.&lt;/Authors_Primary&gt;&lt;Date_Primary&gt;2007/12&lt;/Date_Primary&gt;&lt;Keywords&gt;ACTIVATION&lt;/Keywords&gt;&lt;Keywords&gt;ADHERENCE&lt;/Keywords&gt;&lt;Keywords&gt;BACTERIA&lt;/Keywords&gt;&lt;Keywords&gt;BINDING&lt;/Keywords&gt;&lt;Keywords&gt;binding protein&lt;/Keywords&gt;&lt;Keywords&gt;BINDING-PROTEIN&lt;/Keywords&gt;&lt;Keywords&gt;CELL-SURFACE&lt;/Keywords&gt;&lt;Keywords&gt;CELLS&lt;/Keywords&gt;&lt;Keywords&gt;HOST&lt;/Keywords&gt;&lt;Keywords&gt;HOST-CELLS&lt;/Keywords&gt;&lt;Keywords&gt;IDENTIFICATION&lt;/Keywords&gt;&lt;Keywords&gt;MEMBRANE&lt;/Keywords&gt;&lt;Keywords&gt;PLASMIN(OGEN)&lt;/Keywords&gt;&lt;Keywords&gt;plasminogen&lt;/Keywords&gt;&lt;Keywords&gt;PROTEIN&lt;/Keywords&gt;&lt;Keywords&gt;RECEPTORS&lt;/Keywords&gt;&lt;Keywords&gt;STREPTOCOCCUS-PNEUMONIAE&lt;/Keywords&gt;&lt;Keywords&gt;SURFACE&lt;/Keywords&gt;&lt;Keywords&gt;SYSTEM&lt;/Keywords&gt;&lt;Keywords&gt;ALPHA-ENOLASE&lt;/Keywords&gt;&lt;Keywords&gt;CELL SURFACE&lt;/Keywords&gt;&lt;Reprint&gt;Not in File&lt;/Reprint&gt;&lt;Start_Page&gt;5716&lt;/Start_Page&gt;&lt;End_Page&gt;5719&lt;/End_Page&gt;&lt;Periodical&gt;Infect Immun&lt;/Periodical&gt;&lt;Volume&gt;75&lt;/Volume&gt;&lt;Issue&gt;12&lt;/Issue&gt;&lt;ISSN_ISBN&gt;0019-9567&lt;/ISSN_ISBN&gt;&lt;Address&gt;Hebrew Univ Jerusalem, Hadassah Med Sch, Dept Membrane &amp;amp; Ultrastructure Res, IL-91120 Jerusalem, Israel&lt;/Address&gt;&lt;Web_URL&gt;ISI:000251341500019&lt;/Web_URL&gt;&lt;ZZ_JournalFull&gt;&lt;f name="System"&gt;Infect Immun&lt;/f&gt;&lt;/ZZ_JournalFull&gt;&lt;ZZ_WorkformID&gt;1&lt;/ZZ_WorkformID&gt;&lt;/MDL&gt;&lt;/Cite&gt;&lt;/Refman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54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Neisseria meningitid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en-US"/>
              </w:rPr>
            </w:pPr>
            <w:r>
              <w:fldChar w:fldCharType="begin"/>
            </w:r>
            <w:r>
              <w:rPr/>
              <w:instrText xml:space="preserve"> ADDIN REFMGR.CITE &lt;Refman&gt;&lt;Cite&gt;&lt;Author&gt;Knaust&lt;/Author&gt;&lt;Year&gt;2007&lt;/Year&gt;&lt;RecNum&gt;49&lt;/RecNum&gt;&lt;IDText&gt;Cytosolic proteins contribute to surface plasminogen recruitment of Neisseria meningitidis&lt;/IDText&gt;&lt;MDL Ref_Type="Journal"&gt;&lt;Ref_Type&gt;Journal&lt;/Ref_Type&gt;&lt;Ref_ID&gt;49&lt;/Ref_ID&gt;&lt;Title_Primary&gt;Cytosolic proteins contribute to surface plasminogen recruitment of &lt;i&gt;Neisseria meningitidis&lt;/i&gt;&lt;/Title_Primary&gt;&lt;Authors_Primary&gt;Knaust,A.&lt;/Authors_Primary&gt;&lt;Authors_Primary&gt;Weber,M.V.R.&lt;/Authors_Primary&gt;&lt;Authors_Primary&gt;Hammerschmidt,S.&lt;/Authors_Primary&gt;&lt;Authors_Primary&gt;Bergmann,S.&lt;/Authors_Primary&gt;&lt;Authors_Primary&gt;Frosch,M.&lt;/Authors_Primary&gt;&lt;Authors_Primary&gt;Kurzai,O.&lt;/Authors_Primary&gt;&lt;Date_Primary&gt;2007/4&lt;/Date_Primary&gt;&lt;Keywords&gt;ACTIVATION&lt;/Keywords&gt;&lt;Keywords&gt;ALPHA-ENOLASE&lt;/Keywords&gt;&lt;Keywords&gt;ASSOCIATION&lt;/Keywords&gt;&lt;Keywords&gt;BACTERIA&lt;/Keywords&gt;&lt;Keywords&gt;BACTERIAL-CELL SURFACE&lt;/Keywords&gt;&lt;Keywords&gt;BINDING&lt;/Keywords&gt;&lt;Keywords&gt;BINDING-PROTEIN&lt;/Keywords&gt;&lt;Keywords&gt;BORRELIA-BURGDORFERI&lt;/Keywords&gt;&lt;Keywords&gt;DnaK&lt;/Keywords&gt;&lt;Keywords&gt;ESCHERICHIA-COLI&lt;/Keywords&gt;&lt;Keywords&gt;EXTRACELLULAR-MATRIX&lt;/Keywords&gt;&lt;Keywords&gt;HAEMOPHILUS-INFLUENZAE&lt;/Keywords&gt;&lt;Keywords&gt;MEMBRANE&lt;/Keywords&gt;&lt;Keywords&gt;MENINGOCOCCAL DISEASE&lt;/Keywords&gt;&lt;Keywords&gt;OUTER-MEMBRANE&lt;/Keywords&gt;&lt;Keywords&gt;plasmin&lt;/Keywords&gt;&lt;Keywords&gt;plasminogen&lt;/Keywords&gt;&lt;Keywords&gt;PLASMINOGEN-BINDING&lt;/Keywords&gt;&lt;Keywords&gt;PROTEIN&lt;/Keywords&gt;&lt;Keywords&gt;PROTEINS&lt;/Keywords&gt;&lt;Keywords&gt;RECEPTOR&lt;/Keywords&gt;&lt;Keywords&gt;RECEPTORS&lt;/Keywords&gt;&lt;Keywords&gt;STAPHYLOCOCCUS-AUREUS&lt;/Keywords&gt;&lt;Keywords&gt;STREPTOCOCCUS-PNEUMONIAE&lt;/Keywords&gt;&lt;Keywords&gt;SURFACE&lt;/Keywords&gt;&lt;Reprint&gt;Not in File&lt;/Reprint&gt;&lt;Start_Page&gt;3246&lt;/Start_Page&gt;&lt;End_Page&gt;3255&lt;/End_Page&gt;&lt;Periodical&gt;J Bact&lt;/Periodical&gt;&lt;Volume&gt;189&lt;/Volume&gt;&lt;Issue&gt;8&lt;/Issue&gt;&lt;ISSN_ISBN&gt;0021-9193&lt;/ISSN_ISBN&gt;&lt;Address&gt;Univ Wurzburg, Inst Hyg &amp;amp; Microbiol, Wurzburg, Germany&amp;#xA;Univ Wurzburg, Res Ctr Infect Dis, Wurzburg, Germany&lt;/Address&gt;&lt;Web_URL&gt;ISI:000246029300033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orrelia burgdorfer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Floden&lt;/Author&gt;&lt;Year&gt;2011&lt;/Year&gt;&lt;RecNum&gt;95&lt;/RecNum&gt;&lt;IDText&gt;Borrelia burgdorferi enolase is a surface-exposed plasminogen binding protein&lt;/IDText&gt;&lt;MDL Ref_Type="Journal"&gt;&lt;Ref_Type&gt;Journal&lt;/Ref_Type&gt;&lt;Ref_ID&gt;95&lt;/Ref_ID&gt;&lt;Title_Primary&gt;&lt;i&gt;Borrelia burgdorferi&lt;/i&gt; enolase is a surface-exposed plasminogen binding protein&lt;/Title_Primary&gt;&lt;Authors_Primary&gt;Floden,A.M.&lt;/Authors_Primary&gt;&lt;Authors_Primary&gt;Watt,J.A.&lt;/Authors_Primary&gt;&lt;Authors_Primary&gt;Brissette,C.A.&lt;/Authors_Primary&gt;&lt;Date_Primary&gt;2011/11/8&lt;/Date_Primary&gt;&lt;Keywords&gt;ALPHA-ENOLASE&lt;/Keywords&gt;&lt;Keywords&gt;BACTERIA&lt;/Keywords&gt;&lt;Keywords&gt;BACTERIAL&lt;/Keywords&gt;&lt;Keywords&gt;BACTERIAL-CELL SURFACE&lt;/Keywords&gt;&lt;Keywords&gt;BINDING&lt;/Keywords&gt;&lt;Keywords&gt;binding protein&lt;/Keywords&gt;&lt;Keywords&gt;BINDING-PROTEIN&lt;/Keywords&gt;&lt;Keywords&gt;COMPONENTS&lt;/Keywords&gt;&lt;Keywords&gt;DISEASE&lt;/Keywords&gt;&lt;Keywords&gt;enolase&lt;/Keywords&gt;&lt;Keywords&gt;EXPRESSION&lt;/Keywords&gt;&lt;Keywords&gt;EXTRACELLULAR-MATRIX&lt;/Keywords&gt;&lt;Keywords&gt;HOST&lt;/Keywords&gt;&lt;Keywords&gt;HOST FIBRONECTIN&lt;/Keywords&gt;&lt;Keywords&gt;IDENTIFICATION&lt;/Keywords&gt;&lt;Keywords&gt;ISOLATE&lt;/Keywords&gt;&lt;Keywords&gt;localization&lt;/Keywords&gt;&lt;Keywords&gt;LYME-DISEASE SPIROCHETE&lt;/Keywords&gt;&lt;Keywords&gt;MATRIX&lt;/Keywords&gt;&lt;Keywords&gt;MEMBRANE&lt;/Keywords&gt;&lt;Keywords&gt;moonlighting&lt;/Keywords&gt;&lt;Keywords&gt;plasmin&lt;/Keywords&gt;&lt;Keywords&gt;plasminogen&lt;/Keywords&gt;&lt;Keywords&gt;PLASMINOGEN-BINDING&lt;/Keywords&gt;&lt;Keywords&gt;PROTEIN&lt;/Keywords&gt;&lt;Keywords&gt;PROTEINS&lt;/Keywords&gt;&lt;Keywords&gt;RECEPTOR&lt;/Keywords&gt;&lt;Keywords&gt;SEQUENCE&lt;/Keywords&gt;&lt;Keywords&gt;STREPTOCOCCUS-PNEUMONIAE&lt;/Keywords&gt;&lt;Keywords&gt;SURFACE&lt;/Keywords&gt;&lt;Keywords&gt;SYSTEM&lt;/Keywords&gt;&lt;Keywords&gt;Borrelia&lt;/Keywords&gt;&lt;Keywords&gt;BORRELIA-BURGDORFERI&lt;/Keywords&gt;&lt;Keywords&gt;PLASMINOGEN-BINDING-PROTEIN&lt;/Keywords&gt;&lt;Reprint&gt;Not in File&lt;/Reprint&gt;&lt;Periodical&gt;Plos One&lt;/Periodical&gt;&lt;Volume&gt;6&lt;/Volume&gt;&lt;Issue&gt;11&lt;/Issue&gt;&lt;ISSN_ISBN&gt;1932-6203&lt;/ISSN_ISBN&gt;&lt;Address&gt;Univ N Dakota, Sch Med &amp;amp; Hlth Sci, Dept Microbiol, Grand Forks, ND 58201 USA&amp;#xA;Univ N Dakota, Sch Med &amp;amp; Hlth Sci, Dept Immunol, Grand Forks, ND 58201 USA&amp;#xA;Univ N Dakota, Sch Med &amp;amp; Hlth Sci, Dept Anat, Grand Forks, ND 58201 USA&amp;#xA;Univ N Dakota, Sch Med &amp;amp; Hlth Sci, Dept Cell Biol, Grand Forks, ND 58201 USA&lt;/Address&gt;&lt;Web_URL&gt;ISI:000297349700053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aphylococcus aureu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lamini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arneiro&lt;/Author&gt;&lt;Year&gt;2004&lt;/Year&gt;&lt;RecNum&gt;50&lt;/RecNum&gt;&lt;IDText&gt;Identification of enolase as a laminin-binding protein on the surface of Staphylococcus aureus&lt;/IDText&gt;&lt;MDL Ref_Type="Journal"&gt;&lt;Ref_Type&gt;Journal&lt;/Ref_Type&gt;&lt;Ref_ID&gt;50&lt;/Ref_ID&gt;&lt;Title_Primary&gt;Identification of enolase as a laminin-binding protein on the surface of &lt;i&gt;Staphylococcus aureus&lt;/i&gt;&lt;/Title_Primary&gt;&lt;Authors_Primary&gt;Carneiro,C.R.W.&lt;/Authors_Primary&gt;&lt;Authors_Primary&gt;Postol,E.&lt;/Authors_Primary&gt;&lt;Authors_Primary&gt;Nomizo,R.&lt;/Authors_Primary&gt;&lt;Authors_Primary&gt;Reis,L.F.L.&lt;/Authors_Primary&gt;&lt;Authors_Primary&gt;Brentani,R.R.&lt;/Authors_Primary&gt;&lt;Date_Primary&gt;2004/5&lt;/Date_Primary&gt;&lt;Keywords&gt;ADHERENCE&lt;/Keywords&gt;&lt;Keywords&gt;ALPHA-ENOLASE&lt;/Keywords&gt;&lt;Keywords&gt;BACTERIA&lt;/Keywords&gt;&lt;Keywords&gt;BINDING&lt;/Keywords&gt;&lt;Keywords&gt;CELL-SURFACE&lt;/Keywords&gt;&lt;Keywords&gt;enolase&lt;/Keywords&gt;&lt;Keywords&gt;EXPRESSION&lt;/Keywords&gt;&lt;Keywords&gt;EXTRACELLULAR-MATRIX&lt;/Keywords&gt;&lt;Keywords&gt;GLYCOPROTEIN&lt;/Keywords&gt;&lt;Keywords&gt;GLYCOSYLATION&lt;/Keywords&gt;&lt;Keywords&gt;IDENTIFICATION&lt;/Keywords&gt;&lt;Keywords&gt;LAMININ&lt;/Keywords&gt;&lt;Keywords&gt;laminin receptor&lt;/Keywords&gt;&lt;Keywords&gt;localization&lt;/Keywords&gt;&lt;Keywords&gt;monoclonal antibodies&lt;/Keywords&gt;&lt;Keywords&gt;PATHOGENESIS&lt;/Keywords&gt;&lt;Keywords&gt;plasminogen&lt;/Keywords&gt;&lt;Keywords&gt;plasminogen activation&lt;/Keywords&gt;&lt;Keywords&gt;PROTEIN&lt;/Keywords&gt;&lt;Keywords&gt;RECEPTOR&lt;/Keywords&gt;&lt;Keywords&gt;RECEPTORS&lt;/Keywords&gt;&lt;Keywords&gt;SEQUENCE&lt;/Keywords&gt;&lt;Keywords&gt;Staphylococcus aureus&lt;/Keywords&gt;&lt;Keywords&gt;streptococci&lt;/Keywords&gt;&lt;Keywords&gt;SURFACE&lt;/Keywords&gt;&lt;Keywords&gt;SURFACE PROTEIN&lt;/Keywords&gt;&lt;Keywords&gt;STAPHYLOCOCCUS-AUREUS&lt;/Keywords&gt;&lt;Keywords&gt;AUREUS&lt;/Keywords&gt;&lt;Reprint&gt;Not in File&lt;/Reprint&gt;&lt;Start_Page&gt;604&lt;/Start_Page&gt;&lt;End_Page&gt;608&lt;/End_Page&gt;&lt;Periodical&gt;Microbes Infect&lt;/Periodical&gt;&lt;Volume&gt;6&lt;/Volume&gt;&lt;Issue&gt;6&lt;/Issue&gt;&lt;ISSN_ISBN&gt;1286-4579&lt;/ISSN_ISBN&gt;&lt;Address&gt;Hosp Canc AC Camargo, Sao Paulo, Brazil&amp;#xA;Univ Fed Sao Paulo, Dept Microbiol Immunol &amp;amp; Parasitol, Discipline Immunol, Sao Paulo, Brazil&amp;#xA;Univ Sao Paulo, Sch Med, Inst Heart, Immunol Lab, Sao Paulo, Brazil&amp;#xA;Ludwig Inst Canc Res, Sau Paulo Branch, BR-01509010 Sao Paulo, Brazil&lt;/Address&gt;&lt;Web_URL&gt;ISI:000221835000012&lt;/Web_URL&gt;&lt;ZZ_JournalFull&gt;&lt;f name="System"&gt;Microbes Infe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Streptococcus gordonii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S. mutan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S. pneumonia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S. sui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fr-CH"/>
              </w:rPr>
            </w:pPr>
            <w:r>
              <w:rPr>
                <w:i/>
                <w:lang w:val="fr-CH"/>
              </w:rPr>
              <w:t>S. pyogene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salivary mucin (MUC7, MG2),  plasminogen and fibronecti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dhesion to host cells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Complement evasion via C4BP-bindin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esimer&lt;/Author&gt;&lt;Year&gt;2009&lt;/Year&gt;&lt;RecNum&gt;51&lt;/RecNum&gt;&lt;IDText&gt;Identification of salivary mucin MUC7 binding proteins from Streptococcus gordonii&lt;/IDText&gt;&lt;MDL Ref_Type="Journal"&gt;&lt;Ref_Type&gt;Journal&lt;/Ref_Type&gt;&lt;Ref_ID&gt;51&lt;/Ref_ID&gt;&lt;Title_Primary&gt;Identification of salivary mucin MUC7 binding proteins from &lt;i&gt;Streptococcus gordonii&lt;/i&gt;&lt;/Title_Primary&gt;&lt;Authors_Primary&gt;Kesimer,M.&lt;/Authors_Primary&gt;&lt;Authors_Primary&gt;Kilic,N.&lt;/Authors_Primary&gt;&lt;Authors_Primary&gt;Mehrotra,R.&lt;/Authors_Primary&gt;&lt;Authors_Primary&gt;Thornton,D.J.&lt;/Authors_Primary&gt;&lt;Authors_Primary&gt;Sheehan,J.K.&lt;/Authors_Primary&gt;&lt;Date_Primary&gt;2009/8/11&lt;/Date_Primary&gt;&lt;Keywords&gt;ACQUIRED ENAMEL PELLICLE&lt;/Keywords&gt;&lt;Keywords&gt;Adhesin&lt;/Keywords&gt;&lt;Keywords&gt;ALPHA-ENOLASE&lt;/Keywords&gt;&lt;Keywords&gt;BACTERIA&lt;/Keywords&gt;&lt;Keywords&gt;BACTERIAL&lt;/Keywords&gt;&lt;Keywords&gt;BACTERIAL AGGREGATING ACTIVITY&lt;/Keywords&gt;&lt;Keywords&gt;BINDING&lt;/Keywords&gt;&lt;Keywords&gt;binding protein&lt;/Keywords&gt;&lt;Keywords&gt;BINDING-PROTEIN&lt;/Keywords&gt;&lt;Keywords&gt;BINDING-PROTEINS&lt;/Keywords&gt;&lt;Keywords&gt;CELL-SURFACE&lt;/Keywords&gt;&lt;Keywords&gt;enolase&lt;/Keywords&gt;&lt;Keywords&gt;GENE&lt;/Keywords&gt;&lt;Keywords&gt;GRAM-POSITIVE BACTERIA&lt;/Keywords&gt;&lt;Keywords&gt;GROUP-A STREPTOCOCCI&lt;/Keywords&gt;&lt;Keywords&gt;HUMAN WHOLE SALIVA&lt;/Keywords&gt;&lt;Keywords&gt;IDENTIFICATION&lt;/Keywords&gt;&lt;Keywords&gt;Mass spectrometry&lt;/Keywords&gt;&lt;Keywords&gt;ORAL STREPTOCOCCI&lt;/Keywords&gt;&lt;Keywords&gt;PATHOGENS&lt;/Keywords&gt;&lt;Keywords&gt;PROTEIN&lt;/Keywords&gt;&lt;Keywords&gt;PROTEINS&lt;/Keywords&gt;&lt;Keywords&gt;streptococci&lt;/Keywords&gt;&lt;Keywords&gt;SUBMANDIBULAR-SUBLINGUAL SALIVA&lt;/Keywords&gt;&lt;Keywords&gt;SURFACE&lt;/Keywords&gt;&lt;Keywords&gt;SURFACE PROTEIN&lt;/Keywords&gt;&lt;Keywords&gt;SURFACE-ASSOCIATED PROTEINS&lt;/Keywords&gt;&lt;Keywords&gt;MUCIN&lt;/Keywords&gt;&lt;Reprint&gt;Not in File&lt;/Reprint&gt;&lt;Periodical&gt;BMC Microbiol&lt;/Periodical&gt;&lt;Volume&gt;9&lt;/Volume&gt;&lt;ISSN_ISBN&gt;1471-2180&lt;/ISSN_ISBN&gt;&lt;Address&gt;Gazi Univ, Fac Med, Dept Biochem, TR-06510 Ankara, Turkey&amp;#xA;Univ N Carolina, Dept Biochem &amp;amp; Biophys, Chapel Hill, NC 27599 USA&amp;#xA;Univ Manchester, Fac Life Sci, Wellcome Trust Ctr Cell Matrix Res, Manchester M13 9PT, Lancs, England&lt;/Address&gt;&lt;Web_URL&gt;ISI:000269681700001&lt;/Web_URL&gt;&lt;ZZ_JournalFull&gt;&lt;f name="System"&gt;BMC Microbiol&lt;/f&gt;&lt;/ZZ_JournalFull&gt;&lt;ZZ_WorkformID&gt;1&lt;/ZZ_WorkformID&gt;&lt;/MDL&gt;&lt;/Cite&gt;&lt;Cite&gt;&lt;Author&gt;Ge&lt;/Author&gt;&lt;Year&gt;2004&lt;/Year&gt;&lt;RecNum&gt;52&lt;/RecNum&gt;&lt;IDText&gt;Streptococcus mutans surface alpha-enolase binds salivary mucin MG2 and human plasminogen&lt;/IDText&gt;&lt;MDL Ref_Type="Journal"&gt;&lt;Ref_Type&gt;Journal&lt;/Ref_Type&gt;&lt;Ref_ID&gt;52&lt;/Ref_ID&gt;&lt;Title_Primary&gt;&lt;i&gt;Streptococcus mutans&lt;/i&gt; surface&lt;i&gt; alpha&lt;/i&gt;-enolase binds salivary mucin MG2 and human plasminogen&lt;/Title_Primary&gt;&lt;Authors_Primary&gt;Ge,J.P.&lt;/Authors_Primary&gt;&lt;Authors_Primary&gt;Catt,D.M.&lt;/Authors_Primary&gt;&lt;Authors_Primary&gt;Gregory,R.L.&lt;/Authors_Primary&gt;&lt;Date_Primary&gt;2004/11&lt;/Date_Primary&gt;&lt;Keywords&gt;ACTINOBACILLUS-ACTINOMYCETEMCOMITANS&lt;/Keywords&gt;&lt;Keywords&gt;ANTIBODIES&lt;/Keywords&gt;&lt;Keywords&gt;CARIES-FREE&lt;/Keywords&gt;&lt;Keywords&gt;CELL SURFACE&lt;/Keywords&gt;&lt;Keywords&gt;CELL-SURFACE&lt;/Keywords&gt;&lt;Keywords&gt;ELECTRON-MICROSCOPY&lt;/Keywords&gt;&lt;Keywords&gt;ENDOCARDITIS&lt;/Keywords&gt;&lt;Keywords&gt;enolase&lt;/Keywords&gt;&lt;Keywords&gt;HUMAN PLASMINOGEN&lt;/Keywords&gt;&lt;Keywords&gt;IDENTIFICATION&lt;/Keywords&gt;&lt;Keywords&gt;Mass spectrometry&lt;/Keywords&gt;&lt;Keywords&gt;PEPTIDE&lt;/Keywords&gt;&lt;Keywords&gt;plasminogen&lt;/Keywords&gt;&lt;Keywords&gt;PROTEIN&lt;/Keywords&gt;&lt;Keywords&gt;REGION&lt;/Keywords&gt;&lt;Keywords&gt;SEQUENCE&lt;/Keywords&gt;&lt;Keywords&gt;SURFACE&lt;/Keywords&gt;&lt;Keywords&gt;ALPHA-ENOLASE&lt;/Keywords&gt;&lt;Keywords&gt;MUCIN&lt;/Keywords&gt;&lt;Reprint&gt;Not in File&lt;/Reprint&gt;&lt;Start_Page&gt;6748&lt;/Start_Page&gt;&lt;End_Page&gt;6752&lt;/End_Page&gt;&lt;Periodical&gt;Infect Immun&lt;/Periodical&gt;&lt;Volume&gt;72&lt;/Volume&gt;&lt;Issue&gt;11&lt;/Issue&gt;&lt;ISSN_ISBN&gt;0019-9567&lt;/ISSN_ISBN&gt;&lt;Address&gt;Indiana Univ, Sch Dent, Dept Oral Biol, Indianapolis, IN 46202 USA&amp;#xA;Indiana Univ, Sch Med, Dept Pathol &amp;amp; Lab Med, Indianapolis, IN 46202 USA&lt;/Address&gt;&lt;Web_URL&gt;ISI:000224664300074&lt;/Web_URL&gt;&lt;ZZ_JournalFull&gt;&lt;f name="System"&gt;Infect Immun&lt;/f&gt;&lt;/ZZ_JournalFull&gt;&lt;ZZ_WorkformID&gt;1&lt;/ZZ_WorkformID&gt;&lt;/MDL&gt;&lt;/Cite&gt;&lt;Cite&gt;&lt;Author&gt;Kolberg&lt;/Author&gt;&lt;Year&gt;2006&lt;/Year&gt;&lt;RecNum&gt;53&lt;/RecNum&gt;&lt;IDText&gt;Streptococcus pneumoniae enolase is important for plasminogen binding despite low abundance of enolase protein on the bacterial cell surface&lt;/IDText&gt;&lt;MDL Ref_Type="Journal"&gt;&lt;Ref_Type&gt;Journal&lt;/Ref_Type&gt;&lt;Ref_ID&gt;53&lt;/Ref_ID&gt;&lt;Title_Primary&gt;&lt;i&gt;Streptococcus pneumoniae&lt;/i&gt; enolase is important for plasminogen binding despite low abundance of enolase protein on the bacterial cell surface&lt;/Title_Primary&gt;&lt;Authors_Primary&gt;Kolberg,J.&lt;/Authors_Primary&gt;&lt;Authors_Primary&gt;Aase,A.&lt;/Authors_Primary&gt;&lt;Authors_Primary&gt;Bergmann,S.&lt;/Authors_Primary&gt;&lt;Authors_Primary&gt;Herstad,T.K.&lt;/Authors_Primary&gt;&lt;Authors_Primary&gt;Rodal,G.&lt;/Authors_Primary&gt;&lt;Authors_Primary&gt;Frank,R.&lt;/Authors_Primary&gt;&lt;Authors_Primary&gt;Rohde,M.&lt;/Authors_Primary&gt;&lt;Authors_Primary&gt;Hammerschmidt,S.&lt;/Authors_Primary&gt;&lt;Date_Primary&gt;2006/5&lt;/Date_Primary&gt;&lt;Keywords&gt;ABUNDANCE&lt;/Keywords&gt;&lt;Keywords&gt;ALPHA-ENOLASE&lt;/Keywords&gt;&lt;Keywords&gt;ANTIBODIES&lt;/Keywords&gt;&lt;Keywords&gt;BACTERIAL&lt;/Keywords&gt;&lt;Keywords&gt;BINDING&lt;/Keywords&gt;&lt;Keywords&gt;CELL SURFACE&lt;/Keywords&gt;&lt;Keywords&gt;CELL-SURFACE&lt;/Keywords&gt;&lt;Keywords&gt;enolase&lt;/Keywords&gt;&lt;Keywords&gt;EPITHELIAL-CELLS&lt;/Keywords&gt;&lt;Keywords&gt;GLYCERALDEHYDE-3-PHOSPHATE DEHYDROGENASE&lt;/Keywords&gt;&lt;Keywords&gt;GROUP-A STREPTOCOCCI&lt;/Keywords&gt;&lt;Keywords&gt;HOST&lt;/Keywords&gt;&lt;Keywords&gt;LISTERIA-MONOCYTOGENES&lt;/Keywords&gt;&lt;Keywords&gt;MONOCLONAL-ANTIBODIES&lt;/Keywords&gt;&lt;Keywords&gt;PATHOGENESIS&lt;/Keywords&gt;&lt;Keywords&gt;PEPTIDE&lt;/Keywords&gt;&lt;Keywords&gt;PLASMIN(OGEN) BINDING&lt;/Keywords&gt;&lt;Keywords&gt;plasminogen&lt;/Keywords&gt;&lt;Keywords&gt;PLASMINOGEN-BINDING&lt;/Keywords&gt;&lt;Keywords&gt;PNEUMONIAE&lt;/Keywords&gt;&lt;Keywords&gt;PROTEIN&lt;/Keywords&gt;&lt;Keywords&gt;PROTEINS&lt;/Keywords&gt;&lt;Keywords&gt;PSPA&lt;/Keywords&gt;&lt;Keywords&gt;RECEPTOR&lt;/Keywords&gt;&lt;Keywords&gt;SECRETORY COMPONENT&lt;/Keywords&gt;&lt;Keywords&gt;STREPTOCOCCUS-PNEUMONIAE&lt;/Keywords&gt;&lt;Keywords&gt;SURFACE&lt;/Keywords&gt;&lt;Keywords&gt;SURFACE PROTEIN&lt;/Keywords&gt;&lt;Keywords&gt;Streptococcus pneumoniae&lt;/Keywords&gt;&lt;Reprint&gt;Not in File&lt;/Reprint&gt;&lt;Start_Page&gt;1307&lt;/Start_Page&gt;&lt;End_Page&gt;1317&lt;/End_Page&gt;&lt;Periodical&gt;Microbiology - SGM&lt;/Periodical&gt;&lt;Volume&gt;152&lt;/Volume&gt;&lt;ISSN_ISBN&gt;1350-0872&lt;/ISSN_ISBN&gt;&lt;Address&gt;Norwegian Inst Publ Hlth, Dept Bacteriol &amp;amp; Immunol, NO-0403 Oslo, Norway&amp;#xA;Univ Wurzburg, Res Ctr Infect Dis, D-97070 Wurzburg, Germany&amp;#xA;German Res Ctr Biotechnol, Dept Biol Chem, D-38124 Braunschweig, Germany&amp;#xA;German Res Ctr Biotechnol, Dept Microbial Pathogenesis, D-38124 Braunschweig, Germany&lt;/Address&gt;&lt;Web_URL&gt;ISI:000237618000008&lt;/Web_URL&gt;&lt;ZZ_JournalFull&gt;&lt;f name="System"&gt;Microbiology - SGM&lt;/f&gt;&lt;/ZZ_JournalFull&gt;&lt;ZZ_WorkformID&gt;1&lt;/ZZ_WorkformID&gt;&lt;/MDL&gt;&lt;/Cite&gt;&lt;Cite&gt;&lt;Author&gt;Pancholi&lt;/Author&gt;&lt;Year&gt;1998&lt;/Year&gt;&lt;RecNum&gt;56&lt;/RecNum&gt;&lt;IDText&gt;Alpha-enolase, a novel strong plasmin(ogen) binding protein on the surface of pathogenic streptococci&lt;/IDText&gt;&lt;MDL Ref_Type="Journal"&gt;&lt;Ref_Type&gt;Journal&lt;/Ref_Type&gt;&lt;Ref_ID&gt;56&lt;/Ref_ID&gt;&lt;Title_Primary&gt;&lt;i&gt;Alpha&lt;/i&gt;-enolase, a novel strong plasmin(ogen) binding protein on the surface of pathogenic &lt;i&gt;streptococci&lt;/i&gt;&lt;/Title_Primary&gt;&lt;Authors_Primary&gt;Pancholi,V.&lt;/Authors_Primary&gt;&lt;Authors_Primary&gt;Fischetti,V.A.&lt;/Authors_Primary&gt;&lt;Date_Primary&gt;1998/6/5&lt;/Date_Primary&gt;&lt;Keywords&gt;ANTIBODIES&lt;/Keywords&gt;&lt;Keywords&gt;BACTERIAL&lt;/Keywords&gt;&lt;Keywords&gt;BINDING&lt;/Keywords&gt;&lt;Keywords&gt;binding protein&lt;/Keywords&gt;&lt;Keywords&gt;BINDING-PROTEIN&lt;/Keywords&gt;&lt;Keywords&gt;BINDING-PROTEINS&lt;/Keywords&gt;&lt;Keywords&gt;CANDIDA-ALBICANS&lt;/Keywords&gt;&lt;Keywords&gt;CLONING&lt;/Keywords&gt;&lt;Keywords&gt;DISEASE&lt;/Keywords&gt;&lt;Keywords&gt;ELECTRON-MICROSCOPY&lt;/Keywords&gt;&lt;Keywords&gt;enolase&lt;/Keywords&gt;&lt;Keywords&gt;ESCHERICHIA-COLI&lt;/Keywords&gt;&lt;Keywords&gt;GLYCERALDEHYDE-3-PHOSPHATE DEHYDROGENASE&lt;/Keywords&gt;&lt;Keywords&gt;GLYCOLYTIC ENZYME&lt;/Keywords&gt;&lt;Keywords&gt;GROUP-A STREPTOCOCCI&lt;/Keywords&gt;&lt;Keywords&gt;IDENTIFICATION&lt;/Keywords&gt;&lt;Keywords&gt;IMMUNE-RESPONSES&lt;/Keywords&gt;&lt;Keywords&gt;monoclonal antibodies&lt;/Keywords&gt;&lt;Keywords&gt;MONOCLONAL-ANTIBODIES&lt;/Keywords&gt;&lt;Keywords&gt;PATHOGENESIS&lt;/Keywords&gt;&lt;Keywords&gt;plasmin&lt;/Keywords&gt;&lt;Keywords&gt;PLASMIN(OGEN)&lt;/Keywords&gt;&lt;Keywords&gt;PLASMIN(OGEN) BINDING&lt;/Keywords&gt;&lt;Keywords&gt;plasminogen&lt;/Keywords&gt;&lt;Keywords&gt;PLASMINOGEN-BINDING&lt;/Keywords&gt;&lt;Keywords&gt;PROTEIN&lt;/Keywords&gt;&lt;Keywords&gt;PROTEINS&lt;/Keywords&gt;&lt;Keywords&gt;RECEPTOR&lt;/Keywords&gt;&lt;Keywords&gt;REGION&lt;/Keywords&gt;&lt;Keywords&gt;SEQUENCE-ANALYSIS&lt;/Keywords&gt;&lt;Keywords&gt;streptococci&lt;/Keywords&gt;&lt;Keywords&gt;SURFACE&lt;/Keywords&gt;&lt;Keywords&gt;ALPHA-ENOLASE&lt;/Keywords&gt;&lt;Keywords&gt;PATHOGENIC STREPTOCOCCI&lt;/Keywords&gt;&lt;Reprint&gt;Not in File&lt;/Reprint&gt;&lt;Start_Page&gt;14503&lt;/Start_Page&gt;&lt;End_Page&gt;14515&lt;/End_Page&gt;&lt;Periodical&gt;J Biol Chem&lt;/Periodical&gt;&lt;Volume&gt;273&lt;/Volume&gt;&lt;Issue&gt;23&lt;/Issue&gt;&lt;ISSN_ISBN&gt;0021-9258&lt;/ISSN_ISBN&gt;&lt;Address&gt;Rockefeller Univ, Lab Bacterial Pathogenesis &amp;amp; Immunol, New York, NY 10021 USA&lt;/Address&gt;&lt;Web_URL&gt;ISI:000074021500066&lt;/Web_URL&gt;&lt;ZZ_JournalFull&gt;&lt;f name="System"&gt;J Biol Chem&lt;/f&gt;&lt;/ZZ_JournalFull&gt;&lt;ZZ_WorkformID&gt;1&lt;/ZZ_WorkformID&gt;&lt;/MDL&gt;&lt;/Cite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Cite&gt;&lt;Author&gt;Agarwal&lt;/Author&gt;&lt;Year&gt;2012&lt;/Year&gt;&lt;RecNum&gt;405&lt;/RecNum&gt;&lt;IDText&gt;Enolase of Streptococcus pneumoniae binds human complement inhibitor C4b-binding protein and contributes to complement evasion&lt;/IDText&gt;&lt;MDL Ref_Type="Journal"&gt;&lt;Ref_Type&gt;Journal&lt;/Ref_Type&gt;&lt;Ref_ID&gt;405&lt;/Ref_ID&gt;&lt;Title_Primary&gt;Enolase of &lt;i&gt;Streptococcus pneumoniae&lt;/i&gt; binds human complement inhibitor C4b-binding protein and contributes to complement evasion&lt;/Title_Primary&gt;&lt;Authors_Primary&gt;Agarwal,V.&lt;/Authors_Primary&gt;&lt;Authors_Primary&gt;Hammerschmidt,S.&lt;/Authors_Primary&gt;&lt;Authors_Primary&gt;Malm,S.&lt;/Authors_Primary&gt;&lt;Authors_Primary&gt;Bergmann,S.&lt;/Authors_Primary&gt;&lt;Authors_Primary&gt;Riesbeck,K.&lt;/Authors_Primary&gt;&lt;Authors_Primary&gt;Blom,A.M.&lt;/Authors_Primary&gt;&lt;Date_Primary&gt;2012/10/1&lt;/Date_Primary&gt;&lt;Keywords&gt;antagonists &amp;amp; inhibitors&lt;/Keywords&gt;&lt;Keywords&gt;ASSAY&lt;/Keywords&gt;&lt;Keywords&gt;BINDING&lt;/Keywords&gt;&lt;Keywords&gt;Binding Sites&lt;/Keywords&gt;&lt;Keywords&gt;BINDING-SITE&lt;/Keywords&gt;&lt;Keywords&gt;CELL SURFACE&lt;/Keywords&gt;&lt;Keywords&gt;CELL-SURFACE&lt;/Keywords&gt;&lt;Keywords&gt;chemistry&lt;/Keywords&gt;&lt;Keywords&gt;Complement C4b-Binding Protein&lt;/Keywords&gt;&lt;Keywords&gt;Complement Inactivating Agents&lt;/Keywords&gt;&lt;Keywords&gt;CONTRIBUTES&lt;/Keywords&gt;&lt;Keywords&gt;DEGRADATION&lt;/Keywords&gt;&lt;Keywords&gt;DISEASE&lt;/Keywords&gt;&lt;Keywords&gt;DOMAINS&lt;/Keywords&gt;&lt;Keywords&gt;enolase&lt;/Keywords&gt;&lt;Keywords&gt;ENZYME&lt;/Keywords&gt;&lt;Keywords&gt;enzymology&lt;/Keywords&gt;&lt;Keywords&gt;FACTOR-H&lt;/Keywords&gt;&lt;Keywords&gt;Glycolysis&lt;/Keywords&gt;&lt;Keywords&gt;GLYCOLYTIC ENZYME&lt;/Keywords&gt;&lt;Keywords&gt;HOST&lt;/Keywords&gt;&lt;Keywords&gt;Humans&lt;/Keywords&gt;&lt;Keywords&gt;IMMUNE&lt;/Keywords&gt;&lt;Keywords&gt;IMMUNE EVASION&lt;/Keywords&gt;&lt;Keywords&gt;immunology&lt;/Keywords&gt;&lt;Keywords&gt;MECHANISM&lt;/Keywords&gt;&lt;Keywords&gt;metabolism&lt;/Keywords&gt;&lt;Keywords&gt;mortality&lt;/Keywords&gt;&lt;Keywords&gt;mouse&lt;/Keywords&gt;&lt;Keywords&gt;mutant&lt;/Keywords&gt;&lt;Keywords&gt;MUTANTS&lt;/Keywords&gt;&lt;Keywords&gt;PATHOGEN&lt;/Keywords&gt;&lt;Keywords&gt;PATHWAY&lt;/Keywords&gt;&lt;Keywords&gt;Phosphopyruvate Hydratase&lt;/Keywords&gt;&lt;Keywords&gt;plasminogen&lt;/Keywords&gt;&lt;Keywords&gt;PLASMINOGEN-BINDING&lt;/Keywords&gt;&lt;Keywords&gt;PLASMINOGEN-BINDING-PROTEIN&lt;/Keywords&gt;&lt;Keywords&gt;PNEUMONIAE&lt;/Keywords&gt;&lt;Keywords&gt;PROTEIN&lt;/Keywords&gt;&lt;Keywords&gt;Protein Binding&lt;/Keywords&gt;&lt;Keywords&gt;RECOMBINANT&lt;/Keywords&gt;&lt;Keywords&gt;SERUM&lt;/Keywords&gt;&lt;Keywords&gt;SITE&lt;/Keywords&gt;&lt;Keywords&gt;SITES&lt;/Keywords&gt;&lt;Keywords&gt;STRATEGY&lt;/Keywords&gt;&lt;Keywords&gt;Streptococcus pneumoniae&lt;/Keywords&gt;&lt;Keywords&gt;STREPTOCOCCUS-PNEUMONIAE&lt;/Keywords&gt;&lt;Keywords&gt;SURFACE&lt;/Keywords&gt;&lt;Keywords&gt;SURFACE PROTEIN&lt;/Keywords&gt;&lt;Keywords&gt;SYSTEM&lt;/Keywords&gt;&lt;Reprint&gt;Not in File&lt;/Reprint&gt;&lt;Start_Page&gt;3575&lt;/Start_Page&gt;&lt;End_Page&gt;3584&lt;/End_Page&gt;&lt;Periodical&gt;J Immunol&lt;/Periodical&gt;&lt;Volume&gt;189&lt;/Volume&gt;&lt;Issue&gt;7&lt;/Issue&gt;&lt;Address&gt;Medical Protein Chemistry, Department of Laboratory Medicine, Lund University, S-205 02 Malmo, Sweden;&lt;/Address&gt;&lt;Web_URL&gt;PM:22925928&lt;/Web_URL&gt;&lt;ZZ_JournalFull&gt;&lt;f name="System"&gt;J Immunol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9,57-6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Pessione&lt;/Author&gt;&lt;Year&gt;2012&lt;/Year&gt;&lt;RecNum&gt;94&lt;/RecNum&gt;&lt;IDText&gt;Different protein expression profiles in cheese and clinical isolates of Enterococcus faecalis revealed by proteomic analysis&lt;/IDText&gt;&lt;MDL Ref_Type="Journal"&gt;&lt;Ref_Type&gt;Journal&lt;/Ref_Type&gt;&lt;Ref_ID&gt;94&lt;/Ref_ID&gt;&lt;Title_Primary&gt;Different protein expression profiles in cheese and clinical isolates of &lt;i&gt;Enterococcus faecalis&lt;/i&gt; revealed by proteomic analysis&lt;/Title_Primary&gt;&lt;Authors_Primary&gt;Pessione,A.&lt;/Authors_Primary&gt;&lt;Authors_Primary&gt;Lamberti,C.&lt;/Authors_Primary&gt;&lt;Authors_Primary&gt;Cocolin,L.&lt;/Authors_Primary&gt;&lt;Authors_Primary&gt;Campolongo,S.&lt;/Authors_Primary&gt;&lt;Authors_Primary&gt;Grunau,A.&lt;/Authors_Primary&gt;&lt;Authors_Primary&gt;Giubergia,S.&lt;/Authors_Primary&gt;&lt;Authors_Primary&gt;Eberl,L.&lt;/Authors_Primary&gt;&lt;Authors_Primary&gt;Riedel,K.&lt;/Authors_Primary&gt;&lt;Authors_Primary&gt;Pessione,E.&lt;/Authors_Primary&gt;&lt;Date_Primary&gt;2012/2&lt;/Date_Primary&gt;&lt;Keywords&gt;2-DE&lt;/Keywords&gt;&lt;Keywords&gt;2-DIMENSIONAL ELECTROPHORESIS&lt;/Keywords&gt;&lt;Keywords&gt;ADHESION&lt;/Keywords&gt;&lt;Keywords&gt;ANTIGEN&lt;/Keywords&gt;&lt;Keywords&gt;BILE-SALTS&lt;/Keywords&gt;&lt;Keywords&gt;BIOSYNTHESIS-ACTIVATING PHEROMONE&lt;/Keywords&gt;&lt;Keywords&gt;ENDOCARDITIS&lt;/Keywords&gt;&lt;Keywords&gt;ENZYMATIC-ACTIVITY&lt;/Keywords&gt;&lt;Keywords&gt;EXPRESSION&lt;/Keywords&gt;&lt;Keywords&gt;FSR GENES&lt;/Keywords&gt;&lt;Keywords&gt;fsr locus&lt;/Keywords&gt;&lt;Keywords&gt;GENE&lt;/Keywords&gt;&lt;Keywords&gt;GENES&lt;/Keywords&gt;&lt;Keywords&gt;HUMAN PLASMINOGEN&lt;/Keywords&gt;&lt;Keywords&gt;LACTIC-ACID BACTERIA&lt;/Keywords&gt;&lt;Keywords&gt;microbiology&lt;/Keywords&gt;&lt;Keywords&gt;moonlighting&lt;/Keywords&gt;&lt;Keywords&gt;Moonlighting proteins&lt;/Keywords&gt;&lt;Keywords&gt;PATHOGENICITY ISLAND&lt;/Keywords&gt;&lt;Keywords&gt;PATTERNS&lt;/Keywords&gt;&lt;Keywords&gt;Proteases&lt;/Keywords&gt;&lt;Keywords&gt;PROTEIN&lt;/Keywords&gt;&lt;Keywords&gt;PROTEINS&lt;/Keywords&gt;&lt;Keywords&gt;PROTEOMIC ANALYSIS&lt;/Keywords&gt;&lt;Keywords&gt;SERINE-PROTEASE&lt;/Keywords&gt;&lt;Keywords&gt;SEX-PHEROMONES&lt;/Keywords&gt;&lt;Keywords&gt;STREPTOCOCCUS-FAECALIS&lt;/Keywords&gt;&lt;Keywords&gt;Superoxide dismutase&lt;/Keywords&gt;&lt;Keywords&gt;VIRULENCE&lt;/Keywords&gt;&lt;Keywords&gt;VIRULENCE FACTORS&lt;/Keywords&gt;&lt;Keywords&gt;protein expression&lt;/Keywords&gt;&lt;Keywords&gt;CLINICAL ISOLATE&lt;/Keywords&gt;&lt;Keywords&gt;ISOLATE&lt;/Keywords&gt;&lt;Keywords&gt;Proteomic&lt;/Keywords&gt;&lt;Reprint&gt;Not in File&lt;/Reprint&gt;&lt;Start_Page&gt;431&lt;/Start_Page&gt;&lt;End_Page&gt;447&lt;/End_Page&gt;&lt;Periodical&gt;Proteomics&lt;/Periodical&gt;&lt;Volume&gt;12&lt;/Volume&gt;&lt;Issue&gt;3&lt;/Issue&gt;&lt;ISSN_ISBN&gt;1615-9853&lt;/ISSN_ISBN&gt;&lt;Address&gt;Univ Turin, Dept Human &amp;amp; Anim Biol, Turin, Italy&amp;#xA;Univ Turin, DIVAPRA, Turin, Italy&amp;#xA;Univ Zurich, Inst Plant Biol, Dept Microbiol, CH-8008 Zurich, Switzerland&amp;#xA;TU Braunschweig, Inst Microbiol, Dept Microbial Prote, Braunschweig, Germany&lt;/Address&gt;&lt;Web_URL&gt;ISI:000299623700014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Fba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504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Fructose-biphosphate aldolase class II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S. pneumoni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host cadherin (Flamingo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Blau&lt;/Author&gt;&lt;Year&gt;2007&lt;/Year&gt;&lt;RecNum&gt;57&lt;/RecNum&gt;&lt;IDText&gt;Flamingo cadherin: a putative host receptor for Streptococcus pneumoniae&lt;/IDText&gt;&lt;MDL Ref_Type="Journal"&gt;&lt;Ref_Type&gt;Journal&lt;/Ref_Type&gt;&lt;Ref_ID&gt;57&lt;/Ref_ID&gt;&lt;Title_Primary&gt;Flamingo cadherin: a putative host receptor for &lt;i&gt;Streptococcus pneumoniae&lt;/i&gt;&lt;/Title_Primary&gt;&lt;Authors_Primary&gt;Blau,K.&lt;/Authors_Primary&gt;&lt;Authors_Primary&gt;Portnoi,M.&lt;/Authors_Primary&gt;&lt;Authors_Primary&gt;Shagan,M.&lt;/Authors_Primary&gt;&lt;Authors_Primary&gt;Kaganovich,A.&lt;/Authors_Primary&gt;&lt;Authors_Primary&gt;Rom,S.&lt;/Authors_Primary&gt;&lt;Authors_Primary&gt;Kafka,D.&lt;/Authors_Primary&gt;&lt;Authors_Primary&gt;Caspi,V.C.&lt;/Authors_Primary&gt;&lt;Authors_Primary&gt;Porgador,A.&lt;/Authors_Primary&gt;&lt;Authors_Primary&gt;Givon-Lavi,N.&lt;/Authors_Primary&gt;&lt;Authors_Primary&gt;Gershoni,J.M.&lt;/Authors_Primary&gt;&lt;Authors_Primary&gt;Dagan,R.&lt;/Authors_Primary&gt;&lt;Authors_Primary&gt;Nebenzahl,Y.M.&lt;/Authors_Primary&gt;&lt;Date_Primary&gt;2007/6/15&lt;/Date_Primary&gt;&lt;Keywords&gt;ADHERENCE&lt;/Keywords&gt;&lt;Keywords&gt;Adhesin&lt;/Keywords&gt;&lt;Keywords&gt;ADHESION&lt;/Keywords&gt;&lt;Keywords&gt;ADHESION RECEPTORS&lt;/Keywords&gt;&lt;Keywords&gt;ANTIBODIES&lt;/Keywords&gt;&lt;Keywords&gt;BINDING&lt;/Keywords&gt;&lt;Keywords&gt;CELLS&lt;/Keywords&gt;&lt;Keywords&gt;COLONIZATION&lt;/Keywords&gt;&lt;Keywords&gt;DEFICIENT MICE&lt;/Keywords&gt;&lt;Keywords&gt;ENDOTHELIAL-CELLS&lt;/Keywords&gt;&lt;Keywords&gt;HOST&lt;/Keywords&gt;&lt;Keywords&gt;NASOPHARYNGEAL EPITHELIAL-CELLS&lt;/Keywords&gt;&lt;Keywords&gt;PEPTIDE&lt;/Keywords&gt;&lt;Keywords&gt;PLATELET-ACTIVATING-FACTOR&lt;/Keywords&gt;&lt;Keywords&gt;PNEUMONIAE&lt;/Keywords&gt;&lt;Keywords&gt;PROTEINS&lt;/Keywords&gt;&lt;Keywords&gt;RECEPTOR&lt;/Keywords&gt;&lt;Keywords&gt;REGION&lt;/Keywords&gt;&lt;Keywords&gt;SEQUENCE&lt;/Keywords&gt;&lt;Keywords&gt;STREPTOCOCCUS-PNEUMONIAE&lt;/Keywords&gt;&lt;Keywords&gt;SURFACE&lt;/Keywords&gt;&lt;Keywords&gt;SYSTEM&lt;/Keywords&gt;&lt;Keywords&gt;VIRULENCE FACTORS&lt;/Keywords&gt;&lt;Keywords&gt;WALL&lt;/Keywords&gt;&lt;Keywords&gt;Streptococcus pneumoniae&lt;/Keywords&gt;&lt;Reprint&gt;Not in File&lt;/Reprint&gt;&lt;Start_Page&gt;1828&lt;/Start_Page&gt;&lt;End_Page&gt;1837&lt;/End_Page&gt;&lt;Periodical&gt;J Infect Dis&lt;/Periodical&gt;&lt;Volume&gt;195&lt;/Volume&gt;&lt;Issue&gt;12&lt;/Issue&gt;&lt;ISSN_ISBN&gt;0022-1899&lt;/ISSN_ISBN&gt;&lt;Address&gt;Soroka Univ, Med Ctr, Dept Microbiol &amp;amp; Immunol, Pediat Infect Dis Unit,Fac Hlth Sci, IL-84101 Beer Sheva, Israel&amp;#xA;Ben Gurion Univ Negev, Fac Hlth Sci, Dept Microbiol &amp;amp; Immunol, IL-84105 Beer Sheva, Israel&amp;#xA;Ben Gurion Univ Negev, Fac Hlth Sci, Dept Biotechnol, IL-84105 Beer Sheva, Israel&amp;#xA;Tel Aviv Univ, Dept Cell Res &amp;amp; Immunol, IL-69978 Tel Aviv, Israel&lt;/Address&gt;&lt;Web_URL&gt;ISI:000246986900014&lt;/Web_URL&gt;&lt;ZZ_JournalFull&gt;&lt;f name="System"&gt;J Infect Di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N. meningitid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dherence to host cell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Tunio&lt;/Author&gt;&lt;Year&gt;2010&lt;/Year&gt;&lt;RecNum&gt;58&lt;/RecNum&gt;&lt;IDText&gt;The moonlighting protein fructose-1, 6-bisphosphate aldolase of Neisseria meningitidis: surface localization and role in host cell adhesion&lt;/IDText&gt;&lt;MDL Ref_Type="Journal"&gt;&lt;Ref_Type&gt;Journal&lt;/Ref_Type&gt;&lt;Ref_ID&gt;58&lt;/Ref_ID&gt;&lt;Title_Primary&gt;The moonlighting protein fructose-1, 6-bisphosphate aldolase of &lt;i&gt;Neisseria meningitidis&lt;/i&gt;: surface localization and role in host cell adhesion&lt;/Title_Primary&gt;&lt;Authors_Primary&gt;Tunio,S.A.&lt;/Authors_Primary&gt;&lt;Authors_Primary&gt;Oldfield,N.J.&lt;/Authors_Primary&gt;&lt;Authors_Primary&gt;Berry,A.&lt;/Authors_Primary&gt;&lt;Authors_Primary&gt;Ala&amp;apos;Aldeen,D.A.A.&lt;/Authors_Primary&gt;&lt;Authors_Primary&gt;Wooldridge,K.G.&lt;/Authors_Primary&gt;&lt;Authors_Primary&gt;Turner,D.P.J.&lt;/Authors_Primary&gt;&lt;Date_Primary&gt;2010/5&lt;/Date_Primary&gt;&lt;Keywords&gt;ADHESION&lt;/Keywords&gt;&lt;Keywords&gt;ALPHA-ENOLASE&lt;/Keywords&gt;&lt;Keywords&gt;ANTIBODIES&lt;/Keywords&gt;&lt;Keywords&gt;BACTERIA&lt;/Keywords&gt;&lt;Keywords&gt;BINDING-PROTEIN&lt;/Keywords&gt;&lt;Keywords&gt;CELLS&lt;/Keywords&gt;&lt;Keywords&gt;CYTOPLASM&lt;/Keywords&gt;&lt;Keywords&gt;ESCHERICHIA-COLI&lt;/Keywords&gt;&lt;Keywords&gt;FRACTIONATION&lt;/Keywords&gt;&lt;Keywords&gt;GENE&lt;/Keywords&gt;&lt;Keywords&gt;GLYCERALDEHYDE-3-PHOSPHATE DEHYDROGENASE&lt;/Keywords&gt;&lt;Keywords&gt;GLYCOLYTIC ENZYME&lt;/Keywords&gt;&lt;Keywords&gt;GLYCOLYTIC-ENZYMES&lt;/Keywords&gt;&lt;Keywords&gt;HOST&lt;/Keywords&gt;&lt;Keywords&gt;II FRUCTOSE-1,6-BISPHOSPHATE ALDOLASE&lt;/Keywords&gt;&lt;Keywords&gt;IN-VITRO&lt;/Keywords&gt;&lt;Keywords&gt;localization&lt;/Keywords&gt;&lt;Keywords&gt;MEMBRANE&lt;/Keywords&gt;&lt;Keywords&gt;MOLECULAR-CLONING&lt;/Keywords&gt;&lt;Keywords&gt;moonlighting&lt;/Keywords&gt;&lt;Keywords&gt;OUTER-MEMBRANE&lt;/Keywords&gt;&lt;Keywords&gt;PROTEIN&lt;/Keywords&gt;&lt;Keywords&gt;secretion&lt;/Keywords&gt;&lt;Keywords&gt;STREPTOCOCCUS-PNEUMONIAE&lt;/Keywords&gt;&lt;Keywords&gt;SURFACE&lt;/Keywords&gt;&lt;Keywords&gt;T-CELL&lt;/Keywords&gt;&lt;Keywords&gt;THERMUS-AQUATICUS&lt;/Keywords&gt;&lt;Reprint&gt;Not in File&lt;/Reprint&gt;&lt;Start_Page&gt;605&lt;/Start_Page&gt;&lt;End_Page&gt;615&lt;/End_Page&gt;&lt;Periodical&gt;Mol Microbiol&lt;/Periodical&gt;&lt;Volume&gt;76&lt;/Volume&gt;&lt;Issue&gt;3&lt;/Issue&gt;&lt;ISSN_ISBN&gt;0950-382X&lt;/ISSN_ISBN&gt;&lt;Address&gt;Univ Nottingham, Ctr Biomol Sci, Inst Infect Immun &amp;amp; Inflammat, Mol Bacteriol &amp;amp; Immunol Grp, Nottingham NG7 2RD, England&amp;#xA;Univ Leeds, Astbury Ctr Struct Mol Biol, Leeds LS2 9JT, W Yorkshire, England&lt;/Address&gt;&lt;Web_URL&gt;ISI:000277010100007&lt;/Web_URL&gt;&lt;ZZ_JournalFull&gt;&lt;f name="System"&gt;Mol Microbiol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63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lang w:val="fr-CH"/>
              </w:rPr>
            </w:pPr>
            <w:r>
              <w:rPr>
                <w:lang w:val="fr-CH"/>
              </w:rPr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pi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2232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riose phosphate isomer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dhesion to mannans of Cryptococcus neoformans for contact-mediated killing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Furuya&lt;/Author&gt;&lt;Year&gt;2009&lt;/Year&gt;&lt;RecNum&gt;59&lt;/RecNum&gt;&lt;IDText&gt;Interaction of triosephosphate isomerase from the cell surface of Staphylococcus aureus and alpha-(1 -&amp;gt; 3)-mannooligosaccharides derived from glucuronoxylomannan of Cryptococcus neoformans&lt;/IDText&gt;&lt;MDL Ref_Type="Journal"&gt;&lt;Ref_Type&gt;Journal&lt;/Ref_Type&gt;&lt;Ref_ID&gt;59&lt;/Ref_ID&gt;&lt;Title_Primary&gt;Interaction of triosephosphate isomerase from the cell surface of &lt;i&gt;Staphylococcus aureus&lt;/i&gt; and &lt;i&gt;alpha&lt;/i&gt;-(1 -&amp;gt; 3)-mannooligosaccharides derived from glucuronoxylomannan of &lt;i&gt;Cryptococcus neoformans&lt;/i&gt;&lt;/Title_Primary&gt;&lt;Authors_Primary&gt;Furuya,H.&lt;/Authors_Primary&gt;&lt;Authors_Primary&gt;Ikeda,R.&lt;/Authors_Primary&gt;&lt;Date_Primary&gt;2009/8&lt;/Date_Primary&gt;&lt;Keywords&gt;ADHESION&lt;/Keywords&gt;&lt;Keywords&gt;ALPHA-ENOLASE&lt;/Keywords&gt;&lt;Keywords&gt;BACTERIA&lt;/Keywords&gt;&lt;Keywords&gt;BACTERIAL&lt;/Keywords&gt;&lt;Keywords&gt;BINDING&lt;/Keywords&gt;&lt;Keywords&gt;BINDING-PROTEIN&lt;/Keywords&gt;&lt;Keywords&gt;CAPSULAR POLYSACCHARIDE&lt;/Keywords&gt;&lt;Keywords&gt;CELL SURFACE&lt;/Keywords&gt;&lt;Keywords&gt;CELL-SURFACE&lt;/Keywords&gt;&lt;Keywords&gt;GLYCERALDEHYDE-3-PHOSPHATE DEHYDROGENASE&lt;/Keywords&gt;&lt;Keywords&gt;GLYCOLYTIC ENZYME&lt;/Keywords&gt;&lt;Keywords&gt;NASAL CARRIAGE&lt;/Keywords&gt;&lt;Keywords&gt;PLASMON RESONANCE&lt;/Keywords&gt;&lt;Keywords&gt;PROTEIN&lt;/Keywords&gt;&lt;Keywords&gt;PROTEINS&lt;/Keywords&gt;&lt;Keywords&gt;Staphylococcus aureus&lt;/Keywords&gt;&lt;Keywords&gt;STAPHYLOCOCCUS-AUREUS&lt;/Keywords&gt;&lt;Keywords&gt;STREPTOCOCCUS-PNEUMONIAE&lt;/Keywords&gt;&lt;Keywords&gt;SURFACE&lt;/Keywords&gt;&lt;Keywords&gt;SURFACE PROTEIN&lt;/Keywords&gt;&lt;Keywords&gt;SWISS-MODEL&lt;/Keywords&gt;&lt;Keywords&gt;triosephosphate isomerase&lt;/Keywords&gt;&lt;Keywords&gt;AUREUS&lt;/Keywords&gt;&lt;Keywords&gt;GLUCURONOXYLOMANNAN&lt;/Keywords&gt;&lt;Keywords&gt;Cryptococcus neoformans&lt;/Keywords&gt;&lt;Keywords&gt;CRYPTOCOCCUS-NEOFORMANS&lt;/Keywords&gt;&lt;Keywords&gt;NEOFORMANS&lt;/Keywords&gt;&lt;Reprint&gt;Not in File&lt;/Reprint&gt;&lt;Start_Page&gt;2707&lt;/Start_Page&gt;&lt;End_Page&gt;2713&lt;/End_Page&gt;&lt;Periodical&gt;Microbiology - SGM&lt;/Periodical&gt;&lt;Volume&gt;155&lt;/Volume&gt;&lt;ISSN_ISBN&gt;1350-0872&lt;/ISSN_ISBN&gt;&lt;Address&gt;Meiji Pharmaceut Univ, Dept Microbiol, Tokyo 2048588, Japan&lt;/Address&gt;&lt;Web_URL&gt;ISI:000269028900024&lt;/Web_URL&gt;&lt;ZZ_JournalFull&gt;&lt;f name="System"&gt;Microbiology - SGM&lt;/f&gt;&lt;/ZZ_JournalFull&gt;&lt;ZZ_WorkformID&gt;1&lt;/ZZ_WorkformID&gt;&lt;/MDL&gt;&lt;/Cite&gt;&lt;Cite&gt;&lt;Author&gt;Ikeda&lt;/Author&gt;&lt;Year&gt;2007&lt;/Year&gt;&lt;RecNum&gt;60&lt;/RecNum&gt;&lt;IDText&gt;Contribution of the mannan backbone of cryptococcal glucuronoxylomannan and a glycolytic enzyme of Staphylococcus aureus to contact-mediated killing of Cryptococcus neofonnans&lt;/IDText&gt;&lt;MDL Ref_Type="Journal"&gt;&lt;Ref_Type&gt;Journal&lt;/Ref_Type&gt;&lt;Ref_ID&gt;60&lt;/Ref_ID&gt;&lt;Title_Primary&gt;Contribution of the mannan backbone of cryptococcal glucuronoxylomannan and a glycolytic enzyme of &lt;i&gt;Staphylococcus aureus&lt;/i&gt; to contact-mediated killing of &lt;i&gt;Cryptococcus neofonnans&lt;/i&gt;&lt;/Title_Primary&gt;&lt;Authors_Primary&gt;Ikeda,R.&lt;/Authors_Primary&gt;&lt;Authors_Primary&gt;Saito,F.&lt;/Authors_Primary&gt;&lt;Authors_Primary&gt;Matsuo,M.&lt;/Authors_Primary&gt;&lt;Authors_Primary&gt;Kurokawa,K.&lt;/Authors_Primary&gt;&lt;Authors_Primary&gt;Sekimizu,K.&lt;/Authors_Primary&gt;&lt;Authors_Primary&gt;Yamaguchi,M.&lt;/Authors_Primary&gt;&lt;Authors_Primary&gt;Kawamoto,S.&lt;/Authors_Primary&gt;&lt;Date_Primary&gt;2007/7&lt;/Date_Primary&gt;&lt;Keywords&gt;ADHERENCE&lt;/Keywords&gt;&lt;Keywords&gt;BACTERIA&lt;/Keywords&gt;&lt;Keywords&gt;binding protein&lt;/Keywords&gt;&lt;Keywords&gt;CAPSULAR POLYSACCHARIDE&lt;/Keywords&gt;&lt;Keywords&gt;CELL-WALL ENVELOPE&lt;/Keywords&gt;&lt;Keywords&gt;CELLS&lt;/Keywords&gt;&lt;Keywords&gt;ELECTRON-MICROSCOPY&lt;/Keywords&gt;&lt;Keywords&gt;ELECTROPHORESIS&lt;/Keywords&gt;&lt;Keywords&gt;FUNGUS CANDIDA-ALBICANS&lt;/Keywords&gt;&lt;Keywords&gt;GLYCERALDEHYDE-3-PHOSPHATE DEHYDROGENASE&lt;/Keywords&gt;&lt;Keywords&gt;GLYCOLYTIC ENZYME&lt;/Keywords&gt;&lt;Keywords&gt;HELICOBACTER-PYLORI&lt;/Keywords&gt;&lt;Keywords&gt;MECHANISM&lt;/Keywords&gt;&lt;Keywords&gt;NEOFORMANS&lt;/Keywords&gt;&lt;Keywords&gt;PLASMON RESONANCE&lt;/Keywords&gt;&lt;Keywords&gt;PROTEIN&lt;/Keywords&gt;&lt;Keywords&gt;Staphylococcus aureus&lt;/Keywords&gt;&lt;Keywords&gt;STAPHYLOCOCCUS-AUREUS&lt;/Keywords&gt;&lt;Keywords&gt;SURFACE&lt;/Keywords&gt;&lt;Keywords&gt;SURFACE PROTEIN&lt;/Keywords&gt;&lt;Keywords&gt;SURFACE-PLASMON RESONANCE&lt;/Keywords&gt;&lt;Keywords&gt;VIRULENCE FACTORS&lt;/Keywords&gt;&lt;Keywords&gt;Mannan&lt;/Keywords&gt;&lt;Keywords&gt;GLUCURONOXYLOMANNAN&lt;/Keywords&gt;&lt;Keywords&gt;ENZYME&lt;/Keywords&gt;&lt;Keywords&gt;AUREUS&lt;/Keywords&gt;&lt;Reprint&gt;Not in File&lt;/Reprint&gt;&lt;Start_Page&gt;4815&lt;/Start_Page&gt;&lt;End_Page&gt;4826&lt;/End_Page&gt;&lt;Periodical&gt;J Bact&lt;/Periodical&gt;&lt;Volume&gt;189&lt;/Volume&gt;&lt;Issue&gt;13&lt;/Issue&gt;&lt;ISSN_ISBN&gt;0021-9193&lt;/ISSN_ISBN&gt;&lt;Address&gt;Meiji Pharmaceut Univ, Dept Microbiol, Tokyo 2048588, Japan&amp;#xA;Univ Tokyo, Microbiol Lab, Grad Sch Pharmaceut Sci, Bunkyo Ku, Tokyo 1130033, Japan&amp;#xA;Chiba Univ, Res Ctr Pathogen Fungi &amp;amp; Microbial Toxicoses, Chuo Ku, Chiba 2608673, Japan&lt;/Address&gt;&lt;Web_URL&gt;ISI:000247612100029&lt;/Web_URL&gt;&lt;ZZ_JournalFull&gt;&lt;f name="System"&gt;J Bact&lt;/f&gt;&lt;/ZZ_JournalFull&gt;&lt;ZZ_WorkformID&gt;1&lt;/ZZ_WorkformID&gt;&lt;/MDL&gt;&lt;/Cite&gt;&lt;Cite&gt;&lt;Author&gt;Yu&lt;/Author&gt;&lt;Year&gt;2010&lt;/Year&gt;&lt;RecNum&gt;3&lt;/RecNum&gt;&lt;IDText&gt;Feature Selection for Inductive Generalization&lt;/IDText&gt;&lt;MDL Ref_Type="Journal"&gt;&lt;Ref_Type&gt;Journal&lt;/Ref_Type&gt;&lt;Ref_ID&gt;3&lt;/Ref_ID&gt;&lt;Title_Primary&gt;Feature Selection for Inductive Generalization&lt;/Title_Primary&gt;&lt;Authors_Primary&gt;Yu,N.Y.&lt;/Authors_Primary&gt;&lt;Authors_Primary&gt;Yamauchi,T.&lt;/Authors_Primary&gt;&lt;Authors_Primary&gt;Yang,H.F.&lt;/Authors_Primary&gt;&lt;Authors_Primary&gt;Chen,Y.L.&lt;/Authors_Primary&gt;&lt;Authors_Primary&gt;Gutierrez-Osuna,R.&lt;/Authors_Primary&gt;&lt;Date_Primary&gt;2010/11&lt;/Date_Primary&gt;&lt;Keywords&gt;Similarity perception&lt;/Keywords&gt;&lt;Keywords&gt;Machine learning&lt;/Keywords&gt;&lt;Keywords&gt;Feature selection&lt;/Keywords&gt;&lt;Keywords&gt;Inductive generalization&lt;/Keywords&gt;&lt;Keywords&gt;UNKNOWN DISTANCE FUNCTION&lt;/Keywords&gt;&lt;Keywords&gt;OBJECT RECOGNITION&lt;/Keywords&gt;&lt;Keywords&gt;YOUNG-CHILDREN&lt;/Keywords&gt;&lt;Keywords&gt;SIMILARITY&lt;/Keywords&gt;&lt;Keywords&gt;MODELS&lt;/Keywords&gt;&lt;Keywords&gt;CLASSIFICATION&lt;/Keywords&gt;&lt;Keywords&gt;CATEGORIZATION&lt;/Keywords&gt;&lt;Keywords&gt;INFERENCE&lt;/Keywords&gt;&lt;Keywords&gt;IDENTIFICATION&lt;/Keywords&gt;&lt;Keywords&gt;REPRESENTATION&lt;/Keywords&gt;&lt;Reprint&gt;Not in File&lt;/Reprint&gt;&lt;Start_Page&gt;1574&lt;/Start_Page&gt;&lt;End_Page&gt;1593&lt;/End_Page&gt;&lt;Periodical&gt;Cognitive Science&lt;/Periodical&gt;&lt;Volume&gt;34&lt;/Volume&gt;&lt;Issue&gt;8&lt;/Issue&gt;&lt;ISSN_ISBN&gt;0364-0213&lt;/ISSN_ISBN&gt;&lt;Address&gt;Texas A&amp;amp;M Univ, Dept Psychol, College Stn, TX 77843 USA&amp;#xA;Texas A&amp;amp;M Univ, Dept Comp Sci &amp;amp; Engn, College Stn, TX 77843 USA&lt;/Address&gt;&lt;Web_URL&gt;ISI:000283947500013&lt;/Web_URL&gt;&lt;Web_URL_Link4&gt;&lt;f name="System"&gt;Cognitive Science&lt;/f&gt;&lt;/Web_URL_Link4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4-6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ancisella tularen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onecna&lt;/Author&gt;&lt;Year&gt;2010&lt;/Year&gt;&lt;RecNum&gt;96&lt;/RecNum&gt;&lt;IDText&gt;Comparative proteomic profiling of culture filtrate proteins of less and highly virulent Francisella tularensis strains&lt;/IDText&gt;&lt;MDL Ref_Type="Journal"&gt;&lt;Ref_Type&gt;Journal&lt;/Ref_Type&gt;&lt;Ref_ID&gt;96&lt;/Ref_ID&gt;&lt;Title_Primary&gt;Comparative proteomic profiling of culture filtrate proteins of less and highly virulent &lt;i&gt;Francisella tularensis&lt;/i&gt; strains&lt;/Title_Primary&gt;&lt;Authors_Primary&gt;Konecna,K.&lt;/Authors_Primary&gt;&lt;Authors_Primary&gt;Hernychova,L.&lt;/Authors_Primary&gt;&lt;Authors_Primary&gt;Reichelova,M.&lt;/Authors_Primary&gt;&lt;Authors_Primary&gt;Lenco,J.&lt;/Authors_Primary&gt;&lt;Authors_Primary&gt;Klimentova,J.&lt;/Authors_Primary&gt;&lt;Authors_Primary&gt;Stulik,J.&lt;/Authors_Primary&gt;&lt;Authors_Primary&gt;Macela,A.&lt;/Authors_Primary&gt;&lt;Authors_Primary&gt;Alefantis,T.&lt;/Authors_Primary&gt;&lt;Authors_Primary&gt;DelVecchio,V.G.&lt;/Authors_Primary&gt;&lt;Date_Primary&gt;2010/12&lt;/Date_Primary&gt;&lt;Keywords&gt;ACID-PHOSPHATASES&lt;/Keywords&gt;&lt;Keywords&gt;BACTERIA&lt;/Keywords&gt;&lt;Keywords&gt;BETA-LACTAMASE&lt;/Keywords&gt;&lt;Keywords&gt;Culture filtrate proteins&lt;/Keywords&gt;&lt;Keywords&gt;DISEASE&lt;/Keywords&gt;&lt;Keywords&gt;ESCHERICHIA-COLI&lt;/Keywords&gt;&lt;Keywords&gt;EXTRACELLULAR PROTEINS&lt;/Keywords&gt;&lt;Keywords&gt;Francisella tularensis&lt;/Keywords&gt;&lt;Keywords&gt;HELICOBACTER-PYLORI&lt;/Keywords&gt;&lt;Keywords&gt;LIVE-VACCINE STRAIN&lt;/Keywords&gt;&lt;Keywords&gt;MECHANISM&lt;/Keywords&gt;&lt;Keywords&gt;microbiology&lt;/Keywords&gt;&lt;Keywords&gt;moonlighting&lt;/Keywords&gt;&lt;Keywords&gt;Moonlighting proteins&lt;/Keywords&gt;&lt;Keywords&gt;MYCOBACTERIUM-TUBERCULOSIS&lt;/Keywords&gt;&lt;Keywords&gt;pathogenicity&lt;/Keywords&gt;&lt;Keywords&gt;PATHOGENS&lt;/Keywords&gt;&lt;Keywords&gt;PROTEIN&lt;/Keywords&gt;&lt;Keywords&gt;PROTEINS&lt;/Keywords&gt;&lt;Keywords&gt;PROTEOMIC ANALYSIS&lt;/Keywords&gt;&lt;Keywords&gt;PSEUDOMONAS-AERUGINOSA&lt;/Keywords&gt;&lt;Keywords&gt;Secreted proteins&lt;/Keywords&gt;&lt;Keywords&gt;secretion&lt;/Keywords&gt;&lt;Keywords&gt;SSP TULARENSIS&lt;/Keywords&gt;&lt;Keywords&gt;Vaccine&lt;/Keywords&gt;&lt;Keywords&gt;VIRULENCE&lt;/Keywords&gt;&lt;Keywords&gt;VIRULENCE FACTORS&lt;/Keywords&gt;&lt;Keywords&gt;Proteomic&lt;/Keywords&gt;&lt;Keywords&gt;FRANCISELLA-TULARENSIS&lt;/Keywords&gt;&lt;Keywords&gt;STRAINS&lt;/Keywords&gt;&lt;Keywords&gt;STRAIN&lt;/Keywords&gt;&lt;Reprint&gt;Not in File&lt;/Reprint&gt;&lt;Start_Page&gt;4501&lt;/Start_Page&gt;&lt;End_Page&gt;4511&lt;/End_Page&gt;&lt;Periodical&gt;Proteomics&lt;/Periodical&gt;&lt;Volume&gt;10&lt;/Volume&gt;&lt;Issue&gt;24&lt;/Issue&gt;&lt;ISSN_ISBN&gt;1615-9853&lt;/ISSN_ISBN&gt;&lt;Address&gt;Univ Def, Inst Mol Pathol, Fac Mil Hlth Sci, Hradec Kralove 50001, Czech Republic&amp;#xA;Charles Univ Prague, Fac Pharm Hradec Kralove, Prague, Czech Republic&amp;#xA;Vet Res Inst, CS-62132 Brno, Czech Republic&amp;#xA;Vital Probes Inc, Mayfield, PA USA&lt;/Address&gt;&lt;Web_URL&gt;ISI:000285882200015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gk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505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hosphoglycerate kin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Oral streptococci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Group B streptococc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cellular acti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innby&lt;/Author&gt;&lt;Year&gt;2008&lt;/Year&gt;&lt;RecNum&gt;62&lt;/RecNum&gt;&lt;IDText&gt;Plasminogen binding by oral streptococci from dental plaque and inflammatory lesions&lt;/IDText&gt;&lt;MDL Ref_Type="Journal"&gt;&lt;Ref_Type&gt;Journal&lt;/Ref_Type&gt;&lt;Ref_ID&gt;62&lt;/Ref_ID&gt;&lt;Title_Primary&gt;Plasminogen binding by oral &lt;i&gt;streptococci&lt;/i&gt; from dental plaque and inflammatory lesions&lt;/Title_Primary&gt;&lt;Authors_Primary&gt;Kinnby,B.&lt;/Authors_Primary&gt;&lt;Authors_Primary&gt;Booth,N.A.&lt;/Authors_Primary&gt;&lt;Authors_Primary&gt;Svensaeter,G.&lt;/Authors_Primary&gt;&lt;Date_Primary&gt;2008/3&lt;/Date_Primary&gt;&lt;Keywords&gt;ACTIVATION&lt;/Keywords&gt;&lt;Keywords&gt;BACTERIA&lt;/Keywords&gt;&lt;Keywords&gt;BINDING&lt;/Keywords&gt;&lt;Keywords&gt;binding protein&lt;/Keywords&gt;&lt;Keywords&gt;BINDING-PROTEIN&lt;/Keywords&gt;&lt;Keywords&gt;BINDING-PROTEINS&lt;/Keywords&gt;&lt;Keywords&gt;COMPONENTS&lt;/Keywords&gt;&lt;Keywords&gt;DISEASE&lt;/Keywords&gt;&lt;Keywords&gt;ELECTROPHORESIS&lt;/Keywords&gt;&lt;Keywords&gt;enolase&lt;/Keywords&gt;&lt;Keywords&gt;GLYCOLYTIC ENZYME&lt;/Keywords&gt;&lt;Keywords&gt;GLYCOLYTIC-ENZYMES&lt;/Keywords&gt;&lt;Keywords&gt;GROUP-A STREPTOCOCCI&lt;/Keywords&gt;&lt;Keywords&gt;IDENTIFICATION&lt;/Keywords&gt;&lt;Keywords&gt;INFECTION&lt;/Keywords&gt;&lt;Keywords&gt;MECHANISM&lt;/Keywords&gt;&lt;Keywords&gt;MEMBRANE&lt;/Keywords&gt;&lt;Keywords&gt;ORAL STREPTOCOCCI&lt;/Keywords&gt;&lt;Keywords&gt;plasmin&lt;/Keywords&gt;&lt;Keywords&gt;PLASMIN(OGEN)&lt;/Keywords&gt;&lt;Keywords&gt;plasminogen&lt;/Keywords&gt;&lt;Keywords&gt;PLASMINOGEN-BINDING&lt;/Keywords&gt;&lt;Keywords&gt;PROTEIN&lt;/Keywords&gt;&lt;Keywords&gt;PROTEINS&lt;/Keywords&gt;&lt;Keywords&gt;streptococci&lt;/Keywords&gt;&lt;Keywords&gt;STREPTOKINASE&lt;/Keywords&gt;&lt;Keywords&gt;SURFACE&lt;/Keywords&gt;&lt;Keywords&gt;SYSTEM&lt;/Keywords&gt;&lt;Keywords&gt;VIRULENCE&lt;/Keywords&gt;&lt;Reprint&gt;Not in File&lt;/Reprint&gt;&lt;Start_Page&gt;924&lt;/Start_Page&gt;&lt;End_Page&gt;931&lt;/End_Page&gt;&lt;Periodical&gt;Microbiology - SGM&lt;/Periodical&gt;&lt;Volume&gt;154&lt;/Volume&gt;&lt;ISSN_ISBN&gt;1350-0872&lt;/ISSN_ISBN&gt;&lt;Address&gt;Malmo Univ, Dept Oral Biol, S-20506 Malmo, Sweden&amp;#xA;Univ Aberdeen, Inst Med Sci, Aberdeen AB25 2ZD, Scotland&lt;/Address&gt;&lt;Web_URL&gt;ISI:000254451500024&lt;/Web_URL&gt;&lt;ZZ_JournalFull&gt;&lt;f name="System"&gt;Microbiology - SGM&lt;/f&gt;&lt;/ZZ_JournalFull&gt;&lt;ZZ_WorkformID&gt;1&lt;/ZZ_WorkformID&gt;&lt;/MDL&gt;&lt;/Cite&gt;&lt;Cite&gt;&lt;Author&gt;Burnham&lt;/Author&gt;&lt;Year&gt;2005&lt;/Year&gt;&lt;RecNum&gt;63&lt;/RecNum&gt;&lt;IDText&gt;Phosphoglycerate kinase inhibits epithelial cell invasion by group B streptococci&lt;/IDText&gt;&lt;MDL Ref_Type="Journal"&gt;&lt;Ref_Type&gt;Journal&lt;/Ref_Type&gt;&lt;Ref_ID&gt;63&lt;/Ref_ID&gt;&lt;Title_Primary&gt;Phosphoglycerate kinase inhibits epithelial cell invasion by group B &lt;i&gt;streptococci&lt;/i&gt;&lt;/Title_Primary&gt;&lt;Authors_Primary&gt;Burnham,C.A.D.&lt;/Authors_Primary&gt;&lt;Authors_Primary&gt;Shokoples,S.E.&lt;/Authors_Primary&gt;&lt;Authors_Primary&gt;Tyrrell,G.J.&lt;/Authors_Primary&gt;&lt;Date_Primary&gt;2005/5&lt;/Date_Primary&gt;&lt;Keywords&gt;actim phosphoglycerate kinase&lt;/Keywords&gt;&lt;Keywords&gt;actin binding proteins&lt;/Keywords&gt;&lt;Keywords&gt;alpha-actinin&lt;/Keywords&gt;&lt;Keywords&gt;ANTIBODIES&lt;/Keywords&gt;&lt;Keywords&gt;BACTERIA&lt;/Keywords&gt;&lt;Keywords&gt;BACTERIAL&lt;/Keywords&gt;&lt;Keywords&gt;BINDING&lt;/Keywords&gt;&lt;Keywords&gt;binding protein&lt;/Keywords&gt;&lt;Keywords&gt;BINDING-PROTEIN&lt;/Keywords&gt;&lt;Keywords&gt;C5A PEPTIDASE&lt;/Keywords&gt;&lt;Keywords&gt;CELLS&lt;/Keywords&gt;&lt;Keywords&gt;COMPLETE GENOME SEQUENCE&lt;/Keywords&gt;&lt;Keywords&gt;DISEASE&lt;/Keywords&gt;&lt;Keywords&gt;ENDOTHELIAL-CELLS&lt;/Keywords&gt;&lt;Keywords&gt;EUKARYOTIC CELLS&lt;/Keywords&gt;&lt;Keywords&gt;F-ACTIN&lt;/Keywords&gt;&lt;Keywords&gt;GLYCERALDEHYDE-3-PHOSPHATE DEHYDROGENASE&lt;/Keywords&gt;&lt;Keywords&gt;GLYCOLYTIC-ENZYMES&lt;/Keywords&gt;&lt;Keywords&gt;group B streptococcus&lt;/Keywords&gt;&lt;Keywords&gt;GROUP-A STREPTOCOCCI&lt;/Keywords&gt;&lt;Keywords&gt;HeLa cells&lt;/Keywords&gt;&lt;Keywords&gt;HOST&lt;/Keywords&gt;&lt;Keywords&gt;INFECTION&lt;/Keywords&gt;&lt;Keywords&gt;PATHOGENS&lt;/Keywords&gt;&lt;Keywords&gt;PROTEIN&lt;/Keywords&gt;&lt;Keywords&gt;streptococci&lt;/Keywords&gt;&lt;Keywords&gt;SURFACE&lt;/Keywords&gt;&lt;Keywords&gt;UNITED-STATES&lt;/Keywords&gt;&lt;Keywords&gt;Invasion&lt;/Keywords&gt;&lt;Keywords&gt;GROUP-B&lt;/Keywords&gt;&lt;Reprint&gt;Not in File&lt;/Reprint&gt;&lt;Start_Page&gt;189&lt;/Start_Page&gt;&lt;End_Page&gt;200&lt;/End_Page&gt;&lt;Periodical&gt;Microb Pathog&lt;/Periodical&gt;&lt;Volume&gt;38&lt;/Volume&gt;&lt;Issue&gt;5-6&lt;/Issue&gt;&lt;ISSN_ISBN&gt;0882-4010&lt;/ISSN_ISBN&gt;&lt;Address&gt;Univ Alberta, Dept Lab Med &amp;amp; Pathol, Edmonton, AB T6G 2J2, Canada&amp;#xA;Prov Lab Publ Hlth Microbiol, Natl Ctr Streptococcus, Edmonton, AB T6G 2J2, Canada&amp;#xA;Univ Alberta, Dept Med Microbiol &amp;amp; Immunol, Edmonton, AB T6G 2J2, Canada&lt;/Address&gt;&lt;Web_URL&gt;ISI:000230006700001&lt;/Web_URL&gt;&lt;ZZ_JournalFull&gt;&lt;f name="System"&gt;Microb Pathog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7,6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Pessione&lt;/Author&gt;&lt;Year&gt;2012&lt;/Year&gt;&lt;RecNum&gt;94&lt;/RecNum&gt;&lt;IDText&gt;Different protein expression profiles in cheese and clinical isolates of Enterococcus faecalis revealed by proteomic analysis&lt;/IDText&gt;&lt;MDL Ref_Type="Journal"&gt;&lt;Ref_Type&gt;Journal&lt;/Ref_Type&gt;&lt;Ref_ID&gt;94&lt;/Ref_ID&gt;&lt;Title_Primary&gt;Different protein expression profiles in cheese and clinical isolates of &lt;i&gt;Enterococcus faecalis&lt;/i&gt; revealed by proteomic analysis&lt;/Title_Primary&gt;&lt;Authors_Primary&gt;Pessione,A.&lt;/Authors_Primary&gt;&lt;Authors_Primary&gt;Lamberti,C.&lt;/Authors_Primary&gt;&lt;Authors_Primary&gt;Cocolin,L.&lt;/Authors_Primary&gt;&lt;Authors_Primary&gt;Campolongo,S.&lt;/Authors_Primary&gt;&lt;Authors_Primary&gt;Grunau,A.&lt;/Authors_Primary&gt;&lt;Authors_Primary&gt;Giubergia,S.&lt;/Authors_Primary&gt;&lt;Authors_Primary&gt;Eberl,L.&lt;/Authors_Primary&gt;&lt;Authors_Primary&gt;Riedel,K.&lt;/Authors_Primary&gt;&lt;Authors_Primary&gt;Pessione,E.&lt;/Authors_Primary&gt;&lt;Date_Primary&gt;2012/2&lt;/Date_Primary&gt;&lt;Keywords&gt;2-DE&lt;/Keywords&gt;&lt;Keywords&gt;2-DIMENSIONAL ELECTROPHORESIS&lt;/Keywords&gt;&lt;Keywords&gt;ADHESION&lt;/Keywords&gt;&lt;Keywords&gt;ANTIGEN&lt;/Keywords&gt;&lt;Keywords&gt;BILE-SALTS&lt;/Keywords&gt;&lt;Keywords&gt;BIOSYNTHESIS-ACTIVATING PHEROMONE&lt;/Keywords&gt;&lt;Keywords&gt;ENDOCARDITIS&lt;/Keywords&gt;&lt;Keywords&gt;ENZYMATIC-ACTIVITY&lt;/Keywords&gt;&lt;Keywords&gt;EXPRESSION&lt;/Keywords&gt;&lt;Keywords&gt;FSR GENES&lt;/Keywords&gt;&lt;Keywords&gt;fsr locus&lt;/Keywords&gt;&lt;Keywords&gt;GENE&lt;/Keywords&gt;&lt;Keywords&gt;GENES&lt;/Keywords&gt;&lt;Keywords&gt;HUMAN PLASMINOGEN&lt;/Keywords&gt;&lt;Keywords&gt;LACTIC-ACID BACTERIA&lt;/Keywords&gt;&lt;Keywords&gt;microbiology&lt;/Keywords&gt;&lt;Keywords&gt;moonlighting&lt;/Keywords&gt;&lt;Keywords&gt;Moonlighting proteins&lt;/Keywords&gt;&lt;Keywords&gt;PATHOGENICITY ISLAND&lt;/Keywords&gt;&lt;Keywords&gt;PATTERNS&lt;/Keywords&gt;&lt;Keywords&gt;Proteases&lt;/Keywords&gt;&lt;Keywords&gt;PROTEIN&lt;/Keywords&gt;&lt;Keywords&gt;PROTEINS&lt;/Keywords&gt;&lt;Keywords&gt;PROTEOMIC ANALYSIS&lt;/Keywords&gt;&lt;Keywords&gt;SERINE-PROTEASE&lt;/Keywords&gt;&lt;Keywords&gt;SEX-PHEROMONES&lt;/Keywords&gt;&lt;Keywords&gt;STREPTOCOCCUS-FAECALIS&lt;/Keywords&gt;&lt;Keywords&gt;Superoxide dismutase&lt;/Keywords&gt;&lt;Keywords&gt;VIRULENCE&lt;/Keywords&gt;&lt;Keywords&gt;VIRULENCE FACTORS&lt;/Keywords&gt;&lt;Keywords&gt;protein expression&lt;/Keywords&gt;&lt;Keywords&gt;CLINICAL ISOLATE&lt;/Keywords&gt;&lt;Keywords&gt;ISOLATE&lt;/Keywords&gt;&lt;Keywords&gt;Proteomic&lt;/Keywords&gt;&lt;Reprint&gt;Not in File&lt;/Reprint&gt;&lt;Start_Page&gt;431&lt;/Start_Page&gt;&lt;End_Page&gt;447&lt;/End_Page&gt;&lt;Periodical&gt;Proteomics&lt;/Periodical&gt;&lt;Volume&gt;12&lt;/Volume&gt;&lt;Issue&gt;3&lt;/Issue&gt;&lt;ISSN_ISBN&gt;1615-9853&lt;/ISSN_ISBN&gt;&lt;Address&gt;Univ Turin, Dept Human &amp;amp; Anim Biol, Turin, Italy&amp;#xA;Univ Turin, DIVAPRA, Turin, Italy&amp;#xA;Univ Zurich, Inst Plant Biol, Dept Microbiol, CH-8008 Zurich, Switzerland&amp;#xA;TU Braunschweig, Inst Microbiol, Dept Microbial Prote, Braunschweig, Germany&lt;/Address&gt;&lt;Web_URL&gt;ISI:000299623700014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kt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202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ransketolase A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t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40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hosphate acetyltransfer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ckA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3401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cetate kinase A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cnB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427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conitate hydratase B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Iron-dependent RNA-binding activ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Banerjee&lt;/Author&gt;&lt;Year&gt;2007&lt;/Year&gt;&lt;RecNum&gt;65&lt;/RecNum&gt;&lt;IDText&gt;Iron-dependent RNA-binding activity of Mycobacterium tuberculosis aconitase&lt;/IDText&gt;&lt;MDL Ref_Type="Journal"&gt;&lt;Ref_Type&gt;Journal&lt;/Ref_Type&gt;&lt;Ref_ID&gt;65&lt;/Ref_ID&gt;&lt;Title_Primary&gt;Iron-dependent RNA-binding activity of &lt;i&gt;Mycobacterium tuberculosis&lt;/i&gt; aconitase&lt;/Title_Primary&gt;&lt;Authors_Primary&gt;Banerjee,S.&lt;/Authors_Primary&gt;&lt;Authors_Primary&gt;Nandyala,A.K.&lt;/Authors_Primary&gt;&lt;Authors_Primary&gt;Raviprasad,P.&lt;/Authors_Primary&gt;&lt;Authors_Primary&gt;Ahmed,N.&lt;/Authors_Primary&gt;&lt;Authors_Primary&gt;Hasnain,S.E.&lt;/Authors_Primary&gt;&lt;Date_Primary&gt;2007/6&lt;/Date_Primary&gt;&lt;Keywords&gt;ACID CYCLE&lt;/Keywords&gt;&lt;Keywords&gt;Amino Acid Sequence&lt;/Keywords&gt;&lt;Keywords&gt;B-CELL RESPONSE&lt;/Keywords&gt;&lt;Keywords&gt;BINDING&lt;/Keywords&gt;&lt;Keywords&gt;CAENORHABDITIS-ELEGANS&lt;/Keywords&gt;&lt;Keywords&gt;DNA&lt;/Keywords&gt;&lt;Keywords&gt;ELEMENTS&lt;/Keywords&gt;&lt;Keywords&gt;ESCHERICHIA-COLI ACONITASES&lt;/Keywords&gt;&lt;Keywords&gt;EXPRESSION&lt;/Keywords&gt;&lt;Keywords&gt;IDENTIFICATION&lt;/Keywords&gt;&lt;Keywords&gt;IN-VITRO&lt;/Keywords&gt;&lt;Keywords&gt;IRON&lt;/Keywords&gt;&lt;Keywords&gt;MESSENGER-RNA&lt;/Keywords&gt;&lt;Keywords&gt;metabolism&lt;/Keywords&gt;&lt;Keywords&gt;POSTTRANSCRIPTIONAL REGULATION&lt;/Keywords&gt;&lt;Keywords&gt;PROTEIN&lt;/Keywords&gt;&lt;Keywords&gt;PROTEINS&lt;/Keywords&gt;&lt;Keywords&gt;REGION&lt;/Keywords&gt;&lt;Keywords&gt;REGULATORY PROTEINS&lt;/Keywords&gt;&lt;Keywords&gt;SEQUENCE&lt;/Keywords&gt;&lt;Keywords&gt;SEQUENCE-ANALYSIS&lt;/Keywords&gt;&lt;Keywords&gt;RNA-BINDING&lt;/Keywords&gt;&lt;Keywords&gt;MYCOBACTERIUM-TUBERCULOSIS&lt;/Keywords&gt;&lt;Keywords&gt;TUBERCULOSIS&lt;/Keywords&gt;&lt;Reprint&gt;Not in File&lt;/Reprint&gt;&lt;Start_Page&gt;4046&lt;/Start_Page&gt;&lt;End_Page&gt;4052&lt;/End_Page&gt;&lt;Periodical&gt;J Bact&lt;/Periodical&gt;&lt;Volume&gt;189&lt;/Volume&gt;&lt;Issue&gt;11&lt;/Issue&gt;&lt;ISSN_ISBN&gt;0021-9193&lt;/ISSN_ISBN&gt;&lt;Address&gt;Univ Hyderabad, Off Vice Chancellor, Hyderabad 500046, Andhra Pradesh, India&amp;#xA;Ctr DNA Fingerprinting &amp;amp; Diagnost, Lab Mol &amp;amp; Cellular Biol, Hyderabad 500076, Andhra Pradesh, India&amp;#xA;Univ Hyderabad, Hyderabad 500046, Andhra Pradesh, India&amp;#xA;Jawaharlal Nehru Ctr Adv Sci Res, Bangalore 560012, Karnataka, India&lt;/Address&gt;&lt;Web_URL&gt;ISI:000247285900013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Mdh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659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Malate dehydrogen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kora&lt;/Author&gt;&lt;Year&gt;2011&lt;/Year&gt;&lt;RecNum&gt;88&lt;/RecNum&gt;&lt;IDText&gt;Proteomic analysis of the Vibrio cholerae type II secretome reveals new proteins, including three related serine proteases&lt;/IDText&gt;&lt;MDL Ref_Type="Journal"&gt;&lt;Ref_Type&gt;Journal&lt;/Ref_Type&gt;&lt;Ref_ID&gt;88&lt;/Ref_ID&gt;&lt;Title_Primary&gt;Proteomic analysis of the &lt;i&gt;Vibrio cholerae&lt;/i&gt; type II secretome reveals new proteins, including three related serine proteases&lt;/Title_Primary&gt;&lt;Authors_Primary&gt;Sikora,A.E.&lt;/Authors_Primary&gt;&lt;Authors_Primary&gt;Zielke,R.A.&lt;/Authors_Primary&gt;&lt;Authors_Primary&gt;Lawrence,D.A.&lt;/Authors_Primary&gt;&lt;Authors_Primary&gt;Andrews,P.C.&lt;/Authors_Primary&gt;&lt;Authors_Primary&gt;Sandkvist,M.&lt;/Authors_Primary&gt;&lt;Date_Primary&gt;2011/5/13&lt;/Date_Primary&gt;&lt;Keywords&gt;BACTERIA&lt;/Keywords&gt;&lt;Keywords&gt;CHIRONOMID EGG MASSES&lt;/Keywords&gt;&lt;Keywords&gt;COMPREHENSIVE ANALYSIS&lt;/Keywords&gt;&lt;Keywords&gt;DISEASE&lt;/Keywords&gt;&lt;Keywords&gt;ENZYMATIC-ACTIVITY&lt;/Keywords&gt;&lt;Keywords&gt;EPITHELIAL-CELLS&lt;/Keywords&gt;&lt;Keywords&gt;ESCHERICHIA-COLI&lt;/Keywords&gt;&lt;Keywords&gt;GENETIC-ANALYSIS&lt;/Keywords&gt;&lt;Keywords&gt;GRAM-NEGATIVE BACTERIA&lt;/Keywords&gt;&lt;Keywords&gt;GROWTH&lt;/Keywords&gt;&lt;Keywords&gt;IN-VITRO&lt;/Keywords&gt;&lt;Keywords&gt;LEGIONELLA-PNEUMOPHILA&lt;/Keywords&gt;&lt;Keywords&gt;Mass spectrometry&lt;/Keywords&gt;&lt;Keywords&gt;OUTER-MEMBRANE&lt;/Keywords&gt;&lt;Keywords&gt;PATHOGENESIS&lt;/Keywords&gt;&lt;Keywords&gt;PROTEIN&lt;/Keywords&gt;&lt;Keywords&gt;PROTEINS&lt;/Keywords&gt;&lt;Keywords&gt;PROTEOLYTIC ACTIVATION&lt;/Keywords&gt;&lt;Keywords&gt;PROTEOMIC ANALYSIS&lt;/Keywords&gt;&lt;Keywords&gt;secretion&lt;/Keywords&gt;&lt;Keywords&gt;SUBCELLULAR-LOCALIZATION&lt;/Keywords&gt;&lt;Keywords&gt;SYSTEM&lt;/Keywords&gt;&lt;Keywords&gt;Vibrio cholerae&lt;/Keywords&gt;&lt;Keywords&gt;VIBRIO-CHOLERAE&lt;/Keywords&gt;&lt;Keywords&gt;VIRULENCE FACTORS&lt;/Keywords&gt;&lt;Keywords&gt;Proteomic&lt;/Keywords&gt;&lt;Keywords&gt;CHOLERAE&lt;/Keywords&gt;&lt;Keywords&gt;SECRETOME&lt;/Keywords&gt;&lt;Keywords&gt;SERINE PROTEASES&lt;/Keywords&gt;&lt;Keywords&gt;SERINE-PROTEASE&lt;/Keywords&gt;&lt;Keywords&gt;Proteases&lt;/Keywords&gt;&lt;Keywords&gt;PROTEASE&lt;/Keywords&gt;&lt;Reprint&gt;Not in File&lt;/Reprint&gt;&lt;Start_Page&gt;16555&lt;/Start_Page&gt;&lt;End_Page&gt;16566&lt;/End_Page&gt;&lt;Periodical&gt;J Biol Chem&lt;/Periodical&gt;&lt;Volume&gt;286&lt;/Volume&gt;&lt;Issue&gt;19&lt;/Issue&gt;&lt;ISSN_ISBN&gt;0021-9258&lt;/ISSN_ISBN&gt;&lt;Address&gt;Univ Michigan, Dept Microbiol &amp;amp; Immunol, Ann Arbor, MI 48109 USA&amp;#xA;Univ Michigan, Dept Mol Dev &amp;amp; Cellular Biol, Ann Arbor, MI 48109 USA&amp;#xA;Univ Michigan, Dept Internal Med, Ann Arbor, MI 48109 USA&amp;#xA;Univ Michigan, Dept Biol Chem, Ann Arbor, MI 48109 USA&lt;/Address&gt;&lt;Web_URL&gt;ISI:000290301900004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hpC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2627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lkyl hydroperoxide reductase C (Peroxiredoxin) (homologue ASA_2851)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kora&lt;/Author&gt;&lt;Year&gt;2011&lt;/Year&gt;&lt;RecNum&gt;88&lt;/RecNum&gt;&lt;IDText&gt;Proteomic analysis of the Vibrio cholerae type II secretome reveals new proteins, including three related serine proteases&lt;/IDText&gt;&lt;MDL Ref_Type="Journal"&gt;&lt;Ref_Type&gt;Journal&lt;/Ref_Type&gt;&lt;Ref_ID&gt;88&lt;/Ref_ID&gt;&lt;Title_Primary&gt;Proteomic analysis of the &lt;i&gt;Vibrio cholerae&lt;/i&gt; type II secretome reveals new proteins, including three related serine proteases&lt;/Title_Primary&gt;&lt;Authors_Primary&gt;Sikora,A.E.&lt;/Authors_Primary&gt;&lt;Authors_Primary&gt;Zielke,R.A.&lt;/Authors_Primary&gt;&lt;Authors_Primary&gt;Lawrence,D.A.&lt;/Authors_Primary&gt;&lt;Authors_Primary&gt;Andrews,P.C.&lt;/Authors_Primary&gt;&lt;Authors_Primary&gt;Sandkvist,M.&lt;/Authors_Primary&gt;&lt;Date_Primary&gt;2011/5/13&lt;/Date_Primary&gt;&lt;Keywords&gt;BACTERIA&lt;/Keywords&gt;&lt;Keywords&gt;CHIRONOMID EGG MASSES&lt;/Keywords&gt;&lt;Keywords&gt;COMPREHENSIVE ANALYSIS&lt;/Keywords&gt;&lt;Keywords&gt;DISEASE&lt;/Keywords&gt;&lt;Keywords&gt;ENZYMATIC-ACTIVITY&lt;/Keywords&gt;&lt;Keywords&gt;EPITHELIAL-CELLS&lt;/Keywords&gt;&lt;Keywords&gt;ESCHERICHIA-COLI&lt;/Keywords&gt;&lt;Keywords&gt;GENETIC-ANALYSIS&lt;/Keywords&gt;&lt;Keywords&gt;GRAM-NEGATIVE BACTERIA&lt;/Keywords&gt;&lt;Keywords&gt;GROWTH&lt;/Keywords&gt;&lt;Keywords&gt;IN-VITRO&lt;/Keywords&gt;&lt;Keywords&gt;LEGIONELLA-PNEUMOPHILA&lt;/Keywords&gt;&lt;Keywords&gt;Mass spectrometry&lt;/Keywords&gt;&lt;Keywords&gt;OUTER-MEMBRANE&lt;/Keywords&gt;&lt;Keywords&gt;PATHOGENESIS&lt;/Keywords&gt;&lt;Keywords&gt;PROTEIN&lt;/Keywords&gt;&lt;Keywords&gt;PROTEINS&lt;/Keywords&gt;&lt;Keywords&gt;PROTEOLYTIC ACTIVATION&lt;/Keywords&gt;&lt;Keywords&gt;PROTEOMIC ANALYSIS&lt;/Keywords&gt;&lt;Keywords&gt;secretion&lt;/Keywords&gt;&lt;Keywords&gt;SUBCELLULAR-LOCALIZATION&lt;/Keywords&gt;&lt;Keywords&gt;SYSTEM&lt;/Keywords&gt;&lt;Keywords&gt;Vibrio cholerae&lt;/Keywords&gt;&lt;Keywords&gt;VIBRIO-CHOLERAE&lt;/Keywords&gt;&lt;Keywords&gt;VIRULENCE FACTORS&lt;/Keywords&gt;&lt;Keywords&gt;Proteomic&lt;/Keywords&gt;&lt;Keywords&gt;CHOLERAE&lt;/Keywords&gt;&lt;Keywords&gt;SECRETOME&lt;/Keywords&gt;&lt;Keywords&gt;SERINE PROTEASES&lt;/Keywords&gt;&lt;Keywords&gt;SERINE-PROTEASE&lt;/Keywords&gt;&lt;Keywords&gt;Proteases&lt;/Keywords&gt;&lt;Keywords&gt;PROTEASE&lt;/Keywords&gt;&lt;Reprint&gt;Not in File&lt;/Reprint&gt;&lt;Start_Page&gt;16555&lt;/Start_Page&gt;&lt;End_Page&gt;16566&lt;/End_Page&gt;&lt;Periodical&gt;J Biol Chem&lt;/Periodical&gt;&lt;Volume&gt;286&lt;/Volume&gt;&lt;Issue&gt;19&lt;/Issue&gt;&lt;ISSN_ISBN&gt;0021-9258&lt;/ISSN_ISBN&gt;&lt;Address&gt;Univ Michigan, Dept Microbiol &amp;amp; Immunol, Ann Arbor, MI 48109 USA&amp;#xA;Univ Michigan, Dept Mol Dev &amp;amp; Cellular Biol, Ann Arbor, MI 48109 USA&amp;#xA;Univ Michigan, Dept Internal Med, Ann Arbor, MI 48109 USA&amp;#xA;Univ Michigan, Dept Biol Chem, Ann Arbor, MI 48109 USA&lt;/Address&gt;&lt;Web_URL&gt;ISI:000290301900004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ancisella tularen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onecna&lt;/Author&gt;&lt;Year&gt;2010&lt;/Year&gt;&lt;RecNum&gt;96&lt;/RecNum&gt;&lt;IDText&gt;Comparative proteomic profiling of culture filtrate proteins of less and highly virulent Francisella tularensis strains&lt;/IDText&gt;&lt;MDL Ref_Type="Journal"&gt;&lt;Ref_Type&gt;Journal&lt;/Ref_Type&gt;&lt;Ref_ID&gt;96&lt;/Ref_ID&gt;&lt;Title_Primary&gt;Comparative proteomic profiling of culture filtrate proteins of less and highly virulent &lt;i&gt;Francisella tularensis&lt;/i&gt; strains&lt;/Title_Primary&gt;&lt;Authors_Primary&gt;Konecna,K.&lt;/Authors_Primary&gt;&lt;Authors_Primary&gt;Hernychova,L.&lt;/Authors_Primary&gt;&lt;Authors_Primary&gt;Reichelova,M.&lt;/Authors_Primary&gt;&lt;Authors_Primary&gt;Lenco,J.&lt;/Authors_Primary&gt;&lt;Authors_Primary&gt;Klimentova,J.&lt;/Authors_Primary&gt;&lt;Authors_Primary&gt;Stulik,J.&lt;/Authors_Primary&gt;&lt;Authors_Primary&gt;Macela,A.&lt;/Authors_Primary&gt;&lt;Authors_Primary&gt;Alefantis,T.&lt;/Authors_Primary&gt;&lt;Authors_Primary&gt;DelVecchio,V.G.&lt;/Authors_Primary&gt;&lt;Date_Primary&gt;2010/12&lt;/Date_Primary&gt;&lt;Keywords&gt;ACID-PHOSPHATASES&lt;/Keywords&gt;&lt;Keywords&gt;BACTERIA&lt;/Keywords&gt;&lt;Keywords&gt;BETA-LACTAMASE&lt;/Keywords&gt;&lt;Keywords&gt;Culture filtrate proteins&lt;/Keywords&gt;&lt;Keywords&gt;DISEASE&lt;/Keywords&gt;&lt;Keywords&gt;ESCHERICHIA-COLI&lt;/Keywords&gt;&lt;Keywords&gt;EXTRACELLULAR PROTEINS&lt;/Keywords&gt;&lt;Keywords&gt;Francisella tularensis&lt;/Keywords&gt;&lt;Keywords&gt;HELICOBACTER-PYLORI&lt;/Keywords&gt;&lt;Keywords&gt;LIVE-VACCINE STRAIN&lt;/Keywords&gt;&lt;Keywords&gt;MECHANISM&lt;/Keywords&gt;&lt;Keywords&gt;microbiology&lt;/Keywords&gt;&lt;Keywords&gt;moonlighting&lt;/Keywords&gt;&lt;Keywords&gt;Moonlighting proteins&lt;/Keywords&gt;&lt;Keywords&gt;MYCOBACTERIUM-TUBERCULOSIS&lt;/Keywords&gt;&lt;Keywords&gt;pathogenicity&lt;/Keywords&gt;&lt;Keywords&gt;PATHOGENS&lt;/Keywords&gt;&lt;Keywords&gt;PROTEIN&lt;/Keywords&gt;&lt;Keywords&gt;PROTEINS&lt;/Keywords&gt;&lt;Keywords&gt;PROTEOMIC ANALYSIS&lt;/Keywords&gt;&lt;Keywords&gt;PSEUDOMONAS-AERUGINOSA&lt;/Keywords&gt;&lt;Keywords&gt;Secreted proteins&lt;/Keywords&gt;&lt;Keywords&gt;secretion&lt;/Keywords&gt;&lt;Keywords&gt;SSP TULARENSIS&lt;/Keywords&gt;&lt;Keywords&gt;Vaccine&lt;/Keywords&gt;&lt;Keywords&gt;VIRULENCE&lt;/Keywords&gt;&lt;Keywords&gt;VIRULENCE FACTORS&lt;/Keywords&gt;&lt;Keywords&gt;Proteomic&lt;/Keywords&gt;&lt;Keywords&gt;FRANCISELLA-TULARENSIS&lt;/Keywords&gt;&lt;Keywords&gt;STRAINS&lt;/Keywords&gt;&lt;Keywords&gt;STRAIN&lt;/Keywords&gt;&lt;Reprint&gt;Not in File&lt;/Reprint&gt;&lt;Start_Page&gt;4501&lt;/Start_Page&gt;&lt;End_Page&gt;4511&lt;/End_Page&gt;&lt;Periodical&gt;Proteomics&lt;/Periodical&gt;&lt;Volume&gt;10&lt;/Volume&gt;&lt;Issue&gt;24&lt;/Issue&gt;&lt;ISSN_ISBN&gt;1615-9853&lt;/ISSN_ISBN&gt;&lt;Address&gt;Univ Def, Inst Mol Pathol, Fac Mil Hlth Sci, Hradec Kralove 50001, Czech Republic&amp;#xA;Charles Univ Prague, Fac Pharm Hradec Kralove, Prague, Czech Republic&amp;#xA;Vet Res Inst, CS-62132 Brno, Czech Republic&amp;#xA;Vital Probes Inc, Mayfield, PA USA&lt;/Address&gt;&lt;Web_URL&gt;ISI:000285882200015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esistance to oxidative stre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La Carbona&lt;/Author&gt;&lt;Year&gt;2007&lt;/Year&gt;&lt;RecNum&gt;242&lt;/RecNum&gt;&lt;IDText&gt;Comparative study of the physiological roles of three peroxidases (NADH peroxidase, Alkyl hydroperoxide reductase and Thiol peroxidase) in oxidative stress response, survival inside macrophages and virulence of Enterococcus faecalis&lt;/IDText&gt;&lt;MDL Ref_Type="Journal"&gt;&lt;Ref_Type&gt;Journal&lt;/Ref_Type&gt;&lt;Ref_ID&gt;242&lt;/Ref_ID&gt;&lt;Title_Primary&gt;Comparative study of the physiological roles of three peroxidases (NADH peroxidase, Alkyl hydroperoxide reductase and Thiol peroxidase) in oxidative stress response, survival inside macrophages and virulence of &lt;i&gt;Enterococcus faecalis&lt;/i&gt;&lt;/Title_Primary&gt;&lt;Authors_Primary&gt;La Carbona,S.&lt;/Authors_Primary&gt;&lt;Authors_Primary&gt;Sauvageot,N.&lt;/Authors_Primary&gt;&lt;Authors_Primary&gt;Giard,J.C.&lt;/Authors_Primary&gt;&lt;Authors_Primary&gt;Benachour,A.&lt;/Authors_Primary&gt;&lt;Authors_Primary&gt;Posteraro,B.&lt;/Authors_Primary&gt;&lt;Authors_Primary&gt;Auffray,Y.&lt;/Authors_Primary&gt;&lt;Authors_Primary&gt;Sanguinetti,M.&lt;/Authors_Primary&gt;&lt;Authors_Primary&gt;Hartke,A.&lt;/Authors_Primary&gt;&lt;Date_Primary&gt;2007/12&lt;/Date_Primary&gt;&lt;Keywords&gt;ANAEROBIC GROWTH&lt;/Keywords&gt;&lt;Keywords&gt;BACILLUS-SUBTILIS&lt;/Keywords&gt;&lt;Keywords&gt;CELLS&lt;/Keywords&gt;&lt;Keywords&gt;ENVIRONMENT&lt;/Keywords&gt;&lt;Keywords&gt;ESCHERICHIA-COLI&lt;/Keywords&gt;&lt;Keywords&gt;EXTRACELLULAR-SUPEROXIDE&lt;/Keywords&gt;&lt;Keywords&gt;FAMILY&lt;/Keywords&gt;&lt;Keywords&gt;GROWTH&lt;/Keywords&gt;&lt;Keywords&gt;HEAT-SHOCK&lt;/Keywords&gt;&lt;Keywords&gt;HYDROGEN-PEROXIDE&lt;/Keywords&gt;&lt;Keywords&gt;macrophages&lt;/Keywords&gt;&lt;Keywords&gt;MODEL&lt;/Keywords&gt;&lt;Keywords&gt;mutant&lt;/Keywords&gt;&lt;Keywords&gt;MUTANTS&lt;/Keywords&gt;&lt;Keywords&gt;MYCOBACTERIUM-TUBERCULOSIS&lt;/Keywords&gt;&lt;Keywords&gt;OXIDATIVE STRESS&lt;/Keywords&gt;&lt;Keywords&gt;PATHOGEN&lt;/Keywords&gt;&lt;Keywords&gt;PROTEIN&lt;/Keywords&gt;&lt;Keywords&gt;PROTEIN-SULFENIC ACIDS&lt;/Keywords&gt;&lt;Keywords&gt;REGULATOR&lt;/Keywords&gt;&lt;Keywords&gt;SALMONELLA-TYPHIMURIUM&lt;/Keywords&gt;&lt;Keywords&gt;STRAIN&lt;/Keywords&gt;&lt;Keywords&gt;STRAINS&lt;/Keywords&gt;&lt;Keywords&gt;STREPTOCOCCUS-FAECALIS&lt;/Keywords&gt;&lt;Keywords&gt;STRESS&lt;/Keywords&gt;&lt;Keywords&gt;STRESS-RESPONSE&lt;/Keywords&gt;&lt;Keywords&gt;SURVIVAL&lt;/Keywords&gt;&lt;Keywords&gt;VIRULENCE&lt;/Keywords&gt;&lt;Keywords&gt;Alkyl hydroperoxide reductase&lt;/Keywords&gt;&lt;Keywords&gt;STRESS RESPONSE&lt;/Keywords&gt;&lt;Reprint&gt;Not in File&lt;/Reprint&gt;&lt;Start_Page&gt;1148&lt;/Start_Page&gt;&lt;End_Page&gt;1163&lt;/End_Page&gt;&lt;Periodical&gt;Mol Microbiol&lt;/Periodical&gt;&lt;Volume&gt;66&lt;/Volume&gt;&lt;Issue&gt;5&lt;/Issue&gt;&lt;ISSN_ISBN&gt;0950-382X&lt;/ISSN_ISBN&gt;&lt;Address&gt;Univ Caen, Microbiol Lab, USC, EA956,INRA2017, F-14032 Caen, France&amp;#xA;Univ Cattolica Sacro Cuore, Inst Microbiol, I-00168 Rome, Italy&lt;/Address&gt;&lt;Web_URL&gt;ISI:000250917200009&lt;/Web_URL&gt;&lt;ZZ_JournalFull&gt;&lt;f name="System"&gt;Mol Microbiol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70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px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0630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Thiol peroxidase (Peroxiredoxin)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Neisseria meningitid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Binding to plasminoge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naust&lt;/Author&gt;&lt;Year&gt;2007&lt;/Year&gt;&lt;RecNum&gt;49&lt;/RecNum&gt;&lt;IDText&gt;Cytosolic proteins contribute to surface plasminogen recruitment of Neisseria meningitidis&lt;/IDText&gt;&lt;MDL Ref_Type="Journal"&gt;&lt;Ref_Type&gt;Journal&lt;/Ref_Type&gt;&lt;Ref_ID&gt;49&lt;/Ref_ID&gt;&lt;Title_Primary&gt;Cytosolic proteins contribute to surface plasminogen recruitment of &lt;i&gt;Neisseria meningitidis&lt;/i&gt;&lt;/Title_Primary&gt;&lt;Authors_Primary&gt;Knaust,A.&lt;/Authors_Primary&gt;&lt;Authors_Primary&gt;Weber,M.V.R.&lt;/Authors_Primary&gt;&lt;Authors_Primary&gt;Hammerschmidt,S.&lt;/Authors_Primary&gt;&lt;Authors_Primary&gt;Bergmann,S.&lt;/Authors_Primary&gt;&lt;Authors_Primary&gt;Frosch,M.&lt;/Authors_Primary&gt;&lt;Authors_Primary&gt;Kurzai,O.&lt;/Authors_Primary&gt;&lt;Date_Primary&gt;2007/4&lt;/Date_Primary&gt;&lt;Keywords&gt;ACTIVATION&lt;/Keywords&gt;&lt;Keywords&gt;ALPHA-ENOLASE&lt;/Keywords&gt;&lt;Keywords&gt;ASSOCIATION&lt;/Keywords&gt;&lt;Keywords&gt;BACTERIA&lt;/Keywords&gt;&lt;Keywords&gt;BACTERIAL-CELL SURFACE&lt;/Keywords&gt;&lt;Keywords&gt;BINDING&lt;/Keywords&gt;&lt;Keywords&gt;BINDING-PROTEIN&lt;/Keywords&gt;&lt;Keywords&gt;BORRELIA-BURGDORFERI&lt;/Keywords&gt;&lt;Keywords&gt;DnaK&lt;/Keywords&gt;&lt;Keywords&gt;ESCHERICHIA-COLI&lt;/Keywords&gt;&lt;Keywords&gt;EXTRACELLULAR-MATRIX&lt;/Keywords&gt;&lt;Keywords&gt;HAEMOPHILUS-INFLUENZAE&lt;/Keywords&gt;&lt;Keywords&gt;MEMBRANE&lt;/Keywords&gt;&lt;Keywords&gt;MENINGOCOCCAL DISEASE&lt;/Keywords&gt;&lt;Keywords&gt;OUTER-MEMBRANE&lt;/Keywords&gt;&lt;Keywords&gt;plasmin&lt;/Keywords&gt;&lt;Keywords&gt;plasminogen&lt;/Keywords&gt;&lt;Keywords&gt;PLASMINOGEN-BINDING&lt;/Keywords&gt;&lt;Keywords&gt;PROTEIN&lt;/Keywords&gt;&lt;Keywords&gt;PROTEINS&lt;/Keywords&gt;&lt;Keywords&gt;RECEPTOR&lt;/Keywords&gt;&lt;Keywords&gt;RECEPTORS&lt;/Keywords&gt;&lt;Keywords&gt;STAPHYLOCOCCUS-AUREUS&lt;/Keywords&gt;&lt;Keywords&gt;STREPTOCOCCUS-PNEUMONIAE&lt;/Keywords&gt;&lt;Keywords&gt;SURFACE&lt;/Keywords&gt;&lt;Reprint&gt;Not in File&lt;/Reprint&gt;&lt;Start_Page&gt;3246&lt;/Start_Page&gt;&lt;End_Page&gt;3255&lt;/End_Page&gt;&lt;Periodical&gt;J Bact&lt;/Periodical&gt;&lt;Volume&gt;189&lt;/Volume&gt;&lt;Issue&gt;8&lt;/Issue&gt;&lt;ISSN_ISBN&gt;0021-9193&lt;/ISSN_ISBN&gt;&lt;Address&gt;Univ Wurzburg, Inst Hyg &amp;amp; Microbiol, Wurzburg, Germany&amp;#xA;Univ Wurzburg, Res Ctr Infect Dis, Wurzburg, Germany&lt;/Address&gt;&lt;Web_URL&gt;ISI:000246029300033&lt;/Web_URL&gt;&lt;ZZ_JournalFull&gt;&lt;f name="System"&gt;J Bact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bacterium tuberculo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esistance to oxidative and nitrosative stre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Hu&lt;/Author&gt;&lt;Year&gt;2009&lt;/Year&gt;&lt;RecNum&gt;241&lt;/RecNum&gt;&lt;IDText&gt;Acute and persistent Mycobacterium tuberculosis infections depend on the thiol peroxidase TPX&lt;/IDText&gt;&lt;MDL Ref_Type="Journal"&gt;&lt;Ref_Type&gt;Journal&lt;/Ref_Type&gt;&lt;Ref_ID&gt;241&lt;/Ref_ID&gt;&lt;Title_Primary&gt;Acute and persistent &lt;i&gt;Mycobacterium tuberculosis&lt;/i&gt; infections depend on the thiol peroxidase TPX&lt;/Title_Primary&gt;&lt;Authors_Primary&gt;Hu,Y.M.&lt;/Authors_Primary&gt;&lt;Authors_Primary&gt;Coates,A.R.M.&lt;/Authors_Primary&gt;&lt;Date_Primary&gt;2009/4/2&lt;/Date_Primary&gt;&lt;Keywords&gt;ACTIVATION&lt;/Keywords&gt;&lt;Keywords&gt;BACTERIAL&lt;/Keywords&gt;&lt;Keywords&gt;COMPLEX&lt;/Keywords&gt;&lt;Keywords&gt;ENZYME&lt;/Keywords&gt;&lt;Keywords&gt;EXTRACTS&lt;/Keywords&gt;&lt;Keywords&gt;GENE&lt;/Keywords&gt;&lt;Keywords&gt;GROWTH&lt;/Keywords&gt;&lt;Keywords&gt;IN-VITRO&lt;/Keywords&gt;&lt;Keywords&gt;IN-VIVO&lt;/Keywords&gt;&lt;Keywords&gt;INFECTION&lt;/Keywords&gt;&lt;Keywords&gt;INFECTIONS&lt;/Keywords&gt;&lt;Keywords&gt;macrophages&lt;/Keywords&gt;&lt;Keywords&gt;MICE&lt;/Keywords&gt;&lt;Keywords&gt;MODEL&lt;/Keywords&gt;&lt;Keywords&gt;mutant&lt;/Keywords&gt;&lt;Keywords&gt;MYCOBACTERIUM-TUBERCULOSIS&lt;/Keywords&gt;&lt;Keywords&gt;OXIDATIVE STRESS&lt;/Keywords&gt;&lt;Keywords&gt;PROTEIN&lt;/Keywords&gt;&lt;Keywords&gt;SEQUENCE&lt;/Keywords&gt;&lt;Keywords&gt;STRAIN&lt;/Keywords&gt;&lt;Keywords&gt;STRESS&lt;/Keywords&gt;&lt;Keywords&gt;SURVIVAL&lt;/Keywords&gt;&lt;Keywords&gt;TUBERCULOSIS&lt;/Keywords&gt;&lt;Keywords&gt;VIRULENCE&lt;/Keywords&gt;&lt;Reprint&gt;Not in File&lt;/Reprint&gt;&lt;Periodical&gt;Plos One&lt;/Periodical&gt;&lt;Volume&gt;4&lt;/Volume&gt;&lt;Issue&gt;4&lt;/Issue&gt;&lt;ISSN_ISBN&gt;1932-6203&lt;/ISSN_ISBN&gt;&lt;Address&gt;St Georges Univ London, Div Cellular &amp;amp; Mol Med, Ctr Infect, London, England&lt;/Address&gt;&lt;Web_URL&gt;ISI:000265500700027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terococcus faecal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Resistance to oxidative stre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fr-CH"/>
              </w:rPr>
            </w:pPr>
            <w:r>
              <w:fldChar w:fldCharType="begin"/>
            </w:r>
            <w:r>
              <w:rPr>
                <w:lang w:val="fr-CH"/>
              </w:rPr>
              <w:instrText xml:space="preserve"> ADDIN REFMGR.CITE &lt;Refman&gt;&lt;Cite&gt;&lt;Author&gt;La Carbona&lt;/Author&gt;&lt;Year&gt;2007&lt;/Year&gt;&lt;RecNum&gt;242&lt;/RecNum&gt;&lt;IDText&gt;Comparative study of the physiological roles of three peroxidases (NADH peroxidase, Alkyl hydroperoxide reductase and Thiol peroxidase) in oxidative stress response, survival inside macrophages and virulence of Enterococcus faecalis&lt;/IDText&gt;&lt;MDL Ref_Type="Journal"&gt;&lt;Ref_Type&gt;Journal&lt;/Ref_Type&gt;&lt;Ref_ID&gt;242&lt;/Ref_ID&gt;&lt;Title_Primary&gt;Comparative study of the physiological roles of three peroxidases (NADH peroxidase, Alkyl hydroperoxide reductase and Thiol peroxidase) in oxidative stress response, survival inside macrophages and virulence of &lt;i&gt;Enterococcus faecalis&lt;/i&gt;&lt;/Title_Primary&gt;&lt;Authors_Primary&gt;La Carbona,S.&lt;/Authors_Primary&gt;&lt;Authors_Primary&gt;Sauvageot,N.&lt;/Authors_Primary&gt;&lt;Authors_Primary&gt;Giard,J.C.&lt;/Authors_Primary&gt;&lt;Authors_Primary&gt;Benachour,A.&lt;/Authors_Primary&gt;&lt;Authors_Primary&gt;Posteraro,B.&lt;/Authors_Primary&gt;&lt;Authors_Primary&gt;Auffray,Y.&lt;/Authors_Primary&gt;&lt;Authors_Primary&gt;Sanguinetti,M.&lt;/Authors_Primary&gt;&lt;Authors_Primary&gt;Hartke,A.&lt;/Authors_Primary&gt;&lt;Date_Primary&gt;2007/12&lt;/Date_Primary&gt;&lt;Keywords&gt;ANAEROBIC GROWTH&lt;/Keywords&gt;&lt;Keywords&gt;BACILLUS-SUBTILIS&lt;/Keywords&gt;&lt;Keywords&gt;CELLS&lt;/Keywords&gt;&lt;Keywords&gt;ENVIRONMENT&lt;/Keywords&gt;&lt;Keywords&gt;ESCHERICHIA-COLI&lt;/Keywords&gt;&lt;Keywords&gt;EXTRACELLULAR-SUPEROXIDE&lt;/Keywords&gt;&lt;Keywords&gt;FAMILY&lt;/Keywords&gt;&lt;Keywords&gt;GROWTH&lt;/Keywords&gt;&lt;Keywords&gt;HEAT-SHOCK&lt;/Keywords&gt;&lt;Keywords&gt;HYDROGEN-PEROXIDE&lt;/Keywords&gt;&lt;Keywords&gt;macrophages&lt;/Keywords&gt;&lt;Keywords&gt;MODEL&lt;/Keywords&gt;&lt;Keywords&gt;mutant&lt;/Keywords&gt;&lt;Keywords&gt;MUTANTS&lt;/Keywords&gt;&lt;Keywords&gt;MYCOBACTERIUM-TUBERCULOSIS&lt;/Keywords&gt;&lt;Keywords&gt;OXIDATIVE STRESS&lt;/Keywords&gt;&lt;Keywords&gt;PATHOGEN&lt;/Keywords&gt;&lt;Keywords&gt;PROTEIN&lt;/Keywords&gt;&lt;Keywords&gt;PROTEIN-SULFENIC ACIDS&lt;/Keywords&gt;&lt;Keywords&gt;REGULATOR&lt;/Keywords&gt;&lt;Keywords&gt;SALMONELLA-TYPHIMURIUM&lt;/Keywords&gt;&lt;Keywords&gt;STRAIN&lt;/Keywords&gt;&lt;Keywords&gt;STRAINS&lt;/Keywords&gt;&lt;Keywords&gt;STREPTOCOCCUS-FAECALIS&lt;/Keywords&gt;&lt;Keywords&gt;STRESS&lt;/Keywords&gt;&lt;Keywords&gt;STRESS-RESPONSE&lt;/Keywords&gt;&lt;Keywords&gt;SURVIVAL&lt;/Keywords&gt;&lt;Keywords&gt;VIRULENCE&lt;/Keywords&gt;&lt;Keywords&gt;Alkyl hydroperoxide reductase&lt;/Keywords&gt;&lt;Keywords&gt;STRESS RESPONSE&lt;/Keywords&gt;&lt;Reprint&gt;Not in File&lt;/Reprint&gt;&lt;Start_Page&gt;1148&lt;/Start_Page&gt;&lt;End_Page&gt;1163&lt;/End_Page&gt;&lt;Periodical&gt;Mol Microbiol&lt;/Periodical&gt;&lt;Volume&gt;66&lt;/Volume&gt;&lt;Issue&gt;5&lt;/Issue&gt;&lt;ISSN_ISBN&gt;0950-382X&lt;/ISSN_ISBN&gt;&lt;Address&gt;Univ Caen, Microbiol Lab, USC, EA956,INRA2017, F-14032 Caen, France&amp;#xA;Univ Cattolica Sacro Cuore, Inst Microbiol, I-00168 Rome, Italy&lt;/Address&gt;&lt;Web_URL&gt;ISI:000250917200009&lt;/Web_URL&gt;&lt;ZZ_JournalFull&gt;&lt;f name="System"&gt;Mol Microbiol&lt;/f&gt;&lt;/ZZ_JournalFull&gt;&lt;ZZ_WorkformID&gt;1&lt;/ZZ_WorkformID&gt;&lt;/MDL&gt;&lt;/Cite&gt;&lt;/Refman&gt;</w:instrText>
            </w:r>
            <w:r>
              <w:rPr>
                <w:lang w:val="fr-CH"/>
              </w:rPr>
            </w:r>
            <w:r>
              <w:rPr>
                <w:lang w:val="fr-CH"/>
              </w:rPr>
              <w:fldChar w:fldCharType="separate"/>
            </w:r>
            <w:r>
              <w:rPr>
                <w:lang w:val="fr-CH"/>
              </w:rPr>
              <w:t>[70]</w:t>
            </w:r>
            <w:r/>
            <w:r>
              <w:rPr>
                <w:lang w:val="fr-CH"/>
              </w:rPr>
              <w:fldChar w:fldCharType="end"/>
            </w:r>
            <w:r>
              <w:rPr>
                <w:lang w:val="fr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SodB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375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Superoxide dismut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herry&lt;/Author&gt;&lt;Year&gt;2011&lt;/Year&gt;&lt;RecNum&gt;89&lt;/RecNum&gt;&lt;IDText&gt;Characterisation of proteins extracted from the surface of Salmonella Typhimurium grown under SPI-2-inducing conditions by LC-ESI/MS/MS sequencing&lt;/IDText&gt;&lt;MDL Ref_Type="Journal"&gt;&lt;Ref_Type&gt;Journal&lt;/Ref_Type&gt;&lt;Ref_ID&gt;89&lt;/Ref_ID&gt;&lt;Title_Primary&gt;Characterisation of proteins extracted from the surface of &lt;i&gt;Salmonella Typhimurium&lt;/i&gt; grown under SPI-2-inducing conditions by LC-ESI/MS/MS sequencing&lt;/Title_Primary&gt;&lt;Authors_Primary&gt;Sherry,A.E.&lt;/Authors_Primary&gt;&lt;Authors_Primary&gt;Inglis,N.F.&lt;/Authors_Primary&gt;&lt;Authors_Primary&gt;Stevenson,A.&lt;/Authors_Primary&gt;&lt;Authors_Primary&gt;Fraser-Pitt,D.&lt;/Authors_Primary&gt;&lt;Authors_Primary&gt;Everest,P.&lt;/Authors_Primary&gt;&lt;Authors_Primary&gt;Smith,D.G.E.&lt;/Authors_Primary&gt;&lt;Authors_Primary&gt;Roberts,M.&lt;/Authors_Primary&gt;&lt;Date_Primary&gt;2011/2&lt;/Date_Primary&gt;&lt;Keywords&gt;EFFECTOR PROTEINS&lt;/Keywords&gt;&lt;Keywords&gt;ENTERICA SEROVAR TYPHIMURIUM&lt;/Keywords&gt;&lt;Keywords&gt;EPITHELIAL-CELLS&lt;/Keywords&gt;&lt;Keywords&gt;ESCHERICHIA-COLI&lt;/Keywords&gt;&lt;Keywords&gt;GENE-EXPRESSION&lt;/Keywords&gt;&lt;Keywords&gt;IDENTIFICATION&lt;/Keywords&gt;&lt;Keywords&gt;III SECRETION SYSTEM&lt;/Keywords&gt;&lt;Keywords&gt;IN-VITRO&lt;/Keywords&gt;&lt;Keywords&gt;MAMMALIAN-CELLS&lt;/Keywords&gt;&lt;Keywords&gt;Mass spectrometry&lt;/Keywords&gt;&lt;Keywords&gt;MASS-SPECTROMETRY&lt;/Keywords&gt;&lt;Keywords&gt;MEMBRANE&lt;/Keywords&gt;&lt;Keywords&gt;microbiology&lt;/Keywords&gt;&lt;Keywords&gt;OUTER-MEMBRANE VESICLES&lt;/Keywords&gt;&lt;Keywords&gt;PATHOGENESIS&lt;/Keywords&gt;&lt;Keywords&gt;pathogenicity&lt;/Keywords&gt;&lt;Keywords&gt;PATHOGENICITY ISLAND-2&lt;/Keywords&gt;&lt;Keywords&gt;PROTEIN&lt;/Keywords&gt;&lt;Keywords&gt;PROTEINS&lt;/Keywords&gt;&lt;Keywords&gt;PROTEOMIC ANALYSIS&lt;/Keywords&gt;&lt;Keywords&gt;Salmonella&lt;/Keywords&gt;&lt;Keywords&gt;secretion&lt;/Keywords&gt;&lt;Keywords&gt;SEQUENCE&lt;/Keywords&gt;&lt;Keywords&gt;SIGNAL&lt;/Keywords&gt;&lt;Keywords&gt;SPI-1&lt;/Keywords&gt;&lt;Keywords&gt;SPI-2&lt;/Keywords&gt;&lt;Keywords&gt;SURFACE&lt;/Keywords&gt;&lt;Keywords&gt;Surface attached fraction&lt;/Keywords&gt;&lt;Keywords&gt;SYSTEM&lt;/Keywords&gt;&lt;Keywords&gt;SYSTEMS&lt;/Keywords&gt;&lt;Keywords&gt;Type three secretion system&lt;/Keywords&gt;&lt;Keywords&gt;SALMONELLA-TYPHIMURIUM&lt;/Keywords&gt;&lt;Keywords&gt;Typhimurium&lt;/Keywords&gt;&lt;Reprint&gt;Not in File&lt;/Reprint&gt;&lt;Start_Page&gt;361&lt;/Start_Page&gt;&lt;End_Page&gt;370&lt;/End_Page&gt;&lt;Periodical&gt;Proteomics&lt;/Periodical&gt;&lt;Volume&gt;11&lt;/Volume&gt;&lt;Issue&gt;3&lt;/Issue&gt;&lt;ISSN_ISBN&gt;1615-9853&lt;/ISSN_ISBN&gt;&lt;Address&gt;Univ Glasgow, Fac Vet Med, Inst Comparat Med, Glasgow G61 1QH, Lanark, Scotland&amp;#xA;Moredun Res Inst, Div Bacteriol, Prote Facil, Penicuik, Midlothian, Scotland&lt;/Address&gt;&lt;Web_URL&gt;ISI:000287718000003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ancisella tularens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onecna&lt;/Author&gt;&lt;Year&gt;2010&lt;/Year&gt;&lt;RecNum&gt;96&lt;/RecNum&gt;&lt;IDText&gt;Comparative proteomic profiling of culture filtrate proteins of less and highly virulent Francisella tularensis strains&lt;/IDText&gt;&lt;MDL Ref_Type="Journal"&gt;&lt;Ref_Type&gt;Journal&lt;/Ref_Type&gt;&lt;Ref_ID&gt;96&lt;/Ref_ID&gt;&lt;Title_Primary&gt;Comparative proteomic profiling of culture filtrate proteins of less and highly virulent &lt;i&gt;Francisella tularensis&lt;/i&gt; strains&lt;/Title_Primary&gt;&lt;Authors_Primary&gt;Konecna,K.&lt;/Authors_Primary&gt;&lt;Authors_Primary&gt;Hernychova,L.&lt;/Authors_Primary&gt;&lt;Authors_Primary&gt;Reichelova,M.&lt;/Authors_Primary&gt;&lt;Authors_Primary&gt;Lenco,J.&lt;/Authors_Primary&gt;&lt;Authors_Primary&gt;Klimentova,J.&lt;/Authors_Primary&gt;&lt;Authors_Primary&gt;Stulik,J.&lt;/Authors_Primary&gt;&lt;Authors_Primary&gt;Macela,A.&lt;/Authors_Primary&gt;&lt;Authors_Primary&gt;Alefantis,T.&lt;/Authors_Primary&gt;&lt;Authors_Primary&gt;DelVecchio,V.G.&lt;/Authors_Primary&gt;&lt;Date_Primary&gt;2010/12&lt;/Date_Primary&gt;&lt;Keywords&gt;ACID-PHOSPHATASES&lt;/Keywords&gt;&lt;Keywords&gt;BACTERIA&lt;/Keywords&gt;&lt;Keywords&gt;BETA-LACTAMASE&lt;/Keywords&gt;&lt;Keywords&gt;Culture filtrate proteins&lt;/Keywords&gt;&lt;Keywords&gt;DISEASE&lt;/Keywords&gt;&lt;Keywords&gt;ESCHERICHIA-COLI&lt;/Keywords&gt;&lt;Keywords&gt;EXTRACELLULAR PROTEINS&lt;/Keywords&gt;&lt;Keywords&gt;Francisella tularensis&lt;/Keywords&gt;&lt;Keywords&gt;HELICOBACTER-PYLORI&lt;/Keywords&gt;&lt;Keywords&gt;LIVE-VACCINE STRAIN&lt;/Keywords&gt;&lt;Keywords&gt;MECHANISM&lt;/Keywords&gt;&lt;Keywords&gt;microbiology&lt;/Keywords&gt;&lt;Keywords&gt;moonlighting&lt;/Keywords&gt;&lt;Keywords&gt;Moonlighting proteins&lt;/Keywords&gt;&lt;Keywords&gt;MYCOBACTERIUM-TUBERCULOSIS&lt;/Keywords&gt;&lt;Keywords&gt;pathogenicity&lt;/Keywords&gt;&lt;Keywords&gt;PATHOGENS&lt;/Keywords&gt;&lt;Keywords&gt;PROTEIN&lt;/Keywords&gt;&lt;Keywords&gt;PROTEINS&lt;/Keywords&gt;&lt;Keywords&gt;PROTEOMIC ANALYSIS&lt;/Keywords&gt;&lt;Keywords&gt;PSEUDOMONAS-AERUGINOSA&lt;/Keywords&gt;&lt;Keywords&gt;Secreted proteins&lt;/Keywords&gt;&lt;Keywords&gt;secretion&lt;/Keywords&gt;&lt;Keywords&gt;SSP TULARENSIS&lt;/Keywords&gt;&lt;Keywords&gt;Vaccine&lt;/Keywords&gt;&lt;Keywords&gt;VIRULENCE&lt;/Keywords&gt;&lt;Keywords&gt;VIRULENCE FACTORS&lt;/Keywords&gt;&lt;Keywords&gt;Proteomic&lt;/Keywords&gt;&lt;Keywords&gt;FRANCISELLA-TULARENSIS&lt;/Keywords&gt;&lt;Keywords&gt;STRAINS&lt;/Keywords&gt;&lt;Keywords&gt;STRAIN&lt;/Keywords&gt;&lt;Reprint&gt;Not in File&lt;/Reprint&gt;&lt;Start_Page&gt;4501&lt;/Start_Page&gt;&lt;End_Page&gt;4511&lt;/End_Page&gt;&lt;Periodical&gt;Proteomics&lt;/Periodical&gt;&lt;Volume&gt;10&lt;/Volume&gt;&lt;Issue&gt;24&lt;/Issue&gt;&lt;ISSN_ISBN&gt;1615-9853&lt;/ISSN_ISBN&gt;&lt;Address&gt;Univ Def, Inst Mol Pathol, Fac Mil Hlth Sci, Hradec Kralove 50001, Czech Republic&amp;#xA;Charles Univ Prague, Fac Pharm Hradec Kralove, Prague, Czech Republic&amp;#xA;Vet Res Inst, CS-62132 Brno, Czech Republic&amp;#xA;Vital Probes Inc, Mayfield, PA USA&lt;/Address&gt;&lt;Web_URL&gt;ISI:000285882200015&lt;/Web_URL&gt;&lt;ZZ_JournalFull&gt;&lt;f name="System"&gt;Proteomics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np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014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Polyribonucleotide nucleotidyltransfer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  <w:lang w:val="en-US"/>
              </w:rPr>
              <w:t>Rhizobium etli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Meneses&lt;/Author&gt;&lt;Year&gt;2010&lt;/Year&gt;&lt;RecNum&gt;86&lt;/RecNum&gt;&lt;IDText&gt;The extracellular proteome of Rhizobium etli CE3 in exponential and stationary growth phase&lt;/IDText&gt;&lt;MDL Ref_Type="Journal"&gt;&lt;Ref_Type&gt;Journal&lt;/Ref_Type&gt;&lt;Ref_ID&gt;86&lt;/Ref_ID&gt;&lt;Title_Primary&gt;The extracellular proteome of &lt;i&gt;Rhizobium etli&lt;/i&gt; CE3 in exponential and stationary growth phase&lt;/Title_Primary&gt;&lt;Authors_Primary&gt;Meneses,N.&lt;/Authors_Primary&gt;&lt;Authors_Primary&gt;Mendoza-Hernandez,G.&lt;/Authors_Primary&gt;&lt;Authors_Primary&gt;Encarnacion,S.&lt;/Authors_Primary&gt;&lt;Date_Primary&gt;2010/10/14&lt;/Date_Primary&gt;&lt;Keywords&gt;ABUNDANCE&lt;/Keywords&gt;&lt;Keywords&gt;BACTERIA&lt;/Keywords&gt;&lt;Keywords&gt;BACTERIAL FLAGELLA&lt;/Keywords&gt;&lt;Keywords&gt;CELL-SURFACE&lt;/Keywords&gt;&lt;Keywords&gt;COMPREHENSIVE ANALYSIS&lt;/Keywords&gt;&lt;Keywords&gt;EXTRACELLULAR PROTEINS&lt;/Keywords&gt;&lt;Keywords&gt;GROWTH&lt;/Keywords&gt;&lt;Keywords&gt;IDENTIFICATION&lt;/Keywords&gt;&lt;Keywords&gt;INFECTION&lt;/Keywords&gt;&lt;Keywords&gt;metabolism&lt;/Keywords&gt;&lt;Keywords&gt;PATHOGENESIS&lt;/Keywords&gt;&lt;Keywords&gt;PEPTIDE&lt;/Keywords&gt;&lt;Keywords&gt;PERCEPTION&lt;/Keywords&gt;&lt;Keywords&gt;PROTEIN&lt;/Keywords&gt;&lt;Keywords&gt;PROTEINS&lt;/Keywords&gt;&lt;Keywords&gt;Secreted proteins&lt;/Keywords&gt;&lt;Keywords&gt;SIGNAL&lt;/Keywords&gt;&lt;Keywords&gt;Symbiosis&lt;/Keywords&gt;&lt;Reprint&gt;Not in File&lt;/Reprint&gt;&lt;Periodical&gt;Proteome Sci&lt;/Periodical&gt;&lt;Volume&gt;8&lt;/Volume&gt;&lt;ISSN_ISBN&gt;1477-5956&lt;/ISSN_ISBN&gt;&lt;Address&gt;Univ Nacl Autonoma Mexico, Programa Genom Func Procariotes, Ctr Ciencias Genom, Cuernavaca 62210, Morelos, Mexico&amp;#xA;Univ Nacl Autonoma Mexico, Dept Bioquim, Fac Med, Mexico City 04510, DF, Mexico&lt;/Address&gt;&lt;Web_URL&gt;ISI:000283539800001&lt;/Web_URL&gt;&lt;ZZ_JournalFull&gt;&lt;f name="System"&gt;Proteome Sci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2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Vibrio cholerae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kora&lt;/Author&gt;&lt;Year&gt;2011&lt;/Year&gt;&lt;RecNum&gt;88&lt;/RecNum&gt;&lt;IDText&gt;Proteomic analysis of the Vibrio cholerae type II secretome reveals new proteins, including three related serine proteases&lt;/IDText&gt;&lt;MDL Ref_Type="Journal"&gt;&lt;Ref_Type&gt;Journal&lt;/Ref_Type&gt;&lt;Ref_ID&gt;88&lt;/Ref_ID&gt;&lt;Title_Primary&gt;Proteomic analysis of the &lt;i&gt;Vibrio cholerae&lt;/i&gt; type II secretome reveals new proteins, including three related serine proteases&lt;/Title_Primary&gt;&lt;Authors_Primary&gt;Sikora,A.E.&lt;/Authors_Primary&gt;&lt;Authors_Primary&gt;Zielke,R.A.&lt;/Authors_Primary&gt;&lt;Authors_Primary&gt;Lawrence,D.A.&lt;/Authors_Primary&gt;&lt;Authors_Primary&gt;Andrews,P.C.&lt;/Authors_Primary&gt;&lt;Authors_Primary&gt;Sandkvist,M.&lt;/Authors_Primary&gt;&lt;Date_Primary&gt;2011/5/13&lt;/Date_Primary&gt;&lt;Keywords&gt;BACTERIA&lt;/Keywords&gt;&lt;Keywords&gt;CHIRONOMID EGG MASSES&lt;/Keywords&gt;&lt;Keywords&gt;COMPREHENSIVE ANALYSIS&lt;/Keywords&gt;&lt;Keywords&gt;DISEASE&lt;/Keywords&gt;&lt;Keywords&gt;ENZYMATIC-ACTIVITY&lt;/Keywords&gt;&lt;Keywords&gt;EPITHELIAL-CELLS&lt;/Keywords&gt;&lt;Keywords&gt;ESCHERICHIA-COLI&lt;/Keywords&gt;&lt;Keywords&gt;GENETIC-ANALYSIS&lt;/Keywords&gt;&lt;Keywords&gt;GRAM-NEGATIVE BACTERIA&lt;/Keywords&gt;&lt;Keywords&gt;GROWTH&lt;/Keywords&gt;&lt;Keywords&gt;IN-VITRO&lt;/Keywords&gt;&lt;Keywords&gt;LEGIONELLA-PNEUMOPHILA&lt;/Keywords&gt;&lt;Keywords&gt;Mass spectrometry&lt;/Keywords&gt;&lt;Keywords&gt;OUTER-MEMBRANE&lt;/Keywords&gt;&lt;Keywords&gt;PATHOGENESIS&lt;/Keywords&gt;&lt;Keywords&gt;PROTEIN&lt;/Keywords&gt;&lt;Keywords&gt;PROTEINS&lt;/Keywords&gt;&lt;Keywords&gt;PROTEOLYTIC ACTIVATION&lt;/Keywords&gt;&lt;Keywords&gt;PROTEOMIC ANALYSIS&lt;/Keywords&gt;&lt;Keywords&gt;secretion&lt;/Keywords&gt;&lt;Keywords&gt;SUBCELLULAR-LOCALIZATION&lt;/Keywords&gt;&lt;Keywords&gt;SYSTEM&lt;/Keywords&gt;&lt;Keywords&gt;Vibrio cholerae&lt;/Keywords&gt;&lt;Keywords&gt;VIBRIO-CHOLERAE&lt;/Keywords&gt;&lt;Keywords&gt;VIRULENCE FACTORS&lt;/Keywords&gt;&lt;Keywords&gt;Proteomic&lt;/Keywords&gt;&lt;Keywords&gt;CHOLERAE&lt;/Keywords&gt;&lt;Keywords&gt;SECRETOME&lt;/Keywords&gt;&lt;Keywords&gt;SERINE PROTEASES&lt;/Keywords&gt;&lt;Keywords&gt;SERINE-PROTEASE&lt;/Keywords&gt;&lt;Keywords&gt;Proteases&lt;/Keywords&gt;&lt;Keywords&gt;PROTEASE&lt;/Keywords&gt;&lt;Reprint&gt;Not in File&lt;/Reprint&gt;&lt;Start_Page&gt;16555&lt;/Start_Page&gt;&lt;End_Page&gt;16566&lt;/End_Page&gt;&lt;Periodical&gt;J Biol Chem&lt;/Periodical&gt;&lt;Volume&gt;286&lt;/Volume&gt;&lt;Issue&gt;19&lt;/Issue&gt;&lt;ISSN_ISBN&gt;0021-9258&lt;/ISSN_ISBN&gt;&lt;Address&gt;Univ Michigan, Dept Microbiol &amp;amp; Immunol, Ann Arbor, MI 48109 USA&amp;#xA;Univ Michigan, Dept Mol Dev &amp;amp; Cellular Biol, Ann Arbor, MI 48109 USA&amp;#xA;Univ Michigan, Dept Internal Med, Ann Arbor, MI 48109 USA&amp;#xA;Univ Michigan, Dept Biol Chem, Ann Arbor, MI 48109 USA&lt;/Address&gt;&lt;Web_URL&gt;ISI:000290301900004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winia carotovor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Coulthurst&lt;/Author&gt;&lt;Year&gt;2008&lt;/Year&gt;&lt;RecNum&gt;91&lt;/RecNum&gt;&lt;IDText&gt;DsbA plays a critical and multifaceted role in the production of secreted virulence factors by the phytopathogen Erwinia carotovora subsp atroseptica&lt;/IDText&gt;&lt;MDL Ref_Type="Journal"&gt;&lt;Ref_Type&gt;Journal&lt;/Ref_Type&gt;&lt;Ref_ID&gt;91&lt;/Ref_ID&gt;&lt;Title_Primary&gt;DsbA plays a critical and multifaceted role in the production of secreted virulence factors by the phytopathogen &lt;i&gt;Erwinia carotovora&lt;/i&gt; subsp &lt;i&gt;atroseptica&lt;/i&gt;&lt;/Title_Primary&gt;&lt;Authors_Primary&gt;Coulthurst,S.J.&lt;/Authors_Primary&gt;&lt;Authors_Primary&gt;Lilley,K.S.&lt;/Authors_Primary&gt;&lt;Authors_Primary&gt;Hedley,P.E.&lt;/Authors_Primary&gt;&lt;Authors_Primary&gt;Liu,H.&lt;/Authors_Primary&gt;&lt;Authors_Primary&gt;Toth,I.K.&lt;/Authors_Primary&gt;&lt;Authors_Primary&gt;Salmond,G.P.C.&lt;/Authors_Primary&gt;&lt;Date_Primary&gt;2008/8/29&lt;/Date_Primary&gt;&lt;Keywords&gt;ABUNDANCE&lt;/Keywords&gt;&lt;Keywords&gt;CHRYSANTHEMI&lt;/Keywords&gt;&lt;Keywords&gt;DISEASE&lt;/Keywords&gt;&lt;Keywords&gt;DISULFIDE BOND FORMATION&lt;/Keywords&gt;&lt;Keywords&gt;ENTERIC PHYTOPATHOGEN&lt;/Keywords&gt;&lt;Keywords&gt;ESCHERICHIA-COLI&lt;/Keywords&gt;&lt;Keywords&gt;GENE&lt;/Keywords&gt;&lt;Keywords&gt;GRAM-NEGATIVE BACTERIA&lt;/Keywords&gt;&lt;Keywords&gt;ISOMERASE DSBC&lt;/Keywords&gt;&lt;Keywords&gt;Mass spectrometry&lt;/Keywords&gt;&lt;Keywords&gt;MASS-SPECTROMETRY&lt;/Keywords&gt;&lt;Keywords&gt;PATHOGENESIS&lt;/Keywords&gt;&lt;Keywords&gt;periplasmic&lt;/Keywords&gt;&lt;Keywords&gt;PROTEIN&lt;/Keywords&gt;&lt;Keywords&gt;PROTEIN SECRETION&lt;/Keywords&gt;&lt;Keywords&gt;PROTEINS&lt;/Keywords&gt;&lt;Keywords&gt;PSEUDOMONAS-AERUGINOSA&lt;/Keywords&gt;&lt;Keywords&gt;PULLULANASE SECRETION&lt;/Keywords&gt;&lt;Keywords&gt;Secreted proteins&lt;/Keywords&gt;&lt;Keywords&gt;secretion&lt;/Keywords&gt;&lt;Keywords&gt;SIGNAL&lt;/Keywords&gt;&lt;Keywords&gt;SYSTEM&lt;/Keywords&gt;&lt;Keywords&gt;VIRULENCE&lt;/Keywords&gt;&lt;Keywords&gt;VIRULENCE FACTORS&lt;/Keywords&gt;&lt;Keywords&gt;virulence factor&lt;/Keywords&gt;&lt;Reprint&gt;Not in File&lt;/Reprint&gt;&lt;Start_Page&gt;23739&lt;/Start_Page&gt;&lt;End_Page&gt;23753&lt;/End_Page&gt;&lt;Periodical&gt;J Biol Chem&lt;/Periodical&gt;&lt;Volume&gt;283&lt;/Volume&gt;&lt;Issue&gt;35&lt;/Issue&gt;&lt;ISSN_ISBN&gt;0021-9258&lt;/ISSN_ISBN&gt;&lt;Address&gt;Univ Cambridge, Dept Biochem, Cambridge CB2 1QW, England&amp;#xA;Univ Cambridge, Cambridge Syst Biol Inst, Cambridge CB2 1QR, England&amp;#xA;Invergowrie, Scottish Crop Res Inst, Dundee DD2 5DA, Scotland&lt;/Address&gt;&lt;Web_URL&gt;ISI:000258638900028&lt;/Web_URL&gt;&lt;ZZ_JournalFull&gt;&lt;f name="System"&gt;J Biol Chem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urkholderia cepacia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riappan&lt;/Author&gt;&lt;Year&gt;2011&lt;/Year&gt;&lt;RecNum&gt;98&lt;/RecNum&gt;&lt;IDText&gt;Profiling of Burkholderia cepacia secretome at mid-logarithmic and early-stationary phases of growth&lt;/IDText&gt;&lt;MDL Ref_Type="Journal"&gt;&lt;Ref_Type&gt;Journal&lt;/Ref_Type&gt;&lt;Ref_ID&gt;98&lt;/Ref_ID&gt;&lt;Title_Primary&gt;Profiling of &lt;i&gt;Burkholderia cepacia &lt;/i&gt;secretome at mid-logarithmic and early-stationary phases of growth&lt;/Title_Primary&gt;&lt;Authors_Primary&gt;Mariappan,V.&lt;/Authors_Primary&gt;&lt;Authors_Primary&gt;Vellasamy,K.M.&lt;/Authors_Primary&gt;&lt;Authors_Primary&gt;Hashim,O.H.&lt;/Authors_Primary&gt;&lt;Authors_Primary&gt;Vadivelu,J.&lt;/Authors_Primary&gt;&lt;Date_Primary&gt;2011/10/26&lt;/Date_Primary&gt;&lt;Keywords&gt;BACTERIA&lt;/Keywords&gt;&lt;Keywords&gt;CELLS&lt;/Keywords&gt;&lt;Keywords&gt;CENOCEPACIA&lt;/Keywords&gt;&lt;Keywords&gt;DISEASE&lt;/Keywords&gt;&lt;Keywords&gt;ESCHERICHIA-COLI&lt;/Keywords&gt;&lt;Keywords&gt;EXTRACELLULAR PROTEINS&lt;/Keywords&gt;&lt;Keywords&gt;GROWTH&lt;/Keywords&gt;&lt;Keywords&gt;IN-VITRO&lt;/Keywords&gt;&lt;Keywords&gt;INFECTION&lt;/Keywords&gt;&lt;Keywords&gt;Invasion&lt;/Keywords&gt;&lt;Keywords&gt;LUNG EPITHELIAL-CELLS&lt;/Keywords&gt;&lt;Keywords&gt;MYCOBACTERIUM-TUBERCULOSIS&lt;/Keywords&gt;&lt;Keywords&gt;PATHOGENESIS&lt;/Keywords&gt;&lt;Keywords&gt;PROTEIN&lt;/Keywords&gt;&lt;Keywords&gt;PROTEINS&lt;/Keywords&gt;&lt;Keywords&gt;PROTEOME ANALYSIS&lt;/Keywords&gt;&lt;Keywords&gt;PSEUDOMONAS-CEPACIA&lt;/Keywords&gt;&lt;Keywords&gt;VIRULENCE&lt;/Keywords&gt;&lt;Keywords&gt;VIRULENCE FACTORS&lt;/Keywords&gt;&lt;Keywords&gt;Burkholderia cepacia&lt;/Keywords&gt;&lt;Keywords&gt;SECRETOME&lt;/Keywords&gt;&lt;Reprint&gt;Not in File&lt;/Reprint&gt;&lt;Periodical&gt;Plos One&lt;/Periodical&gt;&lt;Volume&gt;6&lt;/Volume&gt;&lt;Issue&gt;10&lt;/Issue&gt;&lt;ISSN_ISBN&gt;1932-6203&lt;/ISSN_ISBN&gt;&lt;Address&gt;Univ Malaya, Fac Med, Dept Med Microbiol, Kuala Lumpur, Malaysia&amp;#xA;Univ Malaya, Fac Med, Dept Mol Med, Kuala Lumpur, Malaysia&amp;#xA;Univ Malaya, Univ Malaya Ctr Prote Res UMCPR, Kuala Lumpur, Malaysia&lt;/Address&gt;&lt;Web_URL&gt;ISI:000296519600026&lt;/Web_URL&gt;&lt;ZZ_JournalFull&gt;&lt;f name="System"&gt;Plos O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reptococcus su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>
                <w:lang w:val="de-CH"/>
              </w:rPr>
            </w:pPr>
            <w:r>
              <w:fldChar w:fldCharType="begin"/>
            </w:r>
            <w:r>
              <w:rPr>
                <w:lang w:val="de-CH"/>
              </w:rPr>
              <w:instrText xml:space="preserve"> ADDIN REFMGR.CITE &lt;Refman&gt;&lt;Cite&gt;&lt;Author&gt;Chen&lt;/Author&gt;&lt;Year&gt;2011&lt;/Year&gt;&lt;RecNum&gt;293&lt;/RecNum&gt;&lt;IDText&gt;Large-scale identification of bacteria-host crosstalk by affinity chromatography: capturing the interactions of Streptococcus suis proteins with host cells&lt;/IDText&gt;&lt;MDL Ref_Type="Journal"&gt;&lt;Ref_Type&gt;Journal&lt;/Ref_Type&gt;&lt;Ref_ID&gt;293&lt;/Ref_ID&gt;&lt;Title_Primary&gt;Large-scale identification of bacteria-host crosstalk by affinity chromatography: capturing the interactions of &lt;i&gt;Streptococcus suis&lt;/i&gt; proteins with host cells&lt;/Title_Primary&gt;&lt;Authors_Primary&gt;Chen,B.&lt;/Authors_Primary&gt;&lt;Authors_Primary&gt;Zhang,A.D.&lt;/Authors_Primary&gt;&lt;Authors_Primary&gt;Xu,Z.M.&lt;/Authors_Primary&gt;&lt;Authors_Primary&gt;Li,R.&lt;/Authors_Primary&gt;&lt;Authors_Primary&gt;Chen,H.C.&lt;/Authors_Primary&gt;&lt;Authors_Primary&gt;Jin,M.L.&lt;/Authors_Primary&gt;&lt;Date_Primary&gt;2011/11&lt;/Date_Primary&gt;&lt;Keywords&gt;ADHERENCE&lt;/Keywords&gt;&lt;Keywords&gt;Affinity&lt;/Keywords&gt;&lt;Keywords&gt;Affinity chromatography&lt;/Keywords&gt;&lt;Keywords&gt;ALPHA-ENOLASE&lt;/Keywords&gt;&lt;Keywords&gt;ANTIBODIES&lt;/Keywords&gt;&lt;Keywords&gt;BACTERIA&lt;/Keywords&gt;&lt;Keywords&gt;BACTERIAL&lt;/Keywords&gt;&lt;Keywords&gt;Bacterial Proteins&lt;/Keywords&gt;&lt;Keywords&gt;CAPSULAR TYPES&lt;/Keywords&gt;&lt;Keywords&gt;CELLS&lt;/Keywords&gt;&lt;Keywords&gt;CHINA&lt;/Keywords&gt;&lt;Keywords&gt;DISEASE&lt;/Keywords&gt;&lt;Keywords&gt;EPITHELIAL-CELLS&lt;/Keywords&gt;&lt;Keywords&gt;EXTRACELLULAR-MATRIX PROTEINS&lt;/Keywords&gt;&lt;Keywords&gt;FIBRONECTIN-BINDING PROTEIN&lt;/Keywords&gt;&lt;Keywords&gt;GLYCERALDEHYDE-3-PHOSPHATE DEHYDROGENASE&lt;/Keywords&gt;&lt;Keywords&gt;HOST&lt;/Keywords&gt;&lt;Keywords&gt;HOST-CELLS&lt;/Keywords&gt;&lt;Keywords&gt;IDENTIFICATION&lt;/Keywords&gt;&lt;Keywords&gt;IN-VITRO&lt;/Keywords&gt;&lt;Keywords&gt;INFECTION&lt;/Keywords&gt;&lt;Keywords&gt;LC-MS&lt;/Keywords&gt;&lt;Keywords&gt;MS&lt;/Keywords&gt;&lt;Keywords&gt;MENINGITIS-ASSOCIATED BACTERIUM&lt;/Keywords&gt;&lt;Keywords&gt;MOLECULES&lt;/Keywords&gt;&lt;Keywords&gt;NEISSERIA-MENINGITIDIS&lt;/Keywords&gt;&lt;Keywords&gt;pathogen-host crosstalk&lt;/Keywords&gt;&lt;Keywords&gt;PATHOGENESIS&lt;/Keywords&gt;&lt;Keywords&gt;PROTEIN&lt;/Keywords&gt;&lt;Keywords&gt;PROTEINS&lt;/Keywords&gt;&lt;Keywords&gt;Proteomic&lt;/Keywords&gt;&lt;Keywords&gt;proteomics&lt;/Keywords&gt;&lt;Keywords&gt;RIBOSOMAL-PROTEIN&lt;/Keywords&gt;&lt;Keywords&gt;shotgun proteomics&lt;/Keywords&gt;&lt;Keywords&gt;Streptococcus suis&lt;/Keywords&gt;&lt;Keywords&gt;SURFACE&lt;/Keywords&gt;&lt;Keywords&gt;TOOL&lt;/Keywords&gt;&lt;Keywords&gt;VIRULENCE FACTORS&lt;/Keywords&gt;&lt;Reprint&gt;Not in File&lt;/Reprint&gt;&lt;Start_Page&gt;5163&lt;/Start_Page&gt;&lt;End_Page&gt;5174&lt;/End_Page&gt;&lt;Periodical&gt;J Proteome Res&lt;/Periodical&gt;&lt;Volume&gt;10&lt;/Volume&gt;&lt;Issue&gt;11&lt;/Issue&gt;&lt;ISSN_ISBN&gt;1535-3893&lt;/ISSN_ISBN&gt;&lt;Address&gt;Huazhong Agr Univ, Natl Key Lab Agr Microbiol, Unit Anim Infect Dis, Wuhan, Hubei, Peoples R China&amp;#xA;Huazhong Agr Univ, Coll Vet Med, Wuhan, Hubei, Peoples R China&lt;/Address&gt;&lt;Web_URL&gt;ISI:000296414700024&lt;/Web_URL&gt;&lt;ZZ_JournalFull&gt;&lt;f name="System"&gt;J Proteome Res&lt;/f&gt;&lt;/ZZ_JournalFull&gt;&lt;ZZ_WorkformID&gt;1&lt;/ZZ_WorkformID&gt;&lt;/MDL&gt;&lt;/Cite&gt;&lt;/Refman&gt;</w:instrText>
            </w:r>
            <w:r>
              <w:rPr>
                <w:lang w:val="de-CH"/>
              </w:rPr>
            </w:r>
            <w:r>
              <w:rPr>
                <w:lang w:val="de-CH"/>
              </w:rPr>
              <w:fldChar w:fldCharType="separate"/>
            </w:r>
            <w:r>
              <w:rPr>
                <w:lang w:val="de-CH"/>
              </w:rPr>
              <w:t>[9]</w:t>
            </w:r>
            <w:r/>
            <w:r>
              <w:rPr>
                <w:lang w:val="de-CH"/>
              </w:rPr>
              <w:fldChar w:fldCharType="end"/>
            </w:r>
            <w:r>
              <w:rPr>
                <w:lang w:val="de-CH"/>
              </w:rPr>
            </w:r>
          </w:p>
        </w:tc>
      </w:tr>
      <w:tr>
        <w:trPr>
          <w:trHeight w:val="28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dk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82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denylate kin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</w:rPr>
            </w:pPr>
            <w:r>
              <w:rPr>
                <w:i/>
              </w:rPr>
              <w:t>Salmonella typhimurium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Niemann&lt;/Author&gt;&lt;Year&gt;2011&lt;/Year&gt;&lt;RecNum&gt;90&lt;/RecNum&gt;&lt;IDText&gt;Discovery of novel secreted virulence factors from Salmonella enterica serovar typhimurium by proteomic analysis of culture supernatants&lt;/IDText&gt;&lt;MDL Ref_Type="Journal"&gt;&lt;Ref_Type&gt;Journal&lt;/Ref_Type&gt;&lt;Ref_ID&gt;90&lt;/Ref_ID&gt;&lt;Title_Primary&gt;Discovery of novel secreted virulence factors from &lt;i&gt;Salmonella enterica&lt;/i&gt; serovar &lt;i&gt;typhimurium&lt;/i&gt; by proteomic analysis of culture supernatants&lt;/Title_Primary&gt;&lt;Authors_Primary&gt;Niemann,G.S.&lt;/Authors_Primary&gt;&lt;Authors_Primary&gt;Brown,R.N.&lt;/Authors_Primary&gt;&lt;Authors_Primary&gt;Gustin,J.K.&lt;/Authors_Primary&gt;&lt;Authors_Primary&gt;Stufkens,A.&lt;/Authors_Primary&gt;&lt;Authors_Primary&gt;Shaikh-Kidwai,A.S.&lt;/Authors_Primary&gt;&lt;Authors_Primary&gt;Li,J.&lt;/Authors_Primary&gt;&lt;Authors_Primary&gt;McDermott,J.E.&lt;/Authors_Primary&gt;&lt;Authors_Primary&gt;Brewer,H.M.&lt;/Authors_Primary&gt;&lt;Authors_Primary&gt;Schepmoes,A.&lt;/Authors_Primary&gt;&lt;Authors_Primary&gt;Smith,R.D.&lt;/Authors_Primary&gt;&lt;Authors_Primary&gt;Adkins,J.N.&lt;/Authors_Primary&gt;&lt;Authors_Primary&gt;Heffron,F.&lt;/Authors_Primary&gt;&lt;Date_Primary&gt;2011/1&lt;/Date_Primary&gt;&lt;Keywords&gt;ACCURATE MASS&lt;/Keywords&gt;&lt;Keywords&gt;COLONIZATION&lt;/Keywords&gt;&lt;Keywords&gt;COMPONENTS&lt;/Keywords&gt;&lt;Keywords&gt;CONTAINING VACUOLES&lt;/Keywords&gt;&lt;Keywords&gt;CYTOPLASM&lt;/Keywords&gt;&lt;Keywords&gt;EFFECTOR PROTEINS&lt;/Keywords&gt;&lt;Keywords&gt;ENTERICA SEROVAR TYPHIMURIUM&lt;/Keywords&gt;&lt;Keywords&gt;ESCHERICHIA-COLI&lt;/Keywords&gt;&lt;Keywords&gt;EXPRESSION&lt;/Keywords&gt;&lt;Keywords&gt;GENE&lt;/Keywords&gt;&lt;Keywords&gt;HOST&lt;/Keywords&gt;&lt;Keywords&gt;IDENTIFICATION&lt;/Keywords&gt;&lt;Keywords&gt;III SECRETION&lt;/Keywords&gt;&lt;Keywords&gt;III SECRETION SYSTEM&lt;/Keywords&gt;&lt;Keywords&gt;III SECRETION SYSTEMS&lt;/Keywords&gt;&lt;Keywords&gt;MASS-SPECTROMETRY&lt;/Keywords&gt;&lt;Keywords&gt;MECHANISM&lt;/Keywords&gt;&lt;Keywords&gt;MEMBRANE-VESICLES&lt;/Keywords&gt;&lt;Keywords&gt;pathogenicity&lt;/Keywords&gt;&lt;Keywords&gt;PATHOGENICITY ISLAND 2&lt;/Keywords&gt;&lt;Keywords&gt;PROTEIN&lt;/Keywords&gt;&lt;Keywords&gt;PROTEINS&lt;/Keywords&gt;&lt;Keywords&gt;PROTEOMIC ANALYSIS&lt;/Keywords&gt;&lt;Keywords&gt;Salmonella&lt;/Keywords&gt;&lt;Keywords&gt;SALMONELLA-ENTERICA&lt;/Keywords&gt;&lt;Keywords&gt;secretion&lt;/Keywords&gt;&lt;Keywords&gt;SYSTEM&lt;/Keywords&gt;&lt;Keywords&gt;SYSTEMS&lt;/Keywords&gt;&lt;Keywords&gt;TYPHOID-FEVER&lt;/Keywords&gt;&lt;Keywords&gt;Vaccine&lt;/Keywords&gt;&lt;Keywords&gt;VIRULENCE&lt;/Keywords&gt;&lt;Keywords&gt;VIRULENCE FACTORS&lt;/Keywords&gt;&lt;Keywords&gt;YEAST PROTEOME&lt;/Keywords&gt;&lt;Keywords&gt;virulence factor&lt;/Keywords&gt;&lt;Keywords&gt;ENTERICA&lt;/Keywords&gt;&lt;Keywords&gt;SEROVAR TYPHIMURIUM&lt;/Keywords&gt;&lt;Keywords&gt;Typhimurium&lt;/Keywords&gt;&lt;Keywords&gt;Proteomic&lt;/Keywords&gt;&lt;Reprint&gt;Not in File&lt;/Reprint&gt;&lt;Start_Page&gt;33&lt;/Start_Page&gt;&lt;End_Page&gt;43&lt;/End_Page&gt;&lt;Periodical&gt;Infect Immun&lt;/Periodical&gt;&lt;Volume&gt;79&lt;/Volume&gt;&lt;Issue&gt;1&lt;/Issue&gt;&lt;ISSN_ISBN&gt;0019-9567&lt;/ISSN_ISBN&gt;&lt;Address&gt;Oregon Hlth &amp;amp; Sci Univ, Dept Microbiol &amp;amp; Immunol, Portland, OR 97201 USA&amp;#xA;Pacific NW Natl Lab, Div Biol Sci, Richland, WA 99352 USA&amp;#xA;Oregon Hlth &amp;amp; Sci Univ, Vaccine &amp;amp; Gene Therapy Inst, Portland, OR 97201 USA&lt;/Address&gt;&lt;Web_URL&gt;ISI:000285550200002&lt;/Web_URL&gt;&lt;ZZ_JournalFull&gt;&lt;f name="System"&gt;Infect Immun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83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Up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ASA_151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/>
            </w:pPr>
            <w:r>
              <w:rPr/>
              <w:t>Uracil phosphoribosyltransferase</w:t>
            </w:r>
          </w:p>
        </w:tc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anthraci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spacing w:lineRule="auto" w:line="24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pacing w:lineRule="auto" w:line="240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Walz&lt;/Author&gt;&lt;Year&gt;2007&lt;/Year&gt;&lt;RecNum&gt;92&lt;/RecNum&gt;&lt;IDText&gt;Bacillus anthracis secretome time course under host-simulated conditions and identification of immunogenic proteins&lt;/IDText&gt;&lt;MDL Ref_Type="Journal"&gt;&lt;Ref_Type&gt;Journal&lt;/Ref_Type&gt;&lt;Ref_ID&gt;92&lt;/Ref_ID&gt;&lt;Title_Primary&gt;&lt;i&gt;Bacillus anthracis&lt;/i&gt; secretome time course under host-simulated conditions and identification of immunogenic proteins&lt;/Title_Primary&gt;&lt;Authors_Primary&gt;Walz,A.&lt;/Authors_Primary&gt;&lt;Authors_Primary&gt;Mujer,C.V.&lt;/Authors_Primary&gt;&lt;Authors_Primary&gt;Connolly,J.P.&lt;/Authors_Primary&gt;&lt;Authors_Primary&gt;Alefantis,T.&lt;/Authors_Primary&gt;&lt;Authors_Primary&gt;Chafin,R.&lt;/Authors_Primary&gt;&lt;Authors_Primary&gt;Dake,C.&lt;/Authors_Primary&gt;&lt;Authors_Primary&gt;Whittington,J.&lt;/Authors_Primary&gt;&lt;Authors_Primary&gt;Kumar,S.P.&lt;/Authors_Primary&gt;&lt;Authors_Primary&gt;Khan,A.S.&lt;/Authors_Primary&gt;&lt;Authors_Primary&gt;DelVecchio,V.G.&lt;/Authors_Primary&gt;&lt;Date_Primary&gt;2007&lt;/Date_Primary&gt;&lt;Keywords&gt;ANTIGEN&lt;/Keywords&gt;&lt;Keywords&gt;enolase&lt;/Keywords&gt;&lt;Keywords&gt;EXPORT&lt;/Keywords&gt;&lt;Keywords&gt;EXTRACELLULAR PROTEINS&lt;/Keywords&gt;&lt;Keywords&gt;HOST&lt;/Keywords&gt;&lt;Keywords&gt;Humans&lt;/Keywords&gt;&lt;Keywords&gt;IDENTIFICATION&lt;/Keywords&gt;&lt;Keywords&gt;localization&lt;/Keywords&gt;&lt;Keywords&gt;MEMBRANE&lt;/Keywords&gt;&lt;Keywords&gt;pathogenicity&lt;/Keywords&gt;&lt;Keywords&gt;PATHWAY&lt;/Keywords&gt;&lt;Keywords&gt;PEPTIDE&lt;/Keywords&gt;&lt;Keywords&gt;PROTEIN&lt;/Keywords&gt;&lt;Keywords&gt;PROTEIN SECRETION&lt;/Keywords&gt;&lt;Keywords&gt;PROTEIN-SECRETION&lt;/Keywords&gt;&lt;Keywords&gt;PROTEINS&lt;/Keywords&gt;&lt;Keywords&gt;secretion&lt;/Keywords&gt;&lt;Keywords&gt;SIGNAL&lt;/Keywords&gt;&lt;Keywords&gt;Vaccine&lt;/Keywords&gt;&lt;Keywords&gt;VARIANTS&lt;/Keywords&gt;&lt;Keywords&gt;Bacillus anthracis&lt;/Keywords&gt;&lt;Keywords&gt;BACILLUS-ANTHRACIS&lt;/Keywords&gt;&lt;Keywords&gt;ANTHRACIS&lt;/Keywords&gt;&lt;Keywords&gt;SECRETOME&lt;/Keywords&gt;&lt;Keywords&gt;Immunogenic&lt;/Keywords&gt;&lt;Keywords&gt;IMMUNOGENIC PROTEINS&lt;/Keywords&gt;&lt;Keywords&gt;immunogenic protein&lt;/Keywords&gt;&lt;Reprint&gt;Not in File&lt;/Reprint&gt;&lt;Start_Page&gt;11&lt;/Start_Page&gt;&lt;Periodical&gt;Proteome Sci&lt;/Periodical&gt;&lt;Volume&gt;5&lt;/Volume&gt;&lt;Address&gt;Vital Probes, Inc,, 1300 Old Plank Road, Mayfield, PA 18433, USA. awalz@vitalprobes.com&lt;/Address&gt;&lt;Web_URL&gt;PM:17662140&lt;/Web_URL&gt;&lt;ZZ_JournalFull&gt;&lt;f name="System"&gt;Proteome Sci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jc w:val="both"/>
        <w:rPr/>
      </w:pPr>
      <w:r>
        <w:rPr>
          <w:b/>
          <w:sz w:val="28"/>
          <w:szCs w:val="28"/>
          <w:u w:val="single"/>
        </w:rPr>
        <w:t>References:</w:t>
      </w:r>
      <w:r>
        <w:rPr/>
        <w:t xml:space="preserve"> </w:t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. </w:t>
        <w:tab/>
        <w:t>Kunert A, Losse J, Gruszin C, Huhn M, Kaendler K, Mikkat S, Volke D, Hoffmann R, Jokiranta TS, Seeberger H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Immune evasion of the human pathogen </w:t>
      </w:r>
      <w:r>
        <w:rPr>
          <w:b/>
          <w:i/>
        </w:rPr>
        <w:t>Pseudomonas aeruginosa</w:t>
      </w:r>
      <w:r>
        <w:rPr>
          <w:b/>
        </w:rPr>
        <w:t>: elongation factor Tuf is a factor H and plasminogen binding protein.</w:t>
      </w:r>
      <w:r>
        <w:rPr/>
        <w:t xml:space="preserve"> </w:t>
      </w:r>
      <w:r>
        <w:rPr>
          <w:i/>
        </w:rPr>
        <w:t>J Immunol</w:t>
      </w:r>
      <w:r>
        <w:rPr/>
        <w:t xml:space="preserve"> 2007, </w:t>
      </w:r>
      <w:r>
        <w:rPr>
          <w:b/>
        </w:rPr>
        <w:t>179:</w:t>
      </w:r>
      <w:r>
        <w:rPr/>
        <w:t>2979-29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. </w:t>
        <w:tab/>
        <w:t xml:space="preserve">Meneses N, Mendoza-Hernandez G, Encarnacion S: </w:t>
      </w:r>
      <w:r>
        <w:rPr>
          <w:b/>
        </w:rPr>
        <w:t xml:space="preserve">The extracellular proteome of </w:t>
      </w:r>
      <w:r>
        <w:rPr>
          <w:b/>
          <w:i/>
        </w:rPr>
        <w:t>Rhizobium etli</w:t>
      </w:r>
      <w:r>
        <w:rPr>
          <w:b/>
        </w:rPr>
        <w:t xml:space="preserve"> CE3 in exponential and stationary growth phase.</w:t>
      </w:r>
      <w:r>
        <w:rPr/>
        <w:t xml:space="preserve"> </w:t>
      </w:r>
      <w:r>
        <w:rPr>
          <w:i/>
        </w:rPr>
        <w:t>Proteome Sci</w:t>
      </w:r>
      <w:r>
        <w:rPr/>
        <w:t xml:space="preserve"> 2010, </w:t>
      </w:r>
      <w:r>
        <w:rPr>
          <w:b/>
        </w:rPr>
        <w:t>8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. </w:t>
        <w:tab/>
        <w:t xml:space="preserve">Kazemi-Pour N, Condemine G, Hugouvieux-Cotte-Pattat N: </w:t>
      </w:r>
      <w:r>
        <w:rPr>
          <w:b/>
        </w:rPr>
        <w:t xml:space="preserve">The secretome of the plant pathogenic bacterium </w:t>
      </w:r>
      <w:r>
        <w:rPr>
          <w:b/>
          <w:i/>
        </w:rPr>
        <w:t>Erwinia chrysanthemi</w:t>
      </w:r>
      <w:r>
        <w:rPr>
          <w:b/>
        </w:rPr>
        <w:t>.</w:t>
      </w:r>
      <w:r>
        <w:rPr/>
        <w:t xml:space="preserve"> </w:t>
      </w:r>
      <w:r>
        <w:rPr>
          <w:i/>
        </w:rPr>
        <w:t>Proteomics</w:t>
      </w:r>
      <w:r>
        <w:rPr/>
        <w:t xml:space="preserve"> 2004, </w:t>
      </w:r>
      <w:r>
        <w:rPr>
          <w:b/>
        </w:rPr>
        <w:t>4:</w:t>
      </w:r>
      <w:r>
        <w:rPr/>
        <w:t>3177-318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. </w:t>
        <w:tab/>
        <w:t xml:space="preserve">Sherry AE, Inglis NF, Stevenson A, Fraser-Pitt D, Everest P, Smith DGE, Roberts M: </w:t>
      </w:r>
      <w:r>
        <w:rPr>
          <w:b/>
        </w:rPr>
        <w:t xml:space="preserve">Characterisation of proteins extracted from the surface of </w:t>
      </w:r>
      <w:r>
        <w:rPr>
          <w:b/>
          <w:i/>
        </w:rPr>
        <w:t>Salmonella Typhimurium</w:t>
      </w:r>
      <w:r>
        <w:rPr>
          <w:b/>
        </w:rPr>
        <w:t xml:space="preserve"> grown under SPI-2-inducing conditions by LC-ESI/MS/MS sequencing.</w:t>
      </w:r>
      <w:r>
        <w:rPr/>
        <w:t xml:space="preserve"> </w:t>
      </w:r>
      <w:r>
        <w:rPr>
          <w:i/>
        </w:rPr>
        <w:t>Proteomics</w:t>
      </w:r>
      <w:r>
        <w:rPr/>
        <w:t xml:space="preserve"> 2011, </w:t>
      </w:r>
      <w:r>
        <w:rPr>
          <w:b/>
        </w:rPr>
        <w:t>11:</w:t>
      </w:r>
      <w:r>
        <w:rPr/>
        <w:t>361-37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. </w:t>
        <w:tab/>
        <w:t>Niemann GS, Brown RN, Gustin JK, Stufkens A, Shaikh-Kidwai AS, Li J, McDermott JE, Brewer HM, Schepmoes A, Smith RD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Discovery of novel secreted virulence factors from </w:t>
      </w:r>
      <w:r>
        <w:rPr>
          <w:b/>
          <w:i/>
        </w:rPr>
        <w:t>Salmonella enterica</w:t>
      </w:r>
      <w:r>
        <w:rPr>
          <w:b/>
        </w:rPr>
        <w:t xml:space="preserve"> serovar </w:t>
      </w:r>
      <w:r>
        <w:rPr>
          <w:b/>
          <w:i/>
        </w:rPr>
        <w:t>typhimurium</w:t>
      </w:r>
      <w:r>
        <w:rPr>
          <w:b/>
        </w:rPr>
        <w:t xml:space="preserve"> by proteomic analysis of culture supernatants.</w:t>
      </w:r>
      <w:r>
        <w:rPr/>
        <w:t xml:space="preserve"> </w:t>
      </w:r>
      <w:r>
        <w:rPr>
          <w:i/>
        </w:rPr>
        <w:t>Infect Immun</w:t>
      </w:r>
      <w:r>
        <w:rPr/>
        <w:t xml:space="preserve"> 2011, </w:t>
      </w:r>
      <w:r>
        <w:rPr>
          <w:b/>
        </w:rPr>
        <w:t>79:</w:t>
      </w:r>
      <w:r>
        <w:rPr/>
        <w:t>33-4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. </w:t>
        <w:tab/>
        <w:t xml:space="preserve">Coulthurst SJ, Lilley KS, Hedley PE, Liu H, Toth IK, Salmond GPC: </w:t>
      </w:r>
      <w:r>
        <w:rPr>
          <w:b/>
        </w:rPr>
        <w:t xml:space="preserve">DsbA plays a critical and multifaceted role in the production of secreted virulence factors by the phytopathogen </w:t>
      </w:r>
      <w:r>
        <w:rPr>
          <w:b/>
          <w:i/>
        </w:rPr>
        <w:t>Erwinia carotovora</w:t>
      </w:r>
      <w:r>
        <w:rPr>
          <w:b/>
        </w:rPr>
        <w:t xml:space="preserve"> subsp </w:t>
      </w:r>
      <w:r>
        <w:rPr>
          <w:b/>
          <w:i/>
        </w:rPr>
        <w:t>atroseptica</w:t>
      </w:r>
      <w:r>
        <w:rPr>
          <w:b/>
        </w:rPr>
        <w:t>.</w:t>
      </w:r>
      <w:r>
        <w:rPr/>
        <w:t xml:space="preserve"> </w:t>
      </w:r>
      <w:r>
        <w:rPr>
          <w:i/>
        </w:rPr>
        <w:t>J Biol Chem</w:t>
      </w:r>
      <w:r>
        <w:rPr/>
        <w:t xml:space="preserve"> 2008, </w:t>
      </w:r>
      <w:r>
        <w:rPr>
          <w:b/>
        </w:rPr>
        <w:t>283:</w:t>
      </w:r>
      <w:r>
        <w:rPr/>
        <w:t>23739-2375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. </w:t>
        <w:tab/>
        <w:t xml:space="preserve">Walz A, Mujer CV, Connolly JP, Alefantis T, Chafin R, Dake C, Whittington J, Kumar SP, Khan AS, DelVecchio VG: </w:t>
      </w:r>
      <w:r>
        <w:rPr>
          <w:b/>
          <w:i/>
        </w:rPr>
        <w:t>Bacillus anthracis</w:t>
      </w:r>
      <w:r>
        <w:rPr>
          <w:b/>
        </w:rPr>
        <w:t xml:space="preserve"> secretome time course under host-simulated conditions and identification of immunogenic proteins.</w:t>
      </w:r>
      <w:r>
        <w:rPr/>
        <w:t xml:space="preserve"> </w:t>
      </w:r>
      <w:r>
        <w:rPr>
          <w:i/>
        </w:rPr>
        <w:t>Proteome Sci</w:t>
      </w:r>
      <w:r>
        <w:rPr/>
        <w:t xml:space="preserve"> 2007, </w:t>
      </w:r>
      <w:r>
        <w:rPr>
          <w:b/>
        </w:rPr>
        <w:t>5:</w:t>
      </w:r>
      <w:r>
        <w:rPr/>
        <w:t>1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8. </w:t>
        <w:tab/>
        <w:t xml:space="preserve">Pessione A, Lamberti C, Cocolin L, Campolongo S, Grunau A, Giubergia S, Eberl L, Riedel K, Pessione E: </w:t>
      </w:r>
      <w:r>
        <w:rPr>
          <w:b/>
        </w:rPr>
        <w:t xml:space="preserve">Different protein expression profiles in cheese and clinical isolates of </w:t>
      </w:r>
      <w:r>
        <w:rPr>
          <w:b/>
          <w:i/>
        </w:rPr>
        <w:t>Enterococcus faecalis</w:t>
      </w:r>
      <w:r>
        <w:rPr>
          <w:b/>
        </w:rPr>
        <w:t xml:space="preserve"> revealed by proteomic analysis.</w:t>
      </w:r>
      <w:r>
        <w:rPr/>
        <w:t xml:space="preserve"> </w:t>
      </w:r>
      <w:r>
        <w:rPr>
          <w:i/>
        </w:rPr>
        <w:t>Proteomics</w:t>
      </w:r>
      <w:r>
        <w:rPr/>
        <w:t xml:space="preserve"> 2012, </w:t>
      </w:r>
      <w:r>
        <w:rPr>
          <w:b/>
        </w:rPr>
        <w:t>12:</w:t>
      </w:r>
      <w:r>
        <w:rPr/>
        <w:t>431-44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9. </w:t>
        <w:tab/>
        <w:t xml:space="preserve">Chen B, Zhang AD, Xu ZM, Li R, Chen HC, Jin ML: </w:t>
      </w:r>
      <w:r>
        <w:rPr>
          <w:b/>
        </w:rPr>
        <w:t xml:space="preserve">Large-scale identification of bacteria-host crosstalk by affinity chromatography: capturing the interactions of </w:t>
      </w:r>
      <w:r>
        <w:rPr>
          <w:b/>
          <w:i/>
        </w:rPr>
        <w:t>Streptococcus suis</w:t>
      </w:r>
      <w:r>
        <w:rPr>
          <w:b/>
        </w:rPr>
        <w:t xml:space="preserve"> proteins with host cells.</w:t>
      </w:r>
      <w:r>
        <w:rPr/>
        <w:t xml:space="preserve"> </w:t>
      </w:r>
      <w:r>
        <w:rPr>
          <w:i/>
        </w:rPr>
        <w:t>J Proteome Res</w:t>
      </w:r>
      <w:r>
        <w:rPr/>
        <w:t xml:space="preserve"> 2011, </w:t>
      </w:r>
      <w:r>
        <w:rPr>
          <w:b/>
        </w:rPr>
        <w:t>10:</w:t>
      </w:r>
      <w:r>
        <w:rPr/>
        <w:t>5163-517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0. </w:t>
        <w:tab/>
        <w:t xml:space="preserve">Sikora AE, Zielke RA, Lawrence DA, Andrews PC, Sandkvist M: </w:t>
      </w:r>
      <w:r>
        <w:rPr>
          <w:b/>
        </w:rPr>
        <w:t xml:space="preserve">Proteomic analysis of the </w:t>
      </w:r>
      <w:r>
        <w:rPr>
          <w:b/>
          <w:i/>
        </w:rPr>
        <w:t>Vibrio cholerae</w:t>
      </w:r>
      <w:r>
        <w:rPr>
          <w:b/>
        </w:rPr>
        <w:t xml:space="preserve"> type II secretome reveals new proteins, including three related serine proteases.</w:t>
      </w:r>
      <w:r>
        <w:rPr/>
        <w:t xml:space="preserve"> </w:t>
      </w:r>
      <w:r>
        <w:rPr>
          <w:i/>
        </w:rPr>
        <w:t>J Biol Chem</w:t>
      </w:r>
      <w:r>
        <w:rPr/>
        <w:t xml:space="preserve"> 2011, </w:t>
      </w:r>
      <w:r>
        <w:rPr>
          <w:b/>
        </w:rPr>
        <w:t>286:</w:t>
      </w:r>
      <w:r>
        <w:rPr/>
        <w:t>16555-1656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1. </w:t>
        <w:tab/>
        <w:t xml:space="preserve">Mariappan V, Vellasamy KM, Hashim OH, Vadivelu J: </w:t>
      </w:r>
      <w:r>
        <w:rPr>
          <w:b/>
        </w:rPr>
        <w:t xml:space="preserve">Profiling of </w:t>
      </w:r>
      <w:r>
        <w:rPr>
          <w:b/>
          <w:i/>
        </w:rPr>
        <w:t xml:space="preserve">Burkholderia cepacia </w:t>
      </w:r>
      <w:r>
        <w:rPr>
          <w:b/>
        </w:rPr>
        <w:t>secretome at mid-logarithmic and early-stationary phases of growth.</w:t>
      </w:r>
      <w:r>
        <w:rPr/>
        <w:t xml:space="preserve"> </w:t>
      </w:r>
      <w:r>
        <w:rPr>
          <w:i/>
        </w:rPr>
        <w:t>Plos One</w:t>
      </w:r>
      <w:r>
        <w:rPr/>
        <w:t xml:space="preserve"> 2011, </w:t>
      </w:r>
      <w:r>
        <w:rPr>
          <w:b/>
        </w:rPr>
        <w:t>6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2. </w:t>
        <w:tab/>
        <w:t xml:space="preserve">Konecna K, Hernychova L, Reichelova M, Lenco J, Klimentova J, Stulik J, Macela A, Alefantis T, DelVecchio VG: </w:t>
      </w:r>
      <w:r>
        <w:rPr>
          <w:b/>
        </w:rPr>
        <w:t xml:space="preserve">Comparative proteomic profiling of culture filtrate proteins of less and highly virulent </w:t>
      </w:r>
      <w:r>
        <w:rPr>
          <w:b/>
          <w:i/>
        </w:rPr>
        <w:t>Francisella tularensis</w:t>
      </w:r>
      <w:r>
        <w:rPr>
          <w:b/>
        </w:rPr>
        <w:t xml:space="preserve"> strains.</w:t>
      </w:r>
      <w:r>
        <w:rPr/>
        <w:t xml:space="preserve"> </w:t>
      </w:r>
      <w:r>
        <w:rPr>
          <w:i/>
        </w:rPr>
        <w:t>Proteomics</w:t>
      </w:r>
      <w:r>
        <w:rPr/>
        <w:t xml:space="preserve"> 2010, </w:t>
      </w:r>
      <w:r>
        <w:rPr>
          <w:b/>
        </w:rPr>
        <w:t>10:</w:t>
      </w:r>
      <w:r>
        <w:rPr/>
        <w:t>4501-451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3. </w:t>
        <w:tab/>
        <w:t xml:space="preserve">Wu ZF, Zhang W, Lu CP: </w:t>
      </w:r>
      <w:r>
        <w:rPr>
          <w:b/>
        </w:rPr>
        <w:t xml:space="preserve">Comparative proteome analysis of secreted proteins of </w:t>
      </w:r>
      <w:r>
        <w:rPr>
          <w:b/>
          <w:i/>
        </w:rPr>
        <w:t>Streptococcus suis</w:t>
      </w:r>
      <w:r>
        <w:rPr>
          <w:b/>
        </w:rPr>
        <w:t xml:space="preserve"> serotype 9 isolates from diseased and healthy pigs.</w:t>
      </w:r>
      <w:r>
        <w:rPr/>
        <w:t xml:space="preserve"> </w:t>
      </w:r>
      <w:r>
        <w:rPr>
          <w:i/>
        </w:rPr>
        <w:t>Microb Pathog</w:t>
      </w:r>
      <w:r>
        <w:rPr/>
        <w:t xml:space="preserve"> 2008, </w:t>
      </w:r>
      <w:r>
        <w:rPr>
          <w:b/>
        </w:rPr>
        <w:t>45:</w:t>
      </w:r>
      <w:r>
        <w:rPr/>
        <w:t>159-16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4. </w:t>
        <w:tab/>
        <w:t xml:space="preserve">Shelburne CE, Coopamah MD, Sweier DG, An FY, Lopatin DE: </w:t>
      </w:r>
      <w:r>
        <w:rPr>
          <w:b/>
        </w:rPr>
        <w:t xml:space="preserve">HtpG, the </w:t>
      </w:r>
      <w:r>
        <w:rPr>
          <w:b/>
          <w:i/>
        </w:rPr>
        <w:t>Porphyromonas gingivalis</w:t>
      </w:r>
      <w:r>
        <w:rPr>
          <w:b/>
        </w:rPr>
        <w:t xml:space="preserve"> HSP-90 homologue, induces the chemokine CXCL8 in human monocytic and microvascular vein endothelial cells.</w:t>
      </w:r>
      <w:r>
        <w:rPr/>
        <w:t xml:space="preserve"> </w:t>
      </w:r>
      <w:r>
        <w:rPr>
          <w:i/>
        </w:rPr>
        <w:t>Cell Microbiol</w:t>
      </w:r>
      <w:r>
        <w:rPr/>
        <w:t xml:space="preserve"> 2007, </w:t>
      </w:r>
      <w:r>
        <w:rPr>
          <w:b/>
        </w:rPr>
        <w:t>9:</w:t>
      </w:r>
      <w:r>
        <w:rPr/>
        <w:t>1611-161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5. </w:t>
        <w:tab/>
        <w:t xml:space="preserve">Candela M, Centanni M, Fiori J, Biagi E, Turroni S, Orrico C, Bergmann S, Hammerschmidt S, Brigidi P: </w:t>
      </w:r>
      <w:r>
        <w:rPr>
          <w:b/>
        </w:rPr>
        <w:t xml:space="preserve">DnaK from </w:t>
      </w:r>
      <w:r>
        <w:rPr>
          <w:b/>
          <w:i/>
        </w:rPr>
        <w:t>Bifidobacterium animalis</w:t>
      </w:r>
      <w:r>
        <w:rPr>
          <w:b/>
        </w:rPr>
        <w:t xml:space="preserve"> subsp </w:t>
      </w:r>
      <w:r>
        <w:rPr>
          <w:b/>
          <w:i/>
        </w:rPr>
        <w:t>lactis</w:t>
      </w:r>
      <w:r>
        <w:rPr>
          <w:b/>
        </w:rPr>
        <w:t xml:space="preserve"> is a surface-exposed human plasminogen receptor upregulated in response to bile salts.</w:t>
      </w:r>
      <w:r>
        <w:rPr/>
        <w:t xml:space="preserve"> </w:t>
      </w:r>
      <w:r>
        <w:rPr>
          <w:i/>
        </w:rPr>
        <w:t>Microbiology - SGM</w:t>
      </w:r>
      <w:r>
        <w:rPr/>
        <w:t xml:space="preserve"> 2010, </w:t>
      </w:r>
      <w:r>
        <w:rPr>
          <w:b/>
        </w:rPr>
        <w:t>156:</w:t>
      </w:r>
      <w:r>
        <w:rPr/>
        <w:t>1609-161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6. </w:t>
        <w:tab/>
        <w:t xml:space="preserve">Lehner T, Bergmeier LA, Wang YF, Tao L, Sing M, Spallek R, van der Zee R: </w:t>
      </w:r>
      <w:r>
        <w:rPr>
          <w:b/>
        </w:rPr>
        <w:t>Heat shock proteins generate beta-chemokines which function as innate adjuvants enhancing adaptive immunity.</w:t>
      </w:r>
      <w:r>
        <w:rPr/>
        <w:t xml:space="preserve"> </w:t>
      </w:r>
      <w:r>
        <w:rPr>
          <w:i/>
        </w:rPr>
        <w:t>Eur J Immunol</w:t>
      </w:r>
      <w:r>
        <w:rPr/>
        <w:t xml:space="preserve"> 2000, </w:t>
      </w:r>
      <w:r>
        <w:rPr>
          <w:b/>
        </w:rPr>
        <w:t>30:</w:t>
      </w:r>
      <w:r>
        <w:rPr/>
        <w:t>594-60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7. </w:t>
        <w:tab/>
        <w:t>Wang YF, Kelly CG, Karttunen JT, Whittall T, Lehner PJ, Duncan L, MacAry P, Younson JS, Singh M, Oehlmann W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>CD40 is a cellular receptor mediating mycobacterial heat shock protein 70 stimulation of CC-chemokines.</w:t>
      </w:r>
      <w:r>
        <w:rPr/>
        <w:t xml:space="preserve"> </w:t>
      </w:r>
      <w:r>
        <w:rPr>
          <w:i/>
        </w:rPr>
        <w:t>Immunity</w:t>
      </w:r>
      <w:r>
        <w:rPr/>
        <w:t xml:space="preserve"> 2001, </w:t>
      </w:r>
      <w:r>
        <w:rPr>
          <w:b/>
        </w:rPr>
        <w:t>15:</w:t>
      </w:r>
      <w:r>
        <w:rPr/>
        <w:t>971-98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8. </w:t>
        <w:tab/>
        <w:t xml:space="preserve">Xolalpa W, Vallecillo AJ, Lara M, Mendoza-Hernandez G, Comini M, Spalle R, Singh M, Espitia C: </w:t>
      </w:r>
      <w:r>
        <w:rPr>
          <w:b/>
        </w:rPr>
        <w:t xml:space="preserve">Identification of novel bacterial plasminogen-binding proteins in the human pathogen </w:t>
      </w:r>
      <w:r>
        <w:rPr>
          <w:b/>
          <w:i/>
        </w:rPr>
        <w:t>Mycobacterium tuberculosis</w:t>
      </w:r>
      <w:r>
        <w:rPr>
          <w:b/>
        </w:rPr>
        <w:t>.</w:t>
      </w:r>
      <w:r>
        <w:rPr/>
        <w:t xml:space="preserve"> </w:t>
      </w:r>
      <w:r>
        <w:rPr>
          <w:i/>
        </w:rPr>
        <w:t>Proteomics</w:t>
      </w:r>
      <w:r>
        <w:rPr/>
        <w:t xml:space="preserve"> 2007, </w:t>
      </w:r>
      <w:r>
        <w:rPr>
          <w:b/>
        </w:rPr>
        <w:t>7:</w:t>
      </w:r>
      <w:r>
        <w:rPr/>
        <w:t>3332-334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19. </w:t>
        <w:tab/>
        <w:t xml:space="preserve">Hickey TBM, Thorson LM, Speert DP, Daffe M, Stokes RW: </w:t>
      </w:r>
      <w:r>
        <w:rPr>
          <w:b/>
          <w:i/>
        </w:rPr>
        <w:t>Mycobacterium tuberculosis</w:t>
      </w:r>
      <w:r>
        <w:rPr>
          <w:b/>
        </w:rPr>
        <w:t xml:space="preserve"> Cpn60.2 and DnaK are located on the bacterial surface, where Cpn60.2 facilitates efficient bacterial association with macrophages.</w:t>
      </w:r>
      <w:r>
        <w:rPr/>
        <w:t xml:space="preserve"> </w:t>
      </w:r>
      <w:r>
        <w:rPr>
          <w:i/>
        </w:rPr>
        <w:t>Infect Immun</w:t>
      </w:r>
      <w:r>
        <w:rPr/>
        <w:t xml:space="preserve"> 2009, </w:t>
      </w:r>
      <w:r>
        <w:rPr>
          <w:b/>
        </w:rPr>
        <w:t>77:</w:t>
      </w:r>
      <w:r>
        <w:rPr/>
        <w:t>3389-340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0. </w:t>
        <w:tab/>
        <w:t xml:space="preserve">Retzlaff C, Yamamoto Y, Hoffman PS, Friedman H, Klein TW: </w:t>
      </w:r>
      <w:r>
        <w:rPr>
          <w:b/>
        </w:rPr>
        <w:t>Bacterial heat shock proteins directly induce cytokine mRNA and interleukin-1 secretion in macrophage cultures.</w:t>
      </w:r>
      <w:r>
        <w:rPr/>
        <w:t xml:space="preserve"> </w:t>
      </w:r>
      <w:r>
        <w:rPr>
          <w:i/>
        </w:rPr>
        <w:t>Infect Immun</w:t>
      </w:r>
      <w:r>
        <w:rPr/>
        <w:t xml:space="preserve"> 1994, </w:t>
      </w:r>
      <w:r>
        <w:rPr>
          <w:b/>
        </w:rPr>
        <w:t>62:</w:t>
      </w:r>
      <w:r>
        <w:rPr/>
        <w:t>5689-569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1. </w:t>
        <w:tab/>
        <w:t xml:space="preserve">Macellaro A, Tujulin E, Hjalmarsson K, Norlander L: </w:t>
      </w:r>
      <w:r>
        <w:rPr>
          <w:b/>
        </w:rPr>
        <w:t xml:space="preserve">Identification of a 71-kilodalton surface-associated Hsp70 homologue in </w:t>
      </w:r>
      <w:r>
        <w:rPr>
          <w:b/>
          <w:i/>
        </w:rPr>
        <w:t>Coxiella burnetii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1998, </w:t>
      </w:r>
      <w:r>
        <w:rPr>
          <w:b/>
        </w:rPr>
        <w:t>66:</w:t>
      </w:r>
      <w:r>
        <w:rPr/>
        <w:t>5882-58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2. </w:t>
        <w:tab/>
        <w:t xml:space="preserve">Ashtekar AR, Zhang P, Katz J, Deivanayagam CC, Rallabhandi P, Vogel SN, Michalek SM: </w:t>
      </w:r>
      <w:r>
        <w:rPr>
          <w:b/>
        </w:rPr>
        <w:t xml:space="preserve">TLR4-mediated activation of dendritic cells by the heat shock protein DnaK from </w:t>
      </w:r>
      <w:r>
        <w:rPr>
          <w:b/>
          <w:i/>
        </w:rPr>
        <w:t>Francisella tularensis</w:t>
      </w:r>
      <w:r>
        <w:rPr>
          <w:b/>
        </w:rPr>
        <w:t>.</w:t>
      </w:r>
      <w:r>
        <w:rPr/>
        <w:t xml:space="preserve"> </w:t>
      </w:r>
      <w:r>
        <w:rPr>
          <w:i/>
        </w:rPr>
        <w:t>J Leukoc Biol</w:t>
      </w:r>
      <w:r>
        <w:rPr/>
        <w:t xml:space="preserve"> 2008, </w:t>
      </w:r>
      <w:r>
        <w:rPr>
          <w:b/>
        </w:rPr>
        <w:t>84:</w:t>
      </w:r>
      <w:r>
        <w:rPr/>
        <w:t>1434-144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3. </w:t>
        <w:tab/>
        <w:t xml:space="preserve">de Jesus MC, Urban AA, Marasigan ME, Foster DEB: </w:t>
      </w:r>
      <w:r>
        <w:rPr>
          <w:b/>
        </w:rPr>
        <w:t xml:space="preserve">Acid and bile-salt stress of enteropathogenic </w:t>
      </w:r>
      <w:r>
        <w:rPr>
          <w:b/>
          <w:i/>
        </w:rPr>
        <w:t xml:space="preserve">Escherichia coli </w:t>
      </w:r>
      <w:r>
        <w:rPr>
          <w:b/>
        </w:rPr>
        <w:t>enhances adhesion to epithelial cells and alters glycolipid receptor binding specificity.</w:t>
      </w:r>
      <w:r>
        <w:rPr/>
        <w:t xml:space="preserve"> </w:t>
      </w:r>
      <w:r>
        <w:rPr>
          <w:i/>
        </w:rPr>
        <w:t>J Infect Dis</w:t>
      </w:r>
      <w:r>
        <w:rPr/>
        <w:t xml:space="preserve"> 2005, </w:t>
      </w:r>
      <w:r>
        <w:rPr>
          <w:b/>
        </w:rPr>
        <w:t>192:</w:t>
      </w:r>
      <w:r>
        <w:rPr/>
        <w:t>1430-144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4. </w:t>
        <w:tab/>
        <w:t xml:space="preserve">Hoffman PS, Garduno RA: </w:t>
      </w:r>
      <w:r>
        <w:rPr>
          <w:b/>
        </w:rPr>
        <w:t xml:space="preserve">Surface-associated heat shock proteins of </w:t>
      </w:r>
      <w:r>
        <w:rPr>
          <w:b/>
          <w:i/>
        </w:rPr>
        <w:t>Legionella pneumophila</w:t>
      </w:r>
      <w:r>
        <w:rPr>
          <w:b/>
        </w:rPr>
        <w:t xml:space="preserve"> and </w:t>
      </w:r>
      <w:r>
        <w:rPr>
          <w:b/>
          <w:i/>
        </w:rPr>
        <w:t>Helicobacter pylori</w:t>
      </w:r>
      <w:r>
        <w:rPr>
          <w:b/>
        </w:rPr>
        <w:t>: roles in pathogenesis and immunity.</w:t>
      </w:r>
      <w:r>
        <w:rPr/>
        <w:t xml:space="preserve"> </w:t>
      </w:r>
      <w:r>
        <w:rPr>
          <w:i/>
        </w:rPr>
        <w:t>Infect Dis Obstet Gynecol</w:t>
      </w:r>
      <w:r>
        <w:rPr/>
        <w:t xml:space="preserve"> 1999, </w:t>
      </w:r>
      <w:r>
        <w:rPr>
          <w:b/>
        </w:rPr>
        <w:t>7:</w:t>
      </w:r>
      <w:r>
        <w:rPr/>
        <w:t>58-6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5. </w:t>
        <w:tab/>
        <w:t xml:space="preserve">Hartmann E, Lingwood CA, Reidl J: </w:t>
      </w:r>
      <w:r>
        <w:rPr>
          <w:b/>
        </w:rPr>
        <w:t xml:space="preserve">Heat-inducible surface stress protein (Hsp70) mediates sulfatide recognition of the respiratory pathogen </w:t>
      </w:r>
      <w:r>
        <w:rPr>
          <w:b/>
          <w:i/>
        </w:rPr>
        <w:t>Haemophilus influenzae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2001, </w:t>
      </w:r>
      <w:r>
        <w:rPr>
          <w:b/>
        </w:rPr>
        <w:t>69:</w:t>
      </w:r>
      <w:r>
        <w:rPr/>
        <w:t>3438-344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6. </w:t>
        <w:tab/>
        <w:t xml:space="preserve">Saad N, Urdaci M, Vignoles C, Chaignepain S, Tallon R, Schmitter JM, Bressollier P: </w:t>
      </w:r>
      <w:r>
        <w:rPr>
          <w:b/>
          <w:i/>
        </w:rPr>
        <w:t>Lactobacillus plantarum</w:t>
      </w:r>
      <w:r>
        <w:rPr>
          <w:b/>
        </w:rPr>
        <w:t xml:space="preserve"> 299v surface-bound GAPDH: a new insight into enzyme cell walls location.</w:t>
      </w:r>
      <w:r>
        <w:rPr/>
        <w:t xml:space="preserve"> </w:t>
      </w:r>
      <w:r>
        <w:rPr>
          <w:i/>
        </w:rPr>
        <w:t>J Microbiol Biotechnol</w:t>
      </w:r>
      <w:r>
        <w:rPr/>
        <w:t xml:space="preserve"> 2009, </w:t>
      </w:r>
      <w:r>
        <w:rPr>
          <w:b/>
        </w:rPr>
        <w:t>19:</w:t>
      </w:r>
      <w:r>
        <w:rPr/>
        <w:t>1635-164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7. </w:t>
        <w:tab/>
        <w:t xml:space="preserve">Katakura Y, Sano R, Hashimoto T, Ninomiya K, Shioya S: </w:t>
      </w:r>
      <w:r>
        <w:rPr>
          <w:b/>
        </w:rPr>
        <w:t>Lactic acid bacteria display on the cell surface cytosolic proteins that recognize yeast mannan.</w:t>
      </w:r>
      <w:r>
        <w:rPr/>
        <w:t xml:space="preserve"> </w:t>
      </w:r>
      <w:r>
        <w:rPr>
          <w:i/>
        </w:rPr>
        <w:t>Appl Microbiol Biotechnol</w:t>
      </w:r>
      <w:r>
        <w:rPr/>
        <w:t xml:space="preserve"> 2010, </w:t>
      </w:r>
      <w:r>
        <w:rPr>
          <w:b/>
        </w:rPr>
        <w:t>86:</w:t>
      </w:r>
      <w:r>
        <w:rPr/>
        <w:t>319-32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8. </w:t>
        <w:tab/>
        <w:t xml:space="preserve">Knaust A, Weber MVR, Hammerschmidt S, Bergmann S, Frosch M, Kurzai O: </w:t>
      </w:r>
      <w:r>
        <w:rPr>
          <w:b/>
        </w:rPr>
        <w:t xml:space="preserve">Cytosolic proteins contribute to surface plasminogen recruitment of </w:t>
      </w:r>
      <w:r>
        <w:rPr>
          <w:b/>
          <w:i/>
        </w:rPr>
        <w:t>Neisseria meningitidis</w:t>
      </w:r>
      <w:r>
        <w:rPr>
          <w:b/>
        </w:rPr>
        <w:t>.</w:t>
      </w:r>
      <w:r>
        <w:rPr/>
        <w:t xml:space="preserve"> </w:t>
      </w:r>
      <w:r>
        <w:rPr>
          <w:i/>
        </w:rPr>
        <w:t>J Bact</w:t>
      </w:r>
      <w:r>
        <w:rPr/>
        <w:t xml:space="preserve"> 2007, </w:t>
      </w:r>
      <w:r>
        <w:rPr>
          <w:b/>
        </w:rPr>
        <w:t>189:</w:t>
      </w:r>
      <w:r>
        <w:rPr/>
        <w:t>3246-325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29. </w:t>
        <w:tab/>
        <w:t xml:space="preserve">Basak C, Pathak SK, Bhattacharyya A, Pathak S, Basu J, Kundu M: </w:t>
      </w:r>
      <w:r>
        <w:rPr>
          <w:b/>
        </w:rPr>
        <w:t xml:space="preserve">The secreted peptidyl prolyl cis,trans-isomerase HP0175 of </w:t>
      </w:r>
      <w:r>
        <w:rPr>
          <w:b/>
          <w:i/>
        </w:rPr>
        <w:t>Helicobacter pylori</w:t>
      </w:r>
      <w:r>
        <w:rPr>
          <w:b/>
        </w:rPr>
        <w:t xml:space="preserve"> induces apoptosis of gastric epithelial cells in a TLR4- and apoptosis signal-regulating kinase 1-dependent manner.</w:t>
      </w:r>
      <w:r>
        <w:rPr/>
        <w:t xml:space="preserve"> </w:t>
      </w:r>
      <w:r>
        <w:rPr>
          <w:i/>
        </w:rPr>
        <w:t>J Immunol</w:t>
      </w:r>
      <w:r>
        <w:rPr/>
        <w:t xml:space="preserve"> 2005, </w:t>
      </w:r>
      <w:r>
        <w:rPr>
          <w:b/>
        </w:rPr>
        <w:t>174:</w:t>
      </w:r>
      <w:r>
        <w:rPr/>
        <w:t>5672-568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0. </w:t>
        <w:tab/>
        <w:t xml:space="preserve">Pathak SK, Basu S, Bhattacharyya A, Pathak S, Banerjee A, Basu J, Kundu M: </w:t>
      </w:r>
      <w:r>
        <w:rPr>
          <w:b/>
        </w:rPr>
        <w:t>TLR4-dependent NF-</w:t>
      </w:r>
      <w:r>
        <w:rPr>
          <w:b/>
          <w:i/>
        </w:rPr>
        <w:t>kappa</w:t>
      </w:r>
      <w:r>
        <w:rPr>
          <w:b/>
        </w:rPr>
        <w:t xml:space="preserve"> B activation and mitogen- and stress-activated protein kinase 1-triggered phosphorylation events are central to </w:t>
      </w:r>
      <w:r>
        <w:rPr>
          <w:b/>
          <w:i/>
        </w:rPr>
        <w:t>Helicobacter pylori</w:t>
      </w:r>
      <w:r>
        <w:rPr>
          <w:b/>
        </w:rPr>
        <w:t xml:space="preserve"> peptidyl prolyl cis-, trans-isomerase (HP0175)-mediated induction of IL-6 release from macrophages.</w:t>
      </w:r>
      <w:r>
        <w:rPr/>
        <w:t xml:space="preserve"> </w:t>
      </w:r>
      <w:r>
        <w:rPr>
          <w:i/>
        </w:rPr>
        <w:t>J Immunol</w:t>
      </w:r>
      <w:r>
        <w:rPr/>
        <w:t xml:space="preserve"> 2006, </w:t>
      </w:r>
      <w:r>
        <w:rPr>
          <w:b/>
        </w:rPr>
        <w:t>177:</w:t>
      </w:r>
      <w:r>
        <w:rPr/>
        <w:t>7950-795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1. </w:t>
        <w:tab/>
        <w:t xml:space="preserve">Gomez FJ, Pilcher-Roberts R, Alborzi A, Newman SL: </w:t>
      </w:r>
      <w:r>
        <w:rPr>
          <w:b/>
          <w:i/>
        </w:rPr>
        <w:t>Histoplasma capsulatum</w:t>
      </w:r>
      <w:r>
        <w:rPr>
          <w:b/>
        </w:rPr>
        <w:t xml:space="preserve"> cyclophilin A mediates attachment to dendritic cell VLA-5.</w:t>
      </w:r>
      <w:r>
        <w:rPr/>
        <w:t xml:space="preserve"> </w:t>
      </w:r>
      <w:r>
        <w:rPr>
          <w:i/>
        </w:rPr>
        <w:t>J Immunol</w:t>
      </w:r>
      <w:r>
        <w:rPr/>
        <w:t xml:space="preserve"> 2008, </w:t>
      </w:r>
      <w:r>
        <w:rPr>
          <w:b/>
        </w:rPr>
        <w:t>181:</w:t>
      </w:r>
      <w:r>
        <w:rPr/>
        <w:t>7106-711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2. </w:t>
        <w:tab/>
        <w:t xml:space="preserve">Helbig JH, Luck PC, Steinert M, Jacobs E, Witt M: </w:t>
      </w:r>
      <w:r>
        <w:rPr>
          <w:b/>
        </w:rPr>
        <w:t xml:space="preserve">Immunolocalization of the Mip protein of intracellularly and extracellularly grown </w:t>
      </w:r>
      <w:r>
        <w:rPr>
          <w:b/>
          <w:i/>
        </w:rPr>
        <w:t>Legionella pneum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Let Appl Microbiol</w:t>
      </w:r>
      <w:r>
        <w:rPr/>
        <w:t xml:space="preserve"> 2001, </w:t>
      </w:r>
      <w:r>
        <w:rPr>
          <w:b/>
        </w:rPr>
        <w:t>32:</w:t>
      </w:r>
      <w:r>
        <w:rPr/>
        <w:t>83-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3. </w:t>
        <w:tab/>
        <w:t>Helbig JH, Konig B, Knospe H, Bubert B, Yu C, Luck CP, Riboldi-Tunnicliffe A, Hilgenfeld R, Jacobs E, Hacker J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The PPIase active site of </w:t>
      </w:r>
      <w:r>
        <w:rPr>
          <w:b/>
          <w:i/>
        </w:rPr>
        <w:t xml:space="preserve">Legionella pneumophila </w:t>
      </w:r>
      <w:r>
        <w:rPr>
          <w:b/>
        </w:rPr>
        <w:t>Mip protein is involved in the infection of eukaryotic host cells.</w:t>
      </w:r>
      <w:r>
        <w:rPr/>
        <w:t xml:space="preserve"> </w:t>
      </w:r>
      <w:r>
        <w:rPr>
          <w:i/>
        </w:rPr>
        <w:t>Biol Chem</w:t>
      </w:r>
      <w:r>
        <w:rPr/>
        <w:t xml:space="preserve"> 2003, </w:t>
      </w:r>
      <w:r>
        <w:rPr>
          <w:b/>
        </w:rPr>
        <w:t>384:</w:t>
      </w:r>
      <w:r>
        <w:rPr/>
        <w:t>125-13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4. </w:t>
        <w:tab/>
        <w:t xml:space="preserve">Wagner C, Khan AS, Kamphausen T, Schmausser B, Unal C, Lorenz U, Fischer G, Hacker J, Steinert M: </w:t>
      </w:r>
      <w:r>
        <w:rPr>
          <w:b/>
        </w:rPr>
        <w:t xml:space="preserve">Collagen binding protein Mip enables </w:t>
      </w:r>
      <w:r>
        <w:rPr>
          <w:b/>
          <w:i/>
        </w:rPr>
        <w:t>Legionella pneumophila</w:t>
      </w:r>
      <w:r>
        <w:rPr>
          <w:b/>
        </w:rPr>
        <w:t xml:space="preserve"> to transmigrate through a barrier of NCI-H292 lung epithelial cells and extracellular matrix.</w:t>
      </w:r>
      <w:r>
        <w:rPr/>
        <w:t xml:space="preserve"> </w:t>
      </w:r>
      <w:r>
        <w:rPr>
          <w:i/>
        </w:rPr>
        <w:t>Cell Microbiol</w:t>
      </w:r>
      <w:r>
        <w:rPr/>
        <w:t xml:space="preserve"> 2007, </w:t>
      </w:r>
      <w:r>
        <w:rPr>
          <w:b/>
        </w:rPr>
        <w:t>9:</w:t>
      </w:r>
      <w:r>
        <w:rPr/>
        <w:t>450-46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5. </w:t>
        <w:tab/>
        <w:t xml:space="preserve">Kohler R, Fanghanel J, Konig B, Luneberg E, Frosch M, Rahfeld JU, Hilgenfeld R, Fischer G, Hacker J, Steinert M: </w:t>
      </w:r>
      <w:r>
        <w:rPr>
          <w:b/>
        </w:rPr>
        <w:t xml:space="preserve">Biochemical and functional analyses of the Mip protein: Influence of the N-terminal half and of peptidylprolyl isomerase activity on the virulence of </w:t>
      </w:r>
      <w:r>
        <w:rPr>
          <w:b/>
          <w:i/>
        </w:rPr>
        <w:t>Legionella pneum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Infect Immun</w:t>
      </w:r>
      <w:r>
        <w:rPr/>
        <w:t xml:space="preserve"> 2003, </w:t>
      </w:r>
      <w:r>
        <w:rPr>
          <w:b/>
        </w:rPr>
        <w:t>71:</w:t>
      </w:r>
      <w:r>
        <w:rPr/>
        <w:t>4389-439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6. </w:t>
        <w:tab/>
        <w:t xml:space="preserve">Leuzzi R, Serino L, Scarselli M, Savino S, Fontana MR, Monaci E, Taddei A, Fischer G, Rappuoli R, Pizza M: </w:t>
      </w:r>
      <w:r>
        <w:rPr>
          <w:b/>
        </w:rPr>
        <w:t xml:space="preserve">Ng-MIP, a surface-exposed lipoprotein of </w:t>
      </w:r>
      <w:r>
        <w:rPr>
          <w:b/>
          <w:i/>
        </w:rPr>
        <w:t>Neisseria gonorrhoeae</w:t>
      </w:r>
      <w:r>
        <w:rPr>
          <w:b/>
        </w:rPr>
        <w:t>, has a peptidyl-prolyl cis/trans isomerase (PPIase) activity and is involved in persistence in macrophages.</w:t>
      </w:r>
      <w:r>
        <w:rPr/>
        <w:t xml:space="preserve"> </w:t>
      </w:r>
      <w:r>
        <w:rPr>
          <w:i/>
        </w:rPr>
        <w:t>Mol Microbiol</w:t>
      </w:r>
      <w:r>
        <w:rPr/>
        <w:t xml:space="preserve"> 2005, </w:t>
      </w:r>
      <w:r>
        <w:rPr>
          <w:b/>
        </w:rPr>
        <w:t>58:</w:t>
      </w:r>
      <w:r>
        <w:rPr/>
        <w:t>669-68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7. </w:t>
        <w:tab/>
        <w:t xml:space="preserve">Emelyanov VV, Loukianov EV: </w:t>
      </w:r>
      <w:r>
        <w:rPr>
          <w:b/>
        </w:rPr>
        <w:t xml:space="preserve">A 29.5 KDa heat-modifiable major outer membrane protein of </w:t>
      </w:r>
      <w:r>
        <w:rPr>
          <w:b/>
          <w:i/>
        </w:rPr>
        <w:t>Rickettsia prowazekii</w:t>
      </w:r>
      <w:r>
        <w:rPr>
          <w:b/>
        </w:rPr>
        <w:t>, putative virulence factor, is a peptidyl-prolyl cis/trans isomerase.</w:t>
      </w:r>
      <w:r>
        <w:rPr/>
        <w:t xml:space="preserve"> </w:t>
      </w:r>
      <w:r>
        <w:rPr>
          <w:i/>
        </w:rPr>
        <w:t>Iubmb Life</w:t>
      </w:r>
      <w:r>
        <w:rPr/>
        <w:t xml:space="preserve"> 2004, </w:t>
      </w:r>
      <w:r>
        <w:rPr>
          <w:b/>
        </w:rPr>
        <w:t>56:</w:t>
      </w:r>
      <w:r>
        <w:rPr/>
        <w:t>215-21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8. </w:t>
        <w:tab/>
        <w:t xml:space="preserve">Hermans PWM, Adrian PV, Albert C, Estevao S, Hoogenboezem T, Luijendijk IHT, Kamphausen T, Hammerschmidt S: </w:t>
      </w:r>
      <w:r>
        <w:rPr>
          <w:b/>
        </w:rPr>
        <w:t>The streptococcal lipoprotein rotamase A (SlrA) is a functional peptidyl-prolyl isomerase involved in pneumococcal colonization.</w:t>
      </w:r>
      <w:r>
        <w:rPr/>
        <w:t xml:space="preserve"> </w:t>
      </w:r>
      <w:r>
        <w:rPr>
          <w:i/>
        </w:rPr>
        <w:t>J Biol Chem</w:t>
      </w:r>
      <w:r>
        <w:rPr/>
        <w:t xml:space="preserve"> 2006, </w:t>
      </w:r>
      <w:r>
        <w:rPr>
          <w:b/>
        </w:rPr>
        <w:t>281:</w:t>
      </w:r>
      <w:r>
        <w:rPr/>
        <w:t>968-97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39. </w:t>
        <w:tab/>
        <w:t xml:space="preserve">Boel G, Jin H, Pancholi V: </w:t>
      </w:r>
      <w:r>
        <w:rPr>
          <w:b/>
        </w:rPr>
        <w:t>Inhibition of cell surface export of group A streptococcal anchorless surface dehydrogenase affects bacterial adherence and antiphagocytic properties.</w:t>
      </w:r>
      <w:r>
        <w:rPr/>
        <w:t xml:space="preserve"> </w:t>
      </w:r>
      <w:r>
        <w:rPr>
          <w:i/>
        </w:rPr>
        <w:t>Infect Immun</w:t>
      </w:r>
      <w:r>
        <w:rPr/>
        <w:t xml:space="preserve"> 2005, </w:t>
      </w:r>
      <w:r>
        <w:rPr>
          <w:b/>
        </w:rPr>
        <w:t>73:</w:t>
      </w:r>
      <w:r>
        <w:rPr/>
        <w:t>6237-624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0. </w:t>
        <w:tab/>
        <w:t xml:space="preserve">Pancholi V, Fischetti VA: </w:t>
      </w:r>
      <w:r>
        <w:rPr>
          <w:b/>
        </w:rPr>
        <w:t xml:space="preserve">A major surface protein on group-A </w:t>
      </w:r>
      <w:r>
        <w:rPr>
          <w:b/>
          <w:i/>
        </w:rPr>
        <w:t>Streptococci</w:t>
      </w:r>
      <w:r>
        <w:rPr>
          <w:b/>
        </w:rPr>
        <w:t xml:space="preserve"> is a glyceraldehyde-3-phosphate-dehydrogenase with multiple binding-activity.</w:t>
      </w:r>
      <w:r>
        <w:rPr/>
        <w:t xml:space="preserve"> </w:t>
      </w:r>
      <w:r>
        <w:rPr>
          <w:i/>
        </w:rPr>
        <w:t>J Exp Med</w:t>
      </w:r>
      <w:r>
        <w:rPr/>
        <w:t xml:space="preserve"> 1992, </w:t>
      </w:r>
      <w:r>
        <w:rPr>
          <w:b/>
        </w:rPr>
        <w:t>176:</w:t>
      </w:r>
      <w:r>
        <w:rPr/>
        <w:t>415-42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1. </w:t>
        <w:tab/>
        <w:t xml:space="preserve">Winram SB, Lottenberg R: </w:t>
      </w:r>
      <w:r>
        <w:rPr>
          <w:b/>
        </w:rPr>
        <w:t xml:space="preserve">The plasmin-binding protein Plr of group A </w:t>
      </w:r>
      <w:r>
        <w:rPr>
          <w:b/>
          <w:i/>
        </w:rPr>
        <w:t>streptococci</w:t>
      </w:r>
      <w:r>
        <w:rPr>
          <w:b/>
        </w:rPr>
        <w:t xml:space="preserve"> is identified as glyceraldehyde-3-phosphate dehydrogenase.</w:t>
      </w:r>
      <w:r>
        <w:rPr/>
        <w:t xml:space="preserve"> </w:t>
      </w:r>
      <w:r>
        <w:rPr>
          <w:i/>
        </w:rPr>
        <w:t>Microbiology -UK</w:t>
      </w:r>
      <w:r>
        <w:rPr/>
        <w:t xml:space="preserve"> 1996, </w:t>
      </w:r>
      <w:r>
        <w:rPr>
          <w:b/>
        </w:rPr>
        <w:t>142:</w:t>
      </w:r>
      <w:r>
        <w:rPr/>
        <w:t>2311-232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2. </w:t>
        <w:tab/>
        <w:t xml:space="preserve">Jin H, Song YP, Boel G, Kochar J, Pancholi V: </w:t>
      </w:r>
      <w:r>
        <w:rPr>
          <w:b/>
        </w:rPr>
        <w:t>Group A streptococcal surface GAPDH, SDH, recognizes uPAR/CD87 as its receptor on the human pharyngeal cell and mediates bacterial adherence to host cells.</w:t>
      </w:r>
      <w:r>
        <w:rPr/>
        <w:t xml:space="preserve"> </w:t>
      </w:r>
      <w:r>
        <w:rPr>
          <w:i/>
        </w:rPr>
        <w:t>J Mol Biol</w:t>
      </w:r>
      <w:r>
        <w:rPr/>
        <w:t xml:space="preserve"> 2005, </w:t>
      </w:r>
      <w:r>
        <w:rPr>
          <w:b/>
        </w:rPr>
        <w:t>350:</w:t>
      </w:r>
      <w:r>
        <w:rPr/>
        <w:t>27-4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3. </w:t>
        <w:tab/>
        <w:t xml:space="preserve">Bergmann S, Rohde M, Hammerschmidt S: </w:t>
      </w:r>
      <w:r>
        <w:rPr>
          <w:b/>
        </w:rPr>
        <w:t xml:space="preserve">Glyceraldehyde-3-phosphate dehydrogenase of </w:t>
      </w:r>
      <w:r>
        <w:rPr>
          <w:b/>
          <w:i/>
        </w:rPr>
        <w:t>Streptococcus pneumoniae</w:t>
      </w:r>
      <w:r>
        <w:rPr>
          <w:b/>
        </w:rPr>
        <w:t xml:space="preserve"> is a surface-displayed plasminogen-binding protein.</w:t>
      </w:r>
      <w:r>
        <w:rPr/>
        <w:t xml:space="preserve"> </w:t>
      </w:r>
      <w:r>
        <w:rPr>
          <w:i/>
        </w:rPr>
        <w:t>Infect Immun</w:t>
      </w:r>
      <w:r>
        <w:rPr/>
        <w:t xml:space="preserve"> 2004, </w:t>
      </w:r>
      <w:r>
        <w:rPr>
          <w:b/>
        </w:rPr>
        <w:t>72:</w:t>
      </w:r>
      <w:r>
        <w:rPr/>
        <w:t>2416-241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4. </w:t>
        <w:tab/>
        <w:t>Madureira P, Baptista M, Vieira M, Magalhaes V, Camelo A, Oliveira L, Ribeiro A, Tavares D, Trieu-Cuot P, Vilanova M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  <w:i/>
        </w:rPr>
        <w:t>Streptococcus agalactiae</w:t>
      </w:r>
      <w:r>
        <w:rPr>
          <w:b/>
        </w:rPr>
        <w:t xml:space="preserve"> GAPDH is a virulence-associated immunomodulatory protein.</w:t>
      </w:r>
      <w:r>
        <w:rPr/>
        <w:t xml:space="preserve"> </w:t>
      </w:r>
      <w:r>
        <w:rPr>
          <w:i/>
        </w:rPr>
        <w:t>J Immunol</w:t>
      </w:r>
      <w:r>
        <w:rPr/>
        <w:t xml:space="preserve"> 2007, </w:t>
      </w:r>
      <w:r>
        <w:rPr>
          <w:b/>
        </w:rPr>
        <w:t>178:</w:t>
      </w:r>
      <w:r>
        <w:rPr/>
        <w:t>1379-138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5. </w:t>
        <w:tab/>
        <w:t xml:space="preserve">Quessy S, Busque P, Higgins R, Jacques M, Dubreuil JD: </w:t>
      </w:r>
      <w:r>
        <w:rPr>
          <w:b/>
        </w:rPr>
        <w:t xml:space="preserve">Description of an albumin binding activity for </w:t>
      </w:r>
      <w:r>
        <w:rPr>
          <w:b/>
          <w:i/>
        </w:rPr>
        <w:t>Streptococcus suis</w:t>
      </w:r>
      <w:r>
        <w:rPr>
          <w:b/>
        </w:rPr>
        <w:t xml:space="preserve"> serotype 2.</w:t>
      </w:r>
      <w:r>
        <w:rPr/>
        <w:t xml:space="preserve"> </w:t>
      </w:r>
      <w:r>
        <w:rPr>
          <w:i/>
        </w:rPr>
        <w:t>FEMS Microbiol Let</w:t>
      </w:r>
      <w:r>
        <w:rPr/>
        <w:t xml:space="preserve"> 1997, </w:t>
      </w:r>
      <w:r>
        <w:rPr>
          <w:b/>
        </w:rPr>
        <w:t>147:</w:t>
      </w:r>
      <w:r>
        <w:rPr/>
        <w:t>245-25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6. </w:t>
        <w:tab/>
        <w:t xml:space="preserve">Egea L, Aguilera L, Gimenez R, Sorolla MA, Aguilar J, Badia J, Baldoma L: </w:t>
      </w:r>
      <w:r>
        <w:rPr>
          <w:b/>
        </w:rPr>
        <w:t xml:space="preserve">Role of secreted glyceraldehyde-3-phosphate dehydrogenase in the infection mechanism of enterohemorrhagic and enteropathogenic </w:t>
      </w:r>
      <w:r>
        <w:rPr>
          <w:b/>
          <w:i/>
        </w:rPr>
        <w:t>Escherichia coli</w:t>
      </w:r>
      <w:r>
        <w:rPr>
          <w:b/>
        </w:rPr>
        <w:t>: interaction of the extracellular enzyme with human plasminogen and fibrinogen.</w:t>
      </w:r>
      <w:r>
        <w:rPr/>
        <w:t xml:space="preserve"> </w:t>
      </w:r>
      <w:r>
        <w:rPr>
          <w:i/>
        </w:rPr>
        <w:t>Int J Biochem Cell B</w:t>
      </w:r>
      <w:r>
        <w:rPr/>
        <w:t xml:space="preserve"> 2007, </w:t>
      </w:r>
      <w:r>
        <w:rPr>
          <w:b/>
        </w:rPr>
        <w:t>39:</w:t>
      </w:r>
      <w:r>
        <w:rPr/>
        <w:t>1190-120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7. </w:t>
        <w:tab/>
        <w:t xml:space="preserve">Alvarez RA, Blaylock MW, Baseman JB: </w:t>
      </w:r>
      <w:r>
        <w:rPr>
          <w:b/>
        </w:rPr>
        <w:t xml:space="preserve">Surface localized glyceraldehyde-3-phosphate dehydrogenase of </w:t>
      </w:r>
      <w:r>
        <w:rPr>
          <w:b/>
          <w:i/>
        </w:rPr>
        <w:t>Mycoplasma genitalium</w:t>
      </w:r>
      <w:r>
        <w:rPr>
          <w:b/>
        </w:rPr>
        <w:t xml:space="preserve"> binds mucin.</w:t>
      </w:r>
      <w:r>
        <w:rPr/>
        <w:t xml:space="preserve"> </w:t>
      </w:r>
      <w:r>
        <w:rPr>
          <w:i/>
        </w:rPr>
        <w:t>Mol Microbiol</w:t>
      </w:r>
      <w:r>
        <w:rPr/>
        <w:t xml:space="preserve"> 2003, </w:t>
      </w:r>
      <w:r>
        <w:rPr>
          <w:b/>
        </w:rPr>
        <w:t>48:</w:t>
      </w:r>
      <w:r>
        <w:rPr/>
        <w:t>1417-142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8. </w:t>
        <w:tab/>
        <w:t>Kinoshita H, Uchida H, Kawai Y, Kawasaki T, Wakahara N, Matsuo H, Watanabe M, Kitazawa H, Ohnuma S, Miura K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Cell surface </w:t>
      </w:r>
      <w:r>
        <w:rPr>
          <w:b/>
          <w:i/>
        </w:rPr>
        <w:t>Lactobacillus plantarum</w:t>
      </w:r>
      <w:r>
        <w:rPr>
          <w:b/>
        </w:rPr>
        <w:t xml:space="preserve"> LA 318 glyceraldehyde-3-phosphate dehydrogenase (GAPDH) adheres to human colonic mucin.</w:t>
      </w:r>
      <w:r>
        <w:rPr/>
        <w:t xml:space="preserve"> </w:t>
      </w:r>
      <w:r>
        <w:rPr>
          <w:i/>
        </w:rPr>
        <w:t>J Appl Microbiol</w:t>
      </w:r>
      <w:r>
        <w:rPr/>
        <w:t xml:space="preserve"> 2008, </w:t>
      </w:r>
      <w:r>
        <w:rPr>
          <w:b/>
        </w:rPr>
        <w:t>104:</w:t>
      </w:r>
      <w:r>
        <w:rPr/>
        <w:t>1667-167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49. </w:t>
        <w:tab/>
        <w:t xml:space="preserve">Ramiah K, van Reenen CA, Dicks LMT: </w:t>
      </w:r>
      <w:r>
        <w:rPr>
          <w:b/>
        </w:rPr>
        <w:t xml:space="preserve">Surface-bound proteins of </w:t>
      </w:r>
      <w:r>
        <w:rPr>
          <w:b/>
          <w:i/>
        </w:rPr>
        <w:t>Lactobacillus plantarum</w:t>
      </w:r>
      <w:r>
        <w:rPr>
          <w:b/>
        </w:rPr>
        <w:t xml:space="preserve"> 423 that contribute to adhesion of Caco-2 cells and their role in competitive exclusion and displacement of </w:t>
      </w:r>
      <w:r>
        <w:rPr>
          <w:b/>
          <w:i/>
        </w:rPr>
        <w:t>Clostridium sporogenes</w:t>
      </w:r>
      <w:r>
        <w:rPr>
          <w:b/>
        </w:rPr>
        <w:t xml:space="preserve"> and </w:t>
      </w:r>
      <w:r>
        <w:rPr>
          <w:b/>
          <w:i/>
        </w:rPr>
        <w:t>Enterococcus faecalis</w:t>
      </w:r>
      <w:r>
        <w:rPr>
          <w:b/>
        </w:rPr>
        <w:t>.</w:t>
      </w:r>
      <w:r>
        <w:rPr/>
        <w:t xml:space="preserve"> </w:t>
      </w:r>
      <w:r>
        <w:rPr>
          <w:i/>
        </w:rPr>
        <w:t>Res Microbiol</w:t>
      </w:r>
      <w:r>
        <w:rPr/>
        <w:t xml:space="preserve"> 2008, </w:t>
      </w:r>
      <w:r>
        <w:rPr>
          <w:b/>
        </w:rPr>
        <w:t>159:</w:t>
      </w:r>
      <w:r>
        <w:rPr/>
        <w:t>470-47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0. </w:t>
        <w:tab/>
        <w:t xml:space="preserve">Modun B, Morrissey J, Williams P: </w:t>
      </w:r>
      <w:r>
        <w:rPr>
          <w:b/>
        </w:rPr>
        <w:t>The staphylococcal transferrin receptor: a glycolytic enzyme with novel functions.</w:t>
      </w:r>
      <w:r>
        <w:rPr/>
        <w:t xml:space="preserve"> </w:t>
      </w:r>
      <w:r>
        <w:rPr>
          <w:i/>
        </w:rPr>
        <w:t>Trends Microbiol</w:t>
      </w:r>
      <w:r>
        <w:rPr/>
        <w:t xml:space="preserve"> 2000, </w:t>
      </w:r>
      <w:r>
        <w:rPr>
          <w:b/>
        </w:rPr>
        <w:t>8:</w:t>
      </w:r>
      <w:r>
        <w:rPr/>
        <w:t>231-23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1. </w:t>
        <w:tab/>
        <w:t xml:space="preserve">Matta SK, Agarwal S, Bhatnagar R: </w:t>
      </w:r>
      <w:r>
        <w:rPr>
          <w:b/>
        </w:rPr>
        <w:t xml:space="preserve">Surface localized and extracellular glyceraldehyde-3-phosphate dehydrogenase of </w:t>
      </w:r>
      <w:r>
        <w:rPr>
          <w:b/>
          <w:i/>
        </w:rPr>
        <w:t>Bacillus anthracis</w:t>
      </w:r>
      <w:r>
        <w:rPr>
          <w:b/>
        </w:rPr>
        <w:t xml:space="preserve"> is a plasminogen binding protein.</w:t>
      </w:r>
      <w:r>
        <w:rPr/>
        <w:t xml:space="preserve"> </w:t>
      </w:r>
      <w:r>
        <w:rPr>
          <w:i/>
        </w:rPr>
        <w:t>Biochim Biophys Acta-Proteins and Proteomics</w:t>
      </w:r>
      <w:r>
        <w:rPr/>
        <w:t xml:space="preserve"> 2010, </w:t>
      </w:r>
      <w:r>
        <w:rPr>
          <w:b/>
        </w:rPr>
        <w:t>1804:</w:t>
      </w:r>
      <w:r>
        <w:rPr/>
        <w:t>2111-212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2. </w:t>
        <w:tab/>
        <w:t xml:space="preserve">Sha J, Erova TE, Alyea RA, Wang SF, Olano JP, Pancholi V, Chopra AK: </w:t>
      </w:r>
      <w:r>
        <w:rPr>
          <w:b/>
        </w:rPr>
        <w:t xml:space="preserve">Surface-expressed enolase contributes to the pathogenesis of clinical isolate SSU of </w:t>
      </w:r>
      <w:r>
        <w:rPr>
          <w:b/>
          <w:i/>
        </w:rPr>
        <w:t>Aeromonas hydrophila</w:t>
      </w:r>
      <w:r>
        <w:rPr>
          <w:b/>
        </w:rPr>
        <w:t>.</w:t>
      </w:r>
      <w:r>
        <w:rPr/>
        <w:t xml:space="preserve"> </w:t>
      </w:r>
      <w:r>
        <w:rPr>
          <w:i/>
        </w:rPr>
        <w:t>J Bact</w:t>
      </w:r>
      <w:r>
        <w:rPr/>
        <w:t xml:space="preserve"> 2009, </w:t>
      </w:r>
      <w:r>
        <w:rPr>
          <w:b/>
        </w:rPr>
        <w:t>191:</w:t>
      </w:r>
      <w:r>
        <w:rPr/>
        <w:t>3095-31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3. </w:t>
        <w:tab/>
        <w:t xml:space="preserve">Castaldo C, Vastano V, Siciliano RA, Candela M, Vici M, Muscariello L, Marasco R, Sacco M: </w:t>
      </w:r>
      <w:r>
        <w:rPr>
          <w:b/>
        </w:rPr>
        <w:t xml:space="preserve">Surface displaced </w:t>
      </w:r>
      <w:r>
        <w:rPr>
          <w:b/>
          <w:i/>
        </w:rPr>
        <w:t>alfa</w:t>
      </w:r>
      <w:r>
        <w:rPr>
          <w:b/>
        </w:rPr>
        <w:t>-enolase of</w:t>
      </w:r>
      <w:r>
        <w:rPr>
          <w:b/>
          <w:i/>
        </w:rPr>
        <w:t xml:space="preserve"> Lactobacillus plantarum</w:t>
      </w:r>
      <w:r>
        <w:rPr>
          <w:b/>
        </w:rPr>
        <w:t xml:space="preserve"> is a fibronectin binding protein.</w:t>
      </w:r>
      <w:r>
        <w:rPr/>
        <w:t xml:space="preserve"> </w:t>
      </w:r>
      <w:r>
        <w:rPr>
          <w:i/>
        </w:rPr>
        <w:t>Microb Cell Fact</w:t>
      </w:r>
      <w:r>
        <w:rPr/>
        <w:t xml:space="preserve"> 2009, </w:t>
      </w:r>
      <w:r>
        <w:rPr>
          <w:b/>
        </w:rPr>
        <w:t>8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4. </w:t>
        <w:tab/>
        <w:t xml:space="preserve">Yavlovich A, Rechnitzer H, Rottem S: </w:t>
      </w:r>
      <w:r>
        <w:rPr>
          <w:b/>
          <w:i/>
        </w:rPr>
        <w:t>Alpha</w:t>
      </w:r>
      <w:r>
        <w:rPr>
          <w:b/>
        </w:rPr>
        <w:t xml:space="preserve">-enolase resides on the cell surface of </w:t>
      </w:r>
      <w:r>
        <w:rPr>
          <w:b/>
          <w:i/>
        </w:rPr>
        <w:t>Mycoplasma fermentans</w:t>
      </w:r>
      <w:r>
        <w:rPr>
          <w:b/>
        </w:rPr>
        <w:t xml:space="preserve"> and binds plasminogen.</w:t>
      </w:r>
      <w:r>
        <w:rPr/>
        <w:t xml:space="preserve"> </w:t>
      </w:r>
      <w:r>
        <w:rPr>
          <w:i/>
        </w:rPr>
        <w:t>Infect Immun</w:t>
      </w:r>
      <w:r>
        <w:rPr/>
        <w:t xml:space="preserve"> 2007, </w:t>
      </w:r>
      <w:r>
        <w:rPr>
          <w:b/>
        </w:rPr>
        <w:t>75:</w:t>
      </w:r>
      <w:r>
        <w:rPr/>
        <w:t>5716-571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5. </w:t>
        <w:tab/>
        <w:t xml:space="preserve">Floden AM, Watt JA, Brissette CA: </w:t>
      </w:r>
      <w:r>
        <w:rPr>
          <w:b/>
          <w:i/>
        </w:rPr>
        <w:t>Borrelia burgdorferi</w:t>
      </w:r>
      <w:r>
        <w:rPr>
          <w:b/>
        </w:rPr>
        <w:t xml:space="preserve"> enolase is a surface-exposed plasminogen binding protein.</w:t>
      </w:r>
      <w:r>
        <w:rPr/>
        <w:t xml:space="preserve"> </w:t>
      </w:r>
      <w:r>
        <w:rPr>
          <w:i/>
        </w:rPr>
        <w:t>Plos One</w:t>
      </w:r>
      <w:r>
        <w:rPr/>
        <w:t xml:space="preserve"> 2011, </w:t>
      </w:r>
      <w:r>
        <w:rPr>
          <w:b/>
        </w:rPr>
        <w:t>6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6. </w:t>
        <w:tab/>
        <w:t xml:space="preserve">Carneiro CRW, Postol E, Nomizo R, Reis LFL, Brentani RR: </w:t>
      </w:r>
      <w:r>
        <w:rPr>
          <w:b/>
        </w:rPr>
        <w:t xml:space="preserve">Identification of enolase as a laminin-binding protein on the surface of </w:t>
      </w:r>
      <w:r>
        <w:rPr>
          <w:b/>
          <w:i/>
        </w:rPr>
        <w:t>Staphylococcus aureus</w:t>
      </w:r>
      <w:r>
        <w:rPr>
          <w:b/>
        </w:rPr>
        <w:t>.</w:t>
      </w:r>
      <w:r>
        <w:rPr/>
        <w:t xml:space="preserve"> </w:t>
      </w:r>
      <w:r>
        <w:rPr>
          <w:i/>
        </w:rPr>
        <w:t>Microbes Infect</w:t>
      </w:r>
      <w:r>
        <w:rPr/>
        <w:t xml:space="preserve"> 2004, </w:t>
      </w:r>
      <w:r>
        <w:rPr>
          <w:b/>
        </w:rPr>
        <w:t>6:</w:t>
      </w:r>
      <w:r>
        <w:rPr/>
        <w:t>604-60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7. </w:t>
        <w:tab/>
        <w:t xml:space="preserve">Kesimer M, Kilic N, Mehrotra R, Thornton DJ, Sheehan JK: </w:t>
      </w:r>
      <w:r>
        <w:rPr>
          <w:b/>
        </w:rPr>
        <w:t xml:space="preserve">Identification of salivary mucin MUC7 binding proteins from </w:t>
      </w:r>
      <w:r>
        <w:rPr>
          <w:b/>
          <w:i/>
        </w:rPr>
        <w:t>Streptococcus gordonii</w:t>
      </w:r>
      <w:r>
        <w:rPr>
          <w:b/>
        </w:rPr>
        <w:t>.</w:t>
      </w:r>
      <w:r>
        <w:rPr/>
        <w:t xml:space="preserve"> </w:t>
      </w:r>
      <w:r>
        <w:rPr>
          <w:i/>
        </w:rPr>
        <w:t>BMC Microbiol</w:t>
      </w:r>
      <w:r>
        <w:rPr/>
        <w:t xml:space="preserve"> 2009, </w:t>
      </w:r>
      <w:r>
        <w:rPr>
          <w:b/>
        </w:rPr>
        <w:t>9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8. </w:t>
        <w:tab/>
        <w:t xml:space="preserve">Ge JP, Catt DM, Gregory RL: </w:t>
      </w:r>
      <w:r>
        <w:rPr>
          <w:b/>
          <w:i/>
        </w:rPr>
        <w:t>Streptococcus mutans</w:t>
      </w:r>
      <w:r>
        <w:rPr>
          <w:b/>
        </w:rPr>
        <w:t xml:space="preserve"> surface</w:t>
      </w:r>
      <w:r>
        <w:rPr>
          <w:b/>
          <w:i/>
        </w:rPr>
        <w:t xml:space="preserve"> alpha</w:t>
      </w:r>
      <w:r>
        <w:rPr>
          <w:b/>
        </w:rPr>
        <w:t>-enolase binds salivary mucin MG2 and human plasminogen.</w:t>
      </w:r>
      <w:r>
        <w:rPr/>
        <w:t xml:space="preserve"> </w:t>
      </w:r>
      <w:r>
        <w:rPr>
          <w:i/>
        </w:rPr>
        <w:t>Infect Immun</w:t>
      </w:r>
      <w:r>
        <w:rPr/>
        <w:t xml:space="preserve"> 2004, </w:t>
      </w:r>
      <w:r>
        <w:rPr>
          <w:b/>
        </w:rPr>
        <w:t>72:</w:t>
      </w:r>
      <w:r>
        <w:rPr/>
        <w:t>6748-67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59. </w:t>
        <w:tab/>
        <w:t xml:space="preserve">Kolberg J, Aase A, Bergmann S, Herstad TK, Rodal G, Frank R, Rohde M, Hammerschmidt S: </w:t>
      </w:r>
      <w:r>
        <w:rPr>
          <w:b/>
          <w:i/>
        </w:rPr>
        <w:t>Streptococcus pneumoniae</w:t>
      </w:r>
      <w:r>
        <w:rPr>
          <w:b/>
        </w:rPr>
        <w:t xml:space="preserve"> enolase is important for plasminogen binding despite low abundance of enolase protein on the bacterial cell surface.</w:t>
      </w:r>
      <w:r>
        <w:rPr/>
        <w:t xml:space="preserve"> </w:t>
      </w:r>
      <w:r>
        <w:rPr>
          <w:i/>
        </w:rPr>
        <w:t>Microbiology - SGM</w:t>
      </w:r>
      <w:r>
        <w:rPr/>
        <w:t xml:space="preserve"> 2006, </w:t>
      </w:r>
      <w:r>
        <w:rPr>
          <w:b/>
        </w:rPr>
        <w:t>152:</w:t>
      </w:r>
      <w:r>
        <w:rPr/>
        <w:t>1307-131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0. </w:t>
        <w:tab/>
        <w:t xml:space="preserve">Pancholi V, Fischetti VA: </w:t>
      </w:r>
      <w:r>
        <w:rPr>
          <w:b/>
          <w:i/>
        </w:rPr>
        <w:t>Alpha</w:t>
      </w:r>
      <w:r>
        <w:rPr>
          <w:b/>
        </w:rPr>
        <w:t xml:space="preserve">-enolase, a novel strong plasmin(ogen) binding protein on the surface of pathogenic </w:t>
      </w:r>
      <w:r>
        <w:rPr>
          <w:b/>
          <w:i/>
        </w:rPr>
        <w:t>streptococci</w:t>
      </w:r>
      <w:r>
        <w:rPr>
          <w:b/>
        </w:rPr>
        <w:t>.</w:t>
      </w:r>
      <w:r>
        <w:rPr/>
        <w:t xml:space="preserve"> </w:t>
      </w:r>
      <w:r>
        <w:rPr>
          <w:i/>
        </w:rPr>
        <w:t>J Biol Chem</w:t>
      </w:r>
      <w:r>
        <w:rPr/>
        <w:t xml:space="preserve"> 1998, </w:t>
      </w:r>
      <w:r>
        <w:rPr>
          <w:b/>
        </w:rPr>
        <w:t>273:</w:t>
      </w:r>
      <w:r>
        <w:rPr/>
        <w:t>14503-1451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1. </w:t>
        <w:tab/>
        <w:t xml:space="preserve">Agarwal V, Hammerschmidt S, Malm S, Bergmann S, Riesbeck K, Blom AM: </w:t>
      </w:r>
      <w:r>
        <w:rPr>
          <w:b/>
        </w:rPr>
        <w:t xml:space="preserve">Enolase of </w:t>
      </w:r>
      <w:r>
        <w:rPr>
          <w:b/>
          <w:i/>
        </w:rPr>
        <w:t>Streptococcus pneumoniae</w:t>
      </w:r>
      <w:r>
        <w:rPr>
          <w:b/>
        </w:rPr>
        <w:t xml:space="preserve"> binds human complement inhibitor C4b-binding protein and contributes to complement evasion.</w:t>
      </w:r>
      <w:r>
        <w:rPr/>
        <w:t xml:space="preserve"> </w:t>
      </w:r>
      <w:r>
        <w:rPr>
          <w:i/>
        </w:rPr>
        <w:t>J Immunol</w:t>
      </w:r>
      <w:r>
        <w:rPr/>
        <w:t xml:space="preserve"> 2012, </w:t>
      </w:r>
      <w:r>
        <w:rPr>
          <w:b/>
        </w:rPr>
        <w:t>189:</w:t>
      </w:r>
      <w:r>
        <w:rPr/>
        <w:t>3575-358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2. </w:t>
        <w:tab/>
        <w:t>Blau K, Portnoi M, Shagan M, Kaganovich A, Rom S, Kafka D, Caspi VC, Porgador A, Givon-Lavi N, Gershoni JM et</w:t>
      </w:r>
      <w:r>
        <w:rPr>
          <w:i/>
        </w:rPr>
        <w:t xml:space="preserve"> </w:t>
      </w:r>
      <w:r>
        <w:rPr/>
        <w:t xml:space="preserve">al.: </w:t>
      </w:r>
      <w:r>
        <w:rPr>
          <w:b/>
        </w:rPr>
        <w:t xml:space="preserve">Flamingo cadherin: a putative host receptor for </w:t>
      </w:r>
      <w:r>
        <w:rPr>
          <w:b/>
          <w:i/>
        </w:rPr>
        <w:t>Streptococcus pneumoniae</w:t>
      </w:r>
      <w:r>
        <w:rPr>
          <w:b/>
        </w:rPr>
        <w:t>.</w:t>
      </w:r>
      <w:r>
        <w:rPr/>
        <w:t xml:space="preserve"> </w:t>
      </w:r>
      <w:r>
        <w:rPr>
          <w:i/>
        </w:rPr>
        <w:t>J Infect Dis</w:t>
      </w:r>
      <w:r>
        <w:rPr/>
        <w:t xml:space="preserve"> 2007, </w:t>
      </w:r>
      <w:r>
        <w:rPr>
          <w:b/>
        </w:rPr>
        <w:t>195:</w:t>
      </w:r>
      <w:r>
        <w:rPr/>
        <w:t>1828-183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3. </w:t>
        <w:tab/>
        <w:t xml:space="preserve">Tunio SA, Oldfield NJ, Berry A, Ala'Aldeen DAA, Wooldridge KG, Turner DPJ: </w:t>
      </w:r>
      <w:r>
        <w:rPr>
          <w:b/>
        </w:rPr>
        <w:t xml:space="preserve">The moonlighting protein fructose-1, 6-bisphosphate aldolase of </w:t>
      </w:r>
      <w:r>
        <w:rPr>
          <w:b/>
          <w:i/>
        </w:rPr>
        <w:t>Neisseria meningitidis</w:t>
      </w:r>
      <w:r>
        <w:rPr>
          <w:b/>
        </w:rPr>
        <w:t>: surface localization and role in host cell adhesion.</w:t>
      </w:r>
      <w:r>
        <w:rPr/>
        <w:t xml:space="preserve"> </w:t>
      </w:r>
      <w:r>
        <w:rPr>
          <w:i/>
        </w:rPr>
        <w:t>Mol Microbiol</w:t>
      </w:r>
      <w:r>
        <w:rPr/>
        <w:t xml:space="preserve"> 2010, </w:t>
      </w:r>
      <w:r>
        <w:rPr>
          <w:b/>
        </w:rPr>
        <w:t>76:</w:t>
      </w:r>
      <w:r>
        <w:rPr/>
        <w:t>605-61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4. </w:t>
        <w:tab/>
        <w:t xml:space="preserve">Furuya H, Ikeda R: </w:t>
      </w:r>
      <w:r>
        <w:rPr>
          <w:b/>
        </w:rPr>
        <w:t xml:space="preserve">Interaction of triosephosphate isomerase from the cell surface of </w:t>
      </w:r>
      <w:r>
        <w:rPr>
          <w:b/>
          <w:i/>
        </w:rPr>
        <w:t>Staphylococcus aureus</w:t>
      </w:r>
      <w:r>
        <w:rPr>
          <w:b/>
        </w:rPr>
        <w:t xml:space="preserve"> and </w:t>
      </w:r>
      <w:r>
        <w:rPr>
          <w:b/>
          <w:i/>
        </w:rPr>
        <w:t>alpha</w:t>
      </w:r>
      <w:r>
        <w:rPr>
          <w:b/>
        </w:rPr>
        <w:t xml:space="preserve">-(1 -&gt; 3)-mannooligosaccharides derived from glucuronoxylomannan of </w:t>
      </w:r>
      <w:r>
        <w:rPr>
          <w:b/>
          <w:i/>
        </w:rPr>
        <w:t>Cryptococcus neoformans</w:t>
      </w:r>
      <w:r>
        <w:rPr>
          <w:b/>
        </w:rPr>
        <w:t>.</w:t>
      </w:r>
      <w:r>
        <w:rPr/>
        <w:t xml:space="preserve"> </w:t>
      </w:r>
      <w:r>
        <w:rPr>
          <w:i/>
        </w:rPr>
        <w:t>Microbiology - SGM</w:t>
      </w:r>
      <w:r>
        <w:rPr/>
        <w:t xml:space="preserve"> 2009, </w:t>
      </w:r>
      <w:r>
        <w:rPr>
          <w:b/>
        </w:rPr>
        <w:t>155:</w:t>
      </w:r>
      <w:r>
        <w:rPr/>
        <w:t>2707-271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5. </w:t>
        <w:tab/>
        <w:t xml:space="preserve">Ikeda R, Saito F, Matsuo M, Kurokawa K, Sekimizu K, Yamaguchi M, Kawamoto S: </w:t>
      </w:r>
      <w:r>
        <w:rPr>
          <w:b/>
        </w:rPr>
        <w:t xml:space="preserve">Contribution of the mannan backbone of cryptococcal glucuronoxylomannan and a glycolytic enzyme of </w:t>
      </w:r>
      <w:r>
        <w:rPr>
          <w:b/>
          <w:i/>
        </w:rPr>
        <w:t>Staphylococcus aureus</w:t>
      </w:r>
      <w:r>
        <w:rPr>
          <w:b/>
        </w:rPr>
        <w:t xml:space="preserve"> to contact-mediated killing of </w:t>
      </w:r>
      <w:r>
        <w:rPr>
          <w:b/>
          <w:i/>
        </w:rPr>
        <w:t>Cryptococcus neofonnans</w:t>
      </w:r>
      <w:r>
        <w:rPr>
          <w:b/>
        </w:rPr>
        <w:t>.</w:t>
      </w:r>
      <w:r>
        <w:rPr/>
        <w:t xml:space="preserve"> </w:t>
      </w:r>
      <w:r>
        <w:rPr>
          <w:i/>
        </w:rPr>
        <w:t>J Bact</w:t>
      </w:r>
      <w:r>
        <w:rPr/>
        <w:t xml:space="preserve"> 2007, </w:t>
      </w:r>
      <w:r>
        <w:rPr>
          <w:b/>
        </w:rPr>
        <w:t>189:</w:t>
      </w:r>
      <w:r>
        <w:rPr/>
        <w:t>4815-482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6. </w:t>
        <w:tab/>
        <w:t xml:space="preserve">Yu NY, Yamauchi T, Yang HF, Chen YL, Gutierrez-Osuna R: </w:t>
      </w:r>
      <w:r>
        <w:rPr>
          <w:b/>
        </w:rPr>
        <w:t>Feature Selection for Inductive Generalization.</w:t>
      </w:r>
      <w:r>
        <w:rPr/>
        <w:t xml:space="preserve"> </w:t>
      </w:r>
      <w:r>
        <w:rPr>
          <w:i/>
        </w:rPr>
        <w:t>Cognitive Science</w:t>
      </w:r>
      <w:r>
        <w:rPr/>
        <w:t xml:space="preserve"> 2010, </w:t>
      </w:r>
      <w:r>
        <w:rPr>
          <w:b/>
        </w:rPr>
        <w:t>34:</w:t>
      </w:r>
      <w:r>
        <w:rPr/>
        <w:t>1574-159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7. </w:t>
        <w:tab/>
        <w:t xml:space="preserve">Kinnby B, Booth NA, Svensaeter G: </w:t>
      </w:r>
      <w:r>
        <w:rPr>
          <w:b/>
        </w:rPr>
        <w:t xml:space="preserve">Plasminogen binding by oral </w:t>
      </w:r>
      <w:r>
        <w:rPr>
          <w:b/>
          <w:i/>
        </w:rPr>
        <w:t>streptococci</w:t>
      </w:r>
      <w:r>
        <w:rPr>
          <w:b/>
        </w:rPr>
        <w:t xml:space="preserve"> from dental plaque and inflammatory lesions.</w:t>
      </w:r>
      <w:r>
        <w:rPr/>
        <w:t xml:space="preserve"> </w:t>
      </w:r>
      <w:r>
        <w:rPr>
          <w:i/>
        </w:rPr>
        <w:t>Microbiology - SGM</w:t>
      </w:r>
      <w:r>
        <w:rPr/>
        <w:t xml:space="preserve"> 2008, </w:t>
      </w:r>
      <w:r>
        <w:rPr>
          <w:b/>
        </w:rPr>
        <w:t>154:</w:t>
      </w:r>
      <w:r>
        <w:rPr/>
        <w:t>924-93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8. </w:t>
        <w:tab/>
        <w:t xml:space="preserve">Burnham CAD, Shokoples SE, Tyrrell GJ: </w:t>
      </w:r>
      <w:r>
        <w:rPr>
          <w:b/>
        </w:rPr>
        <w:t xml:space="preserve">Phosphoglycerate kinase inhibits epithelial cell invasion by group B </w:t>
      </w:r>
      <w:r>
        <w:rPr>
          <w:b/>
          <w:i/>
        </w:rPr>
        <w:t>streptococci</w:t>
      </w:r>
      <w:r>
        <w:rPr>
          <w:b/>
        </w:rPr>
        <w:t>.</w:t>
      </w:r>
      <w:r>
        <w:rPr/>
        <w:t xml:space="preserve"> </w:t>
      </w:r>
      <w:r>
        <w:rPr>
          <w:i/>
        </w:rPr>
        <w:t>Microb Pathog</w:t>
      </w:r>
      <w:r>
        <w:rPr/>
        <w:t xml:space="preserve"> 2005, </w:t>
      </w:r>
      <w:r>
        <w:rPr>
          <w:b/>
        </w:rPr>
        <w:t>38:</w:t>
      </w:r>
      <w:r>
        <w:rPr/>
        <w:t>189-20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69. </w:t>
        <w:tab/>
        <w:t xml:space="preserve">Banerjee S, Nandyala AK, Raviprasad P, Ahmed N, Hasnain SE: </w:t>
      </w:r>
      <w:r>
        <w:rPr>
          <w:b/>
        </w:rPr>
        <w:t xml:space="preserve">Iron-dependent RNA-binding activity of </w:t>
      </w:r>
      <w:r>
        <w:rPr>
          <w:b/>
          <w:i/>
        </w:rPr>
        <w:t>Mycobacterium tuberculosis</w:t>
      </w:r>
      <w:r>
        <w:rPr>
          <w:b/>
        </w:rPr>
        <w:t xml:space="preserve"> aconitase.</w:t>
      </w:r>
      <w:r>
        <w:rPr/>
        <w:t xml:space="preserve"> </w:t>
      </w:r>
      <w:r>
        <w:rPr>
          <w:i/>
        </w:rPr>
        <w:t>J Bact</w:t>
      </w:r>
      <w:r>
        <w:rPr/>
        <w:t xml:space="preserve"> 2007, </w:t>
      </w:r>
      <w:r>
        <w:rPr>
          <w:b/>
        </w:rPr>
        <w:t>189:</w:t>
      </w:r>
      <w:r>
        <w:rPr/>
        <w:t>4046-40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0. </w:t>
        <w:tab/>
        <w:t xml:space="preserve">La Carbona S, Sauvageot N, Giard JC, Benachour A, Posteraro B, Auffray Y, Sanguinetti M, Hartke A: </w:t>
      </w:r>
      <w:r>
        <w:rPr>
          <w:b/>
        </w:rPr>
        <w:t xml:space="preserve">Comparative study of the physiological roles of three peroxidases (NADH peroxidase, Alkyl hydroperoxide reductase and Thiol peroxidase) in oxidative stress response, survival inside macrophages and virulence of </w:t>
      </w:r>
      <w:r>
        <w:rPr>
          <w:b/>
          <w:i/>
        </w:rPr>
        <w:t>Enterococcus faecalis</w:t>
      </w:r>
      <w:r>
        <w:rPr>
          <w:b/>
        </w:rPr>
        <w:t>.</w:t>
      </w:r>
      <w:r>
        <w:rPr/>
        <w:t xml:space="preserve"> </w:t>
      </w:r>
      <w:r>
        <w:rPr>
          <w:i/>
        </w:rPr>
        <w:t>Mol Microbiol</w:t>
      </w:r>
      <w:r>
        <w:rPr/>
        <w:t xml:space="preserve"> 2007, </w:t>
      </w:r>
      <w:r>
        <w:rPr>
          <w:b/>
        </w:rPr>
        <w:t>66:</w:t>
      </w:r>
      <w:r>
        <w:rPr/>
        <w:t>1148-116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/>
        <w:tab/>
        <w:t xml:space="preserve">71. </w:t>
        <w:tab/>
        <w:t xml:space="preserve">Hu YM, Coates ARM: </w:t>
      </w:r>
      <w:r>
        <w:rPr>
          <w:b/>
        </w:rPr>
        <w:t xml:space="preserve">Acute and persistent </w:t>
      </w:r>
      <w:r>
        <w:rPr>
          <w:b/>
          <w:i/>
        </w:rPr>
        <w:t>Mycobacterium tuberculosis</w:t>
      </w:r>
      <w:r>
        <w:rPr>
          <w:b/>
        </w:rPr>
        <w:t xml:space="preserve"> infections depend on the thiol peroxidase TPX.</w:t>
      </w:r>
      <w:r>
        <w:rPr/>
        <w:t xml:space="preserve"> </w:t>
      </w:r>
      <w:r>
        <w:rPr>
          <w:i/>
        </w:rPr>
        <w:t>Plos One</w:t>
      </w:r>
      <w:r>
        <w:rPr/>
        <w:t xml:space="preserve"> 2009, </w:t>
      </w:r>
      <w:r>
        <w:rPr>
          <w:b/>
        </w:rPr>
        <w:t>4</w:t>
      </w:r>
      <w:r>
        <w:rPr/>
        <w:t>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993" w:right="99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2:35:00Z</dcterms:created>
  <dc:creator>vandp</dc:creator>
  <dc:description/>
  <cp:keywords/>
  <dc:language>en-US</dc:language>
  <cp:lastModifiedBy>vandp</cp:lastModifiedBy>
  <dcterms:modified xsi:type="dcterms:W3CDTF">2013-05-17T09:00:00Z</dcterms:modified>
  <cp:revision>57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